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7370B" w14:textId="13D26C01" w:rsidR="000E13F9" w:rsidRDefault="00877A41" w:rsidP="00BA75CD">
      <w:pPr>
        <w:ind w:firstLine="0"/>
        <w:rPr>
          <w:lang w:val="en-GB"/>
        </w:rPr>
      </w:pPr>
      <w:r w:rsidRPr="00877A41">
        <w:rPr>
          <w:lang w:val="en-GB"/>
        </w:rPr>
        <w:t xml:space="preserve">Supplementary Material: </w:t>
      </w:r>
      <w:r w:rsidR="00182A48">
        <w:rPr>
          <w:lang w:val="en-GB"/>
        </w:rPr>
        <w:t xml:space="preserve">Search Strategies &amp; Reporting </w:t>
      </w:r>
      <w:r w:rsidRPr="00877A41">
        <w:rPr>
          <w:lang w:val="en-GB"/>
        </w:rPr>
        <w:t>Quality Assessment</w:t>
      </w:r>
    </w:p>
    <w:p w14:paraId="36E56971" w14:textId="77777777" w:rsidR="00877A41" w:rsidRDefault="00877A41" w:rsidP="00182A48">
      <w:pPr>
        <w:ind w:firstLine="0"/>
        <w:rPr>
          <w:lang w:val="en-GB"/>
        </w:rPr>
      </w:pPr>
    </w:p>
    <w:p w14:paraId="0B4C38BB" w14:textId="77777777" w:rsidR="00182A48" w:rsidRPr="002D29D8" w:rsidRDefault="00182A48" w:rsidP="00182A48">
      <w:pPr>
        <w:ind w:firstLine="0"/>
        <w:rPr>
          <w:rFonts w:eastAsia="Times New Roman" w:cstheme="minorHAnsi"/>
          <w:b/>
          <w:bCs/>
          <w:lang w:val="en-US" w:eastAsia="nl-NL"/>
        </w:rPr>
      </w:pPr>
      <w:r w:rsidRPr="002D29D8">
        <w:rPr>
          <w:rFonts w:eastAsia="Times New Roman" w:cstheme="minorHAnsi"/>
          <w:b/>
          <w:bCs/>
          <w:lang w:val="en-US" w:eastAsia="nl-NL"/>
        </w:rPr>
        <w:t xml:space="preserve">Appendix </w:t>
      </w:r>
      <w:r>
        <w:rPr>
          <w:rFonts w:eastAsia="Times New Roman" w:cstheme="minorHAnsi"/>
          <w:b/>
          <w:bCs/>
          <w:lang w:val="en-US" w:eastAsia="nl-NL"/>
        </w:rPr>
        <w:t xml:space="preserve">A: </w:t>
      </w:r>
      <w:r w:rsidRPr="002D29D8">
        <w:rPr>
          <w:rFonts w:eastAsia="Times New Roman" w:cstheme="minorHAnsi"/>
          <w:b/>
          <w:bCs/>
          <w:lang w:val="en-US" w:eastAsia="nl-NL"/>
        </w:rPr>
        <w:t>Search Strategies</w:t>
      </w:r>
    </w:p>
    <w:p w14:paraId="062920EC" w14:textId="77777777" w:rsidR="00182A48" w:rsidRPr="002D29D8" w:rsidRDefault="00182A48" w:rsidP="00182A48">
      <w:pPr>
        <w:rPr>
          <w:rFonts w:eastAsia="Times New Roman" w:cstheme="minorHAnsi"/>
          <w:lang w:val="en-US" w:eastAsia="nl-NL"/>
        </w:rPr>
      </w:pPr>
    </w:p>
    <w:p w14:paraId="33345CAF" w14:textId="4FBB2AFD" w:rsidR="00182A48" w:rsidRPr="00FC1285" w:rsidRDefault="00182A48" w:rsidP="00182A48">
      <w:pPr>
        <w:rPr>
          <w:rFonts w:eastAsia="Times New Roman" w:cstheme="minorHAnsi"/>
          <w:lang w:val="en-US" w:eastAsia="nl-NL"/>
        </w:rPr>
      </w:pPr>
      <w:r w:rsidRPr="00FC1285">
        <w:rPr>
          <w:rFonts w:eastAsia="Times New Roman" w:cstheme="minorHAnsi"/>
          <w:lang w:val="en-US" w:eastAsia="nl-NL"/>
        </w:rPr>
        <w:t xml:space="preserve">The search below yielded </w:t>
      </w:r>
      <w:r>
        <w:rPr>
          <w:rFonts w:eastAsia="Times New Roman" w:cstheme="minorHAnsi"/>
          <w:lang w:val="en-US" w:eastAsia="nl-NL"/>
        </w:rPr>
        <w:t>1.519</w:t>
      </w:r>
      <w:r w:rsidRPr="00FC1285">
        <w:rPr>
          <w:rFonts w:eastAsia="Times New Roman" w:cstheme="minorHAnsi"/>
          <w:lang w:val="en-US" w:eastAsia="nl-NL"/>
        </w:rPr>
        <w:t xml:space="preserve"> results on </w:t>
      </w:r>
      <w:r>
        <w:rPr>
          <w:rFonts w:eastAsia="Times New Roman" w:cstheme="minorHAnsi"/>
          <w:lang w:val="en-US" w:eastAsia="nl-NL"/>
        </w:rPr>
        <w:t>7</w:t>
      </w:r>
      <w:r w:rsidRPr="00FC1285">
        <w:rPr>
          <w:rFonts w:eastAsia="Times New Roman" w:cstheme="minorHAnsi"/>
          <w:lang w:val="en-US" w:eastAsia="nl-NL"/>
        </w:rPr>
        <w:t xml:space="preserve"> </w:t>
      </w:r>
      <w:r>
        <w:rPr>
          <w:rFonts w:eastAsia="Times New Roman" w:cstheme="minorHAnsi"/>
          <w:lang w:val="en-US" w:eastAsia="nl-NL"/>
        </w:rPr>
        <w:t>December</w:t>
      </w:r>
      <w:r w:rsidRPr="00FC1285">
        <w:rPr>
          <w:rFonts w:eastAsia="Times New Roman" w:cstheme="minorHAnsi"/>
          <w:lang w:val="en-US" w:eastAsia="nl-NL"/>
        </w:rPr>
        <w:t>, 2023; PsycInfo (</w:t>
      </w:r>
      <w:r>
        <w:rPr>
          <w:rFonts w:eastAsia="Times New Roman" w:cstheme="minorHAnsi"/>
          <w:lang w:val="en-US" w:eastAsia="nl-NL"/>
        </w:rPr>
        <w:t>386</w:t>
      </w:r>
      <w:r w:rsidRPr="00FC1285">
        <w:rPr>
          <w:rFonts w:eastAsia="Times New Roman" w:cstheme="minorHAnsi"/>
          <w:lang w:val="en-US" w:eastAsia="nl-NL"/>
        </w:rPr>
        <w:t xml:space="preserve"> results), Medline</w:t>
      </w:r>
      <w:r>
        <w:rPr>
          <w:rFonts w:eastAsia="Times New Roman" w:cstheme="minorHAnsi"/>
          <w:lang w:val="en-US" w:eastAsia="nl-NL"/>
        </w:rPr>
        <w:t xml:space="preserve"> </w:t>
      </w:r>
      <w:r w:rsidRPr="00FC1285">
        <w:rPr>
          <w:rFonts w:eastAsia="Times New Roman" w:cstheme="minorHAnsi"/>
          <w:lang w:val="en-US" w:eastAsia="nl-NL"/>
        </w:rPr>
        <w:t>(</w:t>
      </w:r>
      <w:r>
        <w:rPr>
          <w:rFonts w:eastAsia="Times New Roman" w:cstheme="minorHAnsi"/>
          <w:lang w:val="en-US" w:eastAsia="nl-NL"/>
        </w:rPr>
        <w:t xml:space="preserve">464 </w:t>
      </w:r>
      <w:r w:rsidRPr="00FC1285">
        <w:rPr>
          <w:rFonts w:eastAsia="Times New Roman" w:cstheme="minorHAnsi"/>
          <w:lang w:val="en-US" w:eastAsia="nl-NL"/>
        </w:rPr>
        <w:t>results), Web of Science Core Collection (</w:t>
      </w:r>
      <w:r>
        <w:rPr>
          <w:rFonts w:eastAsia="Times New Roman" w:cstheme="minorHAnsi"/>
          <w:lang w:val="en-US" w:eastAsia="nl-NL"/>
        </w:rPr>
        <w:t>407</w:t>
      </w:r>
      <w:r w:rsidRPr="00FC1285">
        <w:rPr>
          <w:rFonts w:eastAsia="Times New Roman" w:cstheme="minorHAnsi"/>
          <w:lang w:val="en-US" w:eastAsia="nl-NL"/>
        </w:rPr>
        <w:t xml:space="preserve"> results) and S</w:t>
      </w:r>
      <w:r>
        <w:rPr>
          <w:rFonts w:eastAsia="Times New Roman" w:cstheme="minorHAnsi"/>
          <w:lang w:val="en-US" w:eastAsia="nl-NL"/>
        </w:rPr>
        <w:t>ocINDEX</w:t>
      </w:r>
      <w:r w:rsidRPr="00FC1285">
        <w:rPr>
          <w:rFonts w:eastAsia="Times New Roman" w:cstheme="minorHAnsi"/>
          <w:lang w:val="en-US" w:eastAsia="nl-NL"/>
        </w:rPr>
        <w:t xml:space="preserve"> (</w:t>
      </w:r>
      <w:r>
        <w:rPr>
          <w:rFonts w:eastAsia="Times New Roman" w:cstheme="minorHAnsi"/>
          <w:lang w:val="en-US" w:eastAsia="nl-NL"/>
        </w:rPr>
        <w:t>262</w:t>
      </w:r>
      <w:r w:rsidRPr="00FC1285">
        <w:rPr>
          <w:rFonts w:eastAsia="Times New Roman" w:cstheme="minorHAnsi"/>
          <w:lang w:val="en-US" w:eastAsia="nl-NL"/>
        </w:rPr>
        <w:t xml:space="preserve"> results).</w:t>
      </w:r>
    </w:p>
    <w:p w14:paraId="7AD4749F" w14:textId="77777777" w:rsidR="00182A48" w:rsidRDefault="00182A48" w:rsidP="00182A48">
      <w:pPr>
        <w:rPr>
          <w:rFonts w:eastAsia="Times New Roman" w:cstheme="minorHAnsi"/>
          <w:b/>
          <w:bCs/>
          <w:color w:val="000000"/>
          <w:lang w:val="en-US" w:eastAsia="nl-NL"/>
        </w:rPr>
      </w:pPr>
    </w:p>
    <w:p w14:paraId="438AE9CD" w14:textId="77777777" w:rsidR="00182A48" w:rsidRPr="00FC1285" w:rsidRDefault="00182A48" w:rsidP="00182A48">
      <w:pPr>
        <w:rPr>
          <w:rFonts w:eastAsia="Times New Roman" w:cstheme="minorHAnsi"/>
          <w:b/>
          <w:bCs/>
          <w:lang w:val="en-US" w:eastAsia="nl-NL"/>
        </w:rPr>
      </w:pPr>
      <w:r w:rsidRPr="00FC1285">
        <w:rPr>
          <w:rFonts w:eastAsia="Times New Roman" w:cstheme="minorHAnsi"/>
          <w:b/>
          <w:bCs/>
          <w:color w:val="000000"/>
          <w:lang w:val="en-US" w:eastAsia="nl-NL"/>
        </w:rPr>
        <w:t>PsycInfo</w:t>
      </w:r>
      <w:r>
        <w:rPr>
          <w:rFonts w:eastAsia="Times New Roman" w:cstheme="minorHAnsi"/>
          <w:b/>
          <w:bCs/>
          <w:color w:val="000000"/>
          <w:lang w:val="en-US" w:eastAsia="nl-NL"/>
        </w:rPr>
        <w:t xml:space="preserve"> (</w:t>
      </w:r>
      <w:r w:rsidRPr="00FC1285">
        <w:rPr>
          <w:rFonts w:eastAsia="Times New Roman" w:cstheme="minorHAnsi"/>
          <w:b/>
          <w:bCs/>
          <w:color w:val="000000"/>
          <w:lang w:val="en-US" w:eastAsia="nl-NL"/>
        </w:rPr>
        <w:t>Ovid, APA PsycInfo, 1806 to Month Week 4 2023</w:t>
      </w:r>
      <w:r>
        <w:rPr>
          <w:rFonts w:eastAsia="Times New Roman" w:cstheme="minorHAnsi"/>
          <w:b/>
          <w:bCs/>
          <w:color w:val="000000"/>
          <w:lang w:val="en-US" w:eastAsia="nl-NL"/>
        </w:rPr>
        <w:t>)</w:t>
      </w:r>
    </w:p>
    <w:p w14:paraId="433848D8" w14:textId="77777777" w:rsidR="00182A48" w:rsidRPr="00FC1285" w:rsidRDefault="00182A48" w:rsidP="00182A48">
      <w:pPr>
        <w:pStyle w:val="ListParagraph"/>
        <w:numPr>
          <w:ilvl w:val="0"/>
          <w:numId w:val="1"/>
        </w:numPr>
        <w:adjustRightInd/>
        <w:rPr>
          <w:rFonts w:eastAsia="Times New Roman" w:cstheme="minorHAnsi"/>
          <w:lang w:val="en-US" w:eastAsia="nl-NL"/>
        </w:rPr>
      </w:pPr>
      <w:r w:rsidRPr="00FC1285">
        <w:rPr>
          <w:rFonts w:eastAsia="Times New Roman" w:cstheme="minorHAnsi"/>
          <w:color w:val="000000"/>
          <w:lang w:val="en-US" w:eastAsia="nl-NL"/>
        </w:rPr>
        <w:t>mobile applications/ OR mobile assessment/ OR mobile phones/ OR (app OR apps OR  iphone* OR  mobile app* OR mobile assessment* OR mobile device* OR mobile phone* OR smart phone* OR smartphone* OR smart watch OR smartwatch OR wearable app*).ti,ab,id.</w:t>
      </w:r>
    </w:p>
    <w:p w14:paraId="614F6B78" w14:textId="77777777" w:rsidR="00182A48" w:rsidRPr="00FC1285" w:rsidRDefault="00182A48" w:rsidP="00182A48">
      <w:pPr>
        <w:pStyle w:val="ListParagraph"/>
        <w:numPr>
          <w:ilvl w:val="0"/>
          <w:numId w:val="1"/>
        </w:numPr>
        <w:adjustRightInd/>
        <w:rPr>
          <w:rFonts w:eastAsia="Times New Roman" w:cstheme="minorHAnsi"/>
          <w:lang w:val="en-US" w:eastAsia="nl-NL"/>
        </w:rPr>
      </w:pPr>
      <w:r w:rsidRPr="00FC1285">
        <w:rPr>
          <w:rFonts w:eastAsia="Times New Roman" w:cstheme="minorHAnsi"/>
          <w:color w:val="000000"/>
          <w:lang w:val="en-US" w:eastAsia="nl-NL"/>
        </w:rPr>
        <w:t>correctional institutions/ OR correctional psychology/ OR crime/ OR criminal behavior/ OR criminal offenders/ OR forensic psychiatry/ OR formerly incarcerated/ OR incarcerated/ OR incarceration/ OR juvenile delinquency/ OR juvenile justice/ OR mentally ill offenders/ OR prisons/ OR (behind bars OR conditional release* OR convicts OR correctional OR crime* OR criminal* OR delinquen* OR detain* OR detent* OR forensic OR imprison* OR incarcerat* OR inmate* OR jail* OR offender* OR offence* OR parole* OR penitentiar* OR perpetrator* OR prison* OR remand cent* OR secure facilit*).ti,ab,id.</w:t>
      </w:r>
    </w:p>
    <w:p w14:paraId="3EDAD51A" w14:textId="77777777" w:rsidR="00182A48" w:rsidRPr="00FC1285" w:rsidRDefault="00182A48" w:rsidP="00182A48">
      <w:pPr>
        <w:pStyle w:val="ListParagraph"/>
        <w:numPr>
          <w:ilvl w:val="0"/>
          <w:numId w:val="1"/>
        </w:numPr>
        <w:adjustRightInd/>
        <w:rPr>
          <w:rFonts w:eastAsia="Times New Roman" w:cstheme="minorHAnsi"/>
          <w:lang w:val="en-US" w:eastAsia="nl-NL"/>
        </w:rPr>
      </w:pPr>
      <w:r w:rsidRPr="00FC1285">
        <w:rPr>
          <w:rFonts w:eastAsia="Times New Roman" w:cstheme="minorHAnsi"/>
          <w:color w:val="000000"/>
          <w:lang w:val="en-US" w:eastAsia="nl-NL"/>
        </w:rPr>
        <w:t>1 AND 2</w:t>
      </w:r>
    </w:p>
    <w:p w14:paraId="6C2E1F9C" w14:textId="77777777" w:rsidR="00182A48" w:rsidRPr="00FC1285" w:rsidRDefault="00182A48" w:rsidP="00182A48">
      <w:pPr>
        <w:rPr>
          <w:rFonts w:eastAsia="Times New Roman" w:cstheme="minorHAnsi"/>
          <w:lang w:val="en-US" w:eastAsia="nl-NL"/>
        </w:rPr>
      </w:pPr>
    </w:p>
    <w:p w14:paraId="407F835B" w14:textId="77777777" w:rsidR="00182A48" w:rsidRPr="00FC1285" w:rsidRDefault="00182A48" w:rsidP="00182A48">
      <w:pPr>
        <w:rPr>
          <w:rFonts w:eastAsia="Times New Roman" w:cstheme="minorHAnsi"/>
          <w:lang w:val="en-US" w:eastAsia="nl-NL"/>
        </w:rPr>
      </w:pPr>
      <w:r w:rsidRPr="00FC1285">
        <w:rPr>
          <w:rFonts w:eastAsia="Times New Roman" w:cstheme="minorHAnsi"/>
          <w:color w:val="000000"/>
          <w:lang w:val="en-US" w:eastAsia="nl-NL"/>
        </w:rPr>
        <w:t>Key: / = subject heading, ti = title, ab = abstract, id = key concepts (other keywords added by PsycInfo indexers to supplement the subject headings), ADJn = word distance of maximum n words, * = unlimited number of characters</w:t>
      </w:r>
    </w:p>
    <w:p w14:paraId="76DF123F" w14:textId="77777777" w:rsidR="00182A48" w:rsidRDefault="00182A48" w:rsidP="00182A48">
      <w:pPr>
        <w:rPr>
          <w:rFonts w:eastAsia="Times New Roman" w:cstheme="minorHAnsi"/>
          <w:lang w:val="en-US" w:eastAsia="nl-NL"/>
        </w:rPr>
      </w:pPr>
    </w:p>
    <w:p w14:paraId="66CBF312" w14:textId="77777777" w:rsidR="00182A48" w:rsidRPr="00FC1285" w:rsidRDefault="00182A48" w:rsidP="00182A48">
      <w:pPr>
        <w:rPr>
          <w:rFonts w:eastAsia="Times New Roman" w:cstheme="minorHAnsi"/>
          <w:lang w:val="en-US" w:eastAsia="nl-NL"/>
        </w:rPr>
      </w:pPr>
    </w:p>
    <w:p w14:paraId="3938E0DE" w14:textId="77777777" w:rsidR="00182A48" w:rsidRPr="00FC1285" w:rsidRDefault="00182A48" w:rsidP="00182A48">
      <w:pPr>
        <w:rPr>
          <w:rFonts w:eastAsia="Times New Roman" w:cstheme="minorHAnsi"/>
          <w:b/>
          <w:bCs/>
          <w:lang w:val="en-US" w:eastAsia="nl-NL"/>
        </w:rPr>
      </w:pPr>
      <w:r w:rsidRPr="00FC1285">
        <w:rPr>
          <w:rFonts w:eastAsia="Times New Roman" w:cstheme="minorHAnsi"/>
          <w:b/>
          <w:bCs/>
          <w:color w:val="000000"/>
          <w:lang w:val="en-US" w:eastAsia="nl-NL"/>
        </w:rPr>
        <w:t>MEDLINE</w:t>
      </w:r>
      <w:r>
        <w:rPr>
          <w:rFonts w:eastAsia="Times New Roman" w:cstheme="minorHAnsi"/>
          <w:b/>
          <w:bCs/>
          <w:color w:val="000000"/>
          <w:lang w:val="en-US" w:eastAsia="nl-NL"/>
        </w:rPr>
        <w:t xml:space="preserve"> (</w:t>
      </w:r>
      <w:r w:rsidRPr="00FC1285">
        <w:rPr>
          <w:rFonts w:eastAsia="Times New Roman" w:cstheme="minorHAnsi"/>
          <w:b/>
          <w:bCs/>
          <w:color w:val="000000"/>
          <w:lang w:val="en-US" w:eastAsia="nl-NL"/>
        </w:rPr>
        <w:t>Ovid MEDLINE ALL, including Epub Ahead of Print, In-Process, In-Data-Review &amp; Other Non-Indexed Citations and Daily, 1946 to December 06, 2023)</w:t>
      </w:r>
    </w:p>
    <w:p w14:paraId="56176AA1" w14:textId="77777777" w:rsidR="00182A48" w:rsidRPr="00FC1285" w:rsidRDefault="00182A48" w:rsidP="00182A48">
      <w:pPr>
        <w:pStyle w:val="ListParagraph"/>
        <w:numPr>
          <w:ilvl w:val="0"/>
          <w:numId w:val="2"/>
        </w:numPr>
        <w:adjustRightInd/>
        <w:rPr>
          <w:rFonts w:eastAsia="Times New Roman" w:cstheme="minorHAnsi"/>
          <w:lang w:val="en-US" w:eastAsia="nl-NL"/>
        </w:rPr>
      </w:pPr>
      <w:r w:rsidRPr="00FC1285">
        <w:rPr>
          <w:rFonts w:eastAsia="Times New Roman" w:cstheme="minorHAnsi"/>
          <w:color w:val="000000"/>
          <w:lang w:val="en-US" w:eastAsia="nl-NL"/>
        </w:rPr>
        <w:t>mobile applications/ OR smartphone/ OR cell phone/ OR (app OR apps OR  iphone* OR  mobile app* OR mobile assessment* OR mobile device* OR mobile phone* OR smart phone* OR smartphone* OR smart watch OR smartwatch OR wearable app*).ti,ab,kf.</w:t>
      </w:r>
    </w:p>
    <w:p w14:paraId="5B62955A" w14:textId="77777777" w:rsidR="00182A48" w:rsidRPr="00FC1285" w:rsidRDefault="00182A48" w:rsidP="00182A48">
      <w:pPr>
        <w:pStyle w:val="ListParagraph"/>
        <w:numPr>
          <w:ilvl w:val="0"/>
          <w:numId w:val="2"/>
        </w:numPr>
        <w:adjustRightInd/>
        <w:rPr>
          <w:rFonts w:eastAsia="Times New Roman" w:cstheme="minorHAnsi"/>
          <w:lang w:val="en-US" w:eastAsia="nl-NL"/>
        </w:rPr>
      </w:pPr>
      <w:r w:rsidRPr="00FC1285">
        <w:rPr>
          <w:rFonts w:eastAsia="Times New Roman" w:cstheme="minorHAnsi"/>
          <w:color w:val="000000"/>
          <w:lang w:val="en-US" w:eastAsia="nl-NL"/>
        </w:rPr>
        <w:t xml:space="preserve">correctional facilities/ OR jails/ OR crime/ OR criminal behavior/ OR criminals/ OR juvenile delinquency/ OR prisons/ OR prisoners/ OR forensic psychiatry/ OR  (behind bars OR conditional release* OR convicts OR correctional OR crime* OR criminal* </w:t>
      </w:r>
      <w:r w:rsidRPr="00FC1285">
        <w:rPr>
          <w:rFonts w:eastAsia="Times New Roman" w:cstheme="minorHAnsi"/>
          <w:color w:val="000000"/>
          <w:lang w:val="en-US" w:eastAsia="nl-NL"/>
        </w:rPr>
        <w:lastRenderedPageBreak/>
        <w:t>OR delinquen* OR detain* OR detent* OR forensic OR imprison* OR incarcerat* OR inmate* OR jail* OR offender* OR offence* OR parole* OR penitentiar* OR perpetrator* OR prison* OR remand cent* OR secure facilit*).ti,ab,kf.</w:t>
      </w:r>
    </w:p>
    <w:p w14:paraId="700888FD" w14:textId="77777777" w:rsidR="00182A48" w:rsidRPr="00FC1285" w:rsidRDefault="00182A48" w:rsidP="00182A48">
      <w:pPr>
        <w:pStyle w:val="ListParagraph"/>
        <w:numPr>
          <w:ilvl w:val="0"/>
          <w:numId w:val="2"/>
        </w:numPr>
        <w:adjustRightInd/>
        <w:rPr>
          <w:rFonts w:eastAsia="Times New Roman" w:cstheme="minorHAnsi"/>
          <w:lang w:val="en-US" w:eastAsia="nl-NL"/>
        </w:rPr>
      </w:pPr>
      <w:r w:rsidRPr="00FC1285">
        <w:rPr>
          <w:rFonts w:eastAsia="Times New Roman" w:cstheme="minorHAnsi"/>
          <w:color w:val="000000"/>
          <w:lang w:val="en-US" w:eastAsia="nl-NL"/>
        </w:rPr>
        <w:t>1 AND 2</w:t>
      </w:r>
    </w:p>
    <w:p w14:paraId="127C5650" w14:textId="77777777" w:rsidR="00182A48" w:rsidRPr="00FC1285" w:rsidRDefault="00182A48" w:rsidP="00182A48">
      <w:pPr>
        <w:rPr>
          <w:rFonts w:eastAsia="Times New Roman" w:cstheme="minorHAnsi"/>
          <w:lang w:val="en-US" w:eastAsia="nl-NL"/>
        </w:rPr>
      </w:pPr>
    </w:p>
    <w:p w14:paraId="161D7865" w14:textId="5A6D14BC" w:rsidR="00182A48" w:rsidRDefault="00182A48" w:rsidP="00182A48">
      <w:pPr>
        <w:rPr>
          <w:rFonts w:eastAsia="Times New Roman" w:cstheme="minorHAnsi"/>
          <w:lang w:val="en-US" w:eastAsia="nl-NL"/>
        </w:rPr>
      </w:pPr>
      <w:r w:rsidRPr="00FC1285">
        <w:rPr>
          <w:rFonts w:eastAsia="Times New Roman" w:cstheme="minorHAnsi"/>
          <w:color w:val="000000"/>
          <w:lang w:val="en-US" w:eastAsia="nl-NL"/>
        </w:rPr>
        <w:t>Key: / = medical subject heading (MeSH), ti = title, ab = abstract, kf = author supplied keywords, ADJn = word distance of maximum n words, * = unlimited number of characters</w:t>
      </w:r>
    </w:p>
    <w:p w14:paraId="03A0736B" w14:textId="77777777" w:rsidR="00182A48" w:rsidRPr="00FC1285" w:rsidRDefault="00182A48" w:rsidP="00182A48">
      <w:pPr>
        <w:rPr>
          <w:rFonts w:eastAsia="Times New Roman" w:cstheme="minorHAnsi"/>
          <w:lang w:val="en-US" w:eastAsia="nl-NL"/>
        </w:rPr>
      </w:pPr>
    </w:p>
    <w:p w14:paraId="3D78703E" w14:textId="77777777" w:rsidR="00182A48" w:rsidRPr="00FC1285" w:rsidRDefault="00182A48" w:rsidP="00182A48">
      <w:pPr>
        <w:rPr>
          <w:rFonts w:eastAsia="Times New Roman" w:cstheme="minorHAnsi"/>
          <w:b/>
          <w:bCs/>
          <w:lang w:val="en-US" w:eastAsia="nl-NL"/>
        </w:rPr>
      </w:pPr>
      <w:r w:rsidRPr="00FC1285">
        <w:rPr>
          <w:rFonts w:eastAsia="Times New Roman" w:cstheme="minorHAnsi"/>
          <w:b/>
          <w:bCs/>
          <w:color w:val="000000"/>
          <w:lang w:val="en-US" w:eastAsia="nl-NL"/>
        </w:rPr>
        <w:t>Web of Science Core Collection</w:t>
      </w:r>
      <w:r>
        <w:rPr>
          <w:rFonts w:eastAsia="Times New Roman" w:cstheme="minorHAnsi"/>
          <w:b/>
          <w:bCs/>
          <w:color w:val="000000"/>
          <w:lang w:val="en-US" w:eastAsia="nl-NL"/>
        </w:rPr>
        <w:t xml:space="preserve"> (</w:t>
      </w:r>
      <w:r w:rsidRPr="00FC1285">
        <w:rPr>
          <w:rFonts w:eastAsia="Times New Roman" w:cstheme="minorHAnsi"/>
          <w:b/>
          <w:bCs/>
          <w:color w:val="000000"/>
          <w:lang w:val="en-US" w:eastAsia="nl-NL"/>
        </w:rPr>
        <w:t>Web of Science Core Collection Editions: Science Citation Index Expanded (SCI-EXPANDED), 1975 - present, Social Sciences Citation Index (SSCI), 1975 - present, Arts &amp; Humanities Citation Index (A&amp;HCI), 1975 - present, Emerging Sources Citation Index (ESCI), 2005 - present))</w:t>
      </w:r>
    </w:p>
    <w:p w14:paraId="5076BFFB" w14:textId="77777777" w:rsidR="00182A48" w:rsidRPr="00FC1285" w:rsidRDefault="00182A48" w:rsidP="00182A48">
      <w:pPr>
        <w:pStyle w:val="ListParagraph"/>
        <w:numPr>
          <w:ilvl w:val="0"/>
          <w:numId w:val="3"/>
        </w:numPr>
        <w:adjustRightInd/>
        <w:rPr>
          <w:rFonts w:eastAsia="Times New Roman" w:cstheme="minorHAnsi"/>
          <w:lang w:val="en-US" w:eastAsia="nl-NL"/>
        </w:rPr>
      </w:pPr>
      <w:r w:rsidRPr="00FC1285">
        <w:rPr>
          <w:rFonts w:eastAsia="Times New Roman" w:cstheme="minorHAnsi"/>
          <w:color w:val="000000"/>
          <w:lang w:val="en-US" w:eastAsia="nl-NL"/>
        </w:rPr>
        <w:t>TS=("app" OR "apps" OR " iphone*" OR " mobile app*" OR "mobile assessment*" OR "mobile device*" OR "mobile phone*" OR "smart phone*" OR "smartphone*" OR "smart watch" OR "smartwatch" OR "wearable app*")</w:t>
      </w:r>
    </w:p>
    <w:p w14:paraId="76AFE8A1" w14:textId="77777777" w:rsidR="00182A48" w:rsidRPr="00FC1285" w:rsidRDefault="00182A48" w:rsidP="00182A48">
      <w:pPr>
        <w:pStyle w:val="ListParagraph"/>
        <w:numPr>
          <w:ilvl w:val="0"/>
          <w:numId w:val="3"/>
        </w:numPr>
        <w:adjustRightInd/>
        <w:rPr>
          <w:rFonts w:eastAsia="Times New Roman" w:cstheme="minorHAnsi"/>
          <w:lang w:val="en-US" w:eastAsia="nl-NL"/>
        </w:rPr>
      </w:pPr>
      <w:r w:rsidRPr="00FC1285">
        <w:rPr>
          <w:rFonts w:eastAsia="Times New Roman" w:cstheme="minorHAnsi"/>
          <w:color w:val="000000"/>
          <w:lang w:val="en-US" w:eastAsia="nl-NL"/>
        </w:rPr>
        <w:t>TS=("behind bars" OR "conditional release*" OR "convicts" OR "correctional" OR "crime*" OR "criminal*" OR "delinquen*" OR "detain*" OR "detent*" OR "forensic" OR "imprison*" OR "incarcerat*" OR "inmate*" OR "jail*" OR "offender*" OR "offence*" OR "parole*" OR "penitentiar*" OR "perpetrator*" OR "prison*" OR "remand cent*" OR "secure facilit*")</w:t>
      </w:r>
    </w:p>
    <w:p w14:paraId="557C70A2" w14:textId="77777777" w:rsidR="00182A48" w:rsidRPr="00FC1285" w:rsidRDefault="00182A48" w:rsidP="00182A48">
      <w:pPr>
        <w:pStyle w:val="ListParagraph"/>
        <w:numPr>
          <w:ilvl w:val="0"/>
          <w:numId w:val="3"/>
        </w:numPr>
        <w:adjustRightInd/>
        <w:rPr>
          <w:rFonts w:eastAsia="Times New Roman" w:cstheme="minorHAnsi"/>
          <w:lang w:val="en-US" w:eastAsia="nl-NL"/>
        </w:rPr>
      </w:pPr>
      <w:r w:rsidRPr="00FC1285">
        <w:rPr>
          <w:rFonts w:eastAsia="Times New Roman" w:cstheme="minorHAnsi"/>
          <w:color w:val="000000"/>
          <w:lang w:val="en-US" w:eastAsia="nl-NL"/>
        </w:rPr>
        <w:t>TS=("teen*" OR "youngster*" OR "young adult*" OR "young people" OR "youth*" OR "minors*" OR "under ag*" OR "underag*" OR "juvenile*" OR "girl*" OR "boy*" OR "preadolesc*" OR "adolesc*" OR "patient*" OR "prisoner" OR "delinquent*" OR "convicts" OR "inmate*" OR "offender*" OR "criminals" OR (("forensic" OR "criminal") NEAR/2 ("population*" OR "psychiatry" OR "psycholog*" OR "mental health")) OR "perpetrator*" OR "parolee")</w:t>
      </w:r>
    </w:p>
    <w:p w14:paraId="21F9D257" w14:textId="77777777" w:rsidR="00182A48" w:rsidRPr="00FC1285" w:rsidRDefault="00182A48" w:rsidP="00182A48">
      <w:pPr>
        <w:pStyle w:val="ListParagraph"/>
        <w:numPr>
          <w:ilvl w:val="0"/>
          <w:numId w:val="3"/>
        </w:numPr>
        <w:adjustRightInd/>
        <w:rPr>
          <w:rFonts w:eastAsia="Times New Roman" w:cstheme="minorHAnsi"/>
          <w:lang w:val="en-US" w:eastAsia="nl-NL"/>
        </w:rPr>
      </w:pPr>
      <w:r w:rsidRPr="00FC1285">
        <w:rPr>
          <w:rFonts w:eastAsia="Times New Roman" w:cstheme="minorHAnsi"/>
          <w:color w:val="000000"/>
          <w:lang w:val="en-US" w:eastAsia="nl-NL"/>
        </w:rPr>
        <w:t>#1 AND #2 AND #3</w:t>
      </w:r>
    </w:p>
    <w:p w14:paraId="08072522" w14:textId="77777777" w:rsidR="00182A48" w:rsidRPr="00FC1285" w:rsidRDefault="00182A48" w:rsidP="00182A48">
      <w:pPr>
        <w:rPr>
          <w:rFonts w:eastAsia="Times New Roman" w:cstheme="minorHAnsi"/>
          <w:lang w:val="en-US" w:eastAsia="nl-NL"/>
        </w:rPr>
      </w:pPr>
    </w:p>
    <w:p w14:paraId="15282E72" w14:textId="77777777" w:rsidR="00182A48" w:rsidRPr="00FC1285" w:rsidRDefault="00182A48" w:rsidP="00182A48">
      <w:pPr>
        <w:rPr>
          <w:rFonts w:eastAsia="Times New Roman" w:cstheme="minorHAnsi"/>
          <w:lang w:val="en-US" w:eastAsia="nl-NL"/>
        </w:rPr>
      </w:pPr>
      <w:r w:rsidRPr="00FC1285">
        <w:rPr>
          <w:rFonts w:eastAsia="Times New Roman" w:cstheme="minorHAnsi"/>
          <w:color w:val="000000"/>
          <w:lang w:val="en-US" w:eastAsia="nl-NL"/>
        </w:rPr>
        <w:t>Key: TS = topic, which includes title, abstract, author keywords and Web of Science Keywords Plus, NEAR/n = word distance of maximum n words, * = unlimited number of characters</w:t>
      </w:r>
    </w:p>
    <w:p w14:paraId="418A7B85" w14:textId="77777777" w:rsidR="00182A48" w:rsidRDefault="00182A48" w:rsidP="00182A48">
      <w:pPr>
        <w:rPr>
          <w:rFonts w:eastAsia="Times New Roman" w:cstheme="minorHAnsi"/>
          <w:lang w:val="en-US" w:eastAsia="nl-NL"/>
        </w:rPr>
      </w:pPr>
    </w:p>
    <w:p w14:paraId="78B16851" w14:textId="77777777" w:rsidR="00182A48" w:rsidRPr="00FC1285" w:rsidRDefault="00182A48" w:rsidP="00182A48">
      <w:pPr>
        <w:rPr>
          <w:rFonts w:eastAsia="Times New Roman" w:cstheme="minorHAnsi"/>
          <w:lang w:val="en-US" w:eastAsia="nl-NL"/>
        </w:rPr>
      </w:pPr>
    </w:p>
    <w:p w14:paraId="48FBE4CF" w14:textId="77777777" w:rsidR="00182A48" w:rsidRPr="00FC1285" w:rsidRDefault="00182A48" w:rsidP="00182A48">
      <w:pPr>
        <w:rPr>
          <w:rFonts w:eastAsia="Times New Roman" w:cstheme="minorHAnsi"/>
          <w:b/>
          <w:bCs/>
          <w:lang w:val="en-US" w:eastAsia="nl-NL"/>
        </w:rPr>
      </w:pPr>
      <w:r w:rsidRPr="00FC1285">
        <w:rPr>
          <w:rFonts w:eastAsia="Times New Roman" w:cstheme="minorHAnsi"/>
          <w:b/>
          <w:bCs/>
          <w:color w:val="000000"/>
          <w:lang w:val="en-US" w:eastAsia="nl-NL"/>
        </w:rPr>
        <w:t>SocINDEX (Proquest)</w:t>
      </w:r>
    </w:p>
    <w:p w14:paraId="0285BCEF" w14:textId="77777777" w:rsidR="00182A48" w:rsidRPr="00FC1285" w:rsidRDefault="00182A48" w:rsidP="00182A48">
      <w:pPr>
        <w:pStyle w:val="ListParagraph"/>
        <w:numPr>
          <w:ilvl w:val="0"/>
          <w:numId w:val="4"/>
        </w:numPr>
        <w:adjustRightInd/>
        <w:rPr>
          <w:rFonts w:eastAsia="Times New Roman" w:cstheme="minorHAnsi"/>
          <w:lang w:val="en-US" w:eastAsia="nl-NL"/>
        </w:rPr>
      </w:pPr>
      <w:r w:rsidRPr="00FC1285">
        <w:rPr>
          <w:rFonts w:eastAsia="Times New Roman" w:cstheme="minorHAnsi"/>
          <w:color w:val="000000"/>
          <w:lang w:val="en-US" w:eastAsia="nl-NL"/>
        </w:rPr>
        <w:t>SU("social media mobile apps"</w:t>
      </w:r>
      <w:r w:rsidRPr="00FC1285">
        <w:rPr>
          <w:rFonts w:eastAsia="Times New Roman" w:cstheme="minorHAnsi"/>
          <w:color w:val="333333"/>
          <w:lang w:val="en-US" w:eastAsia="nl-NL"/>
        </w:rPr>
        <w:t xml:space="preserve"> OR “cell phones”) OR </w:t>
      </w:r>
      <w:r w:rsidRPr="00FC1285">
        <w:rPr>
          <w:rFonts w:eastAsia="Times New Roman" w:cstheme="minorHAnsi"/>
          <w:color w:val="000000"/>
          <w:lang w:val="en-US" w:eastAsia="nl-NL"/>
        </w:rPr>
        <w:t xml:space="preserve">TI("app" OR "apps" OR " iphone*" OR " mobile app*" OR "mobile assessment*" OR "mobile device*" OR "mobile phone*" OR "smart phone*" OR "smartphone*" OR "smart watch" OR "smartwatch" OR "wearable app*") OR AB("app" OR "apps" OR " iphone*" OR " mobile app*" OR "mobile assessment*" OR "mobile device*" OR "mobile phone*" OR "smart phone*" OR "smartphone*" OR "smart watch" OR "smartwatch" OR "wearable </w:t>
      </w:r>
      <w:r w:rsidRPr="00FC1285">
        <w:rPr>
          <w:rFonts w:eastAsia="Times New Roman" w:cstheme="minorHAnsi"/>
          <w:color w:val="000000"/>
          <w:lang w:val="en-US" w:eastAsia="nl-NL"/>
        </w:rPr>
        <w:lastRenderedPageBreak/>
        <w:t>app*") OR KW("app" OR "apps" OR " iphone*" OR " mobile app*" OR "mobile assessment*" OR "mobile device*" OR "mobile phone*" OR "smart phone*" OR "smartphone*" OR "smart watch" OR "smartwatch" OR "wearable app*")</w:t>
      </w:r>
    </w:p>
    <w:p w14:paraId="5FADC73B" w14:textId="77777777" w:rsidR="00182A48" w:rsidRPr="00FC1285" w:rsidRDefault="00182A48" w:rsidP="00182A48">
      <w:pPr>
        <w:pStyle w:val="ListParagraph"/>
        <w:numPr>
          <w:ilvl w:val="0"/>
          <w:numId w:val="4"/>
        </w:numPr>
        <w:adjustRightInd/>
        <w:rPr>
          <w:rFonts w:eastAsia="Times New Roman" w:cstheme="minorHAnsi"/>
          <w:lang w:val="en-US" w:eastAsia="nl-NL"/>
        </w:rPr>
      </w:pPr>
      <w:r w:rsidRPr="00FC1285">
        <w:rPr>
          <w:rFonts w:eastAsia="Times New Roman" w:cstheme="minorHAnsi"/>
          <w:color w:val="000000"/>
          <w:lang w:val="en-US" w:eastAsia="nl-NL"/>
        </w:rPr>
        <w:t>SU("correctional" OR "crime*" OR "criminal*" OR "delinquen*" OR "detent*" OR "forensic" OR "imprison*" OR "parole*" OR "prison*") OR TI("behind bars" OR "conditional release*" OR "convicts" OR "correctional" OR "crime*" OR "criminal*" OR "delinquen*" OR "detain*" OR "detent*" OR "forensic" OR "imprison*" OR "incarcerat*" OR "inmate*" OR "jail*" OR "offender*" OR "offence*" OR "parole*" OR "penitentiar*" OR "perpetrator*" OR "prison*" OR "remand cent*" OR "secure facilit*") OR AB("behind bars" OR "conditional release*" OR "convicts" OR "correctional" OR "crime*" OR "criminal*" OR "delinquen*" OR "detain*" OR "detent*" OR "forensic" OR "imprison*" OR "incarcerat*" OR "inmate*" OR "jail*" OR "offender*" OR "offence*" OR "parole*" OR "penitentiar*" OR "perpetrator*" OR "prison*" OR "remand cent*" OR "secure facilit*") OR KW("behind bars" OR "conditional release*" OR "convicts" OR "correctional" OR "crime*" OR "criminal*" OR "delinquen*" OR "detain*" OR "detent*" OR "forensic" OR "imprison*" OR "incarcerat*" OR "inmate*" OR "jail*" OR "offender*" OR "offence*" OR "parole*" OR "penitentiar*" OR "perpetrator*" OR "prison*" OR "remand cent*" OR "secure facilit*")</w:t>
      </w:r>
    </w:p>
    <w:p w14:paraId="28C11B4C" w14:textId="77777777" w:rsidR="00182A48" w:rsidRPr="00FC1285" w:rsidRDefault="00182A48" w:rsidP="00182A48">
      <w:pPr>
        <w:pStyle w:val="ListParagraph"/>
        <w:numPr>
          <w:ilvl w:val="0"/>
          <w:numId w:val="4"/>
        </w:numPr>
        <w:adjustRightInd/>
        <w:rPr>
          <w:rFonts w:eastAsia="Times New Roman" w:cstheme="minorHAnsi"/>
          <w:lang w:eastAsia="nl-NL"/>
        </w:rPr>
      </w:pPr>
      <w:r w:rsidRPr="00FC1285">
        <w:rPr>
          <w:rFonts w:eastAsia="Times New Roman" w:cstheme="minorHAnsi"/>
          <w:color w:val="000000"/>
          <w:lang w:eastAsia="nl-NL"/>
        </w:rPr>
        <w:t>S1 AND S2</w:t>
      </w:r>
    </w:p>
    <w:p w14:paraId="1340FC91" w14:textId="77777777" w:rsidR="00182A48" w:rsidRDefault="00182A48" w:rsidP="00182A48">
      <w:pPr>
        <w:rPr>
          <w:rFonts w:cstheme="minorHAnsi"/>
        </w:rPr>
      </w:pPr>
    </w:p>
    <w:p w14:paraId="3F2604DE" w14:textId="77777777" w:rsidR="00182A48" w:rsidRDefault="00182A48" w:rsidP="00182A48">
      <w:pPr>
        <w:rPr>
          <w:rFonts w:cstheme="minorHAnsi"/>
          <w:lang w:val="en-US"/>
        </w:rPr>
      </w:pPr>
      <w:r w:rsidRPr="00FC1285">
        <w:rPr>
          <w:rFonts w:cstheme="minorHAnsi"/>
          <w:lang w:val="en-US"/>
        </w:rPr>
        <w:t>Key: SU = Subject Headings, TI = title, AB = abstract, KW = author supplied keywords, Nn = word distance of maximum n words</w:t>
      </w:r>
    </w:p>
    <w:p w14:paraId="30958959" w14:textId="77777777" w:rsidR="00182A48" w:rsidRDefault="00182A48" w:rsidP="00182A48">
      <w:pPr>
        <w:rPr>
          <w:rFonts w:cstheme="minorHAnsi"/>
          <w:lang w:val="en-US"/>
        </w:rPr>
      </w:pPr>
    </w:p>
    <w:p w14:paraId="73C2E6DB" w14:textId="77777777" w:rsidR="00182A48" w:rsidRDefault="00182A48" w:rsidP="00182A48">
      <w:pPr>
        <w:rPr>
          <w:rFonts w:cstheme="minorHAnsi"/>
          <w:lang w:val="en-US"/>
        </w:rPr>
      </w:pPr>
    </w:p>
    <w:p w14:paraId="523FE5E4" w14:textId="77777777" w:rsidR="00B312A5" w:rsidRDefault="00B312A5" w:rsidP="00B312A5">
      <w:pPr>
        <w:adjustRightInd/>
        <w:ind w:firstLine="0"/>
        <w:rPr>
          <w:rFonts w:ascii="Times New Roman" w:hAnsi="Times New Roman" w:cs="Times New Roman"/>
          <w:lang w:val="en-US"/>
        </w:rPr>
      </w:pPr>
      <w:r>
        <w:rPr>
          <w:rFonts w:ascii="Times New Roman" w:hAnsi="Times New Roman" w:cs="Times New Roman"/>
          <w:lang w:val="en-US"/>
        </w:rPr>
        <w:br w:type="page"/>
      </w:r>
    </w:p>
    <w:p w14:paraId="03EF8AC3" w14:textId="01E55A06" w:rsidR="00182A48" w:rsidRPr="00182A48" w:rsidRDefault="00182A48" w:rsidP="00182A48">
      <w:pPr>
        <w:spacing w:line="360" w:lineRule="auto"/>
        <w:ind w:firstLine="0"/>
        <w:rPr>
          <w:rFonts w:ascii="Times New Roman" w:hAnsi="Times New Roman" w:cs="Times New Roman"/>
          <w:b/>
          <w:bCs/>
          <w:lang w:val="en-US"/>
        </w:rPr>
      </w:pPr>
      <w:r>
        <w:rPr>
          <w:rFonts w:ascii="Times New Roman" w:hAnsi="Times New Roman" w:cs="Times New Roman"/>
          <w:b/>
          <w:bCs/>
          <w:lang w:val="en-US"/>
        </w:rPr>
        <w:lastRenderedPageBreak/>
        <w:t>Appendix B: Reporting Quality Assessment</w:t>
      </w:r>
    </w:p>
    <w:p w14:paraId="134A6EC0" w14:textId="156A7B42" w:rsidR="00BB74FF" w:rsidRDefault="0063230E" w:rsidP="00BB74FF">
      <w:pPr>
        <w:spacing w:line="360" w:lineRule="auto"/>
        <w:rPr>
          <w:rFonts w:ascii="Times New Roman" w:hAnsi="Times New Roman" w:cs="Times New Roman"/>
          <w:lang w:val="en-US"/>
        </w:rPr>
      </w:pPr>
      <w:r w:rsidRPr="0063230E">
        <w:rPr>
          <w:rFonts w:ascii="Times New Roman" w:hAnsi="Times New Roman" w:cs="Times New Roman"/>
          <w:lang w:val="en-US"/>
        </w:rPr>
        <w:t>The general quality assessment of the reviewed papers in “An Evaluation of the Evidence on Mobile Health Applications for Mental Health</w:t>
      </w:r>
      <w:r w:rsidR="007C3557">
        <w:rPr>
          <w:rFonts w:ascii="Times New Roman" w:hAnsi="Times New Roman" w:cs="Times New Roman"/>
          <w:lang w:val="en-US"/>
        </w:rPr>
        <w:t>, Substance Use</w:t>
      </w:r>
      <w:r w:rsidRPr="0063230E">
        <w:rPr>
          <w:rFonts w:ascii="Times New Roman" w:hAnsi="Times New Roman" w:cs="Times New Roman"/>
          <w:lang w:val="en-US"/>
        </w:rPr>
        <w:t xml:space="preserve"> and Delinquency in Justice-Involved Adults and Youth: A Scoping Review” was based on the CO</w:t>
      </w:r>
      <w:r w:rsidR="007C3557">
        <w:rPr>
          <w:rFonts w:ascii="Times New Roman" w:hAnsi="Times New Roman" w:cs="Times New Roman"/>
          <w:lang w:val="en-US"/>
        </w:rPr>
        <w:t>NS</w:t>
      </w:r>
      <w:r w:rsidRPr="0063230E">
        <w:rPr>
          <w:rFonts w:ascii="Times New Roman" w:hAnsi="Times New Roman" w:cs="Times New Roman"/>
          <w:lang w:val="en-US"/>
        </w:rPr>
        <w:t xml:space="preserve">ORT-EHEALTH </w:t>
      </w:r>
      <w:r>
        <w:rPr>
          <w:rFonts w:ascii="Times New Roman" w:hAnsi="Times New Roman" w:cs="Times New Roman"/>
          <w:lang w:val="en-US"/>
        </w:rPr>
        <w:t>C</w:t>
      </w:r>
      <w:r w:rsidRPr="0063230E">
        <w:rPr>
          <w:rFonts w:ascii="Times New Roman" w:hAnsi="Times New Roman" w:cs="Times New Roman"/>
          <w:lang w:val="en-US"/>
        </w:rPr>
        <w:t xml:space="preserve">hecklist </w:t>
      </w:r>
      <w:r w:rsidRPr="0063230E">
        <w:rPr>
          <w:rFonts w:ascii="Times New Roman" w:hAnsi="Times New Roman" w:cs="Times New Roman"/>
          <w:lang w:val="en-US"/>
        </w:rPr>
        <w:fldChar w:fldCharType="begin"/>
      </w:r>
      <w:r w:rsidRPr="0063230E">
        <w:rPr>
          <w:rFonts w:ascii="Times New Roman" w:hAnsi="Times New Roman" w:cs="Times New Roman"/>
          <w:lang w:val="en-US"/>
        </w:rPr>
        <w:instrText xml:space="preserve"> ADDIN ZOTERO_ITEM CSL_CITATION {"citationID":"AtTksL9T","properties":{"formattedCitation":"(Eysenbach &amp; Group, 2011)","plainCitation":"(Eysenbach &amp; Group, 2011)","noteIndex":0},"citationItems":[{"id":14595,"uris":["http://zotero.org/users/local/qhXsAQbI/items/J3XUXEZK"],"itemData":{"id":14595,"type":"article-journal","abstract":"Background: Web-based and mobile health interventions (also called &amp;#8220;Internet interventions&amp;#8221; or &amp;#34;eHealth/mHealth interventions&amp;#34;) are tools or treatments, typically behaviorally based, that are operationalized and transformed for delivery via the Internet or mobile platforms. These include electronic tools for patients, informal caregivers, healthy consumers, and health care providers. The Consolidated Standards of Reporting Trials (CONSORT) statement was developed to improve the suboptimal reporting of randomized controlled trials (RCTs). While the CONSORT statement can be applied to provide broad guidance on how eHealth and mHealth trials should be reported, RCTs of web-based interventions pose very specific issues and challenges, in particular related to reporting sufficient details of the intervention to allow replication and theory-building. Objective: To develop a checklist, dubbed CONSORT-EHEALTH (Consolidated Standards of Reporting Trials of Electronic and Mobile HEalth Applications and onLine TeleHealth), as an extension of the CONSORT statement that provides guidance for authors of eHealth and mHealth interventions. Methods: A literature review was conducted, followed by a survey among eHealth experts and a workshop. Results: A checklist instrument was constructed as an extension of the CONSORT statement. The instrument has been adopted by the Journal of Medical Internet Research (JMIR) and authors of eHealth RCTs are required to submit an electronic checklist explaining how they addressed each subitem. Conclusions: CONSORT-EHEALTH has the potential to improve reporting and provides a basis for evaluating the validity and applicability of eHealth trials. Subitems describing how the intervention should be reported can also be used for non-RCT evaluation reports. As part of the development process, an evaluation component is essential; therefore, feedback from authors will be solicited, and a before-after study will evaluate whether reporting has been improved.","container-title":"Journal of Medical Internet Research","DOI":"10.2196/jmir.1923","issue":"4","language":"EN","note":"Company: Journal of Medical Internet Research\nDistributor: Journal of Medical Internet Research\nInstitution: Journal of Medical Internet Research\nLabel: Journal of Medical Internet Research\npublisher: JMIR Publications Inc., Toronto, Canada","page":"e1923","source":"www.jmir.org","title":"CONSORT-EHEALTH: Improving and Standardizing Evaluation Reports of Web-based and Mobile Health Interventions","title-short":"CONSORT-EHEALTH","volume":"13","author":[{"family":"Eysenbach","given":"Gunther"},{"family":"Group","given":"Consort-Ehealth"}],"issued":{"date-parts":[["2011",12,31]]}}}],"schema":"https://github.com/citation-style-language/schema/raw/master/csl-citation.json"} </w:instrText>
      </w:r>
      <w:r w:rsidRPr="0063230E">
        <w:rPr>
          <w:rFonts w:ascii="Times New Roman" w:hAnsi="Times New Roman" w:cs="Times New Roman"/>
          <w:lang w:val="en-US"/>
        </w:rPr>
        <w:fldChar w:fldCharType="separate"/>
      </w:r>
      <w:r w:rsidRPr="0063230E">
        <w:rPr>
          <w:rFonts w:ascii="Times New Roman" w:hAnsi="Times New Roman" w:cs="Times New Roman"/>
          <w:noProof/>
          <w:lang w:val="en-US"/>
        </w:rPr>
        <w:t>(Eysenbach &amp; Group, 2011)</w:t>
      </w:r>
      <w:r w:rsidRPr="0063230E">
        <w:rPr>
          <w:rFonts w:ascii="Times New Roman" w:hAnsi="Times New Roman" w:cs="Times New Roman"/>
          <w:lang w:val="en-US"/>
        </w:rPr>
        <w:fldChar w:fldCharType="end"/>
      </w:r>
      <w:r w:rsidRPr="0063230E">
        <w:rPr>
          <w:rFonts w:ascii="Times New Roman" w:hAnsi="Times New Roman" w:cs="Times New Roman"/>
          <w:lang w:val="en-US"/>
        </w:rPr>
        <w:t xml:space="preserve">. </w:t>
      </w:r>
      <w:r w:rsidR="00BB74FF">
        <w:rPr>
          <w:rFonts w:ascii="Times New Roman" w:hAnsi="Times New Roman" w:cs="Times New Roman"/>
          <w:lang w:val="en-US"/>
        </w:rPr>
        <w:t>Table A details all the items as they were used in the evaluation. Table B details the results per article included in the scoping review.</w:t>
      </w:r>
    </w:p>
    <w:p w14:paraId="07855E69" w14:textId="77777777" w:rsidR="00BB74FF" w:rsidRDefault="00BB74FF" w:rsidP="00BB74FF">
      <w:pPr>
        <w:spacing w:line="360" w:lineRule="auto"/>
        <w:ind w:firstLine="0"/>
        <w:rPr>
          <w:rFonts w:ascii="Times New Roman" w:hAnsi="Times New Roman" w:cs="Times New Roman"/>
          <w:b/>
          <w:bCs/>
          <w:lang w:val="en-US"/>
        </w:rPr>
      </w:pPr>
      <w:r>
        <w:rPr>
          <w:rFonts w:ascii="Times New Roman" w:hAnsi="Times New Roman" w:cs="Times New Roman"/>
          <w:b/>
          <w:bCs/>
          <w:lang w:val="en-US"/>
        </w:rPr>
        <w:t>Items</w:t>
      </w:r>
    </w:p>
    <w:p w14:paraId="77FBE4A7" w14:textId="4F68EE28" w:rsidR="0063230E" w:rsidRPr="00BB74FF" w:rsidRDefault="0063230E" w:rsidP="00BB74FF">
      <w:pPr>
        <w:spacing w:line="360" w:lineRule="auto"/>
        <w:rPr>
          <w:rFonts w:ascii="Times New Roman" w:hAnsi="Times New Roman" w:cs="Times New Roman"/>
          <w:b/>
          <w:bCs/>
          <w:lang w:val="en-US"/>
        </w:rPr>
      </w:pPr>
      <w:r>
        <w:rPr>
          <w:rFonts w:ascii="Times New Roman" w:hAnsi="Times New Roman" w:cs="Times New Roman"/>
          <w:lang w:val="en-US"/>
        </w:rPr>
        <w:t>For the purpose of this scoping review, the checklist was shortened by combining several items into one. In Table A we have detailed the exact wording of the items:</w:t>
      </w:r>
    </w:p>
    <w:p w14:paraId="2AC04666" w14:textId="42CF0930" w:rsidR="0063230E" w:rsidRDefault="0063230E" w:rsidP="0063230E">
      <w:pPr>
        <w:rPr>
          <w:rFonts w:ascii="Times New Roman" w:hAnsi="Times New Roman" w:cs="Times New Roman"/>
          <w:b/>
          <w:bCs/>
          <w:i/>
          <w:iCs/>
          <w:lang w:val="en-US"/>
        </w:rPr>
      </w:pPr>
      <w:r>
        <w:rPr>
          <w:rFonts w:ascii="Times New Roman" w:hAnsi="Times New Roman" w:cs="Times New Roman"/>
          <w:b/>
          <w:bCs/>
          <w:lang w:val="en-US"/>
        </w:rPr>
        <w:t>Table A</w:t>
      </w:r>
    </w:p>
    <w:p w14:paraId="7054240A" w14:textId="621276A7" w:rsidR="0063230E" w:rsidRDefault="0063230E" w:rsidP="0063230E">
      <w:pPr>
        <w:rPr>
          <w:rFonts w:ascii="Times New Roman" w:hAnsi="Times New Roman" w:cs="Times New Roman"/>
          <w:i/>
          <w:iCs/>
          <w:lang w:val="en-US"/>
        </w:rPr>
      </w:pPr>
      <w:r>
        <w:rPr>
          <w:rFonts w:ascii="Times New Roman" w:hAnsi="Times New Roman" w:cs="Times New Roman"/>
          <w:i/>
          <w:iCs/>
          <w:lang w:val="en-US"/>
        </w:rPr>
        <w:t>Item Adapted from the CO</w:t>
      </w:r>
      <w:r w:rsidR="007C3557">
        <w:rPr>
          <w:rFonts w:ascii="Times New Roman" w:hAnsi="Times New Roman" w:cs="Times New Roman"/>
          <w:i/>
          <w:iCs/>
          <w:lang w:val="en-US"/>
        </w:rPr>
        <w:t>NS</w:t>
      </w:r>
      <w:r>
        <w:rPr>
          <w:rFonts w:ascii="Times New Roman" w:hAnsi="Times New Roman" w:cs="Times New Roman"/>
          <w:i/>
          <w:iCs/>
          <w:lang w:val="en-US"/>
        </w:rPr>
        <w:t>ORT-EHEALTH Checklist</w:t>
      </w:r>
    </w:p>
    <w:tbl>
      <w:tblPr>
        <w:tblStyle w:val="TableGrid"/>
        <w:tblW w:w="0" w:type="auto"/>
        <w:tblInd w:w="562" w:type="dxa"/>
        <w:tblLook w:val="04A0" w:firstRow="1" w:lastRow="0" w:firstColumn="1" w:lastColumn="0" w:noHBand="0" w:noVBand="1"/>
      </w:tblPr>
      <w:tblGrid>
        <w:gridCol w:w="1134"/>
        <w:gridCol w:w="12252"/>
      </w:tblGrid>
      <w:tr w:rsidR="0063230E" w14:paraId="71180D5B" w14:textId="77777777" w:rsidTr="00BB74FF">
        <w:tc>
          <w:tcPr>
            <w:tcW w:w="1134" w:type="dxa"/>
          </w:tcPr>
          <w:p w14:paraId="58F158AF" w14:textId="1CC8001D" w:rsidR="0063230E" w:rsidRDefault="0063230E" w:rsidP="003107EA">
            <w:pPr>
              <w:spacing w:line="360" w:lineRule="auto"/>
              <w:ind w:firstLine="0"/>
              <w:rPr>
                <w:rFonts w:ascii="Times New Roman" w:hAnsi="Times New Roman" w:cs="Times New Roman"/>
                <w:lang w:val="en-US"/>
              </w:rPr>
            </w:pPr>
            <w:r>
              <w:rPr>
                <w:rFonts w:ascii="Times New Roman" w:hAnsi="Times New Roman" w:cs="Times New Roman"/>
                <w:lang w:val="en-US"/>
              </w:rPr>
              <w:t>Item 1)</w:t>
            </w:r>
          </w:p>
        </w:tc>
        <w:tc>
          <w:tcPr>
            <w:tcW w:w="12252" w:type="dxa"/>
          </w:tcPr>
          <w:p w14:paraId="3DE40EC9" w14:textId="3946CE89" w:rsidR="0063230E" w:rsidRDefault="0063230E" w:rsidP="003107EA">
            <w:pPr>
              <w:spacing w:line="360" w:lineRule="auto"/>
              <w:ind w:firstLine="0"/>
              <w:rPr>
                <w:rFonts w:ascii="Times New Roman" w:hAnsi="Times New Roman" w:cs="Times New Roman"/>
                <w:lang w:val="en-US"/>
              </w:rPr>
            </w:pPr>
            <w:r w:rsidRPr="0063230E">
              <w:rPr>
                <w:rFonts w:ascii="Times New Roman" w:hAnsi="Times New Roman" w:cs="Times New Roman"/>
                <w:lang w:val="en-US"/>
              </w:rPr>
              <w:t>Does the title/abstract mention: mode of delivery, non-</w:t>
            </w:r>
            <w:r w:rsidR="007C3557" w:rsidRPr="0063230E">
              <w:rPr>
                <w:rFonts w:ascii="Times New Roman" w:hAnsi="Times New Roman" w:cs="Times New Roman"/>
                <w:lang w:val="en-US"/>
              </w:rPr>
              <w:t>web-based</w:t>
            </w:r>
            <w:r w:rsidRPr="0063230E">
              <w:rPr>
                <w:rFonts w:ascii="Times New Roman" w:hAnsi="Times New Roman" w:cs="Times New Roman"/>
                <w:lang w:val="en-US"/>
              </w:rPr>
              <w:t xml:space="preserve"> component, the target group? (1a)</w:t>
            </w:r>
          </w:p>
        </w:tc>
      </w:tr>
      <w:tr w:rsidR="0063230E" w14:paraId="249F21D8" w14:textId="77777777" w:rsidTr="00BB74FF">
        <w:tc>
          <w:tcPr>
            <w:tcW w:w="1134" w:type="dxa"/>
          </w:tcPr>
          <w:p w14:paraId="42C5622E" w14:textId="2239C205" w:rsidR="0063230E" w:rsidRDefault="0063230E" w:rsidP="003107EA">
            <w:pPr>
              <w:spacing w:line="360" w:lineRule="auto"/>
              <w:ind w:firstLine="0"/>
              <w:rPr>
                <w:rFonts w:ascii="Times New Roman" w:hAnsi="Times New Roman" w:cs="Times New Roman"/>
                <w:lang w:val="en-US"/>
              </w:rPr>
            </w:pPr>
            <w:r>
              <w:rPr>
                <w:rFonts w:ascii="Times New Roman" w:hAnsi="Times New Roman" w:cs="Times New Roman"/>
                <w:lang w:val="en-US"/>
              </w:rPr>
              <w:t>Item 2)</w:t>
            </w:r>
          </w:p>
        </w:tc>
        <w:tc>
          <w:tcPr>
            <w:tcW w:w="12252" w:type="dxa"/>
          </w:tcPr>
          <w:p w14:paraId="29545DCC" w14:textId="12A3CAE5" w:rsidR="0063230E" w:rsidRDefault="0063230E" w:rsidP="003107EA">
            <w:pPr>
              <w:spacing w:line="360" w:lineRule="auto"/>
              <w:ind w:firstLine="0"/>
              <w:rPr>
                <w:rFonts w:ascii="Times New Roman" w:hAnsi="Times New Roman" w:cs="Times New Roman"/>
                <w:lang w:val="en-US"/>
              </w:rPr>
            </w:pPr>
            <w:r w:rsidRPr="0063230E">
              <w:rPr>
                <w:rFonts w:ascii="Times New Roman" w:hAnsi="Times New Roman" w:cs="Times New Roman"/>
                <w:lang w:val="en-US"/>
              </w:rPr>
              <w:t xml:space="preserve">Is there a clear </w:t>
            </w:r>
            <w:r>
              <w:rPr>
                <w:rFonts w:ascii="Times New Roman" w:hAnsi="Times New Roman" w:cs="Times New Roman"/>
                <w:lang w:val="en-US"/>
              </w:rPr>
              <w:t xml:space="preserve">description of the </w:t>
            </w:r>
            <w:r w:rsidRPr="0063230E">
              <w:rPr>
                <w:rFonts w:ascii="Times New Roman" w:hAnsi="Times New Roman" w:cs="Times New Roman"/>
                <w:lang w:val="en-US"/>
              </w:rPr>
              <w:t>scien</w:t>
            </w:r>
            <w:r w:rsidR="007C3557">
              <w:rPr>
                <w:rFonts w:ascii="Times New Roman" w:hAnsi="Times New Roman" w:cs="Times New Roman"/>
                <w:lang w:val="en-US"/>
              </w:rPr>
              <w:t>tif</w:t>
            </w:r>
            <w:r w:rsidRPr="0063230E">
              <w:rPr>
                <w:rFonts w:ascii="Times New Roman" w:hAnsi="Times New Roman" w:cs="Times New Roman"/>
                <w:lang w:val="en-US"/>
              </w:rPr>
              <w:t>ic background, rationale for the application? What is the problem? What are the reasons for and what is the context for this specific study? What is the population? (2a)</w:t>
            </w:r>
          </w:p>
        </w:tc>
      </w:tr>
      <w:tr w:rsidR="0063230E" w14:paraId="2DEC38A4" w14:textId="77777777" w:rsidTr="00BB74FF">
        <w:tc>
          <w:tcPr>
            <w:tcW w:w="1134" w:type="dxa"/>
          </w:tcPr>
          <w:p w14:paraId="07E220EE" w14:textId="0C91C275" w:rsidR="0063230E" w:rsidRDefault="0063230E" w:rsidP="003107EA">
            <w:pPr>
              <w:spacing w:line="360" w:lineRule="auto"/>
              <w:ind w:firstLine="0"/>
              <w:rPr>
                <w:rFonts w:ascii="Times New Roman" w:hAnsi="Times New Roman" w:cs="Times New Roman"/>
                <w:lang w:val="en-US"/>
              </w:rPr>
            </w:pPr>
            <w:r>
              <w:rPr>
                <w:rFonts w:ascii="Times New Roman" w:hAnsi="Times New Roman" w:cs="Times New Roman"/>
                <w:lang w:val="en-US"/>
              </w:rPr>
              <w:t>Item 3)</w:t>
            </w:r>
          </w:p>
        </w:tc>
        <w:tc>
          <w:tcPr>
            <w:tcW w:w="12252" w:type="dxa"/>
          </w:tcPr>
          <w:p w14:paraId="09160C8D" w14:textId="5CB11DD3" w:rsidR="0063230E" w:rsidRDefault="0063230E" w:rsidP="003107EA">
            <w:pPr>
              <w:spacing w:line="360" w:lineRule="auto"/>
              <w:ind w:firstLine="0"/>
              <w:rPr>
                <w:rFonts w:ascii="Times New Roman" w:hAnsi="Times New Roman" w:cs="Times New Roman"/>
                <w:lang w:val="en-US"/>
              </w:rPr>
            </w:pPr>
            <w:r>
              <w:rPr>
                <w:rFonts w:ascii="Times New Roman" w:hAnsi="Times New Roman" w:cs="Times New Roman"/>
                <w:lang w:val="en-US"/>
              </w:rPr>
              <w:t xml:space="preserve">Are the objectives/hypotheses (for RCTs) or aims (for all </w:t>
            </w:r>
            <w:r w:rsidR="007C3557">
              <w:rPr>
                <w:rFonts w:ascii="Times New Roman" w:hAnsi="Times New Roman" w:cs="Times New Roman"/>
                <w:lang w:val="en-US"/>
              </w:rPr>
              <w:t>other</w:t>
            </w:r>
            <w:r>
              <w:rPr>
                <w:rFonts w:ascii="Times New Roman" w:hAnsi="Times New Roman" w:cs="Times New Roman"/>
                <w:lang w:val="en-US"/>
              </w:rPr>
              <w:t xml:space="preserve"> studies) clearly mentioned?</w:t>
            </w:r>
          </w:p>
        </w:tc>
      </w:tr>
      <w:tr w:rsidR="0063230E" w14:paraId="26F83C97" w14:textId="77777777" w:rsidTr="00BB74FF">
        <w:tc>
          <w:tcPr>
            <w:tcW w:w="1134" w:type="dxa"/>
          </w:tcPr>
          <w:p w14:paraId="5A45C6FD" w14:textId="7043B3F4" w:rsidR="0063230E" w:rsidRDefault="0063230E" w:rsidP="003107EA">
            <w:pPr>
              <w:spacing w:line="360" w:lineRule="auto"/>
              <w:ind w:firstLine="0"/>
              <w:rPr>
                <w:rFonts w:ascii="Times New Roman" w:hAnsi="Times New Roman" w:cs="Times New Roman"/>
                <w:lang w:val="en-US"/>
              </w:rPr>
            </w:pPr>
            <w:r>
              <w:rPr>
                <w:rFonts w:ascii="Times New Roman" w:hAnsi="Times New Roman" w:cs="Times New Roman"/>
                <w:lang w:val="en-US"/>
              </w:rPr>
              <w:t>Item 4)</w:t>
            </w:r>
          </w:p>
        </w:tc>
        <w:tc>
          <w:tcPr>
            <w:tcW w:w="12252" w:type="dxa"/>
          </w:tcPr>
          <w:p w14:paraId="41EFC8D4" w14:textId="0AF911A6" w:rsidR="0063230E" w:rsidRDefault="0063230E" w:rsidP="003107EA">
            <w:pPr>
              <w:spacing w:line="360" w:lineRule="auto"/>
              <w:ind w:firstLine="0"/>
              <w:rPr>
                <w:rFonts w:ascii="Times New Roman" w:hAnsi="Times New Roman" w:cs="Times New Roman"/>
                <w:lang w:val="en-US"/>
              </w:rPr>
            </w:pPr>
            <w:r>
              <w:rPr>
                <w:rFonts w:ascii="Times New Roman" w:hAnsi="Times New Roman" w:cs="Times New Roman"/>
                <w:lang w:val="en-US"/>
              </w:rPr>
              <w:t>Is there a clear description of the participants</w:t>
            </w:r>
            <w:r w:rsidRPr="0063230E">
              <w:rPr>
                <w:lang w:val="en-US"/>
              </w:rPr>
              <w:t xml:space="preserve"> </w:t>
            </w:r>
            <w:r w:rsidRPr="0063230E">
              <w:rPr>
                <w:rFonts w:ascii="Times New Roman" w:hAnsi="Times New Roman" w:cs="Times New Roman"/>
                <w:lang w:val="en-US"/>
              </w:rPr>
              <w:t>(inclusion/exclusion), setting, any e-health specific criteria, recruitment (4a)</w:t>
            </w:r>
          </w:p>
        </w:tc>
      </w:tr>
      <w:tr w:rsidR="0063230E" w14:paraId="770BCA18" w14:textId="77777777" w:rsidTr="00BB74FF">
        <w:tc>
          <w:tcPr>
            <w:tcW w:w="1134" w:type="dxa"/>
          </w:tcPr>
          <w:p w14:paraId="1C3942F3" w14:textId="3A4FDC16" w:rsidR="0063230E" w:rsidRDefault="0063230E" w:rsidP="003107EA">
            <w:pPr>
              <w:spacing w:line="360" w:lineRule="auto"/>
              <w:ind w:firstLine="0"/>
              <w:rPr>
                <w:rFonts w:ascii="Times New Roman" w:hAnsi="Times New Roman" w:cs="Times New Roman"/>
                <w:lang w:val="en-US"/>
              </w:rPr>
            </w:pPr>
            <w:r>
              <w:rPr>
                <w:rFonts w:ascii="Times New Roman" w:hAnsi="Times New Roman" w:cs="Times New Roman"/>
                <w:lang w:val="en-US"/>
              </w:rPr>
              <w:t>Item 5)</w:t>
            </w:r>
          </w:p>
        </w:tc>
        <w:tc>
          <w:tcPr>
            <w:tcW w:w="12252" w:type="dxa"/>
          </w:tcPr>
          <w:p w14:paraId="5BCA32CD" w14:textId="750AB601" w:rsidR="0063230E" w:rsidRDefault="0063230E" w:rsidP="003107EA">
            <w:pPr>
              <w:spacing w:line="360" w:lineRule="auto"/>
              <w:ind w:firstLine="0"/>
              <w:rPr>
                <w:rFonts w:ascii="Times New Roman" w:hAnsi="Times New Roman" w:cs="Times New Roman"/>
                <w:lang w:val="en-US"/>
              </w:rPr>
            </w:pPr>
            <w:r>
              <w:rPr>
                <w:rFonts w:ascii="Times New Roman" w:hAnsi="Times New Roman" w:cs="Times New Roman"/>
                <w:lang w:val="en-US"/>
              </w:rPr>
              <w:t>Are there enough d</w:t>
            </w:r>
            <w:r w:rsidRPr="0063230E">
              <w:rPr>
                <w:rFonts w:ascii="Times New Roman" w:hAnsi="Times New Roman" w:cs="Times New Roman"/>
                <w:lang w:val="en-US"/>
              </w:rPr>
              <w:t xml:space="preserve">etails </w:t>
            </w:r>
            <w:r>
              <w:rPr>
                <w:rFonts w:ascii="Times New Roman" w:hAnsi="Times New Roman" w:cs="Times New Roman"/>
                <w:lang w:val="en-US"/>
              </w:rPr>
              <w:t>about</w:t>
            </w:r>
            <w:r w:rsidRPr="0063230E">
              <w:rPr>
                <w:rFonts w:ascii="Times New Roman" w:hAnsi="Times New Roman" w:cs="Times New Roman"/>
                <w:lang w:val="en-US"/>
              </w:rPr>
              <w:t xml:space="preserve"> the app: platform, features, content, user flow, any theory basis. If a co-design study, do they describe the iterative design process? (5)</w:t>
            </w:r>
          </w:p>
        </w:tc>
      </w:tr>
      <w:tr w:rsidR="0063230E" w14:paraId="29500E79" w14:textId="77777777" w:rsidTr="00BB74FF">
        <w:tc>
          <w:tcPr>
            <w:tcW w:w="1134" w:type="dxa"/>
          </w:tcPr>
          <w:p w14:paraId="1A5502F1" w14:textId="3AD7B98B" w:rsidR="0063230E" w:rsidRDefault="0063230E" w:rsidP="003107EA">
            <w:pPr>
              <w:spacing w:line="360" w:lineRule="auto"/>
              <w:ind w:firstLine="0"/>
              <w:rPr>
                <w:rFonts w:ascii="Times New Roman" w:hAnsi="Times New Roman" w:cs="Times New Roman"/>
                <w:lang w:val="en-US"/>
              </w:rPr>
            </w:pPr>
            <w:r>
              <w:rPr>
                <w:rFonts w:ascii="Times New Roman" w:hAnsi="Times New Roman" w:cs="Times New Roman"/>
                <w:lang w:val="en-US"/>
              </w:rPr>
              <w:t>Item 6)</w:t>
            </w:r>
          </w:p>
        </w:tc>
        <w:tc>
          <w:tcPr>
            <w:tcW w:w="12252" w:type="dxa"/>
          </w:tcPr>
          <w:p w14:paraId="4A5E9391" w14:textId="37F902BB" w:rsidR="0063230E"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Primary and secondary outcomes pre-defined, how are they measured? Are measures validated? (6a)</w:t>
            </w:r>
          </w:p>
        </w:tc>
      </w:tr>
      <w:tr w:rsidR="0063230E" w14:paraId="6173887A" w14:textId="77777777" w:rsidTr="00BB74FF">
        <w:tc>
          <w:tcPr>
            <w:tcW w:w="1134" w:type="dxa"/>
          </w:tcPr>
          <w:p w14:paraId="7F4807E7" w14:textId="00E5D47E"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Item 7)</w:t>
            </w:r>
          </w:p>
        </w:tc>
        <w:tc>
          <w:tcPr>
            <w:tcW w:w="12252" w:type="dxa"/>
          </w:tcPr>
          <w:p w14:paraId="096421DB" w14:textId="5AEB588E"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Is</w:t>
            </w:r>
            <w:r w:rsidRPr="00BB74FF">
              <w:rPr>
                <w:rFonts w:ascii="Times New Roman" w:hAnsi="Times New Roman" w:cs="Times New Roman"/>
                <w:lang w:val="en-US"/>
              </w:rPr>
              <w:t xml:space="preserve"> there a justification for the sample size? </w:t>
            </w:r>
            <w:r>
              <w:rPr>
                <w:rFonts w:ascii="Times New Roman" w:hAnsi="Times New Roman" w:cs="Times New Roman"/>
                <w:lang w:val="en-US"/>
              </w:rPr>
              <w:t>D</w:t>
            </w:r>
            <w:r w:rsidRPr="00BB74FF">
              <w:rPr>
                <w:rFonts w:ascii="Times New Roman" w:hAnsi="Times New Roman" w:cs="Times New Roman"/>
                <w:lang w:val="en-US"/>
              </w:rPr>
              <w:t>o they mention a target number? Was expected attrition taken into account when determining the sample size? (7a)</w:t>
            </w:r>
          </w:p>
        </w:tc>
      </w:tr>
      <w:tr w:rsidR="0063230E" w14:paraId="3013BF37" w14:textId="77777777" w:rsidTr="00BB74FF">
        <w:tc>
          <w:tcPr>
            <w:tcW w:w="1134" w:type="dxa"/>
          </w:tcPr>
          <w:p w14:paraId="284799D2" w14:textId="0023C3E5"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 xml:space="preserve">Item 8) </w:t>
            </w:r>
          </w:p>
        </w:tc>
        <w:tc>
          <w:tcPr>
            <w:tcW w:w="12252" w:type="dxa"/>
          </w:tcPr>
          <w:p w14:paraId="5DE4DD89" w14:textId="106886C5" w:rsidR="0063230E"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If RCT: method of randomization, concealment, blinding (8, 9, 11)</w:t>
            </w:r>
          </w:p>
        </w:tc>
      </w:tr>
      <w:tr w:rsidR="0063230E" w14:paraId="41A60114" w14:textId="77777777" w:rsidTr="00BB74FF">
        <w:tc>
          <w:tcPr>
            <w:tcW w:w="1134" w:type="dxa"/>
          </w:tcPr>
          <w:p w14:paraId="2A7522EA" w14:textId="0DEFFCE5"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lastRenderedPageBreak/>
              <w:t>Item 9)</w:t>
            </w:r>
          </w:p>
        </w:tc>
        <w:tc>
          <w:tcPr>
            <w:tcW w:w="12252" w:type="dxa"/>
          </w:tcPr>
          <w:p w14:paraId="6AC9253A" w14:textId="56DB91DE" w:rsidR="0063230E"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For quantitative studies: Stats used, handling of missing data, intention-to-treat vs. per-protocol, etc. For qualitative: analysis approach (thematic analysis, etc.) (12a)</w:t>
            </w:r>
          </w:p>
        </w:tc>
      </w:tr>
      <w:tr w:rsidR="0063230E" w14:paraId="3BD5CD24" w14:textId="77777777" w:rsidTr="00BB74FF">
        <w:tc>
          <w:tcPr>
            <w:tcW w:w="1134" w:type="dxa"/>
          </w:tcPr>
          <w:p w14:paraId="18844265" w14:textId="0E9937D5"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 xml:space="preserve">Item 10) </w:t>
            </w:r>
          </w:p>
        </w:tc>
        <w:tc>
          <w:tcPr>
            <w:tcW w:w="12252" w:type="dxa"/>
          </w:tcPr>
          <w:p w14:paraId="24F3E646" w14:textId="16EDBF80" w:rsidR="0063230E"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Participant flow diagram or description (how many were approached, eligible, enrolled, dropped out, lost to follow-up) (13b), how many participants were included in the analysis and completed the intervention (16)?</w:t>
            </w:r>
          </w:p>
        </w:tc>
      </w:tr>
      <w:tr w:rsidR="0063230E" w14:paraId="2A5ABCA9" w14:textId="77777777" w:rsidTr="00BB74FF">
        <w:tc>
          <w:tcPr>
            <w:tcW w:w="1134" w:type="dxa"/>
          </w:tcPr>
          <w:p w14:paraId="142BC362" w14:textId="23FC9213"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Item 11)</w:t>
            </w:r>
          </w:p>
        </w:tc>
        <w:tc>
          <w:tcPr>
            <w:tcW w:w="12252" w:type="dxa"/>
          </w:tcPr>
          <w:p w14:paraId="6DF35041" w14:textId="1FED9009" w:rsidR="0063230E"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 xml:space="preserve">Baseline demographics and clinical characteristics (especially demographics associated with digital divide </w:t>
            </w:r>
            <w:r w:rsidR="007C3557" w:rsidRPr="00BB74FF">
              <w:rPr>
                <w:rFonts w:ascii="Times New Roman" w:hAnsi="Times New Roman" w:cs="Times New Roman"/>
                <w:lang w:val="en-US"/>
              </w:rPr>
              <w:t>issues</w:t>
            </w:r>
            <w:r w:rsidRPr="00BB74FF">
              <w:rPr>
                <w:rFonts w:ascii="Times New Roman" w:hAnsi="Times New Roman" w:cs="Times New Roman"/>
                <w:lang w:val="en-US"/>
              </w:rPr>
              <w:t xml:space="preserve"> such as age, gender, education, socio-economic background, technology literacy) (15)</w:t>
            </w:r>
          </w:p>
        </w:tc>
      </w:tr>
      <w:tr w:rsidR="0063230E" w14:paraId="16BDCA40" w14:textId="77777777" w:rsidTr="00BB74FF">
        <w:tc>
          <w:tcPr>
            <w:tcW w:w="1134" w:type="dxa"/>
          </w:tcPr>
          <w:p w14:paraId="76045A36" w14:textId="692C58CC"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Item 12)</w:t>
            </w:r>
          </w:p>
        </w:tc>
        <w:tc>
          <w:tcPr>
            <w:tcW w:w="12252" w:type="dxa"/>
          </w:tcPr>
          <w:p w14:paraId="2005BA03" w14:textId="4876519F" w:rsidR="0063230E"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Main results of primary and secondary outcomes, but also metrics of use and intensity of use (engagement rates, average session length etc) (17a)</w:t>
            </w:r>
          </w:p>
        </w:tc>
      </w:tr>
      <w:tr w:rsidR="0063230E" w14:paraId="75F00E48" w14:textId="77777777" w:rsidTr="00BB74FF">
        <w:tc>
          <w:tcPr>
            <w:tcW w:w="1134" w:type="dxa"/>
          </w:tcPr>
          <w:p w14:paraId="0A04C5D5" w14:textId="08C91E3B"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Item 13)</w:t>
            </w:r>
          </w:p>
        </w:tc>
        <w:tc>
          <w:tcPr>
            <w:tcW w:w="12252" w:type="dxa"/>
          </w:tcPr>
          <w:p w14:paraId="742621EA" w14:textId="223814CB" w:rsidR="0063230E"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Interpretation of results in context: restate study questions and summarize the answers suggested by the data (22)</w:t>
            </w:r>
          </w:p>
        </w:tc>
      </w:tr>
      <w:tr w:rsidR="0063230E" w14:paraId="70C8E2BA" w14:textId="77777777" w:rsidTr="00BB74FF">
        <w:tc>
          <w:tcPr>
            <w:tcW w:w="1134" w:type="dxa"/>
          </w:tcPr>
          <w:p w14:paraId="1560DF2A" w14:textId="522C6A8F"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Item 14)</w:t>
            </w:r>
          </w:p>
        </w:tc>
        <w:tc>
          <w:tcPr>
            <w:tcW w:w="12252" w:type="dxa"/>
          </w:tcPr>
          <w:p w14:paraId="405DFD3D" w14:textId="34AFF4E6" w:rsidR="0063230E"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 xml:space="preserve">Generalizability: do they discuss how results might </w:t>
            </w:r>
            <w:r w:rsidR="007C3557" w:rsidRPr="00BB74FF">
              <w:rPr>
                <w:rFonts w:ascii="Times New Roman" w:hAnsi="Times New Roman" w:cs="Times New Roman"/>
                <w:lang w:val="en-US"/>
              </w:rPr>
              <w:t>generalize</w:t>
            </w:r>
            <w:r w:rsidRPr="00BB74FF">
              <w:rPr>
                <w:rFonts w:ascii="Times New Roman" w:hAnsi="Times New Roman" w:cs="Times New Roman"/>
                <w:lang w:val="en-US"/>
              </w:rPr>
              <w:t xml:space="preserve"> beyond the study setting or in other populations? (21)</w:t>
            </w:r>
          </w:p>
        </w:tc>
      </w:tr>
      <w:tr w:rsidR="0063230E" w14:paraId="2796C2EA" w14:textId="77777777" w:rsidTr="00BB74FF">
        <w:tc>
          <w:tcPr>
            <w:tcW w:w="1134" w:type="dxa"/>
          </w:tcPr>
          <w:p w14:paraId="65AEE40B" w14:textId="3847CA30"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Item 15)</w:t>
            </w:r>
          </w:p>
        </w:tc>
        <w:tc>
          <w:tcPr>
            <w:tcW w:w="12252" w:type="dxa"/>
          </w:tcPr>
          <w:p w14:paraId="016F582F" w14:textId="4F804CCA" w:rsidR="0063230E"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Limitations: acknowledgement of limitations related to e-health (internet access, multiplicity of outcomes, potential biases due to non-use of the intervention or unexpected events) (20)</w:t>
            </w:r>
          </w:p>
        </w:tc>
      </w:tr>
      <w:tr w:rsidR="0063230E" w14:paraId="0EDCE200" w14:textId="77777777" w:rsidTr="00BB74FF">
        <w:tc>
          <w:tcPr>
            <w:tcW w:w="1134" w:type="dxa"/>
          </w:tcPr>
          <w:p w14:paraId="5DC05B8E" w14:textId="23E6A91C" w:rsidR="0063230E"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 xml:space="preserve">Item 16) </w:t>
            </w:r>
          </w:p>
        </w:tc>
        <w:tc>
          <w:tcPr>
            <w:tcW w:w="12252" w:type="dxa"/>
          </w:tcPr>
          <w:p w14:paraId="3785460B" w14:textId="54095A28" w:rsidR="0063230E"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Ethics approval obtained, privacy/data security, conflict of interest?  (X26, X27)</w:t>
            </w:r>
          </w:p>
        </w:tc>
      </w:tr>
      <w:tr w:rsidR="00BB74FF" w14:paraId="691DA521" w14:textId="77777777" w:rsidTr="00BB74FF">
        <w:tc>
          <w:tcPr>
            <w:tcW w:w="1134" w:type="dxa"/>
          </w:tcPr>
          <w:p w14:paraId="5D56120E" w14:textId="32A7480A" w:rsidR="00BB74FF" w:rsidRDefault="00BB74FF" w:rsidP="003107EA">
            <w:pPr>
              <w:spacing w:line="360" w:lineRule="auto"/>
              <w:ind w:firstLine="0"/>
              <w:rPr>
                <w:rFonts w:ascii="Times New Roman" w:hAnsi="Times New Roman" w:cs="Times New Roman"/>
                <w:lang w:val="en-US"/>
              </w:rPr>
            </w:pPr>
            <w:r>
              <w:rPr>
                <w:rFonts w:ascii="Times New Roman" w:hAnsi="Times New Roman" w:cs="Times New Roman"/>
                <w:lang w:val="en-US"/>
              </w:rPr>
              <w:t>Item 17)</w:t>
            </w:r>
          </w:p>
        </w:tc>
        <w:tc>
          <w:tcPr>
            <w:tcW w:w="12252" w:type="dxa"/>
          </w:tcPr>
          <w:p w14:paraId="49FF7AFA" w14:textId="2A0C19EE" w:rsidR="00BB74FF" w:rsidRPr="00BB74FF" w:rsidRDefault="00BB74FF" w:rsidP="003107EA">
            <w:pPr>
              <w:spacing w:line="360" w:lineRule="auto"/>
              <w:ind w:firstLine="0"/>
              <w:rPr>
                <w:rFonts w:ascii="Times New Roman" w:hAnsi="Times New Roman" w:cs="Times New Roman"/>
                <w:lang w:val="en-US"/>
              </w:rPr>
            </w:pPr>
            <w:r w:rsidRPr="00BB74FF">
              <w:rPr>
                <w:rFonts w:ascii="Times New Roman" w:hAnsi="Times New Roman" w:cs="Times New Roman"/>
                <w:lang w:val="en-US"/>
              </w:rPr>
              <w:t>(</w:t>
            </w:r>
            <w:r>
              <w:rPr>
                <w:rFonts w:ascii="Times New Roman" w:hAnsi="Times New Roman" w:cs="Times New Roman"/>
                <w:lang w:val="en-US"/>
              </w:rPr>
              <w:t>p</w:t>
            </w:r>
            <w:r w:rsidRPr="00BB74FF">
              <w:rPr>
                <w:rFonts w:ascii="Times New Roman" w:hAnsi="Times New Roman" w:cs="Times New Roman"/>
                <w:lang w:val="en-US"/>
              </w:rPr>
              <w:t>re-)</w:t>
            </w:r>
            <w:r>
              <w:rPr>
                <w:rFonts w:ascii="Times New Roman" w:hAnsi="Times New Roman" w:cs="Times New Roman"/>
                <w:lang w:val="en-US"/>
              </w:rPr>
              <w:t>R</w:t>
            </w:r>
            <w:r w:rsidRPr="00BB74FF">
              <w:rPr>
                <w:rFonts w:ascii="Times New Roman" w:hAnsi="Times New Roman" w:cs="Times New Roman"/>
                <w:lang w:val="en-US"/>
              </w:rPr>
              <w:t>egistration? (23)</w:t>
            </w:r>
          </w:p>
        </w:tc>
      </w:tr>
    </w:tbl>
    <w:p w14:paraId="69604BE0" w14:textId="7230DFA4" w:rsidR="0063230E" w:rsidRPr="0063230E" w:rsidRDefault="0063230E" w:rsidP="0063230E">
      <w:pPr>
        <w:rPr>
          <w:rFonts w:ascii="Times New Roman" w:hAnsi="Times New Roman" w:cs="Times New Roman"/>
          <w:sz w:val="22"/>
          <w:szCs w:val="22"/>
          <w:lang w:val="en-US"/>
        </w:rPr>
      </w:pPr>
      <w:r w:rsidRPr="0063230E">
        <w:rPr>
          <w:rFonts w:ascii="Times New Roman" w:hAnsi="Times New Roman" w:cs="Times New Roman"/>
          <w:i/>
          <w:iCs/>
          <w:sz w:val="22"/>
          <w:szCs w:val="22"/>
          <w:lang w:val="en-US"/>
        </w:rPr>
        <w:t xml:space="preserve">Note. </w:t>
      </w:r>
      <w:r w:rsidRPr="0063230E">
        <w:rPr>
          <w:rFonts w:ascii="Times New Roman" w:hAnsi="Times New Roman" w:cs="Times New Roman"/>
          <w:sz w:val="22"/>
          <w:szCs w:val="22"/>
          <w:lang w:val="en-US"/>
        </w:rPr>
        <w:t>The number and letter (e.g. 1a) at the end of the item description refers to the corresponding item in the full CO</w:t>
      </w:r>
      <w:r w:rsidR="008567EB">
        <w:rPr>
          <w:rFonts w:ascii="Times New Roman" w:hAnsi="Times New Roman" w:cs="Times New Roman"/>
          <w:sz w:val="22"/>
          <w:szCs w:val="22"/>
          <w:lang w:val="en-US"/>
        </w:rPr>
        <w:t>NS</w:t>
      </w:r>
      <w:r w:rsidRPr="0063230E">
        <w:rPr>
          <w:rFonts w:ascii="Times New Roman" w:hAnsi="Times New Roman" w:cs="Times New Roman"/>
          <w:sz w:val="22"/>
          <w:szCs w:val="22"/>
          <w:lang w:val="en-US"/>
        </w:rPr>
        <w:t>ORT-EHEALTH Checklist.</w:t>
      </w:r>
    </w:p>
    <w:p w14:paraId="37D820E3" w14:textId="77777777" w:rsidR="0063230E" w:rsidRDefault="0063230E" w:rsidP="0063230E">
      <w:pPr>
        <w:rPr>
          <w:rFonts w:ascii="Times New Roman" w:hAnsi="Times New Roman" w:cs="Times New Roman"/>
          <w:lang w:val="en-US"/>
        </w:rPr>
      </w:pPr>
    </w:p>
    <w:p w14:paraId="4212674E" w14:textId="1B8A0C43" w:rsidR="0063230E" w:rsidRDefault="00BB74FF" w:rsidP="00BB74FF">
      <w:pPr>
        <w:ind w:firstLine="0"/>
        <w:rPr>
          <w:rFonts w:ascii="Times New Roman" w:hAnsi="Times New Roman" w:cs="Times New Roman"/>
          <w:b/>
          <w:bCs/>
          <w:lang w:val="en-US"/>
        </w:rPr>
      </w:pPr>
      <w:r>
        <w:rPr>
          <w:rFonts w:ascii="Times New Roman" w:hAnsi="Times New Roman" w:cs="Times New Roman"/>
          <w:b/>
          <w:bCs/>
          <w:lang w:val="en-US"/>
        </w:rPr>
        <w:t>Scoring</w:t>
      </w:r>
    </w:p>
    <w:p w14:paraId="50D33790" w14:textId="4530CC85" w:rsidR="00BB74FF" w:rsidRDefault="00BB74FF" w:rsidP="00BB74FF">
      <w:pPr>
        <w:ind w:firstLine="0"/>
        <w:rPr>
          <w:rFonts w:ascii="Times New Roman" w:hAnsi="Times New Roman" w:cs="Times New Roman"/>
          <w:lang w:val="en-US"/>
        </w:rPr>
      </w:pPr>
      <w:r>
        <w:rPr>
          <w:rFonts w:ascii="Times New Roman" w:hAnsi="Times New Roman" w:cs="Times New Roman"/>
          <w:lang w:val="en-US"/>
        </w:rPr>
        <w:t>For the purpose of evaluating the quality of the papers in the review, a scoring system was established:</w:t>
      </w:r>
    </w:p>
    <w:p w14:paraId="2317FD6E" w14:textId="1F09F488" w:rsidR="00BB74FF" w:rsidRDefault="00BB74FF" w:rsidP="00BB74FF">
      <w:pPr>
        <w:ind w:firstLine="0"/>
        <w:rPr>
          <w:rFonts w:ascii="Times New Roman" w:hAnsi="Times New Roman" w:cs="Times New Roman"/>
          <w:lang w:val="en-US"/>
        </w:rPr>
      </w:pPr>
      <w:r>
        <w:rPr>
          <w:rFonts w:ascii="Times New Roman" w:hAnsi="Times New Roman" w:cs="Times New Roman"/>
          <w:lang w:val="en-US"/>
        </w:rPr>
        <w:t>N/A = not applicable to this study</w:t>
      </w:r>
    </w:p>
    <w:p w14:paraId="238CC2DC" w14:textId="74CE1368" w:rsidR="00BB74FF" w:rsidRDefault="00BB74FF" w:rsidP="00BB74FF">
      <w:pPr>
        <w:ind w:firstLine="0"/>
        <w:rPr>
          <w:rFonts w:ascii="Times New Roman" w:hAnsi="Times New Roman" w:cs="Times New Roman"/>
          <w:lang w:val="en-US"/>
        </w:rPr>
      </w:pPr>
      <w:r>
        <w:rPr>
          <w:rFonts w:ascii="Times New Roman" w:hAnsi="Times New Roman" w:cs="Times New Roman"/>
          <w:lang w:val="en-US"/>
        </w:rPr>
        <w:t>0 = not mentioned</w:t>
      </w:r>
    </w:p>
    <w:p w14:paraId="19DDC22D" w14:textId="35AF8D86" w:rsidR="00BB74FF" w:rsidRDefault="00BB74FF" w:rsidP="00BB74FF">
      <w:pPr>
        <w:ind w:firstLine="0"/>
        <w:rPr>
          <w:rFonts w:ascii="Times New Roman" w:hAnsi="Times New Roman" w:cs="Times New Roman"/>
          <w:lang w:val="en-US"/>
        </w:rPr>
      </w:pPr>
      <w:r>
        <w:rPr>
          <w:rFonts w:ascii="Times New Roman" w:hAnsi="Times New Roman" w:cs="Times New Roman"/>
          <w:lang w:val="en-US"/>
        </w:rPr>
        <w:t>1 = partially mentioned</w:t>
      </w:r>
    </w:p>
    <w:p w14:paraId="4DD2D111" w14:textId="34068F40" w:rsidR="00BB74FF" w:rsidRDefault="00BB74FF" w:rsidP="00BB74FF">
      <w:pPr>
        <w:ind w:firstLine="0"/>
        <w:rPr>
          <w:rFonts w:ascii="Times New Roman" w:hAnsi="Times New Roman" w:cs="Times New Roman"/>
          <w:lang w:val="en-US"/>
        </w:rPr>
      </w:pPr>
      <w:r>
        <w:rPr>
          <w:rFonts w:ascii="Times New Roman" w:hAnsi="Times New Roman" w:cs="Times New Roman"/>
          <w:lang w:val="en-US"/>
        </w:rPr>
        <w:t>2 = fully mentioned</w:t>
      </w:r>
    </w:p>
    <w:p w14:paraId="61CE41BF" w14:textId="77777777" w:rsidR="00BB74FF" w:rsidRDefault="00BB74FF" w:rsidP="00BB74FF">
      <w:pPr>
        <w:ind w:firstLine="0"/>
        <w:rPr>
          <w:rFonts w:ascii="Times New Roman" w:hAnsi="Times New Roman" w:cs="Times New Roman"/>
          <w:lang w:val="en-US"/>
        </w:rPr>
      </w:pPr>
    </w:p>
    <w:p w14:paraId="30BFC41B" w14:textId="77777777" w:rsidR="00BB74FF" w:rsidRDefault="00BB74FF" w:rsidP="00BB74FF">
      <w:pPr>
        <w:ind w:firstLine="0"/>
        <w:rPr>
          <w:rFonts w:ascii="Times New Roman" w:hAnsi="Times New Roman" w:cs="Times New Roman"/>
          <w:lang w:val="en-US"/>
        </w:rPr>
      </w:pPr>
    </w:p>
    <w:p w14:paraId="04288D64" w14:textId="77777777" w:rsidR="00BB74FF" w:rsidRDefault="00BB74FF" w:rsidP="0063230E">
      <w:pPr>
        <w:rPr>
          <w:rFonts w:ascii="Times New Roman" w:hAnsi="Times New Roman" w:cs="Times New Roman"/>
          <w:lang w:val="en-US"/>
        </w:rPr>
      </w:pPr>
    </w:p>
    <w:p w14:paraId="79D9F5BA" w14:textId="085C42CA" w:rsidR="00877A41" w:rsidRDefault="00877A41" w:rsidP="003107EA">
      <w:pPr>
        <w:ind w:firstLine="0"/>
        <w:rPr>
          <w:rFonts w:cs="Times New Roman"/>
          <w:b/>
          <w:bCs/>
          <w:lang w:val="en-US"/>
        </w:rPr>
      </w:pPr>
    </w:p>
    <w:p w14:paraId="4CA130E8" w14:textId="77777777" w:rsidR="00B42EEB" w:rsidRDefault="00B42EEB" w:rsidP="00877A41">
      <w:pPr>
        <w:spacing w:line="360" w:lineRule="auto"/>
        <w:ind w:firstLine="0"/>
        <w:rPr>
          <w:rFonts w:cs="Times New Roman"/>
          <w:b/>
          <w:bCs/>
          <w:lang w:val="en-US"/>
        </w:rPr>
      </w:pPr>
    </w:p>
    <w:p w14:paraId="0749D577" w14:textId="1BF978EF" w:rsidR="00BB74FF" w:rsidRPr="00BB74FF" w:rsidRDefault="00BB74FF" w:rsidP="00877A41">
      <w:pPr>
        <w:spacing w:line="360" w:lineRule="auto"/>
        <w:ind w:firstLine="0"/>
        <w:rPr>
          <w:rFonts w:cs="Times New Roman"/>
          <w:lang w:val="en-US"/>
        </w:rPr>
      </w:pPr>
      <w:r>
        <w:rPr>
          <w:rFonts w:cs="Times New Roman"/>
          <w:b/>
          <w:bCs/>
          <w:lang w:val="en-US"/>
        </w:rPr>
        <w:t>Results</w:t>
      </w:r>
    </w:p>
    <w:p w14:paraId="0D5A4DAC" w14:textId="0AE7FCEF" w:rsidR="00877A41" w:rsidRDefault="00877A41" w:rsidP="00877A41">
      <w:pPr>
        <w:spacing w:line="360" w:lineRule="auto"/>
        <w:ind w:firstLine="0"/>
        <w:rPr>
          <w:rFonts w:cs="Times New Roman"/>
          <w:b/>
          <w:bCs/>
          <w:lang w:val="en-US"/>
        </w:rPr>
      </w:pPr>
      <w:r>
        <w:rPr>
          <w:rFonts w:cs="Times New Roman"/>
          <w:b/>
          <w:bCs/>
          <w:lang w:val="en-US"/>
        </w:rPr>
        <w:t xml:space="preserve">Table </w:t>
      </w:r>
      <w:r w:rsidR="00E219CE">
        <w:rPr>
          <w:rFonts w:cs="Times New Roman"/>
          <w:b/>
          <w:bCs/>
          <w:lang w:val="en-US"/>
        </w:rPr>
        <w:t>B</w:t>
      </w:r>
    </w:p>
    <w:p w14:paraId="5C627821" w14:textId="77777777" w:rsidR="00877A41" w:rsidRDefault="00877A41" w:rsidP="00877A41">
      <w:pPr>
        <w:spacing w:line="360" w:lineRule="auto"/>
        <w:ind w:firstLine="0"/>
        <w:rPr>
          <w:i/>
          <w:iCs/>
          <w:lang w:val="en-US"/>
        </w:rPr>
      </w:pPr>
      <w:r>
        <w:rPr>
          <w:i/>
          <w:iCs/>
          <w:lang w:val="en-US"/>
        </w:rPr>
        <w:t>General Quality Assessment based on CONSORT-EHEALTH Checklist</w:t>
      </w:r>
    </w:p>
    <w:tbl>
      <w:tblPr>
        <w:tblStyle w:val="TableGrid"/>
        <w:tblW w:w="14029" w:type="dxa"/>
        <w:tblLayout w:type="fixed"/>
        <w:tblLook w:val="04A0" w:firstRow="1" w:lastRow="0" w:firstColumn="1" w:lastColumn="0" w:noHBand="0" w:noVBand="1"/>
      </w:tblPr>
      <w:tblGrid>
        <w:gridCol w:w="1555"/>
        <w:gridCol w:w="708"/>
        <w:gridCol w:w="709"/>
        <w:gridCol w:w="709"/>
        <w:gridCol w:w="709"/>
        <w:gridCol w:w="708"/>
        <w:gridCol w:w="709"/>
        <w:gridCol w:w="709"/>
        <w:gridCol w:w="709"/>
        <w:gridCol w:w="708"/>
        <w:gridCol w:w="851"/>
        <w:gridCol w:w="709"/>
        <w:gridCol w:w="708"/>
        <w:gridCol w:w="709"/>
        <w:gridCol w:w="709"/>
        <w:gridCol w:w="709"/>
        <w:gridCol w:w="850"/>
        <w:gridCol w:w="851"/>
      </w:tblGrid>
      <w:tr w:rsidR="00877A41" w14:paraId="3728DBE5" w14:textId="77777777" w:rsidTr="005823E8">
        <w:tc>
          <w:tcPr>
            <w:tcW w:w="1555" w:type="dxa"/>
            <w:tcBorders>
              <w:left w:val="nil"/>
              <w:bottom w:val="single" w:sz="4" w:space="0" w:color="auto"/>
              <w:right w:val="nil"/>
            </w:tcBorders>
          </w:tcPr>
          <w:p w14:paraId="48A7701E" w14:textId="77777777" w:rsidR="00877A41" w:rsidRPr="00507324" w:rsidRDefault="00877A41" w:rsidP="004F6832">
            <w:pPr>
              <w:spacing w:line="360" w:lineRule="auto"/>
              <w:ind w:firstLine="0"/>
              <w:rPr>
                <w:lang w:val="en-US"/>
              </w:rPr>
            </w:pPr>
            <w:r w:rsidRPr="00507324">
              <w:rPr>
                <w:lang w:val="en-US"/>
              </w:rPr>
              <w:t>Article</w:t>
            </w:r>
          </w:p>
        </w:tc>
        <w:tc>
          <w:tcPr>
            <w:tcW w:w="708" w:type="dxa"/>
            <w:tcBorders>
              <w:left w:val="nil"/>
              <w:bottom w:val="single" w:sz="4" w:space="0" w:color="auto"/>
              <w:right w:val="nil"/>
            </w:tcBorders>
          </w:tcPr>
          <w:p w14:paraId="5A84F87A" w14:textId="77777777" w:rsidR="00877A41" w:rsidRPr="00E219CE" w:rsidRDefault="00877A41" w:rsidP="00E219CE">
            <w:pPr>
              <w:spacing w:line="360" w:lineRule="auto"/>
              <w:ind w:firstLine="0"/>
              <w:jc w:val="center"/>
              <w:rPr>
                <w:lang w:val="en-US"/>
              </w:rPr>
            </w:pPr>
            <w:r w:rsidRPr="00E219CE">
              <w:rPr>
                <w:lang w:val="en-US"/>
              </w:rPr>
              <w:t>Item 1</w:t>
            </w:r>
          </w:p>
        </w:tc>
        <w:tc>
          <w:tcPr>
            <w:tcW w:w="709" w:type="dxa"/>
            <w:tcBorders>
              <w:left w:val="nil"/>
              <w:bottom w:val="single" w:sz="4" w:space="0" w:color="auto"/>
              <w:right w:val="nil"/>
            </w:tcBorders>
          </w:tcPr>
          <w:p w14:paraId="3A3D4865" w14:textId="77777777" w:rsidR="00877A41" w:rsidRPr="00E219CE" w:rsidRDefault="00877A41" w:rsidP="00E219CE">
            <w:pPr>
              <w:spacing w:line="360" w:lineRule="auto"/>
              <w:ind w:firstLine="0"/>
              <w:jc w:val="center"/>
              <w:rPr>
                <w:lang w:val="en-US"/>
              </w:rPr>
            </w:pPr>
            <w:r w:rsidRPr="00E219CE">
              <w:rPr>
                <w:lang w:val="en-US"/>
              </w:rPr>
              <w:t>Item 2</w:t>
            </w:r>
          </w:p>
        </w:tc>
        <w:tc>
          <w:tcPr>
            <w:tcW w:w="709" w:type="dxa"/>
            <w:tcBorders>
              <w:left w:val="nil"/>
              <w:bottom w:val="single" w:sz="4" w:space="0" w:color="auto"/>
              <w:right w:val="nil"/>
            </w:tcBorders>
          </w:tcPr>
          <w:p w14:paraId="5C0F2FFE" w14:textId="77777777" w:rsidR="00877A41" w:rsidRPr="00E219CE" w:rsidRDefault="00877A41" w:rsidP="00E219CE">
            <w:pPr>
              <w:spacing w:line="360" w:lineRule="auto"/>
              <w:ind w:firstLine="0"/>
              <w:jc w:val="center"/>
              <w:rPr>
                <w:lang w:val="en-US"/>
              </w:rPr>
            </w:pPr>
            <w:r w:rsidRPr="00E219CE">
              <w:rPr>
                <w:lang w:val="en-US"/>
              </w:rPr>
              <w:t>Item 3</w:t>
            </w:r>
          </w:p>
        </w:tc>
        <w:tc>
          <w:tcPr>
            <w:tcW w:w="709" w:type="dxa"/>
            <w:tcBorders>
              <w:left w:val="nil"/>
              <w:bottom w:val="single" w:sz="4" w:space="0" w:color="auto"/>
              <w:right w:val="nil"/>
            </w:tcBorders>
          </w:tcPr>
          <w:p w14:paraId="4DB1134A" w14:textId="77777777" w:rsidR="00877A41" w:rsidRPr="00E219CE" w:rsidRDefault="00877A41" w:rsidP="00E219CE">
            <w:pPr>
              <w:spacing w:line="360" w:lineRule="auto"/>
              <w:ind w:firstLine="0"/>
              <w:jc w:val="center"/>
              <w:rPr>
                <w:lang w:val="en-US"/>
              </w:rPr>
            </w:pPr>
            <w:r w:rsidRPr="00E219CE">
              <w:rPr>
                <w:lang w:val="en-US"/>
              </w:rPr>
              <w:t>Item 4</w:t>
            </w:r>
          </w:p>
        </w:tc>
        <w:tc>
          <w:tcPr>
            <w:tcW w:w="708" w:type="dxa"/>
            <w:tcBorders>
              <w:left w:val="nil"/>
              <w:bottom w:val="single" w:sz="4" w:space="0" w:color="auto"/>
              <w:right w:val="nil"/>
            </w:tcBorders>
          </w:tcPr>
          <w:p w14:paraId="1D3DECEE" w14:textId="77777777" w:rsidR="00877A41" w:rsidRPr="00E219CE" w:rsidRDefault="00877A41" w:rsidP="00E219CE">
            <w:pPr>
              <w:spacing w:line="360" w:lineRule="auto"/>
              <w:ind w:firstLine="0"/>
              <w:jc w:val="center"/>
              <w:rPr>
                <w:lang w:val="en-US"/>
              </w:rPr>
            </w:pPr>
            <w:r w:rsidRPr="00E219CE">
              <w:rPr>
                <w:lang w:val="en-US"/>
              </w:rPr>
              <w:t>Item 5</w:t>
            </w:r>
          </w:p>
        </w:tc>
        <w:tc>
          <w:tcPr>
            <w:tcW w:w="709" w:type="dxa"/>
            <w:tcBorders>
              <w:left w:val="nil"/>
              <w:bottom w:val="single" w:sz="4" w:space="0" w:color="auto"/>
              <w:right w:val="nil"/>
            </w:tcBorders>
          </w:tcPr>
          <w:p w14:paraId="6BB72147" w14:textId="77777777" w:rsidR="00877A41" w:rsidRPr="00E219CE" w:rsidRDefault="00877A41" w:rsidP="00E219CE">
            <w:pPr>
              <w:spacing w:line="360" w:lineRule="auto"/>
              <w:ind w:firstLine="0"/>
              <w:jc w:val="center"/>
              <w:rPr>
                <w:lang w:val="en-US"/>
              </w:rPr>
            </w:pPr>
            <w:r w:rsidRPr="00E219CE">
              <w:rPr>
                <w:lang w:val="en-US"/>
              </w:rPr>
              <w:t>Item 6</w:t>
            </w:r>
          </w:p>
        </w:tc>
        <w:tc>
          <w:tcPr>
            <w:tcW w:w="709" w:type="dxa"/>
            <w:tcBorders>
              <w:left w:val="nil"/>
              <w:bottom w:val="single" w:sz="4" w:space="0" w:color="auto"/>
              <w:right w:val="nil"/>
            </w:tcBorders>
          </w:tcPr>
          <w:p w14:paraId="6B84912F" w14:textId="77777777" w:rsidR="00877A41" w:rsidRPr="00E219CE" w:rsidRDefault="00877A41" w:rsidP="00E219CE">
            <w:pPr>
              <w:spacing w:line="360" w:lineRule="auto"/>
              <w:ind w:firstLine="0"/>
              <w:jc w:val="center"/>
              <w:rPr>
                <w:lang w:val="en-US"/>
              </w:rPr>
            </w:pPr>
            <w:r w:rsidRPr="00E219CE">
              <w:rPr>
                <w:lang w:val="en-US"/>
              </w:rPr>
              <w:t>Item 7</w:t>
            </w:r>
          </w:p>
        </w:tc>
        <w:tc>
          <w:tcPr>
            <w:tcW w:w="709" w:type="dxa"/>
            <w:tcBorders>
              <w:left w:val="nil"/>
              <w:bottom w:val="single" w:sz="4" w:space="0" w:color="auto"/>
              <w:right w:val="nil"/>
            </w:tcBorders>
          </w:tcPr>
          <w:p w14:paraId="57C2A398" w14:textId="77777777" w:rsidR="00877A41" w:rsidRPr="00E219CE" w:rsidRDefault="00877A41" w:rsidP="00E219CE">
            <w:pPr>
              <w:spacing w:line="360" w:lineRule="auto"/>
              <w:ind w:firstLine="0"/>
              <w:jc w:val="center"/>
              <w:rPr>
                <w:lang w:val="en-US"/>
              </w:rPr>
            </w:pPr>
            <w:r w:rsidRPr="00E219CE">
              <w:rPr>
                <w:lang w:val="en-US"/>
              </w:rPr>
              <w:t>Item 8</w:t>
            </w:r>
          </w:p>
        </w:tc>
        <w:tc>
          <w:tcPr>
            <w:tcW w:w="708" w:type="dxa"/>
            <w:tcBorders>
              <w:left w:val="nil"/>
              <w:bottom w:val="single" w:sz="4" w:space="0" w:color="auto"/>
              <w:right w:val="nil"/>
            </w:tcBorders>
          </w:tcPr>
          <w:p w14:paraId="610AF13B" w14:textId="77777777" w:rsidR="00877A41" w:rsidRPr="00E219CE" w:rsidRDefault="00877A41" w:rsidP="00E219CE">
            <w:pPr>
              <w:spacing w:line="360" w:lineRule="auto"/>
              <w:ind w:firstLine="0"/>
              <w:jc w:val="center"/>
              <w:rPr>
                <w:lang w:val="en-US"/>
              </w:rPr>
            </w:pPr>
            <w:r w:rsidRPr="00E219CE">
              <w:rPr>
                <w:lang w:val="en-US"/>
              </w:rPr>
              <w:t>Item 9</w:t>
            </w:r>
          </w:p>
        </w:tc>
        <w:tc>
          <w:tcPr>
            <w:tcW w:w="851" w:type="dxa"/>
            <w:tcBorders>
              <w:left w:val="nil"/>
              <w:bottom w:val="single" w:sz="4" w:space="0" w:color="auto"/>
              <w:right w:val="nil"/>
            </w:tcBorders>
          </w:tcPr>
          <w:p w14:paraId="7BD55DAA" w14:textId="77777777" w:rsidR="00877A41" w:rsidRPr="00E219CE" w:rsidRDefault="00877A41" w:rsidP="00E219CE">
            <w:pPr>
              <w:spacing w:line="360" w:lineRule="auto"/>
              <w:ind w:firstLine="0"/>
              <w:jc w:val="center"/>
              <w:rPr>
                <w:lang w:val="en-US"/>
              </w:rPr>
            </w:pPr>
            <w:r w:rsidRPr="00E219CE">
              <w:rPr>
                <w:lang w:val="en-US"/>
              </w:rPr>
              <w:t>Item 10</w:t>
            </w:r>
          </w:p>
        </w:tc>
        <w:tc>
          <w:tcPr>
            <w:tcW w:w="709" w:type="dxa"/>
            <w:tcBorders>
              <w:left w:val="nil"/>
              <w:bottom w:val="single" w:sz="4" w:space="0" w:color="auto"/>
              <w:right w:val="nil"/>
            </w:tcBorders>
          </w:tcPr>
          <w:p w14:paraId="43773EEA" w14:textId="77777777" w:rsidR="00877A41" w:rsidRPr="00E219CE" w:rsidRDefault="00877A41" w:rsidP="00E219CE">
            <w:pPr>
              <w:spacing w:line="360" w:lineRule="auto"/>
              <w:ind w:firstLine="0"/>
              <w:jc w:val="center"/>
              <w:rPr>
                <w:lang w:val="en-US"/>
              </w:rPr>
            </w:pPr>
            <w:r w:rsidRPr="00E219CE">
              <w:rPr>
                <w:lang w:val="en-US"/>
              </w:rPr>
              <w:t>Item 11</w:t>
            </w:r>
          </w:p>
        </w:tc>
        <w:tc>
          <w:tcPr>
            <w:tcW w:w="708" w:type="dxa"/>
            <w:tcBorders>
              <w:left w:val="nil"/>
              <w:bottom w:val="single" w:sz="4" w:space="0" w:color="auto"/>
              <w:right w:val="nil"/>
            </w:tcBorders>
          </w:tcPr>
          <w:p w14:paraId="50B57019" w14:textId="77777777" w:rsidR="00877A41" w:rsidRPr="00E219CE" w:rsidRDefault="00877A41" w:rsidP="00E219CE">
            <w:pPr>
              <w:spacing w:line="360" w:lineRule="auto"/>
              <w:ind w:firstLine="0"/>
              <w:jc w:val="center"/>
              <w:rPr>
                <w:lang w:val="en-US"/>
              </w:rPr>
            </w:pPr>
            <w:r w:rsidRPr="00E219CE">
              <w:rPr>
                <w:lang w:val="en-US"/>
              </w:rPr>
              <w:t>Item 12</w:t>
            </w:r>
          </w:p>
        </w:tc>
        <w:tc>
          <w:tcPr>
            <w:tcW w:w="709" w:type="dxa"/>
            <w:tcBorders>
              <w:left w:val="nil"/>
              <w:bottom w:val="single" w:sz="4" w:space="0" w:color="auto"/>
              <w:right w:val="nil"/>
            </w:tcBorders>
          </w:tcPr>
          <w:p w14:paraId="5B9A47CC" w14:textId="77777777" w:rsidR="00877A41" w:rsidRPr="00E219CE" w:rsidRDefault="00877A41" w:rsidP="00E219CE">
            <w:pPr>
              <w:spacing w:line="360" w:lineRule="auto"/>
              <w:ind w:firstLine="0"/>
              <w:jc w:val="center"/>
              <w:rPr>
                <w:lang w:val="en-US"/>
              </w:rPr>
            </w:pPr>
            <w:r w:rsidRPr="00E219CE">
              <w:rPr>
                <w:lang w:val="en-US"/>
              </w:rPr>
              <w:t>Item 13</w:t>
            </w:r>
          </w:p>
        </w:tc>
        <w:tc>
          <w:tcPr>
            <w:tcW w:w="709" w:type="dxa"/>
            <w:tcBorders>
              <w:left w:val="nil"/>
              <w:bottom w:val="single" w:sz="4" w:space="0" w:color="auto"/>
              <w:right w:val="nil"/>
            </w:tcBorders>
          </w:tcPr>
          <w:p w14:paraId="48C13959" w14:textId="77777777" w:rsidR="00877A41" w:rsidRPr="00E219CE" w:rsidRDefault="00877A41" w:rsidP="00E219CE">
            <w:pPr>
              <w:spacing w:line="360" w:lineRule="auto"/>
              <w:ind w:firstLine="0"/>
              <w:jc w:val="center"/>
              <w:rPr>
                <w:lang w:val="en-US"/>
              </w:rPr>
            </w:pPr>
            <w:r w:rsidRPr="00E219CE">
              <w:rPr>
                <w:lang w:val="en-US"/>
              </w:rPr>
              <w:t>Item 14</w:t>
            </w:r>
          </w:p>
        </w:tc>
        <w:tc>
          <w:tcPr>
            <w:tcW w:w="709" w:type="dxa"/>
            <w:tcBorders>
              <w:left w:val="nil"/>
              <w:bottom w:val="single" w:sz="4" w:space="0" w:color="auto"/>
              <w:right w:val="nil"/>
            </w:tcBorders>
          </w:tcPr>
          <w:p w14:paraId="37C1D5D0" w14:textId="77777777" w:rsidR="00877A41" w:rsidRPr="00E219CE" w:rsidRDefault="00877A41" w:rsidP="00E219CE">
            <w:pPr>
              <w:spacing w:line="360" w:lineRule="auto"/>
              <w:ind w:firstLine="0"/>
              <w:jc w:val="center"/>
              <w:rPr>
                <w:lang w:val="en-US"/>
              </w:rPr>
            </w:pPr>
            <w:r w:rsidRPr="00E219CE">
              <w:rPr>
                <w:lang w:val="en-US"/>
              </w:rPr>
              <w:t>Item 15</w:t>
            </w:r>
          </w:p>
        </w:tc>
        <w:tc>
          <w:tcPr>
            <w:tcW w:w="850" w:type="dxa"/>
            <w:tcBorders>
              <w:left w:val="nil"/>
              <w:bottom w:val="single" w:sz="4" w:space="0" w:color="auto"/>
              <w:right w:val="nil"/>
            </w:tcBorders>
          </w:tcPr>
          <w:p w14:paraId="2234552C" w14:textId="77777777" w:rsidR="00877A41" w:rsidRPr="00E219CE" w:rsidRDefault="00877A41" w:rsidP="00E219CE">
            <w:pPr>
              <w:spacing w:line="360" w:lineRule="auto"/>
              <w:ind w:firstLine="0"/>
              <w:jc w:val="center"/>
              <w:rPr>
                <w:lang w:val="en-US"/>
              </w:rPr>
            </w:pPr>
            <w:r w:rsidRPr="00E219CE">
              <w:rPr>
                <w:lang w:val="en-US"/>
              </w:rPr>
              <w:t>Item 16</w:t>
            </w:r>
          </w:p>
        </w:tc>
        <w:tc>
          <w:tcPr>
            <w:tcW w:w="851" w:type="dxa"/>
            <w:tcBorders>
              <w:left w:val="nil"/>
              <w:bottom w:val="single" w:sz="4" w:space="0" w:color="auto"/>
              <w:right w:val="nil"/>
            </w:tcBorders>
          </w:tcPr>
          <w:p w14:paraId="4CB42CD6" w14:textId="77777777" w:rsidR="00877A41" w:rsidRPr="00E219CE" w:rsidRDefault="00877A41" w:rsidP="00E219CE">
            <w:pPr>
              <w:spacing w:line="360" w:lineRule="auto"/>
              <w:ind w:firstLine="0"/>
              <w:jc w:val="center"/>
              <w:rPr>
                <w:lang w:val="en-US"/>
              </w:rPr>
            </w:pPr>
            <w:r w:rsidRPr="00E219CE">
              <w:rPr>
                <w:lang w:val="en-US"/>
              </w:rPr>
              <w:t>Item 17</w:t>
            </w:r>
          </w:p>
        </w:tc>
      </w:tr>
      <w:tr w:rsidR="00877A41" w14:paraId="2A0D8367" w14:textId="77777777" w:rsidTr="005823E8">
        <w:tc>
          <w:tcPr>
            <w:tcW w:w="1555" w:type="dxa"/>
            <w:tcBorders>
              <w:top w:val="single" w:sz="4" w:space="0" w:color="auto"/>
              <w:left w:val="nil"/>
              <w:bottom w:val="nil"/>
              <w:right w:val="nil"/>
            </w:tcBorders>
          </w:tcPr>
          <w:p w14:paraId="3588A4FA" w14:textId="77777777" w:rsidR="00877A41" w:rsidRDefault="00877A41" w:rsidP="004F6832">
            <w:pPr>
              <w:spacing w:line="360" w:lineRule="auto"/>
              <w:ind w:firstLine="0"/>
              <w:rPr>
                <w:i/>
                <w:iCs/>
                <w:lang w:val="en-US"/>
              </w:rPr>
            </w:pPr>
            <w:r w:rsidRPr="00E36F21">
              <w:rPr>
                <w:rFonts w:cs="Times New Roman"/>
                <w:color w:val="000000"/>
                <w:kern w:val="0"/>
                <w:sz w:val="22"/>
                <w:szCs w:val="22"/>
                <w:lang w:val="en-US"/>
              </w:rPr>
              <w:fldChar w:fldCharType="begin"/>
            </w:r>
            <w:r w:rsidRPr="00E36F21">
              <w:rPr>
                <w:rFonts w:cs="Times New Roman"/>
                <w:color w:val="000000"/>
                <w:kern w:val="0"/>
                <w:sz w:val="22"/>
                <w:szCs w:val="22"/>
                <w:lang w:val="en-US"/>
              </w:rPr>
              <w:instrText xml:space="preserve"> ADDIN ZOTERO_ITEM CSL_CITATION {"citationID":"RKVBvvQS","properties":{"formattedCitation":"(Hulsmans et al., 2023)","plainCitation":"(Hulsmans et al., 2023)","dontUpdate":true,"noteIndex":0},"citationItems":[{"id":6381,"uris":["http://zotero.org/users/local/qhXsAQbI/items/GZSR8NPI"],"itemData":{"id":6381,"type":"article-journal","abstract":"Background: It is unclear whether the limitations of young persons with a mild intellectual disability or borderline intellectual functioning preclude feasibility of the daily diary method. Method: For 60 consecutive days, 50 participants (Mage = 21.4, 56% male) who receive care in an ambulatory, residential, or juvenile detention setting, self-rated both standardised and personalised diary questions through an app. Diary entries were used for feedback in treatment. Interviews were used to explore acceptability. Results: Average compliance was 70.4%, while 26% of participants dropped out. Compliance was good in ambulatory (88.9%) and residential care (75.6%), but not in the juvenile detention setting (19.4%). The content of self-selected diary items varied widely. Participants deemed the method acceptable. Conclusions: Daily monitoring is feasible for individuals with a mild intellectual disability or borderline intellectual functioning receiving ambulatory or residential care, and can provide scientists and practitioners with important insights into day-to-day behavioural patterns. (PsycInfo Database Record (c) 2023 APA, all rights reserved)","archive":"APA PsycInfo &lt;2023 to November Week 3 2023&gt;","collection-title":"Mental Handicap Research","container-title":"Journal of Applied Research in Intellectual Disabilities","DOI":"10.1111/jar.13102","ISSN":"1360-2322","issue":"4","language":"English","note":"publisher-place: United Kingdom\npublisher: Wiley-Blackwell Publishing Ltd.\nHulsmans, Daan H. G.: Behavioural Science Institute, Radboud University, Nijmegen, Netherlands\nPoelen, Evelien A. P.: Behavioural Science Institute, Radboud University, Nijmegen, Netherlands\nLichtwarck-Aschoff, Anna: Faculty of Behavioural and Social Sciences, University of Groningen, Groningen, Netherlands\nOtten, Roy: Behavioural Science Institute, Radboud University, Nijmegen, Netherlands","page":"847-858","title":"The feasibility of daily monitoring in adolescents and young adults with mild intellectual disability or borderline intellectual functioning.","volume":"36","author":[{"family":"Hulsmans","given":"Daan H. G"},{"family":"Poelen","given":"Evelien A. P"},{"family":"Lichtwarck-Aschoff","given":"Anna"},{"family":"Otten","given":"Roy"}],"editor":[{"family":"American Psychiatric Association","given":"Baumeister","suffix":"R. F., Schmeichel, B. J., Vohs, K. D., A. W.Kruglanski, E. T.Higgins, Bos, F. M., Snippe, E., Bruggeman, R., Wichers, M., van der Krieke, L., Czyz, E. K., King, C. A., Nahum-Shani, I., Daniels, N. E. M., Verhagen, S. J. W., van Bokhoven, M. A., Beurskens, A. J., Delespaul, P. A. E. G., Elliott, R., Wagner, J., Sales, C. M. D., Rodgers, B., Alves, P., Cafe, M. J., Ethica Data, Fartacek, C., Schiepek, G., Kunrath, S., Fartacek, R., Ploderl, M., Gosens, L. C. F., Otten, R., Didden, R., Poelen, E. A. P., Gosens, L. C. F., Poelen, E. A. P., Didden, R., de Jonge, J., Schellekens, A. F. A., VanDerNagel, J. E. L., Onghena, P., Otten, R., Gunthert, K. C., Wenze, S. J., M. R.Mehl, T. S.Conner, Haynes, S. N., Mumma, G. H., Pinson, C., Hellenbach, M., Karatzias, T., Brown, M., Illingworth, J. L., Watson, P., Xu, S., Manford, M., Ring, H., Jones, A., Remmerswaal, D., Verveer, I., Robinson, E., Franken, I. H. A., Wen, C. K. F., Field, M., Kooijmans, R., Mercera, G., Langdon, P. E., Moonen, X., Myin-Germeys, I., Oorschot, M., Collip, D., Lataster, J., Delespaul, P., van Os, J., Nouwens, P. J. G., Lucas, R., Smulders, N. B. M., Embregts, P. J. C. M., van Nieuwenhuizen, C., Palmier-Claus, J. E., Ainsworth, J., Machin, M., Barrowclough, C., Dunn, G., Barkus, E., Rogers, A., Wykes, T., Kapur, S., Buchan, I., Salter, E., Lewis, S. W., Piasecki, T. M., Hufford, M. R., Solhan, M., Trull, T. J., Pihet, S., de Ridder, J., Suter, M., Poelen, E. A. P., Schijven, E. P., Otten, R., Didden, R., R Core Team, Riese, H., von Klipstein, L., Schoevers, R. A., van der Veen, D. C., Servaas, M. N., Rodgers, J., Herrema, R., Honey, E., Freeston, M., RStudio Team, Russell, M. A., Gajos, J. M., Schiepek, G., Aichhorn, W., Gruber, M., Strunk, G., Bachler, E., Aas, B., Schreuder, M. J., Groen, R. N., Wigman, J. T. W., Wichers, M., Hartman, C. A., Shiffman, S., Stone, A. A., Hufford, M. R., Stone, A. A., Shiffman, S., Surley, L., Dagnan, D., Trull, T. J., Ebner-Priemer, U. W., Vachon, H., Bourbousson, M., Deschamps, T., Doron, J., Bulteau, S., Sauvaget, A., Thomas-Ollivier, V., Van Os, J., Lataster, T., Delespaul, P., Wichers, M., Myin-Germeys, I., Von Neumann, J., Kent, R. H., Bellinson, H. R., Hart, B. I., Wechsler, D., Wechsler, D., Wechsler, D., Weisz, J. R., Chorpita, B. F., Frye, A., Ng, M. Y., Lau, N., Bearman, S. K., Ugueto, A. M., Langer, D. A., Hoagwood, K. E., Welch, K. G., Stiles, B. J., Palsson, O. S., Meyer-Kalos, P. S., Perkins, D. O., Halverson, T. F., Penn, D. L., Wieland, J., Zitman, F. G., Wilson, N. J., Chen, Y., Mahoney, N., Buchanan, A., Marks, A., Cordier, R., Wright, A. G. C., Woods, W. C., Wright, A. G. C., Zimmerman, J."}],"issued":{"date-parts":[["2023"]]}}}],"schema":"https://github.com/citation-style-language/schema/raw/master/csl-citation.json"} </w:instrText>
            </w:r>
            <w:r w:rsidRPr="00E36F21">
              <w:rPr>
                <w:rFonts w:cs="Times New Roman"/>
                <w:color w:val="000000"/>
                <w:kern w:val="0"/>
                <w:sz w:val="22"/>
                <w:szCs w:val="22"/>
                <w:lang w:val="en-US"/>
              </w:rPr>
              <w:fldChar w:fldCharType="separate"/>
            </w:r>
            <w:r w:rsidRPr="00E36F21">
              <w:rPr>
                <w:rFonts w:cs="Times New Roman"/>
                <w:noProof/>
                <w:color w:val="000000"/>
                <w:kern w:val="0"/>
                <w:sz w:val="22"/>
                <w:szCs w:val="22"/>
                <w:lang w:val="en-US"/>
              </w:rPr>
              <w:t>Hulsmans et al., 2023</w:t>
            </w:r>
            <w:r w:rsidRPr="00E36F21">
              <w:rPr>
                <w:rFonts w:cs="Times New Roman"/>
                <w:color w:val="000000"/>
                <w:kern w:val="0"/>
                <w:sz w:val="22"/>
                <w:szCs w:val="22"/>
                <w:lang w:val="en-US"/>
              </w:rPr>
              <w:fldChar w:fldCharType="end"/>
            </w:r>
            <w:r>
              <w:rPr>
                <w:rFonts w:cs="Times New Roman"/>
                <w:color w:val="000000"/>
                <w:kern w:val="0"/>
                <w:sz w:val="22"/>
                <w:szCs w:val="22"/>
                <w:vertAlign w:val="superscript"/>
                <w:lang w:val="en-US"/>
              </w:rPr>
              <w:t>[1]</w:t>
            </w:r>
          </w:p>
        </w:tc>
        <w:tc>
          <w:tcPr>
            <w:tcW w:w="708" w:type="dxa"/>
            <w:tcBorders>
              <w:top w:val="single" w:sz="4" w:space="0" w:color="auto"/>
              <w:left w:val="nil"/>
              <w:bottom w:val="nil"/>
              <w:right w:val="nil"/>
            </w:tcBorders>
          </w:tcPr>
          <w:p w14:paraId="562DDAEB" w14:textId="122D74FE" w:rsidR="00877A41" w:rsidRPr="00E219CE" w:rsidRDefault="00E219CE" w:rsidP="00E219CE">
            <w:pPr>
              <w:spacing w:line="360" w:lineRule="auto"/>
              <w:ind w:firstLine="0"/>
              <w:jc w:val="center"/>
              <w:rPr>
                <w:lang w:val="en-US"/>
              </w:rPr>
            </w:pPr>
            <w:r w:rsidRPr="00E219CE">
              <w:rPr>
                <w:lang w:val="en-US"/>
              </w:rPr>
              <w:t>2</w:t>
            </w:r>
          </w:p>
        </w:tc>
        <w:tc>
          <w:tcPr>
            <w:tcW w:w="709" w:type="dxa"/>
            <w:tcBorders>
              <w:top w:val="single" w:sz="4" w:space="0" w:color="auto"/>
              <w:left w:val="nil"/>
              <w:bottom w:val="nil"/>
              <w:right w:val="nil"/>
            </w:tcBorders>
          </w:tcPr>
          <w:p w14:paraId="383449E1" w14:textId="506DDE1D" w:rsidR="00877A41" w:rsidRPr="00E219CE" w:rsidRDefault="00E219CE"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490314C7" w14:textId="21EEEB55" w:rsidR="00877A41" w:rsidRPr="00E219CE" w:rsidRDefault="00E219CE"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1641008B" w14:textId="65C6EBD3" w:rsidR="00877A41" w:rsidRPr="00E219CE" w:rsidRDefault="00E219CE" w:rsidP="00E219CE">
            <w:pPr>
              <w:spacing w:line="360" w:lineRule="auto"/>
              <w:ind w:firstLine="0"/>
              <w:jc w:val="center"/>
              <w:rPr>
                <w:lang w:val="en-US"/>
              </w:rPr>
            </w:pPr>
            <w:r>
              <w:rPr>
                <w:lang w:val="en-US"/>
              </w:rPr>
              <w:t>2</w:t>
            </w:r>
          </w:p>
        </w:tc>
        <w:tc>
          <w:tcPr>
            <w:tcW w:w="708" w:type="dxa"/>
            <w:tcBorders>
              <w:top w:val="single" w:sz="4" w:space="0" w:color="auto"/>
              <w:left w:val="nil"/>
              <w:bottom w:val="nil"/>
              <w:right w:val="nil"/>
            </w:tcBorders>
          </w:tcPr>
          <w:p w14:paraId="56BE9DB3" w14:textId="1B51F697" w:rsidR="00877A41" w:rsidRPr="00E219CE" w:rsidRDefault="00E219CE"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69B4C79F" w14:textId="326DB8C7" w:rsidR="00877A41" w:rsidRPr="00E219CE" w:rsidRDefault="00E219CE"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575B18AB" w14:textId="36566D6E" w:rsidR="00877A41" w:rsidRPr="00E219CE" w:rsidRDefault="00E219CE" w:rsidP="00E219CE">
            <w:pPr>
              <w:spacing w:line="360" w:lineRule="auto"/>
              <w:ind w:firstLine="0"/>
              <w:jc w:val="center"/>
              <w:rPr>
                <w:lang w:val="en-US"/>
              </w:rPr>
            </w:pPr>
            <w:r>
              <w:rPr>
                <w:lang w:val="en-US"/>
              </w:rPr>
              <w:t>1</w:t>
            </w:r>
          </w:p>
        </w:tc>
        <w:tc>
          <w:tcPr>
            <w:tcW w:w="709" w:type="dxa"/>
            <w:tcBorders>
              <w:top w:val="single" w:sz="4" w:space="0" w:color="auto"/>
              <w:left w:val="nil"/>
              <w:bottom w:val="nil"/>
              <w:right w:val="nil"/>
            </w:tcBorders>
          </w:tcPr>
          <w:p w14:paraId="5CCE4644" w14:textId="15CB72D4" w:rsidR="00877A41" w:rsidRPr="00E219CE" w:rsidRDefault="00E219CE" w:rsidP="00E219CE">
            <w:pPr>
              <w:spacing w:line="360" w:lineRule="auto"/>
              <w:ind w:firstLine="0"/>
              <w:jc w:val="center"/>
              <w:rPr>
                <w:lang w:val="en-US"/>
              </w:rPr>
            </w:pPr>
            <w:r>
              <w:rPr>
                <w:lang w:val="en-US"/>
              </w:rPr>
              <w:t>N/A</w:t>
            </w:r>
          </w:p>
        </w:tc>
        <w:tc>
          <w:tcPr>
            <w:tcW w:w="708" w:type="dxa"/>
            <w:tcBorders>
              <w:top w:val="single" w:sz="4" w:space="0" w:color="auto"/>
              <w:left w:val="nil"/>
              <w:bottom w:val="nil"/>
              <w:right w:val="nil"/>
            </w:tcBorders>
          </w:tcPr>
          <w:p w14:paraId="706A78FD" w14:textId="3900F3A7" w:rsidR="00877A41" w:rsidRPr="00E219CE" w:rsidRDefault="00E219CE" w:rsidP="00E219CE">
            <w:pPr>
              <w:spacing w:line="360" w:lineRule="auto"/>
              <w:ind w:firstLine="0"/>
              <w:jc w:val="center"/>
              <w:rPr>
                <w:lang w:val="en-US"/>
              </w:rPr>
            </w:pPr>
            <w:r>
              <w:rPr>
                <w:lang w:val="en-US"/>
              </w:rPr>
              <w:t>2</w:t>
            </w:r>
          </w:p>
        </w:tc>
        <w:tc>
          <w:tcPr>
            <w:tcW w:w="851" w:type="dxa"/>
            <w:tcBorders>
              <w:top w:val="single" w:sz="4" w:space="0" w:color="auto"/>
              <w:left w:val="nil"/>
              <w:bottom w:val="nil"/>
              <w:right w:val="nil"/>
            </w:tcBorders>
          </w:tcPr>
          <w:p w14:paraId="3FB07D64" w14:textId="74900FD4" w:rsidR="00877A41" w:rsidRPr="00E219CE" w:rsidRDefault="00E219CE" w:rsidP="00E219CE">
            <w:pPr>
              <w:spacing w:line="360" w:lineRule="auto"/>
              <w:ind w:firstLine="0"/>
              <w:jc w:val="center"/>
              <w:rPr>
                <w:lang w:val="en-US"/>
              </w:rPr>
            </w:pPr>
            <w:r>
              <w:rPr>
                <w:lang w:val="en-US"/>
              </w:rPr>
              <w:t>1</w:t>
            </w:r>
          </w:p>
        </w:tc>
        <w:tc>
          <w:tcPr>
            <w:tcW w:w="709" w:type="dxa"/>
            <w:tcBorders>
              <w:top w:val="single" w:sz="4" w:space="0" w:color="auto"/>
              <w:left w:val="nil"/>
              <w:bottom w:val="nil"/>
              <w:right w:val="nil"/>
            </w:tcBorders>
          </w:tcPr>
          <w:p w14:paraId="70C74C5A" w14:textId="51CE9110" w:rsidR="00877A41" w:rsidRPr="00E219CE" w:rsidRDefault="00E219CE" w:rsidP="00E219CE">
            <w:pPr>
              <w:spacing w:line="360" w:lineRule="auto"/>
              <w:ind w:firstLine="0"/>
              <w:jc w:val="center"/>
              <w:rPr>
                <w:lang w:val="en-US"/>
              </w:rPr>
            </w:pPr>
            <w:r>
              <w:rPr>
                <w:lang w:val="en-US"/>
              </w:rPr>
              <w:t>2</w:t>
            </w:r>
          </w:p>
        </w:tc>
        <w:tc>
          <w:tcPr>
            <w:tcW w:w="708" w:type="dxa"/>
            <w:tcBorders>
              <w:top w:val="single" w:sz="4" w:space="0" w:color="auto"/>
              <w:left w:val="nil"/>
              <w:bottom w:val="nil"/>
              <w:right w:val="nil"/>
            </w:tcBorders>
          </w:tcPr>
          <w:p w14:paraId="28C90F89" w14:textId="7CA0053A" w:rsidR="00877A41" w:rsidRPr="00E219CE" w:rsidRDefault="00E219CE"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4465B164" w14:textId="21F569EC" w:rsidR="00877A41" w:rsidRPr="00E219CE" w:rsidRDefault="00E219CE"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0C533321" w14:textId="5EED5322" w:rsidR="00877A41" w:rsidRPr="00E219CE" w:rsidRDefault="00E219CE"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6EDD3EBE" w14:textId="519B155E" w:rsidR="00877A41" w:rsidRPr="00E219CE" w:rsidRDefault="00E219CE" w:rsidP="00E219CE">
            <w:pPr>
              <w:spacing w:line="360" w:lineRule="auto"/>
              <w:ind w:firstLine="0"/>
              <w:jc w:val="center"/>
              <w:rPr>
                <w:lang w:val="en-US"/>
              </w:rPr>
            </w:pPr>
            <w:r>
              <w:rPr>
                <w:lang w:val="en-US"/>
              </w:rPr>
              <w:t>2</w:t>
            </w:r>
          </w:p>
        </w:tc>
        <w:tc>
          <w:tcPr>
            <w:tcW w:w="850" w:type="dxa"/>
            <w:tcBorders>
              <w:top w:val="single" w:sz="4" w:space="0" w:color="auto"/>
              <w:left w:val="nil"/>
              <w:bottom w:val="nil"/>
              <w:right w:val="nil"/>
            </w:tcBorders>
          </w:tcPr>
          <w:p w14:paraId="38BD0359" w14:textId="458FA511" w:rsidR="00877A41" w:rsidRPr="00E219CE" w:rsidRDefault="00E219CE" w:rsidP="00E219CE">
            <w:pPr>
              <w:spacing w:line="360" w:lineRule="auto"/>
              <w:ind w:firstLine="0"/>
              <w:jc w:val="center"/>
              <w:rPr>
                <w:lang w:val="en-US"/>
              </w:rPr>
            </w:pPr>
            <w:r>
              <w:rPr>
                <w:lang w:val="en-US"/>
              </w:rPr>
              <w:t>2</w:t>
            </w:r>
          </w:p>
        </w:tc>
        <w:tc>
          <w:tcPr>
            <w:tcW w:w="851" w:type="dxa"/>
            <w:tcBorders>
              <w:top w:val="single" w:sz="4" w:space="0" w:color="auto"/>
              <w:left w:val="nil"/>
              <w:bottom w:val="nil"/>
              <w:right w:val="nil"/>
            </w:tcBorders>
          </w:tcPr>
          <w:p w14:paraId="46363EA1" w14:textId="32BC68EC" w:rsidR="00877A41" w:rsidRPr="00E219CE" w:rsidRDefault="00E219CE" w:rsidP="00E219CE">
            <w:pPr>
              <w:spacing w:line="360" w:lineRule="auto"/>
              <w:ind w:firstLine="0"/>
              <w:jc w:val="center"/>
              <w:rPr>
                <w:lang w:val="en-US"/>
              </w:rPr>
            </w:pPr>
            <w:r>
              <w:rPr>
                <w:lang w:val="en-US"/>
              </w:rPr>
              <w:t>2</w:t>
            </w:r>
          </w:p>
        </w:tc>
      </w:tr>
      <w:tr w:rsidR="00877A41" w14:paraId="6449DDBC" w14:textId="77777777" w:rsidTr="005823E8">
        <w:tc>
          <w:tcPr>
            <w:tcW w:w="1555" w:type="dxa"/>
            <w:tcBorders>
              <w:top w:val="nil"/>
              <w:left w:val="nil"/>
              <w:bottom w:val="nil"/>
              <w:right w:val="nil"/>
            </w:tcBorders>
          </w:tcPr>
          <w:p w14:paraId="6376C2E2" w14:textId="77777777" w:rsidR="00877A41" w:rsidRDefault="00877A41" w:rsidP="004F6832">
            <w:pPr>
              <w:spacing w:line="360" w:lineRule="auto"/>
              <w:ind w:firstLine="0"/>
              <w:rPr>
                <w:i/>
                <w:iCs/>
                <w:lang w:val="en-US"/>
              </w:rPr>
            </w:pPr>
            <w:r w:rsidRPr="00E36F21">
              <w:rPr>
                <w:rFonts w:cs="Times New Roman"/>
                <w:color w:val="000000"/>
                <w:kern w:val="0"/>
                <w:sz w:val="22"/>
                <w:szCs w:val="22"/>
                <w:lang w:val="en-GB"/>
              </w:rPr>
              <w:fldChar w:fldCharType="begin"/>
            </w:r>
            <w:r w:rsidRPr="00E36F21">
              <w:rPr>
                <w:rFonts w:cs="Times New Roman"/>
                <w:color w:val="000000"/>
                <w:kern w:val="0"/>
                <w:sz w:val="22"/>
                <w:szCs w:val="22"/>
                <w:lang w:val="en-GB"/>
              </w:rPr>
              <w:instrText xml:space="preserve"> ADDIN ZOTERO_ITEM CSL_CITATION {"citationID":"xSFHWrbM","properties":{"formattedCitation":"(Carswell et al., 2022)","plainCitation":"(Carswell et al., 2022)","dontUpdate":true,"noteIndex":0},"citationItems":[{"id":6399,"uris":["http://zotero.org/users/local/qhXsAQbI/items/K7AHL6NJ"],"itemData":{"id":6399,"type":"article-journal","abstract":"This pilot proof-of-concept study examined the feasibility and acceptability of a Continuing Care mobile application (app) designed to meet the recovery and personal support needs of individuals under justice supervision who were receiving outpatient substance use disorder (SUD) treatment. The study included adults on probation or parole who were enrolled in an outpatient SUD treatment program (N = 15; 86.7% males). Participants were instructed to utilize the Continuing Care app daily for 4 weeks. At the end of the study, they completed a satisfaction questionnaire. Of the 15 participants enrolled in the study, 12 (80%) completed the Continuing Care app modules and the satisfaction questionnaire, and all of these participants indicated high levels of satisfaction with the app (on a scale of 1-10, Mean = 1.8, SD = 1.2). The Continuing Care app was well-utilized and perceived as valuable by this group of low-income, underserved, and hard-to-reach individuals. Further research is needed to refine app content and evaluate its ability to meaningfully enhance and extend the benefits of SUD treatment. (PsycInfo Database Record (c) 2023 APA, all rights reserved)","archive":"APA PsycInfo &lt;2023 to November Week 3 2023&gt;","container-title":"Journal of Drug Education","DOI":"10.1177/00472379221111541","ISSN":"0047-2379","issue":"1-2","language":"English","note":"publisher-place: US\npublisher: Sage Publications\nCarswell, Steven B.: Friends Research Institute, Baltimore, MD, US\nGordon, Michael S.: Friends Research Institute, Baltimore, MD, US\nGryczynski, Jan: Friends Research Institute, Baltimore, MD, US\nTaxman, Faye S.: George Mason University, Schar School of Policy and Government, Fairfax, VA, US\nSchadegg, Mary: University of Mississippi, University, MS, US\nFerguson, Kaitlin N.: Friends Research Institute, Baltimore, MD, US\nMaher, Kelly: Friends Research Institute, Baltimore, MD, US","page":"32-48","title":"Continuing Care app for probationers and parolees with substance use disorders.","volume":"51","author":[{"family":"Carswell","given":"Steven B"},{"family":"Gordon","given":"Michael S"},{"family":"Gryczynski","given":"Jan"},{"family":"Taxman","given":"Faye S"},{"family":"Schadegg","given":"Mary"},{"family":"Ferguson","given":"Kaitlin N"},{"family":"Maher","given":"Kelly"}],"editor":[{"family":"Acevedo","given":"A.","suffix":"Garnick, D. W., Lee, M. T., Horgan, C. M., Ritter, G., Panas, L., Davis, S., Leeper, T., Moore, R., Reynolds, M., Alemi, F., Haack, M. R., Nemes, S., Aughburns, R., Sinkule, J., Neuhauser, D., Alemi, F., Stephens, R. C., Javalghi, R. G., Dyches, H., Butts, J., Ghadiri, A., Belenko, S., Hiller, M., Hamilton, L., Bischof, G., Grothues, J. M., Reinhardt, S., Meyer, C., John, U., Rumpf, H. J., Bose, J., Hedden, S., Lipari, R., Park-Lee, E., Tice, P., Boston University, Brown, B. S., Carroll, K. M., Ball, S. A., Martino, S., Nich, C., Babuscio, T. A., Nuro, K. F., Gordon, M. A., Portnoy, G. A., Rounsaville, B. J., Center for Behavioral Health Statistics and Quality, Center for Substance Abuse Treatment, Chandler, R. K., Fletcher, B. W., Volkow, N. D., Cho, J. H., Lee, H. C., Lim, D. J., Kwon, H. S., Yoon, K. H., Clark, D. B., Lynch, K. G., Donovan, J. E., Block, G. D., Dembo, R., Sullivan, C., Dennis, M., Scott, C. K., Fearn, N. E., Vaughn, M. G., Nelson, E. J., Salas-Wright, C. P., DeLisi, M., Qian, Z., Garner, B. R., Godley, S. H., Funk, R. R., Godley, M. D., Godley, S. H., Dennis, M. L., Funk, R. R., Passetti, L. L., Gold, J., Lim, M. S., Hocking, J. S., Keogh, L. A., Spelman, T., Hellard, M. E., Gustafson, D. H., McTavish, F. M., Chih, M. Y., Atwood, A. K., Johnson, R. A., Boyle, M. G., Levy, M. S., Driscoll, H., Chisholm, S. M., Dillenburg, L., Harris, S. K., Csemy, L., Sherritt, L., Starostova, O., Van Hook, S., Johnson, J., Boulter, S., Brooks, T., Carey, P., Kossack, R., Hatzenbuehler, M. L., Keyes, K. M., Narrow, W. E., Grant, B. F., Hasin, D. S., Health Resources &amp; Services Administration, Hester, R. K., Miller, J. H., Holtz, B., Whitten, P., Kaeble, D, Alper, M., Kaminer, Y., Bukstein, O. G., Kornman, K. P., Shrewsbury, V. A., Chou, A. C., Nguyen, B., Lee, A., Lerch, J. L., Tang, L., Walters, S., Taxman, F. S., Marlowe, D. B., McAuliffe, W. E., McKay, J. R., McKay, J. R., McKay, J. R., McKay, J. R., Hiller-Sturmhofel, S., McKay, J. R., Lynch, K. G., Shepard, D. S., Pettinati, H. M., McKay, J. R., Lynch, K. G., Shepard, D. S., Ratichek, S., Morrison, R., Koppenhaver, J., Pettinati, H. M., McKellar, J., Wagner, T., Harris, A., Oehlert, M., Buckley, S., Moos, R., Moore, K. E., Oberleitner, L., Pittman, B. P., Roberts, W., Verplaetse, T. L., Hacker, R. L., Peltier, M. R., McKee, S. A., Mulvey, E. P., Schubert, C. A., Chaissin, L., National Institute on Drug Abuse, Ondersma, S. J., Chase, S. K., Svikis, D. S., Schuster, C. R., Prochaska, J. O., DiClemente, C. C., Prochaska, J. O., DiClemente, C. C., Miller, W. R., Heather, N., Prochaska, J. O., DiClemente, C. C., Norcross, J. C., Prochaska, J. O., Norcross, J. C., DiClemente, C. C., Prochaska, J. O., Velicer, W. F., Proctor, S. L., Herschman, P. L., Rudes, D. S., Viglione, J., Meyer, K. S., Ruggiero, K. J., Resnick, H. S., Acierno, R., Coffey, S. F., Carpenter, M. J., Ruscio, A. M., Stephens, R. S., Kilpatrick, D. G., Stasiewicz, P. R., Roffman, R. A., Scott, C. K., Dennis, M. L., Foss, M. A., Substance Abuse and Mental Health Services Administration, Substance Abuse and Mental Health Services Administration, Sugarman, D. E., Campbell, A. N., Iles, B. R., Greenfield, S. F., Taxman, F. S., Caudy, M. S., Taxman, F. S., Perdoni, M. L., Harrison, L. D., The National Center on Addiction and Substance Abuse (CASA) at Columbia University, The National Center on Addiction and Substance Abuse (CASA) at Columbia University, The National Center on Addiction and Substance Abuse (CASA) at Columbia University, Tofighi, B., Abrantes, A., Stein, M. D., VanDeMark, N. R., Burrell, N. R., LaMendola, W. F., Hoich, C. A., Berg, N. P., Medina, E., Vaughn, M. G., DeLisi, M., Beaver, K. M., Perron, B. E., Abdon, A., Velicer, W. F., Prochaska, J. O., Fava, J. L., Norman, G. J., Redding, C. A., Wangberg, S. C., Bergmo, T. S., Johnsen, J.-A. K., Watkins, L. E., Sprang, K., West, R., White, W. L., Woolford, S. J., Clark, S. J., Strecher, V. J., Resnicow, K., Wright, E., Fortune, T., Juzang, I., Bull, S."}],"issued":{"date-parts":[["2022"]]}}}],"schema":"https://github.com/citation-style-language/schema/raw/master/csl-citation.json"} </w:instrText>
            </w:r>
            <w:r w:rsidRPr="00E36F21">
              <w:rPr>
                <w:rFonts w:cs="Times New Roman"/>
                <w:color w:val="000000"/>
                <w:kern w:val="0"/>
                <w:sz w:val="22"/>
                <w:szCs w:val="22"/>
                <w:lang w:val="en-GB"/>
              </w:rPr>
              <w:fldChar w:fldCharType="separate"/>
            </w:r>
            <w:r w:rsidRPr="00E36F21">
              <w:rPr>
                <w:rFonts w:cs="Times New Roman"/>
                <w:noProof/>
                <w:color w:val="000000"/>
                <w:kern w:val="0"/>
                <w:sz w:val="22"/>
                <w:szCs w:val="22"/>
                <w:lang w:val="en-GB"/>
              </w:rPr>
              <w:t>Carswell et al., 2022</w:t>
            </w:r>
            <w:r w:rsidRPr="00E36F21">
              <w:rPr>
                <w:rFonts w:cs="Times New Roman"/>
                <w:color w:val="000000"/>
                <w:kern w:val="0"/>
                <w:sz w:val="22"/>
                <w:szCs w:val="22"/>
                <w:lang w:val="en-GB"/>
              </w:rPr>
              <w:fldChar w:fldCharType="end"/>
            </w:r>
            <w:r>
              <w:rPr>
                <w:rFonts w:cs="Times New Roman"/>
                <w:color w:val="000000"/>
                <w:kern w:val="0"/>
                <w:sz w:val="22"/>
                <w:szCs w:val="22"/>
                <w:vertAlign w:val="superscript"/>
                <w:lang w:val="en-GB"/>
              </w:rPr>
              <w:t>[2]</w:t>
            </w:r>
          </w:p>
        </w:tc>
        <w:tc>
          <w:tcPr>
            <w:tcW w:w="708" w:type="dxa"/>
            <w:tcBorders>
              <w:top w:val="nil"/>
              <w:left w:val="nil"/>
              <w:bottom w:val="nil"/>
              <w:right w:val="nil"/>
            </w:tcBorders>
          </w:tcPr>
          <w:p w14:paraId="5E1F4858" w14:textId="035E36ED" w:rsidR="00E219CE"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127358D" w14:textId="01120738"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83E5D69" w14:textId="2BABAEE2"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B9229EF" w14:textId="7460EF23" w:rsidR="00877A41" w:rsidRPr="00E219CE" w:rsidRDefault="00E219CE"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115F96C9" w14:textId="45C311A8"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B285225" w14:textId="67892688"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4E426F6" w14:textId="13981AB5" w:rsidR="00877A41" w:rsidRPr="00E219CE" w:rsidRDefault="00E219CE"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6FB79D2E" w14:textId="12C0A114" w:rsidR="00877A41" w:rsidRPr="00E219CE" w:rsidRDefault="00E219CE"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7215EA9D" w14:textId="02F03930" w:rsidR="00877A41" w:rsidRPr="00E219CE" w:rsidRDefault="00E219CE" w:rsidP="00E219CE">
            <w:pPr>
              <w:spacing w:line="360" w:lineRule="auto"/>
              <w:ind w:firstLine="0"/>
              <w:jc w:val="center"/>
              <w:rPr>
                <w:lang w:val="en-US"/>
              </w:rPr>
            </w:pPr>
            <w:r>
              <w:rPr>
                <w:lang w:val="en-US"/>
              </w:rPr>
              <w:t>1</w:t>
            </w:r>
          </w:p>
        </w:tc>
        <w:tc>
          <w:tcPr>
            <w:tcW w:w="851" w:type="dxa"/>
            <w:tcBorders>
              <w:top w:val="nil"/>
              <w:left w:val="nil"/>
              <w:bottom w:val="nil"/>
              <w:right w:val="nil"/>
            </w:tcBorders>
          </w:tcPr>
          <w:p w14:paraId="4DD68172" w14:textId="54CE8D66"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3930C85C" w14:textId="13136D48" w:rsidR="00877A41" w:rsidRPr="00E219CE" w:rsidRDefault="00E219CE"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1F833203" w14:textId="6B542ADC"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7226699" w14:textId="16FD339C"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DC6B653" w14:textId="0AB19A8D"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B4D7793" w14:textId="5A82D383" w:rsidR="00877A41" w:rsidRPr="00E219CE" w:rsidRDefault="00E219CE" w:rsidP="00E219CE">
            <w:pPr>
              <w:spacing w:line="360" w:lineRule="auto"/>
              <w:ind w:firstLine="0"/>
              <w:jc w:val="center"/>
              <w:rPr>
                <w:lang w:val="en-US"/>
              </w:rPr>
            </w:pPr>
            <w:r>
              <w:rPr>
                <w:lang w:val="en-US"/>
              </w:rPr>
              <w:t>1</w:t>
            </w:r>
          </w:p>
        </w:tc>
        <w:tc>
          <w:tcPr>
            <w:tcW w:w="850" w:type="dxa"/>
            <w:tcBorders>
              <w:top w:val="nil"/>
              <w:left w:val="nil"/>
              <w:bottom w:val="nil"/>
              <w:right w:val="nil"/>
            </w:tcBorders>
          </w:tcPr>
          <w:p w14:paraId="45F1320C" w14:textId="67F91C95" w:rsidR="00877A41" w:rsidRPr="00E219CE" w:rsidRDefault="00E219CE"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5119C290" w14:textId="5ACA71B8" w:rsidR="00877A41" w:rsidRPr="00E219CE" w:rsidRDefault="00E219CE" w:rsidP="00E219CE">
            <w:pPr>
              <w:spacing w:line="360" w:lineRule="auto"/>
              <w:ind w:firstLine="0"/>
              <w:jc w:val="center"/>
              <w:rPr>
                <w:lang w:val="en-US"/>
              </w:rPr>
            </w:pPr>
            <w:r>
              <w:rPr>
                <w:lang w:val="en-US"/>
              </w:rPr>
              <w:t>0</w:t>
            </w:r>
          </w:p>
        </w:tc>
      </w:tr>
      <w:tr w:rsidR="00877A41" w14:paraId="1B46DB65" w14:textId="77777777" w:rsidTr="005823E8">
        <w:tc>
          <w:tcPr>
            <w:tcW w:w="1555" w:type="dxa"/>
            <w:tcBorders>
              <w:top w:val="nil"/>
              <w:left w:val="nil"/>
              <w:bottom w:val="nil"/>
              <w:right w:val="nil"/>
            </w:tcBorders>
          </w:tcPr>
          <w:p w14:paraId="00CC63D2" w14:textId="77777777" w:rsidR="00877A41" w:rsidRDefault="00877A41" w:rsidP="004F6832">
            <w:pPr>
              <w:spacing w:line="360" w:lineRule="auto"/>
              <w:ind w:firstLine="0"/>
              <w:rPr>
                <w:i/>
                <w:iCs/>
                <w:lang w:val="en-US"/>
              </w:rPr>
            </w:pPr>
            <w:r w:rsidRPr="00E36F21">
              <w:rPr>
                <w:rFonts w:cs="Times New Roman"/>
                <w:color w:val="000000"/>
                <w:kern w:val="0"/>
                <w:sz w:val="22"/>
                <w:szCs w:val="22"/>
                <w:lang w:val="en-US"/>
              </w:rPr>
              <w:fldChar w:fldCharType="begin"/>
            </w:r>
            <w:r w:rsidRPr="00E36F21">
              <w:rPr>
                <w:rFonts w:cs="Times New Roman"/>
                <w:color w:val="000000"/>
                <w:kern w:val="0"/>
                <w:sz w:val="22"/>
                <w:szCs w:val="22"/>
                <w:lang w:val="en-US"/>
              </w:rPr>
              <w:instrText xml:space="preserve"> ADDIN ZOTERO_ITEM CSL_CITATION {"citationID":"tFaKF5V3","properties":{"formattedCitation":"(Horst et al., 2023)","plainCitation":"(Horst et al., 2023)","dontUpdate":true,"noteIndex":0},"citationItems":[{"id":6415,"uris":["http://zotero.org/users/local/qhXsAQbI/items/JPG9GKEC"],"itemData":{"id":6415,"type":"article-journal","abstract":"The Historical Clinical Future-Revised [HKT-R] is a risk assessment tool to support forensic psychiatric professionals in their clinical decisions to prevent future recidivism. A self-report version and App has been developed in co-creation with patients and professionals, the so-called HKT-R Spider App. This App aims to helps patients understand their offense-related risk- and protective factors and become more involved in their treatment. By comparing patient's self-reports on 14 clinical and seven future-related factors with staff observations, this App aims to facilitate shared decision making. In this study, we examined whether perceptions of risk and protective factors between patients (n = 32) and staff (n = 8) corresponded or differed. Exact agreement was low. Professionals assessed patients significantly higher at risk for eight clinical and four future HKT-R factors. Patients assessed themselves significantly more at risk for psychosis. Score correlations ranged from negative to high-strong. The use of the visual HKT-Spider App is promising as a conversation starter and tool for patients and professionals for shared personalized decision making. It visualizes a treatment trajectory. Patients report that the App is user friendly, informative and useful in the dialogue with their professionals. Further implementation in the forensic field is needed. (PsycInfo Database Record (c) 2023 APA, all rights reserved)","archive":"APA PsycInfo &lt;2022&gt;","collection-title":"Journal of Forensic Psychology Practice","container-title":"Journal of Forensic Psychology Research and Practice","DOI":"10.1080/24732850.2022.2028394","ISSN":"2473-2850","issue":"3","language":"English","note":"publisher-place: United Kingdom\npublisher: Taylor &amp; Francis\nHorst, Paul Ter: Research Department, Forensic Psychiatric Clinic De Woenselse Poort, Eindhoven, Netherlands\nSpreen, Marinus: Academy of Social Work, NHL Stenden University of Applied Sciences, Leeuwarden, Netherlands\nde Vries, Esther: Research Department, Forensic Psychiatric Clinic De Woenselse Poort, Eindhoven, Netherlands\nBogaerts, Stefan: Faculty of Social and Behavioral Sciences, Tilburg University, Tilburg, Netherlands","page":"328-343","title":"Facilitating shared decision making in forensic psychiatry: The HKT-R Spider App.","volume":"23","author":[{"family":"Horst","given":"Paul Ter"},{"family":"Spreen","given":"Marinus"},{"family":"Vries","given":"Esther","non-dropping-particle":"de"},{"family":"Bogaerts","given":"Stefan"}],"editor":[{"family":"Abou-Sinna","given":"R.","suffix":"Luebbers, S., Andrews, D. A., Bonta, J., Andrews, D. A., Bonta, J., Wormith, J. S., Berlin, J., Tarnhall, A., Hofvander, B., Wallinius, M., Bogaerts, S., Spreen, M., Ter Horst, P., Gerisma, C., Bowen, E., Gilchrist, E., Cohen, J., Dahlqvist-Jonsson, P., Schon, U., Rosenberg, D., Sandlund, M., Svedberg, P., De Vogel, V., Bosker, J., Van Den Broek, E., De Vogel, V., Schaftenaar, P., van Den Broek, E., Deci, E. L., Connell, J. P., Ryan, R. M., Deci, E. L., Ryan, R. M., Department of Health, DiClemente, C. C., Dienst Justitiele Inrichtingen, Dienst Justitiele Inrichtingen, Frost, B. G., Tirupati, S., Johnston, S., Turrel, M., Lewin, T. J., Sluwe, K. A., Conrad, A. M., Geestelijke Gezondheidszorg Eindhoven en de Kempen, Geestelijke Gezondheidszorg Eindhoven en de Kempen, George, D., Mallery, P., Hornsveld, R. H. J., Muris, P., Kraaimaat, F. W., Ipsita, R., Simpson, I. F., Joosten, E., Jaspers, J., Dijkstra, B., De Jong, C., Joseph-Williams, N., Elwyn, G., Edwards, A., Kashiwagi, H., Yamada, Y., Umegaki, Y., Takeda, K., Hirabayashi, N., Langan, J., Lindow, V., Ryan, R. M., Deci, E. L., Schuringa, E., Heininga, V., Spreen, M., Bogaerts, S., Schuringa, E., Spreen, M., Bogaerts, S., Selvin, M., Almqvist, K., Kjellin, L., Schroder, A., Spreen, M., Brand, E. F. J. M., Ter Horst, P., Bogaerts, S., Stemler, S. E., Stoel, T., Houtepen, J. A., Van der Lem, R., Bogaerts, S., Sijtsema, J. J., Ter Horst, P., Ter Horst, P., Van Ham, M., Spreen, M., Bogaerts, S., Ter Horst, P., Van Zuidam, Y., Thomas, S., Harty, M. A., Parrott, J., McCrone, P., Slade, M., Thornicroft, G., Tilley, S., Pollock, L., Tait, L., Van der Veeken, F. C., Lucieer, J., Bogaerts, S., Dang, Y.-H., Walravens, T., Bierbooms, J., Ter Horst, P."}],"issued":{"date-parts":[["2023"]]}}}],"schema":"https://github.com/citation-style-language/schema/raw/master/csl-citation.json"} </w:instrText>
            </w:r>
            <w:r w:rsidRPr="00E36F21">
              <w:rPr>
                <w:rFonts w:cs="Times New Roman"/>
                <w:color w:val="000000"/>
                <w:kern w:val="0"/>
                <w:sz w:val="22"/>
                <w:szCs w:val="22"/>
                <w:lang w:val="en-US"/>
              </w:rPr>
              <w:fldChar w:fldCharType="separate"/>
            </w:r>
            <w:r w:rsidRPr="00E36F21">
              <w:rPr>
                <w:rFonts w:cs="Times New Roman"/>
                <w:noProof/>
                <w:color w:val="000000"/>
                <w:kern w:val="0"/>
                <w:sz w:val="22"/>
                <w:szCs w:val="22"/>
                <w:lang w:val="en-US"/>
              </w:rPr>
              <w:t>Horst et al., 2023</w:t>
            </w:r>
            <w:r w:rsidRPr="00E36F21">
              <w:rPr>
                <w:rFonts w:cs="Times New Roman"/>
                <w:color w:val="000000"/>
                <w:kern w:val="0"/>
                <w:sz w:val="22"/>
                <w:szCs w:val="22"/>
                <w:lang w:val="en-US"/>
              </w:rPr>
              <w:fldChar w:fldCharType="end"/>
            </w:r>
            <w:r>
              <w:rPr>
                <w:rFonts w:cs="Times New Roman"/>
                <w:color w:val="000000"/>
                <w:kern w:val="0"/>
                <w:sz w:val="22"/>
                <w:szCs w:val="22"/>
                <w:vertAlign w:val="superscript"/>
                <w:lang w:val="en-US"/>
              </w:rPr>
              <w:t>[3]</w:t>
            </w:r>
          </w:p>
        </w:tc>
        <w:tc>
          <w:tcPr>
            <w:tcW w:w="708" w:type="dxa"/>
            <w:tcBorders>
              <w:top w:val="nil"/>
              <w:left w:val="nil"/>
              <w:bottom w:val="nil"/>
              <w:right w:val="nil"/>
            </w:tcBorders>
          </w:tcPr>
          <w:p w14:paraId="3C1E1FB1" w14:textId="237987C5"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AB2B02D" w14:textId="085A67F0"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41DA2B6" w14:textId="0F520DB9"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FF7FD54" w14:textId="59E53A23" w:rsidR="00877A41" w:rsidRPr="00E219CE" w:rsidRDefault="00E219CE"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47BE57DB" w14:textId="49F438F1"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C3D4C51" w14:textId="3939426E"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6A59E83" w14:textId="64B6375F" w:rsidR="00877A41" w:rsidRPr="00E219CE" w:rsidRDefault="00E219CE"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1ABECE66" w14:textId="6ADDD080" w:rsidR="00877A41" w:rsidRPr="00E219CE" w:rsidRDefault="00E219CE"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2500EB7C" w14:textId="1AFACAF9" w:rsidR="00877A41" w:rsidRPr="00E219CE" w:rsidRDefault="00E219CE"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2F56B204" w14:textId="22497D50"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BF7FF3F" w14:textId="78592B25" w:rsidR="00877A41" w:rsidRPr="00E219CE" w:rsidRDefault="00E219CE"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6407EBC7" w14:textId="0FD9166B" w:rsidR="00877A41" w:rsidRPr="00E219CE" w:rsidRDefault="00E219CE"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1EED0D9B" w14:textId="10A5E264"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72FC4C2" w14:textId="2031753A"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E9C0AF6" w14:textId="246AF44F" w:rsidR="00877A41" w:rsidRPr="00E219CE" w:rsidRDefault="009A79DD" w:rsidP="00E219CE">
            <w:pPr>
              <w:spacing w:line="360" w:lineRule="auto"/>
              <w:ind w:firstLine="0"/>
              <w:jc w:val="center"/>
              <w:rPr>
                <w:lang w:val="en-US"/>
              </w:rPr>
            </w:pPr>
            <w:r>
              <w:rPr>
                <w:lang w:val="en-US"/>
              </w:rPr>
              <w:t>1</w:t>
            </w:r>
          </w:p>
        </w:tc>
        <w:tc>
          <w:tcPr>
            <w:tcW w:w="850" w:type="dxa"/>
            <w:tcBorders>
              <w:top w:val="nil"/>
              <w:left w:val="nil"/>
              <w:bottom w:val="nil"/>
              <w:right w:val="nil"/>
            </w:tcBorders>
          </w:tcPr>
          <w:p w14:paraId="535D59F4" w14:textId="105E8CC4" w:rsidR="00877A41" w:rsidRPr="00E219CE" w:rsidRDefault="00E219CE"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3F50D6A2" w14:textId="3BDB2CC5" w:rsidR="00877A41" w:rsidRPr="00E219CE" w:rsidRDefault="00E219CE" w:rsidP="00E219CE">
            <w:pPr>
              <w:spacing w:line="360" w:lineRule="auto"/>
              <w:ind w:firstLine="0"/>
              <w:jc w:val="center"/>
              <w:rPr>
                <w:lang w:val="en-US"/>
              </w:rPr>
            </w:pPr>
            <w:r>
              <w:rPr>
                <w:lang w:val="en-US"/>
              </w:rPr>
              <w:t>0</w:t>
            </w:r>
          </w:p>
        </w:tc>
      </w:tr>
      <w:tr w:rsidR="00877A41" w14:paraId="5AE08164" w14:textId="77777777" w:rsidTr="005823E8">
        <w:tc>
          <w:tcPr>
            <w:tcW w:w="1555" w:type="dxa"/>
            <w:tcBorders>
              <w:top w:val="nil"/>
              <w:left w:val="nil"/>
              <w:bottom w:val="nil"/>
              <w:right w:val="nil"/>
            </w:tcBorders>
          </w:tcPr>
          <w:p w14:paraId="085B83AB" w14:textId="77777777" w:rsidR="00877A41" w:rsidRDefault="00877A41" w:rsidP="004F6832">
            <w:pPr>
              <w:spacing w:line="360" w:lineRule="auto"/>
              <w:ind w:firstLine="0"/>
              <w:rPr>
                <w:i/>
                <w:iCs/>
                <w:lang w:val="en-US"/>
              </w:rPr>
            </w:pPr>
            <w:r w:rsidRPr="00E36F21">
              <w:rPr>
                <w:rFonts w:cs="Times New Roman"/>
                <w:sz w:val="22"/>
                <w:szCs w:val="22"/>
                <w:lang w:val="en-US"/>
              </w:rPr>
              <w:fldChar w:fldCharType="begin"/>
            </w:r>
            <w:r w:rsidRPr="00E36F21">
              <w:rPr>
                <w:rFonts w:cs="Times New Roman"/>
                <w:sz w:val="22"/>
                <w:szCs w:val="22"/>
                <w:lang w:val="en-US"/>
              </w:rPr>
              <w:instrText xml:space="preserve"> ADDIN ZOTERO_ITEM CSL_CITATION {"citationID":"znUoFHYn","properties":{"formattedCitation":"(Buitenweg et al., 2019)","plainCitation":"(Buitenweg et al., 2019)","dontUpdate":true,"noteIndex":0},"citationItems":[{"id":12331,"uris":["http://zotero.org/users/local/qhXsAQbI/items/W2AR85EL"],"itemData":{"id":12331,"type":"article-journal","abstract":"BACKGROUND: Quality of life (QoL) is a prominent outcome measure in mental health. However, conventional methods for QoL assessment rely heavily on language-based communication and therefore may not be optimal for all individuals with severe mental health problems. In addition, QoL assessment is usually based on a fixed number of life domains. This approach conflicts with the notion that QoL is influenced by individual values and preferences. A digital assessment app facilitates both the accessibility and personalization of QoL assessment and may, therefore, help to further advance QoL assessment among individuals with severe mental health problems., OBJECTIVE: This study focused on the development of an innovative, visual, and personalized QoL assessment app for people with severe mental health problems: the QoL-ME., METHODS: This study targeted 3 groups of individuals with severe mental health problems: (1) people with psychiatric problems, (2) people treated in forensic psychiatry, and (3) people who are homeless. A group of 59 participants contributed to the 6 iterations of the cocreative development of the QoL-ME. In the brainstorming stage, consisting of the first iteration, participants' previous experiences with questionnaires and mobile apps were explored. Participants gave their feedback on initial designs and wireframes in the second to fourth iterations that made up the design stage. In the usability stage that comprised the final 2 iterations, the usability of the QoL-ME was evaluated., RESULTS: In the brainstorming stage, participants stressed the importance of privacy and data security and of receiving feedback when answering questionnaires. Participants in the design stage indicated a preference for paging over scrolling, linear navigation, a clean and minimalist layout, the use of touchscreen functionality in various modes of interaction, and the use of visual analog scales. The usability evaluation in the usability stage revealed good to excellent usability., CONCLUSIONS: The cocreative development of the QoL-ME resulted in an app that corresponds to the preferences of participants and has strong usability. Further research is needed to evaluate the psychometric quality of the QoL-ME and to investigate its usefulness in practice. Copyright ©David C Buitenweg, Ilja L Bongers, Dike van de Mheen, Hans AM van Oers, Chijs van Nieuwenhuizen. Originally published in JMIR Mental Health (http://mental.jmir.org), 28.03.2019.","archive":"Ovid MEDLINE(R) PubMed-not-MEDLINE &lt;2017 to 2019&gt;","container-title":"JMIR mental health","DOI":"10.2196/12378","ISSN":"2368-7959","issue":"3","journalAbbreviation":"JMIR Ment Health","note":"publisher-place: Canada\nBuitenweg, David C. Scientific Center for Care and Wellbeing (Tranzo), Tilburg School of Social and Behavioral Sciences, Tilburg University, Tilburg, Netherlands.\nBuitenweg, David C. GGzE Institute for Mental Health Care, Eindhoven, Netherlands.\nBongers, Ilja L. Scientific Center for Care and Wellbeing (Tranzo), Tilburg School of Social and Behavioral Sciences, Tilburg University, Tilburg, Netherlands.\nBongers, Ilja L. GGzE Institute for Mental Health Care, Eindhoven, Netherlands.\nvan de Mheen, Dike. Scientific Center for Care and Wellbeing (Tranzo), Tilburg School of Social and Behavioral Sciences, Tilburg University, Tilburg, Netherlands.\nvan de Mheen, Dike. IVO Addiction Research Institute, Erasmus Medical Centre, Rotterdam, Netherlands.\nvan Oers, Hans Am. Scientific Center for Care and Wellbeing (Tranzo), Tilburg School of Social and Behavioral Sciences, Tilburg University, Tilburg, Netherlands.\nvan Oers, Hans Am. National Institute for Public Health and the Environment, Bilthoven, Netherlands.\nvan Nieuwenhuizen, Chijs. Scientific Center for Care and Wellbeing (Tranzo), Tilburg School of Social and Behavioral Sciences, Tilburg University, Tilburg, Netherlands.\nvan Nieuwenhuizen, Chijs. GGzE Institute for Mental Health Care, Eindhoven, Netherlands.","page":"e12378","title":"Cocreative Development of the QoL-ME: A Visual and Personalized Quality of Life Assessment App for People With Severe Mental Health Problems.","volume":"6","author":[{"family":"Buitenweg","given":"David C"},{"family":"Bongers","given":"Ilja L"},{"family":"Mheen","given":"Dike","non-dropping-particle":"van de"},{"family":"Oers","given":"Hans Am","non-dropping-particle":"van"},{"family":"Nieuwenhuizen","given":"Chijs","non-dropping-particle":"van"}],"issued":{"date-parts":[["2019"]]}}}],"schema":"https://github.com/citation-style-language/schema/raw/master/csl-citation.json"} </w:instrText>
            </w:r>
            <w:r w:rsidRPr="00E36F21">
              <w:rPr>
                <w:rFonts w:cs="Times New Roman"/>
                <w:sz w:val="22"/>
                <w:szCs w:val="22"/>
                <w:lang w:val="en-US"/>
              </w:rPr>
              <w:fldChar w:fldCharType="separate"/>
            </w:r>
            <w:r w:rsidRPr="00E36F21">
              <w:rPr>
                <w:rFonts w:cs="Times New Roman"/>
                <w:noProof/>
                <w:sz w:val="22"/>
                <w:szCs w:val="22"/>
                <w:lang w:val="en-US"/>
              </w:rPr>
              <w:t>Buitenweg et al., 2019</w:t>
            </w:r>
            <w:r w:rsidRPr="00E36F21">
              <w:rPr>
                <w:rFonts w:cs="Times New Roman"/>
                <w:sz w:val="22"/>
                <w:szCs w:val="22"/>
                <w:lang w:val="en-US"/>
              </w:rPr>
              <w:fldChar w:fldCharType="end"/>
            </w:r>
            <w:r>
              <w:rPr>
                <w:rFonts w:cs="Times New Roman"/>
                <w:sz w:val="22"/>
                <w:szCs w:val="22"/>
                <w:vertAlign w:val="superscript"/>
                <w:lang w:val="en-US"/>
              </w:rPr>
              <w:t>[4]</w:t>
            </w:r>
          </w:p>
        </w:tc>
        <w:tc>
          <w:tcPr>
            <w:tcW w:w="708" w:type="dxa"/>
            <w:tcBorders>
              <w:top w:val="nil"/>
              <w:left w:val="nil"/>
              <w:bottom w:val="nil"/>
              <w:right w:val="nil"/>
            </w:tcBorders>
          </w:tcPr>
          <w:p w14:paraId="39D6DFA8" w14:textId="5A94ADC4"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34F1424" w14:textId="14DB2E5E"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BC44FF8" w14:textId="378E90C9"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53C9AFE" w14:textId="7355312E" w:rsidR="00877A41" w:rsidRPr="00E219CE" w:rsidRDefault="00E219CE" w:rsidP="00E219CE">
            <w:pPr>
              <w:spacing w:line="360" w:lineRule="auto"/>
              <w:ind w:firstLine="0"/>
              <w:jc w:val="center"/>
              <w:rPr>
                <w:lang w:val="en-US"/>
              </w:rPr>
            </w:pPr>
            <w:r>
              <w:rPr>
                <w:lang w:val="en-US"/>
              </w:rPr>
              <w:t>1</w:t>
            </w:r>
          </w:p>
        </w:tc>
        <w:tc>
          <w:tcPr>
            <w:tcW w:w="708" w:type="dxa"/>
            <w:tcBorders>
              <w:top w:val="nil"/>
              <w:left w:val="nil"/>
              <w:bottom w:val="nil"/>
              <w:right w:val="nil"/>
            </w:tcBorders>
          </w:tcPr>
          <w:p w14:paraId="0112A7BB" w14:textId="264C9A76"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3B9749F" w14:textId="63CE7828"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3CBBD9D6" w14:textId="02E487D4" w:rsidR="00877A41" w:rsidRPr="00E219CE" w:rsidRDefault="00E219CE"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0DA0B3EC" w14:textId="7708CBEC" w:rsidR="00877A41" w:rsidRPr="00E219CE" w:rsidRDefault="00E219CE"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69231BA8" w14:textId="163DB09C" w:rsidR="00877A41" w:rsidRPr="00E219CE" w:rsidRDefault="00E219CE"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02E8DB58" w14:textId="57AD0AD1"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3A33743E" w14:textId="2484CBF8" w:rsidR="00877A41" w:rsidRPr="00E219CE" w:rsidRDefault="00E219CE" w:rsidP="00E219CE">
            <w:pPr>
              <w:spacing w:line="360" w:lineRule="auto"/>
              <w:ind w:firstLine="0"/>
              <w:jc w:val="center"/>
              <w:rPr>
                <w:lang w:val="en-US"/>
              </w:rPr>
            </w:pPr>
            <w:r>
              <w:rPr>
                <w:lang w:val="en-US"/>
              </w:rPr>
              <w:t>1</w:t>
            </w:r>
          </w:p>
        </w:tc>
        <w:tc>
          <w:tcPr>
            <w:tcW w:w="708" w:type="dxa"/>
            <w:tcBorders>
              <w:top w:val="nil"/>
              <w:left w:val="nil"/>
              <w:bottom w:val="nil"/>
              <w:right w:val="nil"/>
            </w:tcBorders>
          </w:tcPr>
          <w:p w14:paraId="62FF4DFC" w14:textId="1591ACFB" w:rsidR="00877A41" w:rsidRPr="00E219CE" w:rsidRDefault="00E219CE"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775F96C2" w14:textId="46EADB90"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92784FE" w14:textId="65704C71"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C25C921" w14:textId="362B440E" w:rsidR="00877A41" w:rsidRPr="00E219CE" w:rsidRDefault="009A79D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00A1F46C" w14:textId="164AE384" w:rsidR="00877A41" w:rsidRPr="00E219CE" w:rsidRDefault="00E219CE"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602A8942" w14:textId="62516452" w:rsidR="00877A41" w:rsidRPr="00E219CE" w:rsidRDefault="00E219CE" w:rsidP="00E219CE">
            <w:pPr>
              <w:spacing w:line="360" w:lineRule="auto"/>
              <w:ind w:firstLine="0"/>
              <w:jc w:val="center"/>
              <w:rPr>
                <w:lang w:val="en-US"/>
              </w:rPr>
            </w:pPr>
            <w:r>
              <w:rPr>
                <w:lang w:val="en-US"/>
              </w:rPr>
              <w:t>0</w:t>
            </w:r>
          </w:p>
        </w:tc>
      </w:tr>
      <w:tr w:rsidR="00E219CE" w14:paraId="266D3EDD" w14:textId="77777777" w:rsidTr="005823E8">
        <w:tc>
          <w:tcPr>
            <w:tcW w:w="1555" w:type="dxa"/>
            <w:tcBorders>
              <w:top w:val="nil"/>
              <w:left w:val="nil"/>
              <w:bottom w:val="nil"/>
              <w:right w:val="nil"/>
            </w:tcBorders>
          </w:tcPr>
          <w:p w14:paraId="71D0CB84" w14:textId="77777777" w:rsidR="00E219CE" w:rsidRDefault="00E219CE" w:rsidP="00E219CE">
            <w:pPr>
              <w:spacing w:line="360" w:lineRule="auto"/>
              <w:ind w:firstLine="0"/>
              <w:rPr>
                <w:i/>
                <w:iCs/>
                <w:lang w:val="en-US"/>
              </w:rPr>
            </w:pPr>
            <w:r w:rsidRPr="00E36F21">
              <w:rPr>
                <w:rFonts w:cs="Times New Roman"/>
                <w:color w:val="000000"/>
                <w:kern w:val="0"/>
                <w:sz w:val="22"/>
                <w:szCs w:val="22"/>
                <w:lang w:val="en-US"/>
              </w:rPr>
              <w:fldChar w:fldCharType="begin"/>
            </w:r>
            <w:r w:rsidRPr="00E36F21">
              <w:rPr>
                <w:rFonts w:cs="Times New Roman"/>
                <w:color w:val="000000"/>
                <w:kern w:val="0"/>
                <w:sz w:val="22"/>
                <w:szCs w:val="22"/>
                <w:lang w:val="en-US"/>
              </w:rPr>
              <w:instrText xml:space="preserve"> ADDIN ZOTERO_ITEM CSL_CITATION {"citationID":"S9dT2HfD","properties":{"formattedCitation":"(McGreevy, 2017)","plainCitation":"(McGreevy, 2017)","dontUpdate":true,"noteIndex":0},"citationItems":[{"id":12772,"uris":["http://zotero.org/users/local/qhXsAQbI/items/6AMPHTB2"],"itemData":{"id":12772,"type":"article-journal","abstract":"In October 2016 the Probation Board for Northern Ireland launched an app called 'Changing Lives', designed to assist offenders to desist from crime. 'Changing Lives' is the first app developed specifically to help offenders in Northern Ireland to desist from crime and become rehabilitated. Available on both Android and iOS, it enables offenders who have problems with their mental health or addictions to identify their problems and find support. It offers advice on how to overcome problems with addictions and mental health and signposts people to appropriate services. People who believe they are at risk can also directly ring the Samaritans or Lifeline from the app. The app features a journal, so that those on probation can keep track of any issues in their lives and share their progress or any challenges they face with their probation officer. A contacts section of the app enables people to ring directly through to probation staff as well as out-of-hours GP services and others. The app is due to be evaluated in October 2017.","archive_location":"WOS:000443817600008","container-title":"PROBATION JOURNAL","DOI":"10.1177/0264550517719105","ISSN":"0264-5505","issue":"3","page":"276-281","title":"'Changing Lives': Using technology to promote desistance","volume":"64","author":[{"family":"McGreevy","given":"G"}],"issued":{"date-parts":[["2017",9]]}}}],"schema":"https://github.com/citation-style-language/schema/raw/master/csl-citation.json"} </w:instrText>
            </w:r>
            <w:r w:rsidRPr="00E36F21">
              <w:rPr>
                <w:rFonts w:cs="Times New Roman"/>
                <w:color w:val="000000"/>
                <w:kern w:val="0"/>
                <w:sz w:val="22"/>
                <w:szCs w:val="22"/>
                <w:lang w:val="en-US"/>
              </w:rPr>
              <w:fldChar w:fldCharType="separate"/>
            </w:r>
            <w:r w:rsidRPr="00E36F21">
              <w:rPr>
                <w:rFonts w:cs="Times New Roman"/>
                <w:noProof/>
                <w:color w:val="000000"/>
                <w:kern w:val="0"/>
                <w:sz w:val="22"/>
                <w:szCs w:val="22"/>
                <w:lang w:val="en-US"/>
              </w:rPr>
              <w:t>McGreevy, 2017</w:t>
            </w:r>
            <w:r w:rsidRPr="00E36F21">
              <w:rPr>
                <w:rFonts w:cs="Times New Roman"/>
                <w:color w:val="000000"/>
                <w:kern w:val="0"/>
                <w:sz w:val="22"/>
                <w:szCs w:val="22"/>
                <w:lang w:val="en-US"/>
              </w:rPr>
              <w:fldChar w:fldCharType="end"/>
            </w:r>
            <w:r>
              <w:rPr>
                <w:rFonts w:cs="Times New Roman"/>
                <w:color w:val="000000"/>
                <w:kern w:val="0"/>
                <w:sz w:val="22"/>
                <w:szCs w:val="22"/>
                <w:vertAlign w:val="superscript"/>
                <w:lang w:val="en-US"/>
              </w:rPr>
              <w:t>[5]</w:t>
            </w:r>
          </w:p>
        </w:tc>
        <w:tc>
          <w:tcPr>
            <w:tcW w:w="708" w:type="dxa"/>
            <w:tcBorders>
              <w:top w:val="nil"/>
              <w:left w:val="nil"/>
              <w:bottom w:val="nil"/>
              <w:right w:val="nil"/>
            </w:tcBorders>
          </w:tcPr>
          <w:p w14:paraId="721C8042" w14:textId="2784100D" w:rsidR="00E219CE" w:rsidRPr="00E219CE" w:rsidRDefault="00E219CE"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4A71672D" w14:textId="10688B2E" w:rsidR="00E219CE"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B900548" w14:textId="15B02FFE" w:rsidR="00E219CE"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F27967D" w14:textId="74F6E2A7" w:rsidR="00E219CE" w:rsidRPr="00E219CE" w:rsidRDefault="00E219CE"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0CC51281" w14:textId="3E620406" w:rsidR="00E219CE"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F639136" w14:textId="4DCE79E4" w:rsidR="00E219CE" w:rsidRPr="00E219CE" w:rsidRDefault="00E219CE" w:rsidP="00E219CE">
            <w:pPr>
              <w:spacing w:line="360" w:lineRule="auto"/>
              <w:ind w:firstLine="0"/>
              <w:jc w:val="center"/>
              <w:rPr>
                <w:lang w:val="en-US"/>
              </w:rPr>
            </w:pPr>
            <w:r>
              <w:rPr>
                <w:lang w:val="en-US"/>
              </w:rPr>
              <w:t>N/A</w:t>
            </w:r>
          </w:p>
        </w:tc>
        <w:tc>
          <w:tcPr>
            <w:tcW w:w="709" w:type="dxa"/>
            <w:tcBorders>
              <w:top w:val="nil"/>
              <w:left w:val="nil"/>
              <w:bottom w:val="nil"/>
              <w:right w:val="nil"/>
            </w:tcBorders>
          </w:tcPr>
          <w:p w14:paraId="29C6C738" w14:textId="404F0082" w:rsidR="00E219CE" w:rsidRPr="00E219CE" w:rsidRDefault="00E219CE" w:rsidP="00E219CE">
            <w:pPr>
              <w:spacing w:line="360" w:lineRule="auto"/>
              <w:ind w:firstLine="0"/>
              <w:jc w:val="center"/>
              <w:rPr>
                <w:lang w:val="en-US"/>
              </w:rPr>
            </w:pPr>
            <w:r>
              <w:rPr>
                <w:lang w:val="en-US"/>
              </w:rPr>
              <w:t>N/A</w:t>
            </w:r>
          </w:p>
        </w:tc>
        <w:tc>
          <w:tcPr>
            <w:tcW w:w="709" w:type="dxa"/>
            <w:tcBorders>
              <w:top w:val="nil"/>
              <w:left w:val="nil"/>
              <w:bottom w:val="nil"/>
              <w:right w:val="nil"/>
            </w:tcBorders>
          </w:tcPr>
          <w:p w14:paraId="49D579E6" w14:textId="35E2A56F" w:rsidR="00E219CE" w:rsidRPr="00E219CE" w:rsidRDefault="00E219CE"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1DB23C22" w14:textId="75897DE4" w:rsidR="00E219CE" w:rsidRPr="00E219CE" w:rsidRDefault="00E219CE" w:rsidP="00E219CE">
            <w:pPr>
              <w:spacing w:line="360" w:lineRule="auto"/>
              <w:ind w:firstLine="0"/>
              <w:jc w:val="center"/>
              <w:rPr>
                <w:lang w:val="en-US"/>
              </w:rPr>
            </w:pPr>
            <w:r>
              <w:rPr>
                <w:lang w:val="en-US"/>
              </w:rPr>
              <w:t>N/A</w:t>
            </w:r>
          </w:p>
        </w:tc>
        <w:tc>
          <w:tcPr>
            <w:tcW w:w="851" w:type="dxa"/>
            <w:tcBorders>
              <w:top w:val="nil"/>
              <w:left w:val="nil"/>
              <w:bottom w:val="nil"/>
              <w:right w:val="nil"/>
            </w:tcBorders>
          </w:tcPr>
          <w:p w14:paraId="59B99414" w14:textId="3F3F5735" w:rsidR="00E219CE" w:rsidRPr="00E219CE" w:rsidRDefault="00E219CE" w:rsidP="00E219CE">
            <w:pPr>
              <w:spacing w:line="360" w:lineRule="auto"/>
              <w:ind w:firstLine="0"/>
              <w:jc w:val="center"/>
              <w:rPr>
                <w:lang w:val="en-US"/>
              </w:rPr>
            </w:pPr>
            <w:r>
              <w:rPr>
                <w:lang w:val="en-US"/>
              </w:rPr>
              <w:t>N/A</w:t>
            </w:r>
          </w:p>
        </w:tc>
        <w:tc>
          <w:tcPr>
            <w:tcW w:w="709" w:type="dxa"/>
            <w:tcBorders>
              <w:top w:val="nil"/>
              <w:left w:val="nil"/>
              <w:bottom w:val="nil"/>
              <w:right w:val="nil"/>
            </w:tcBorders>
          </w:tcPr>
          <w:p w14:paraId="3F72B827" w14:textId="3F9009A1" w:rsidR="00E219CE" w:rsidRPr="00E219CE" w:rsidRDefault="00E219CE"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2F0F97CC" w14:textId="6DA5BD77" w:rsidR="00E219CE" w:rsidRPr="00E219CE" w:rsidRDefault="00E219CE" w:rsidP="00E219CE">
            <w:pPr>
              <w:spacing w:line="360" w:lineRule="auto"/>
              <w:ind w:firstLine="0"/>
              <w:jc w:val="center"/>
              <w:rPr>
                <w:lang w:val="en-US"/>
              </w:rPr>
            </w:pPr>
            <w:r>
              <w:rPr>
                <w:lang w:val="en-US"/>
              </w:rPr>
              <w:t>N/A</w:t>
            </w:r>
          </w:p>
        </w:tc>
        <w:tc>
          <w:tcPr>
            <w:tcW w:w="709" w:type="dxa"/>
            <w:tcBorders>
              <w:top w:val="nil"/>
              <w:left w:val="nil"/>
              <w:bottom w:val="nil"/>
              <w:right w:val="nil"/>
            </w:tcBorders>
          </w:tcPr>
          <w:p w14:paraId="043F289B" w14:textId="0A625F44" w:rsidR="00E219CE" w:rsidRPr="00E219CE" w:rsidRDefault="00E219CE" w:rsidP="00E219CE">
            <w:pPr>
              <w:spacing w:line="360" w:lineRule="auto"/>
              <w:ind w:firstLine="0"/>
              <w:jc w:val="center"/>
              <w:rPr>
                <w:lang w:val="en-US"/>
              </w:rPr>
            </w:pPr>
            <w:r>
              <w:rPr>
                <w:lang w:val="en-US"/>
              </w:rPr>
              <w:t>N/A</w:t>
            </w:r>
          </w:p>
        </w:tc>
        <w:tc>
          <w:tcPr>
            <w:tcW w:w="709" w:type="dxa"/>
            <w:tcBorders>
              <w:top w:val="nil"/>
              <w:left w:val="nil"/>
              <w:bottom w:val="nil"/>
              <w:right w:val="nil"/>
            </w:tcBorders>
          </w:tcPr>
          <w:p w14:paraId="06057E54" w14:textId="7AED6FDE" w:rsidR="00E219CE" w:rsidRPr="00E219CE" w:rsidRDefault="00E219CE" w:rsidP="00E219CE">
            <w:pPr>
              <w:spacing w:line="360" w:lineRule="auto"/>
              <w:ind w:firstLine="0"/>
              <w:jc w:val="center"/>
              <w:rPr>
                <w:lang w:val="en-US"/>
              </w:rPr>
            </w:pPr>
            <w:r>
              <w:rPr>
                <w:lang w:val="en-US"/>
              </w:rPr>
              <w:t>N/A</w:t>
            </w:r>
          </w:p>
        </w:tc>
        <w:tc>
          <w:tcPr>
            <w:tcW w:w="709" w:type="dxa"/>
            <w:tcBorders>
              <w:top w:val="nil"/>
              <w:left w:val="nil"/>
              <w:bottom w:val="nil"/>
              <w:right w:val="nil"/>
            </w:tcBorders>
          </w:tcPr>
          <w:p w14:paraId="1BCC22F3" w14:textId="01E99263" w:rsidR="00E219CE" w:rsidRPr="00E219CE" w:rsidRDefault="00E219CE" w:rsidP="00E219CE">
            <w:pPr>
              <w:spacing w:line="360" w:lineRule="auto"/>
              <w:ind w:firstLine="0"/>
              <w:jc w:val="center"/>
              <w:rPr>
                <w:lang w:val="en-US"/>
              </w:rPr>
            </w:pPr>
            <w:r>
              <w:rPr>
                <w:lang w:val="en-US"/>
              </w:rPr>
              <w:t>N/A</w:t>
            </w:r>
          </w:p>
        </w:tc>
        <w:tc>
          <w:tcPr>
            <w:tcW w:w="850" w:type="dxa"/>
            <w:tcBorders>
              <w:top w:val="nil"/>
              <w:left w:val="nil"/>
              <w:bottom w:val="nil"/>
              <w:right w:val="nil"/>
            </w:tcBorders>
          </w:tcPr>
          <w:p w14:paraId="0165943B" w14:textId="78A1814E" w:rsidR="00E219CE" w:rsidRPr="00E219CE" w:rsidRDefault="00E219CE" w:rsidP="00E219CE">
            <w:pPr>
              <w:spacing w:line="360" w:lineRule="auto"/>
              <w:ind w:firstLine="0"/>
              <w:jc w:val="center"/>
              <w:rPr>
                <w:lang w:val="en-US"/>
              </w:rPr>
            </w:pPr>
            <w:r>
              <w:rPr>
                <w:lang w:val="en-US"/>
              </w:rPr>
              <w:t>N/A</w:t>
            </w:r>
          </w:p>
        </w:tc>
        <w:tc>
          <w:tcPr>
            <w:tcW w:w="851" w:type="dxa"/>
            <w:tcBorders>
              <w:top w:val="nil"/>
              <w:left w:val="nil"/>
              <w:bottom w:val="nil"/>
              <w:right w:val="nil"/>
            </w:tcBorders>
          </w:tcPr>
          <w:p w14:paraId="30F447A4" w14:textId="66EA8705" w:rsidR="00E219CE" w:rsidRPr="00E219CE" w:rsidRDefault="00E219CE" w:rsidP="00E219CE">
            <w:pPr>
              <w:spacing w:line="360" w:lineRule="auto"/>
              <w:ind w:firstLine="0"/>
              <w:jc w:val="center"/>
              <w:rPr>
                <w:lang w:val="en-US"/>
              </w:rPr>
            </w:pPr>
            <w:r>
              <w:rPr>
                <w:lang w:val="en-US"/>
              </w:rPr>
              <w:t>N/A</w:t>
            </w:r>
          </w:p>
        </w:tc>
      </w:tr>
      <w:tr w:rsidR="00877A41" w14:paraId="122021CB" w14:textId="77777777" w:rsidTr="005823E8">
        <w:tc>
          <w:tcPr>
            <w:tcW w:w="1555" w:type="dxa"/>
            <w:tcBorders>
              <w:top w:val="nil"/>
              <w:left w:val="nil"/>
              <w:bottom w:val="nil"/>
              <w:right w:val="nil"/>
            </w:tcBorders>
          </w:tcPr>
          <w:p w14:paraId="481172EC" w14:textId="77777777" w:rsidR="00877A41" w:rsidRDefault="00877A41" w:rsidP="004F6832">
            <w:pPr>
              <w:spacing w:line="360" w:lineRule="auto"/>
              <w:ind w:firstLine="0"/>
              <w:rPr>
                <w:i/>
                <w:iCs/>
                <w:lang w:val="en-US"/>
              </w:rPr>
            </w:pPr>
            <w:r w:rsidRPr="00E36F21">
              <w:rPr>
                <w:rFonts w:cs="Times New Roman"/>
                <w:color w:val="000000"/>
                <w:kern w:val="0"/>
                <w:sz w:val="22"/>
                <w:szCs w:val="22"/>
                <w:vertAlign w:val="superscript"/>
                <w:lang w:val="en-US"/>
              </w:rPr>
              <w:fldChar w:fldCharType="begin"/>
            </w:r>
            <w:r w:rsidRPr="00E36F21">
              <w:rPr>
                <w:rFonts w:cs="Times New Roman"/>
                <w:color w:val="000000"/>
                <w:kern w:val="0"/>
                <w:sz w:val="22"/>
                <w:szCs w:val="22"/>
                <w:vertAlign w:val="superscript"/>
                <w:lang w:val="en-US"/>
              </w:rPr>
              <w:instrText xml:space="preserve"> ADDIN ZOTERO_ITEM CSL_CITATION {"citationID":"7qzExbB2","properties":{"formattedCitation":"(Johnson et al., 2016)","plainCitation":"(Johnson et al., 2016)","dontUpdate":true,"noteIndex":0},"citationItems":[{"id":12517,"uris":["http://zotero.org/users/local/qhXsAQbI/items/NBTNH37W"],"itemData":{"id":12517,"type":"article-journal","abstract":"The U.S. criminal justice system refers more people to substance abuse treatment than any other system. Low treatment completion rates and high relapse rates among addicted offenders highlight the need for better substance use disorder treatment and recovery tools. Mobile health applications (apps) may fill that need by providing continuous support. In this pilot test, 30 participants in a Massachusetts drug court program used A-CHESS, a mobile app for recovery support and relapse prevention, over a four-month period. Over the course of the study period, participants opened A-CHESS on average of 62% of the days that they had the app. Social networking tools were the most utilized services. The study results suggest that drug court participants will make regular use of a recovery support app. This pilot study sought to find out if addicted offenders in a drug court program would use a mobile application to support and manage their recovery.","archive":"Ovid MEDLINE(R) PubMed-not-MEDLINE &lt;2013 to 2016&gt;","container-title":"Substance abuse : research and treatment","DOI":"10.4137/SART.S33390","ISSN":"1178-2218","issue":"8808537, 101514834","journalAbbreviation":"Subst Abus","note":"publisher-place: United States\nJohnson, Kimberly. Center for Health Enhancement Systems Studies, University of Wisconsin-Madison, Madison, WI, USA.\nRichards, Stephanie. Communications Coordinator, Population Health Institute, University of Wisconsin-Madison, Madison, WI, USA.\nChih, Ming-Yuan. Research Assistant, Center for Health Enhancement Systems Studies, University of Wisconsin-Madison, Madison, WI, USA.; Assistant Professor, University of Kentucky, Lexington, KY, USA.\nMoon, Tae Joon. Honorary Fellow, Center for Health Enhancement Systems Studies, University of Wisconsin-Madison, Madison, WI, USA.\nCurtis, Hilary. Advocates, Inc., Ayer Concord Drug Court, Ayer, MA, USA.\nGustafson, David H. Center for Health Enhancement Systems Studies, University of Wisconsin-Madison, Madison, WI, USA.","page":"1-7","title":"A Pilot Test of a Mobile App for Drug Court Participants.","volume":"10","author":[{"family":"Johnson","given":"Kimberly"},{"family":"Richards","given":"Stephanie"},{"family":"Chih","given":"Ming-Yuan"},{"family":"Moon","given":"Tae Joon"},{"family":"Curtis","given":"Hilary"},{"family":"Gustafson","given":"David H"}],"issued":{"date-parts":[["2016"]]}}}],"schema":"https://github.com/citation-style-language/schema/raw/master/csl-citation.json"} </w:instrText>
            </w:r>
            <w:r w:rsidRPr="00E36F21">
              <w:rPr>
                <w:rFonts w:cs="Times New Roman"/>
                <w:color w:val="000000"/>
                <w:kern w:val="0"/>
                <w:sz w:val="22"/>
                <w:szCs w:val="22"/>
                <w:vertAlign w:val="superscript"/>
                <w:lang w:val="en-US"/>
              </w:rPr>
              <w:fldChar w:fldCharType="separate"/>
            </w:r>
            <w:r w:rsidRPr="00E36F21">
              <w:rPr>
                <w:rFonts w:cs="Times New Roman"/>
                <w:noProof/>
                <w:color w:val="000000"/>
                <w:kern w:val="0"/>
                <w:sz w:val="22"/>
                <w:szCs w:val="22"/>
                <w:lang w:val="en-US"/>
              </w:rPr>
              <w:t>Johnson et al., 2016</w:t>
            </w:r>
            <w:r w:rsidRPr="00E36F21">
              <w:rPr>
                <w:rFonts w:cs="Times New Roman"/>
                <w:color w:val="000000"/>
                <w:kern w:val="0"/>
                <w:sz w:val="22"/>
                <w:szCs w:val="22"/>
                <w:vertAlign w:val="superscript"/>
                <w:lang w:val="en-US"/>
              </w:rPr>
              <w:fldChar w:fldCharType="end"/>
            </w:r>
            <w:r>
              <w:rPr>
                <w:rFonts w:cs="Times New Roman"/>
                <w:color w:val="000000"/>
                <w:kern w:val="0"/>
                <w:sz w:val="22"/>
                <w:szCs w:val="22"/>
                <w:vertAlign w:val="superscript"/>
                <w:lang w:val="en-US"/>
              </w:rPr>
              <w:t>[6]</w:t>
            </w:r>
          </w:p>
        </w:tc>
        <w:tc>
          <w:tcPr>
            <w:tcW w:w="708" w:type="dxa"/>
            <w:tcBorders>
              <w:top w:val="nil"/>
              <w:left w:val="nil"/>
              <w:bottom w:val="nil"/>
              <w:right w:val="nil"/>
            </w:tcBorders>
          </w:tcPr>
          <w:p w14:paraId="6072A6A1" w14:textId="4E4ABAFC"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96F5D62" w14:textId="23F42C2B"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305E4BD9" w14:textId="694F2032"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C90961B" w14:textId="029BA6A9" w:rsidR="00877A41" w:rsidRPr="00E219CE" w:rsidRDefault="00E219CE"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41DB4E38" w14:textId="28554AAF"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5548DF7" w14:textId="6B1ED246"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7D70B7A" w14:textId="1875A8D7" w:rsidR="00877A41" w:rsidRPr="00E219CE" w:rsidRDefault="00E219CE"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3FE043DA" w14:textId="2B71EE6E" w:rsidR="00877A41" w:rsidRPr="00E219CE" w:rsidRDefault="00E219CE"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1997D7B1" w14:textId="3AF5F6DC" w:rsidR="00877A41" w:rsidRPr="00E219CE" w:rsidRDefault="00E219CE"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713A5E71" w14:textId="090C1DB5"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745F748" w14:textId="30DC5CAE" w:rsidR="00877A41" w:rsidRPr="00E219CE" w:rsidRDefault="00E219CE" w:rsidP="00E219CE">
            <w:pPr>
              <w:spacing w:line="360" w:lineRule="auto"/>
              <w:ind w:firstLine="0"/>
              <w:jc w:val="center"/>
              <w:rPr>
                <w:lang w:val="en-US"/>
              </w:rPr>
            </w:pPr>
            <w:r>
              <w:rPr>
                <w:lang w:val="en-US"/>
              </w:rPr>
              <w:t>1</w:t>
            </w:r>
          </w:p>
        </w:tc>
        <w:tc>
          <w:tcPr>
            <w:tcW w:w="708" w:type="dxa"/>
            <w:tcBorders>
              <w:top w:val="nil"/>
              <w:left w:val="nil"/>
              <w:bottom w:val="nil"/>
              <w:right w:val="nil"/>
            </w:tcBorders>
          </w:tcPr>
          <w:p w14:paraId="022C6418" w14:textId="10DC5455"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C08A583" w14:textId="6F9C018A"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2C286A7" w14:textId="461B26C9" w:rsidR="00877A41" w:rsidRPr="00E219CE" w:rsidRDefault="00E219CE" w:rsidP="00E219CE">
            <w:pPr>
              <w:spacing w:line="360" w:lineRule="auto"/>
              <w:ind w:firstLine="0"/>
              <w:jc w:val="center"/>
              <w:rPr>
                <w:lang w:val="en-US"/>
              </w:rPr>
            </w:pPr>
            <w:r>
              <w:rPr>
                <w:lang w:val="en-US"/>
              </w:rPr>
              <w:t>0</w:t>
            </w:r>
          </w:p>
        </w:tc>
        <w:tc>
          <w:tcPr>
            <w:tcW w:w="709" w:type="dxa"/>
            <w:tcBorders>
              <w:top w:val="nil"/>
              <w:left w:val="nil"/>
              <w:bottom w:val="nil"/>
              <w:right w:val="nil"/>
            </w:tcBorders>
          </w:tcPr>
          <w:p w14:paraId="2BB4B360" w14:textId="34DEA042" w:rsidR="00877A41" w:rsidRPr="00E219CE" w:rsidRDefault="009A79D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4E522358" w14:textId="52070E27" w:rsidR="00877A41" w:rsidRPr="00E219CE" w:rsidRDefault="00E219CE"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4022CD05" w14:textId="67828710" w:rsidR="00877A41" w:rsidRPr="00E219CE" w:rsidRDefault="00E219CE" w:rsidP="00E219CE">
            <w:pPr>
              <w:spacing w:line="360" w:lineRule="auto"/>
              <w:ind w:firstLine="0"/>
              <w:jc w:val="center"/>
              <w:rPr>
                <w:lang w:val="en-US"/>
              </w:rPr>
            </w:pPr>
            <w:r>
              <w:rPr>
                <w:lang w:val="en-US"/>
              </w:rPr>
              <w:t>0</w:t>
            </w:r>
          </w:p>
        </w:tc>
      </w:tr>
      <w:tr w:rsidR="00877A41" w14:paraId="1C395C7F" w14:textId="77777777" w:rsidTr="005823E8">
        <w:trPr>
          <w:trHeight w:val="1134"/>
        </w:trPr>
        <w:tc>
          <w:tcPr>
            <w:tcW w:w="1555" w:type="dxa"/>
            <w:tcBorders>
              <w:top w:val="nil"/>
              <w:left w:val="nil"/>
              <w:bottom w:val="single" w:sz="4" w:space="0" w:color="auto"/>
              <w:right w:val="nil"/>
            </w:tcBorders>
          </w:tcPr>
          <w:p w14:paraId="75BD2E94" w14:textId="77777777" w:rsidR="00877A41" w:rsidRDefault="00877A41" w:rsidP="004F6832">
            <w:pPr>
              <w:spacing w:line="360" w:lineRule="auto"/>
              <w:ind w:firstLine="0"/>
              <w:rPr>
                <w:i/>
                <w:iCs/>
                <w:lang w:val="en-US"/>
              </w:rPr>
            </w:pPr>
            <w:r w:rsidRPr="00E36F21">
              <w:rPr>
                <w:rFonts w:cs="Times New Roman"/>
                <w:noProof/>
                <w:sz w:val="22"/>
                <w:szCs w:val="22"/>
                <w:lang w:val="en-US"/>
              </w:rPr>
              <w:t>Ross et al., 2022</w:t>
            </w:r>
            <w:r>
              <w:rPr>
                <w:rFonts w:cs="Times New Roman"/>
                <w:noProof/>
                <w:sz w:val="22"/>
                <w:szCs w:val="22"/>
                <w:vertAlign w:val="superscript"/>
                <w:lang w:val="en-US"/>
              </w:rPr>
              <w:t>[7]</w:t>
            </w:r>
          </w:p>
        </w:tc>
        <w:tc>
          <w:tcPr>
            <w:tcW w:w="708" w:type="dxa"/>
            <w:tcBorders>
              <w:top w:val="nil"/>
              <w:left w:val="nil"/>
              <w:bottom w:val="single" w:sz="4" w:space="0" w:color="auto"/>
              <w:right w:val="nil"/>
            </w:tcBorders>
          </w:tcPr>
          <w:p w14:paraId="75B0C8B1" w14:textId="4CD4B34C"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1A1021EB" w14:textId="16EF5370"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77F1F255" w14:textId="7660A795"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17EAAF67" w14:textId="7509EC4C" w:rsidR="00877A41" w:rsidRPr="00E219CE" w:rsidRDefault="00E219CE" w:rsidP="00E219CE">
            <w:pPr>
              <w:spacing w:line="360" w:lineRule="auto"/>
              <w:ind w:firstLine="0"/>
              <w:jc w:val="center"/>
              <w:rPr>
                <w:lang w:val="en-US"/>
              </w:rPr>
            </w:pPr>
            <w:r>
              <w:rPr>
                <w:lang w:val="en-US"/>
              </w:rPr>
              <w:t>1</w:t>
            </w:r>
          </w:p>
        </w:tc>
        <w:tc>
          <w:tcPr>
            <w:tcW w:w="708" w:type="dxa"/>
            <w:tcBorders>
              <w:top w:val="nil"/>
              <w:left w:val="nil"/>
              <w:bottom w:val="single" w:sz="4" w:space="0" w:color="auto"/>
              <w:right w:val="nil"/>
            </w:tcBorders>
          </w:tcPr>
          <w:p w14:paraId="2157B3F3" w14:textId="18BB127A"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3C9F273A" w14:textId="5BC09754"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40B0AD85" w14:textId="067A5686" w:rsidR="00877A41" w:rsidRPr="00E219CE" w:rsidRDefault="00E219CE" w:rsidP="00E219CE">
            <w:pPr>
              <w:spacing w:line="360" w:lineRule="auto"/>
              <w:ind w:firstLine="0"/>
              <w:jc w:val="center"/>
              <w:rPr>
                <w:lang w:val="en-US"/>
              </w:rPr>
            </w:pPr>
            <w:r>
              <w:rPr>
                <w:lang w:val="en-US"/>
              </w:rPr>
              <w:t>1</w:t>
            </w:r>
          </w:p>
        </w:tc>
        <w:tc>
          <w:tcPr>
            <w:tcW w:w="709" w:type="dxa"/>
            <w:tcBorders>
              <w:top w:val="nil"/>
              <w:left w:val="nil"/>
              <w:bottom w:val="single" w:sz="4" w:space="0" w:color="auto"/>
              <w:right w:val="nil"/>
            </w:tcBorders>
          </w:tcPr>
          <w:p w14:paraId="54FD8BCD" w14:textId="4CDB7A97" w:rsidR="00877A41" w:rsidRPr="00E219CE" w:rsidRDefault="00E219CE" w:rsidP="00E219CE">
            <w:pPr>
              <w:spacing w:line="360" w:lineRule="auto"/>
              <w:ind w:firstLine="0"/>
              <w:jc w:val="center"/>
              <w:rPr>
                <w:lang w:val="en-US"/>
              </w:rPr>
            </w:pPr>
            <w:r>
              <w:rPr>
                <w:lang w:val="en-US"/>
              </w:rPr>
              <w:t>N/A</w:t>
            </w:r>
          </w:p>
        </w:tc>
        <w:tc>
          <w:tcPr>
            <w:tcW w:w="708" w:type="dxa"/>
            <w:tcBorders>
              <w:top w:val="nil"/>
              <w:left w:val="nil"/>
              <w:bottom w:val="single" w:sz="4" w:space="0" w:color="auto"/>
              <w:right w:val="nil"/>
            </w:tcBorders>
          </w:tcPr>
          <w:p w14:paraId="1DE91210" w14:textId="4EF401F8" w:rsidR="00877A41" w:rsidRPr="00E219CE" w:rsidRDefault="00E219CE" w:rsidP="00E219CE">
            <w:pPr>
              <w:spacing w:line="360" w:lineRule="auto"/>
              <w:ind w:firstLine="0"/>
              <w:jc w:val="center"/>
              <w:rPr>
                <w:lang w:val="en-US"/>
              </w:rPr>
            </w:pPr>
            <w:r>
              <w:rPr>
                <w:lang w:val="en-US"/>
              </w:rPr>
              <w:t>2</w:t>
            </w:r>
          </w:p>
        </w:tc>
        <w:tc>
          <w:tcPr>
            <w:tcW w:w="851" w:type="dxa"/>
            <w:tcBorders>
              <w:top w:val="nil"/>
              <w:left w:val="nil"/>
              <w:bottom w:val="single" w:sz="4" w:space="0" w:color="auto"/>
              <w:right w:val="nil"/>
            </w:tcBorders>
          </w:tcPr>
          <w:p w14:paraId="1166BA72" w14:textId="01FC6415" w:rsidR="00877A41" w:rsidRPr="00E219CE" w:rsidRDefault="00E219CE" w:rsidP="00E219CE">
            <w:pPr>
              <w:spacing w:line="360" w:lineRule="auto"/>
              <w:ind w:firstLine="0"/>
              <w:jc w:val="center"/>
              <w:rPr>
                <w:lang w:val="en-US"/>
              </w:rPr>
            </w:pPr>
            <w:r>
              <w:rPr>
                <w:lang w:val="en-US"/>
              </w:rPr>
              <w:t>1</w:t>
            </w:r>
          </w:p>
        </w:tc>
        <w:tc>
          <w:tcPr>
            <w:tcW w:w="709" w:type="dxa"/>
            <w:tcBorders>
              <w:top w:val="nil"/>
              <w:left w:val="nil"/>
              <w:bottom w:val="single" w:sz="4" w:space="0" w:color="auto"/>
              <w:right w:val="nil"/>
            </w:tcBorders>
          </w:tcPr>
          <w:p w14:paraId="2D0B5798" w14:textId="4A983D10" w:rsidR="00877A41" w:rsidRPr="00E219CE" w:rsidRDefault="00E219CE" w:rsidP="00E219CE">
            <w:pPr>
              <w:spacing w:line="360" w:lineRule="auto"/>
              <w:ind w:firstLine="0"/>
              <w:jc w:val="center"/>
              <w:rPr>
                <w:lang w:val="en-US"/>
              </w:rPr>
            </w:pPr>
            <w:r>
              <w:rPr>
                <w:lang w:val="en-US"/>
              </w:rPr>
              <w:t>2</w:t>
            </w:r>
          </w:p>
        </w:tc>
        <w:tc>
          <w:tcPr>
            <w:tcW w:w="708" w:type="dxa"/>
            <w:tcBorders>
              <w:top w:val="nil"/>
              <w:left w:val="nil"/>
              <w:bottom w:val="single" w:sz="4" w:space="0" w:color="auto"/>
              <w:right w:val="nil"/>
            </w:tcBorders>
          </w:tcPr>
          <w:p w14:paraId="272C3431" w14:textId="4D6B7AF0"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65DB0AB3" w14:textId="2F5817CA" w:rsidR="00877A41" w:rsidRPr="00E219CE" w:rsidRDefault="00E219CE"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1F365922" w14:textId="6195689D" w:rsidR="00877A41" w:rsidRPr="00E219CE" w:rsidRDefault="00E219CE" w:rsidP="00E219CE">
            <w:pPr>
              <w:spacing w:line="360" w:lineRule="auto"/>
              <w:ind w:firstLine="0"/>
              <w:jc w:val="center"/>
              <w:rPr>
                <w:lang w:val="en-US"/>
              </w:rPr>
            </w:pPr>
            <w:r>
              <w:rPr>
                <w:lang w:val="en-US"/>
              </w:rPr>
              <w:t>0</w:t>
            </w:r>
          </w:p>
        </w:tc>
        <w:tc>
          <w:tcPr>
            <w:tcW w:w="709" w:type="dxa"/>
            <w:tcBorders>
              <w:top w:val="nil"/>
              <w:left w:val="nil"/>
              <w:bottom w:val="single" w:sz="4" w:space="0" w:color="auto"/>
              <w:right w:val="nil"/>
            </w:tcBorders>
          </w:tcPr>
          <w:p w14:paraId="03063A9B" w14:textId="5BB6CF47" w:rsidR="00877A41" w:rsidRPr="00E219CE" w:rsidRDefault="009A79DD" w:rsidP="00E219CE">
            <w:pPr>
              <w:spacing w:line="360" w:lineRule="auto"/>
              <w:ind w:firstLine="0"/>
              <w:jc w:val="center"/>
              <w:rPr>
                <w:lang w:val="en-US"/>
              </w:rPr>
            </w:pPr>
            <w:r>
              <w:rPr>
                <w:lang w:val="en-US"/>
              </w:rPr>
              <w:t>2</w:t>
            </w:r>
          </w:p>
        </w:tc>
        <w:tc>
          <w:tcPr>
            <w:tcW w:w="850" w:type="dxa"/>
            <w:tcBorders>
              <w:top w:val="nil"/>
              <w:left w:val="nil"/>
              <w:bottom w:val="single" w:sz="4" w:space="0" w:color="auto"/>
              <w:right w:val="nil"/>
            </w:tcBorders>
          </w:tcPr>
          <w:p w14:paraId="21030A34" w14:textId="73B6C7C8" w:rsidR="00877A41" w:rsidRPr="00E219CE" w:rsidRDefault="00E219CE" w:rsidP="00E219CE">
            <w:pPr>
              <w:spacing w:line="360" w:lineRule="auto"/>
              <w:ind w:firstLine="0"/>
              <w:jc w:val="center"/>
              <w:rPr>
                <w:lang w:val="en-US"/>
              </w:rPr>
            </w:pPr>
            <w:r>
              <w:rPr>
                <w:lang w:val="en-US"/>
              </w:rPr>
              <w:t>2</w:t>
            </w:r>
          </w:p>
        </w:tc>
        <w:tc>
          <w:tcPr>
            <w:tcW w:w="851" w:type="dxa"/>
            <w:tcBorders>
              <w:top w:val="nil"/>
              <w:left w:val="nil"/>
              <w:bottom w:val="single" w:sz="4" w:space="0" w:color="auto"/>
              <w:right w:val="nil"/>
            </w:tcBorders>
          </w:tcPr>
          <w:p w14:paraId="0CAB21B9" w14:textId="15845286" w:rsidR="00877A41" w:rsidRPr="00E219CE" w:rsidRDefault="00E219CE" w:rsidP="00E219CE">
            <w:pPr>
              <w:spacing w:line="360" w:lineRule="auto"/>
              <w:ind w:firstLine="0"/>
              <w:jc w:val="center"/>
              <w:rPr>
                <w:lang w:val="en-US"/>
              </w:rPr>
            </w:pPr>
            <w:r>
              <w:rPr>
                <w:lang w:val="en-US"/>
              </w:rPr>
              <w:t>0</w:t>
            </w:r>
          </w:p>
        </w:tc>
      </w:tr>
      <w:tr w:rsidR="009A79DD" w14:paraId="37CC132B" w14:textId="77777777" w:rsidTr="005823E8">
        <w:trPr>
          <w:trHeight w:val="841"/>
        </w:trPr>
        <w:tc>
          <w:tcPr>
            <w:tcW w:w="1555" w:type="dxa"/>
            <w:tcBorders>
              <w:left w:val="nil"/>
              <w:bottom w:val="single" w:sz="4" w:space="0" w:color="auto"/>
              <w:right w:val="nil"/>
            </w:tcBorders>
          </w:tcPr>
          <w:p w14:paraId="6026266B" w14:textId="24BEBC5A" w:rsidR="009A79DD" w:rsidRPr="00E36F21" w:rsidRDefault="009A79DD" w:rsidP="009A79DD">
            <w:pPr>
              <w:tabs>
                <w:tab w:val="center" w:pos="672"/>
                <w:tab w:val="left" w:pos="1158"/>
              </w:tabs>
              <w:spacing w:line="480" w:lineRule="auto"/>
              <w:ind w:firstLine="0"/>
              <w:rPr>
                <w:rFonts w:cs="Times New Roman"/>
                <w:color w:val="000000"/>
                <w:kern w:val="0"/>
                <w:sz w:val="22"/>
                <w:szCs w:val="22"/>
                <w:vertAlign w:val="superscript"/>
                <w:lang w:val="en-US"/>
              </w:rPr>
            </w:pPr>
            <w:r w:rsidRPr="00507324">
              <w:rPr>
                <w:lang w:val="en-US"/>
              </w:rPr>
              <w:lastRenderedPageBreak/>
              <w:t>Article</w:t>
            </w:r>
          </w:p>
        </w:tc>
        <w:tc>
          <w:tcPr>
            <w:tcW w:w="708" w:type="dxa"/>
            <w:tcBorders>
              <w:left w:val="nil"/>
              <w:bottom w:val="single" w:sz="4" w:space="0" w:color="auto"/>
              <w:right w:val="nil"/>
            </w:tcBorders>
          </w:tcPr>
          <w:p w14:paraId="329CAE77" w14:textId="444C968C" w:rsidR="009A79DD" w:rsidRPr="00E219CE" w:rsidRDefault="009A79DD" w:rsidP="009A79DD">
            <w:pPr>
              <w:spacing w:line="360" w:lineRule="auto"/>
              <w:ind w:firstLine="0"/>
              <w:jc w:val="center"/>
              <w:rPr>
                <w:lang w:val="en-US"/>
              </w:rPr>
            </w:pPr>
            <w:r w:rsidRPr="00E219CE">
              <w:rPr>
                <w:lang w:val="en-US"/>
              </w:rPr>
              <w:t>Item 1</w:t>
            </w:r>
          </w:p>
        </w:tc>
        <w:tc>
          <w:tcPr>
            <w:tcW w:w="709" w:type="dxa"/>
            <w:tcBorders>
              <w:left w:val="nil"/>
              <w:bottom w:val="single" w:sz="4" w:space="0" w:color="auto"/>
              <w:right w:val="nil"/>
            </w:tcBorders>
          </w:tcPr>
          <w:p w14:paraId="3FDDCBAB" w14:textId="49384822" w:rsidR="009A79DD" w:rsidRPr="00E219CE" w:rsidRDefault="009A79DD" w:rsidP="009A79DD">
            <w:pPr>
              <w:spacing w:line="360" w:lineRule="auto"/>
              <w:ind w:firstLine="0"/>
              <w:jc w:val="center"/>
              <w:rPr>
                <w:lang w:val="en-US"/>
              </w:rPr>
            </w:pPr>
            <w:r w:rsidRPr="00E219CE">
              <w:rPr>
                <w:lang w:val="en-US"/>
              </w:rPr>
              <w:t>Item 2</w:t>
            </w:r>
          </w:p>
        </w:tc>
        <w:tc>
          <w:tcPr>
            <w:tcW w:w="709" w:type="dxa"/>
            <w:tcBorders>
              <w:left w:val="nil"/>
              <w:bottom w:val="single" w:sz="4" w:space="0" w:color="auto"/>
              <w:right w:val="nil"/>
            </w:tcBorders>
          </w:tcPr>
          <w:p w14:paraId="3ADB410E" w14:textId="0F3420F0" w:rsidR="009A79DD" w:rsidRPr="00E219CE" w:rsidRDefault="009A79DD" w:rsidP="009A79DD">
            <w:pPr>
              <w:spacing w:line="360" w:lineRule="auto"/>
              <w:ind w:firstLine="0"/>
              <w:jc w:val="center"/>
              <w:rPr>
                <w:lang w:val="en-US"/>
              </w:rPr>
            </w:pPr>
            <w:r w:rsidRPr="00E219CE">
              <w:rPr>
                <w:lang w:val="en-US"/>
              </w:rPr>
              <w:t>Item 3</w:t>
            </w:r>
          </w:p>
        </w:tc>
        <w:tc>
          <w:tcPr>
            <w:tcW w:w="709" w:type="dxa"/>
            <w:tcBorders>
              <w:left w:val="nil"/>
              <w:bottom w:val="single" w:sz="4" w:space="0" w:color="auto"/>
              <w:right w:val="nil"/>
            </w:tcBorders>
          </w:tcPr>
          <w:p w14:paraId="085B7913" w14:textId="5DE04FD5" w:rsidR="009A79DD" w:rsidRPr="00E219CE" w:rsidRDefault="009A79DD" w:rsidP="009A79DD">
            <w:pPr>
              <w:spacing w:line="360" w:lineRule="auto"/>
              <w:ind w:firstLine="0"/>
              <w:jc w:val="center"/>
              <w:rPr>
                <w:lang w:val="en-US"/>
              </w:rPr>
            </w:pPr>
            <w:r w:rsidRPr="00E219CE">
              <w:rPr>
                <w:lang w:val="en-US"/>
              </w:rPr>
              <w:t>Item 4</w:t>
            </w:r>
          </w:p>
        </w:tc>
        <w:tc>
          <w:tcPr>
            <w:tcW w:w="708" w:type="dxa"/>
            <w:tcBorders>
              <w:left w:val="nil"/>
              <w:bottom w:val="single" w:sz="4" w:space="0" w:color="auto"/>
              <w:right w:val="nil"/>
            </w:tcBorders>
          </w:tcPr>
          <w:p w14:paraId="38409037" w14:textId="01638483" w:rsidR="009A79DD" w:rsidRPr="00E219CE" w:rsidRDefault="009A79DD" w:rsidP="009A79DD">
            <w:pPr>
              <w:spacing w:line="360" w:lineRule="auto"/>
              <w:ind w:firstLine="0"/>
              <w:jc w:val="center"/>
              <w:rPr>
                <w:lang w:val="en-US"/>
              </w:rPr>
            </w:pPr>
            <w:r w:rsidRPr="00E219CE">
              <w:rPr>
                <w:lang w:val="en-US"/>
              </w:rPr>
              <w:t>Item 5</w:t>
            </w:r>
          </w:p>
        </w:tc>
        <w:tc>
          <w:tcPr>
            <w:tcW w:w="709" w:type="dxa"/>
            <w:tcBorders>
              <w:left w:val="nil"/>
              <w:bottom w:val="single" w:sz="4" w:space="0" w:color="auto"/>
              <w:right w:val="nil"/>
            </w:tcBorders>
          </w:tcPr>
          <w:p w14:paraId="1FE95E4E" w14:textId="61DF38CE" w:rsidR="009A79DD" w:rsidRPr="00E219CE" w:rsidRDefault="009A79DD" w:rsidP="009A79DD">
            <w:pPr>
              <w:spacing w:line="360" w:lineRule="auto"/>
              <w:ind w:firstLine="0"/>
              <w:jc w:val="center"/>
              <w:rPr>
                <w:lang w:val="en-US"/>
              </w:rPr>
            </w:pPr>
            <w:r w:rsidRPr="00E219CE">
              <w:rPr>
                <w:lang w:val="en-US"/>
              </w:rPr>
              <w:t>Item 6</w:t>
            </w:r>
          </w:p>
        </w:tc>
        <w:tc>
          <w:tcPr>
            <w:tcW w:w="709" w:type="dxa"/>
            <w:tcBorders>
              <w:left w:val="nil"/>
              <w:bottom w:val="single" w:sz="4" w:space="0" w:color="auto"/>
              <w:right w:val="nil"/>
            </w:tcBorders>
          </w:tcPr>
          <w:p w14:paraId="56D3A562" w14:textId="4B931EEA" w:rsidR="009A79DD" w:rsidRPr="00E219CE" w:rsidRDefault="009A79DD" w:rsidP="009A79DD">
            <w:pPr>
              <w:spacing w:line="360" w:lineRule="auto"/>
              <w:ind w:firstLine="0"/>
              <w:jc w:val="center"/>
              <w:rPr>
                <w:lang w:val="en-US"/>
              </w:rPr>
            </w:pPr>
            <w:r w:rsidRPr="00E219CE">
              <w:rPr>
                <w:lang w:val="en-US"/>
              </w:rPr>
              <w:t>Item 7</w:t>
            </w:r>
          </w:p>
        </w:tc>
        <w:tc>
          <w:tcPr>
            <w:tcW w:w="709" w:type="dxa"/>
            <w:tcBorders>
              <w:left w:val="nil"/>
              <w:bottom w:val="single" w:sz="4" w:space="0" w:color="auto"/>
              <w:right w:val="nil"/>
            </w:tcBorders>
          </w:tcPr>
          <w:p w14:paraId="107C92A5" w14:textId="6615C169" w:rsidR="009A79DD" w:rsidRPr="00E219CE" w:rsidRDefault="009A79DD" w:rsidP="009A79DD">
            <w:pPr>
              <w:spacing w:line="360" w:lineRule="auto"/>
              <w:ind w:firstLine="0"/>
              <w:jc w:val="center"/>
              <w:rPr>
                <w:lang w:val="en-US"/>
              </w:rPr>
            </w:pPr>
            <w:r w:rsidRPr="00E219CE">
              <w:rPr>
                <w:lang w:val="en-US"/>
              </w:rPr>
              <w:t>Item 8</w:t>
            </w:r>
          </w:p>
        </w:tc>
        <w:tc>
          <w:tcPr>
            <w:tcW w:w="708" w:type="dxa"/>
            <w:tcBorders>
              <w:left w:val="nil"/>
              <w:bottom w:val="single" w:sz="4" w:space="0" w:color="auto"/>
              <w:right w:val="nil"/>
            </w:tcBorders>
          </w:tcPr>
          <w:p w14:paraId="161288F4" w14:textId="6BA9C125" w:rsidR="009A79DD" w:rsidRPr="00E219CE" w:rsidRDefault="009A79DD" w:rsidP="009A79DD">
            <w:pPr>
              <w:spacing w:line="360" w:lineRule="auto"/>
              <w:ind w:firstLine="0"/>
              <w:jc w:val="center"/>
              <w:rPr>
                <w:lang w:val="en-US"/>
              </w:rPr>
            </w:pPr>
            <w:r w:rsidRPr="00E219CE">
              <w:rPr>
                <w:lang w:val="en-US"/>
              </w:rPr>
              <w:t>Item 9</w:t>
            </w:r>
          </w:p>
        </w:tc>
        <w:tc>
          <w:tcPr>
            <w:tcW w:w="851" w:type="dxa"/>
            <w:tcBorders>
              <w:left w:val="nil"/>
              <w:bottom w:val="single" w:sz="4" w:space="0" w:color="auto"/>
              <w:right w:val="nil"/>
            </w:tcBorders>
          </w:tcPr>
          <w:p w14:paraId="601CB747" w14:textId="6A6386C6" w:rsidR="009A79DD" w:rsidRPr="00E219CE" w:rsidRDefault="009A79DD" w:rsidP="009A79DD">
            <w:pPr>
              <w:spacing w:line="360" w:lineRule="auto"/>
              <w:ind w:firstLine="0"/>
              <w:jc w:val="center"/>
              <w:rPr>
                <w:lang w:val="en-US"/>
              </w:rPr>
            </w:pPr>
            <w:r w:rsidRPr="00E219CE">
              <w:rPr>
                <w:lang w:val="en-US"/>
              </w:rPr>
              <w:t>Item 10</w:t>
            </w:r>
          </w:p>
        </w:tc>
        <w:tc>
          <w:tcPr>
            <w:tcW w:w="709" w:type="dxa"/>
            <w:tcBorders>
              <w:left w:val="nil"/>
              <w:bottom w:val="single" w:sz="4" w:space="0" w:color="auto"/>
              <w:right w:val="nil"/>
            </w:tcBorders>
          </w:tcPr>
          <w:p w14:paraId="48B0194D" w14:textId="07364E26" w:rsidR="009A79DD" w:rsidRPr="00E219CE" w:rsidRDefault="009A79DD" w:rsidP="009A79DD">
            <w:pPr>
              <w:spacing w:line="360" w:lineRule="auto"/>
              <w:ind w:firstLine="0"/>
              <w:jc w:val="center"/>
              <w:rPr>
                <w:lang w:val="en-US"/>
              </w:rPr>
            </w:pPr>
            <w:r w:rsidRPr="00E219CE">
              <w:rPr>
                <w:lang w:val="en-US"/>
              </w:rPr>
              <w:t>Item 11</w:t>
            </w:r>
          </w:p>
        </w:tc>
        <w:tc>
          <w:tcPr>
            <w:tcW w:w="708" w:type="dxa"/>
            <w:tcBorders>
              <w:left w:val="nil"/>
              <w:bottom w:val="single" w:sz="4" w:space="0" w:color="auto"/>
              <w:right w:val="nil"/>
            </w:tcBorders>
          </w:tcPr>
          <w:p w14:paraId="26C77824" w14:textId="4960B0B7" w:rsidR="009A79DD" w:rsidRPr="00E219CE" w:rsidRDefault="009A79DD" w:rsidP="009A79DD">
            <w:pPr>
              <w:spacing w:line="360" w:lineRule="auto"/>
              <w:ind w:firstLine="0"/>
              <w:jc w:val="center"/>
              <w:rPr>
                <w:lang w:val="en-US"/>
              </w:rPr>
            </w:pPr>
            <w:r w:rsidRPr="00E219CE">
              <w:rPr>
                <w:lang w:val="en-US"/>
              </w:rPr>
              <w:t>Item 12</w:t>
            </w:r>
          </w:p>
        </w:tc>
        <w:tc>
          <w:tcPr>
            <w:tcW w:w="709" w:type="dxa"/>
            <w:tcBorders>
              <w:left w:val="nil"/>
              <w:bottom w:val="single" w:sz="4" w:space="0" w:color="auto"/>
              <w:right w:val="nil"/>
            </w:tcBorders>
          </w:tcPr>
          <w:p w14:paraId="4D58B666" w14:textId="1D683D11" w:rsidR="009A79DD" w:rsidRPr="00E219CE" w:rsidRDefault="009A79DD" w:rsidP="009A79DD">
            <w:pPr>
              <w:spacing w:line="360" w:lineRule="auto"/>
              <w:ind w:firstLine="0"/>
              <w:jc w:val="center"/>
              <w:rPr>
                <w:lang w:val="en-US"/>
              </w:rPr>
            </w:pPr>
            <w:r w:rsidRPr="00E219CE">
              <w:rPr>
                <w:lang w:val="en-US"/>
              </w:rPr>
              <w:t>Item 13</w:t>
            </w:r>
          </w:p>
        </w:tc>
        <w:tc>
          <w:tcPr>
            <w:tcW w:w="709" w:type="dxa"/>
            <w:tcBorders>
              <w:left w:val="nil"/>
              <w:bottom w:val="single" w:sz="4" w:space="0" w:color="auto"/>
              <w:right w:val="nil"/>
            </w:tcBorders>
          </w:tcPr>
          <w:p w14:paraId="5F5A3F2B" w14:textId="42FB6DD2" w:rsidR="009A79DD" w:rsidRPr="00E219CE" w:rsidRDefault="009A79DD" w:rsidP="009A79DD">
            <w:pPr>
              <w:spacing w:line="360" w:lineRule="auto"/>
              <w:ind w:firstLine="0"/>
              <w:jc w:val="center"/>
              <w:rPr>
                <w:lang w:val="en-US"/>
              </w:rPr>
            </w:pPr>
            <w:r w:rsidRPr="00E219CE">
              <w:rPr>
                <w:lang w:val="en-US"/>
              </w:rPr>
              <w:t>Item 14</w:t>
            </w:r>
          </w:p>
        </w:tc>
        <w:tc>
          <w:tcPr>
            <w:tcW w:w="709" w:type="dxa"/>
            <w:tcBorders>
              <w:left w:val="nil"/>
              <w:bottom w:val="single" w:sz="4" w:space="0" w:color="auto"/>
              <w:right w:val="nil"/>
            </w:tcBorders>
          </w:tcPr>
          <w:p w14:paraId="243645D7" w14:textId="42B0F76B" w:rsidR="009A79DD" w:rsidRPr="00E219CE" w:rsidRDefault="009A79DD" w:rsidP="009A79DD">
            <w:pPr>
              <w:spacing w:line="360" w:lineRule="auto"/>
              <w:ind w:firstLine="0"/>
              <w:jc w:val="center"/>
              <w:rPr>
                <w:lang w:val="en-US"/>
              </w:rPr>
            </w:pPr>
            <w:r w:rsidRPr="00E219CE">
              <w:rPr>
                <w:lang w:val="en-US"/>
              </w:rPr>
              <w:t>Item 15</w:t>
            </w:r>
          </w:p>
        </w:tc>
        <w:tc>
          <w:tcPr>
            <w:tcW w:w="850" w:type="dxa"/>
            <w:tcBorders>
              <w:left w:val="nil"/>
              <w:bottom w:val="single" w:sz="4" w:space="0" w:color="auto"/>
              <w:right w:val="nil"/>
            </w:tcBorders>
          </w:tcPr>
          <w:p w14:paraId="51220E30" w14:textId="1A108D74" w:rsidR="009A79DD" w:rsidRPr="00E219CE" w:rsidRDefault="009A79DD" w:rsidP="009A79DD">
            <w:pPr>
              <w:spacing w:line="360" w:lineRule="auto"/>
              <w:ind w:firstLine="0"/>
              <w:jc w:val="center"/>
              <w:rPr>
                <w:lang w:val="en-US"/>
              </w:rPr>
            </w:pPr>
            <w:r w:rsidRPr="00E219CE">
              <w:rPr>
                <w:lang w:val="en-US"/>
              </w:rPr>
              <w:t>Item 16</w:t>
            </w:r>
          </w:p>
        </w:tc>
        <w:tc>
          <w:tcPr>
            <w:tcW w:w="851" w:type="dxa"/>
            <w:tcBorders>
              <w:left w:val="nil"/>
              <w:bottom w:val="single" w:sz="4" w:space="0" w:color="auto"/>
              <w:right w:val="nil"/>
            </w:tcBorders>
          </w:tcPr>
          <w:p w14:paraId="22873369" w14:textId="080F5CDB" w:rsidR="009A79DD" w:rsidRPr="00E219CE" w:rsidRDefault="009A79DD" w:rsidP="009A79DD">
            <w:pPr>
              <w:spacing w:line="360" w:lineRule="auto"/>
              <w:ind w:firstLine="0"/>
              <w:jc w:val="center"/>
              <w:rPr>
                <w:lang w:val="en-US"/>
              </w:rPr>
            </w:pPr>
            <w:r w:rsidRPr="00E219CE">
              <w:rPr>
                <w:lang w:val="en-US"/>
              </w:rPr>
              <w:t>Item 17</w:t>
            </w:r>
          </w:p>
        </w:tc>
      </w:tr>
      <w:tr w:rsidR="00877A41" w14:paraId="1A64635E" w14:textId="77777777" w:rsidTr="005823E8">
        <w:trPr>
          <w:trHeight w:val="1124"/>
        </w:trPr>
        <w:tc>
          <w:tcPr>
            <w:tcW w:w="1555" w:type="dxa"/>
            <w:tcBorders>
              <w:top w:val="single" w:sz="4" w:space="0" w:color="auto"/>
              <w:left w:val="nil"/>
              <w:bottom w:val="nil"/>
              <w:right w:val="nil"/>
            </w:tcBorders>
          </w:tcPr>
          <w:p w14:paraId="5F9E4701" w14:textId="691CC622" w:rsidR="00877A41" w:rsidRPr="00877A41" w:rsidRDefault="00877A41" w:rsidP="004F6832">
            <w:pPr>
              <w:tabs>
                <w:tab w:val="center" w:pos="672"/>
                <w:tab w:val="left" w:pos="1158"/>
              </w:tabs>
              <w:spacing w:line="480" w:lineRule="auto"/>
              <w:ind w:firstLine="0"/>
              <w:rPr>
                <w:rFonts w:cs="Times New Roman"/>
                <w:color w:val="000000"/>
                <w:kern w:val="0"/>
                <w:sz w:val="22"/>
                <w:szCs w:val="22"/>
                <w:vertAlign w:val="superscript"/>
                <w:lang w:val="en-US"/>
              </w:rPr>
            </w:pPr>
            <w:r w:rsidRPr="00E36F21">
              <w:rPr>
                <w:rFonts w:cs="Times New Roman"/>
                <w:color w:val="000000"/>
                <w:kern w:val="0"/>
                <w:sz w:val="22"/>
                <w:szCs w:val="22"/>
                <w:vertAlign w:val="superscript"/>
                <w:lang w:val="en-US"/>
              </w:rPr>
              <w:fldChar w:fldCharType="begin"/>
            </w:r>
            <w:r w:rsidRPr="00E36F21">
              <w:rPr>
                <w:rFonts w:cs="Times New Roman"/>
                <w:color w:val="000000"/>
                <w:kern w:val="0"/>
                <w:sz w:val="22"/>
                <w:szCs w:val="22"/>
                <w:vertAlign w:val="superscript"/>
              </w:rPr>
              <w:instrText xml:space="preserve"> ADDIN ZOTERO_TEMP </w:instrText>
            </w:r>
            <w:r w:rsidRPr="00E36F21">
              <w:rPr>
                <w:rFonts w:cs="Times New Roman"/>
                <w:color w:val="000000"/>
                <w:kern w:val="0"/>
                <w:sz w:val="22"/>
                <w:szCs w:val="22"/>
                <w:vertAlign w:val="superscript"/>
                <w:lang w:val="en-US"/>
              </w:rPr>
              <w:fldChar w:fldCharType="separate"/>
            </w:r>
            <w:r w:rsidRPr="00E36F21">
              <w:rPr>
                <w:rFonts w:cs="Times New Roman"/>
                <w:color w:val="000000"/>
                <w:kern w:val="0"/>
                <w:sz w:val="22"/>
                <w:szCs w:val="22"/>
                <w:vertAlign w:val="superscript"/>
                <w:lang w:val="en-US"/>
              </w:rPr>
              <w:fldChar w:fldCharType="end"/>
            </w:r>
            <w:r w:rsidRPr="00E36F21">
              <w:rPr>
                <w:rFonts w:cs="Times New Roman"/>
                <w:color w:val="000000"/>
                <w:kern w:val="0"/>
                <w:sz w:val="22"/>
                <w:szCs w:val="22"/>
              </w:rPr>
              <w:fldChar w:fldCharType="begin"/>
            </w:r>
            <w:r w:rsidRPr="00E36F21">
              <w:rPr>
                <w:rFonts w:cs="Times New Roman"/>
                <w:color w:val="000000"/>
                <w:kern w:val="0"/>
                <w:sz w:val="22"/>
                <w:szCs w:val="22"/>
              </w:rPr>
              <w:instrText xml:space="preserve"> ADDIN ZOTERO_ITEM CSL_CITATION {"citationID":"OsqJr5MF","properties":{"formattedCitation":"(Ter Harmsel, Smulders, et al., 2023)","plainCitation":"(Ter Harmsel, Smulders, et al., 2023)","dontUpdate":true,"noteIndex":0},"citationItems":[{"id":11776,"uris":["http://zotero.org/users/local/qhXsAQbI/items/P2TSMFUU"],"itemData":{"id":11776,"type":"article-journal","abstract":"BACKGROUND: Given the increased use of smart devices and the advantages of individual behavioral monitoring and assessment over time, wearable sensor-based mobile health apps are expected to become an important part of future (forensic) mental health care. For successful implementation in clinical practice, consideration of barriers and facilitators is of utmost importance., OBJECTIVE: The aim of this study was to provide insight into the perspectives of both psychiatric outpatients and therapists in a forensic setting on the use and implementation of the Sense-IT biocueing app in aggression regulation therapy., METHODS: A combination of qualitative methods was used. First, we assessed the perspectives of forensic outpatients on the use of the Sense-IT biocueing app using semistructured interviews. Next, 2 focus groups with forensic therapists were conducted to gain a more in-depth understanding of their perspectives on facilitators of and barriers to implementation., RESULTS: Forensic outpatients (n=21) and therapists (n=15) showed a primarily positive attitude toward the addition of the biocueing intervention to therapy, with increased interoceptive and emotional awareness as the most frequently mentioned advantage in both groups. In the semistructured interviews, patients mainly reported barriers related to technical or innovation problems (ie, connection and notification issues, perceived inaccuracy of the feedback, and limitations in the ability to personalize settings). In the focus groups with therapists, 92 facilitator and barrier codes were identified and categorized into technical or innovation level (n=13, 14%), individual therapist level (n=28, 30%), individual patient level (n=33, 36%), and environmental and organizational level (n=18, 20%). The predominant barriers were limitations in usability of the app, patients' motivation, and both therapists' and patients' knowledge and skills. Integration into treatment, expertise within the therapists' team, and provision of time and materials were identified as facilitators., CONCLUSIONS: The chances of successful implementation and continued use of sensor-based mobile health interventions such as the Sense-IT biocueing app can be increased by considering the barriers and facilitators from patients' and therapists' perspectives. Technical or innovation-related barriers such as usability issues should be addressed first. At the therapist level, increasing integration into daily routines and enhancing affinity with the intervention are highly recommended for successful implementation. Future research is expected to be focused on further development and personalization of biocueing interventions considering what works for whom at what time in line with the trend toward personalizing treatment interventions in mental health care. Copyright ©Janna F ter Harmsel, Lisanne M Smulders, Matthijs L Noordzij, Lise T A Swinkels, Anna E Goudriaan, Arne Popma, Thimo M van der Pol. Originally published in JMIR Formative Research (https://formative.jmir.org), 01.02.2023.","archive":"Ovid MEDLINE(R) PubMed-not-MEDLINE &lt;2022 November 10, 2023&gt;","container-title":"JMIR formative research","DOI":"10.2196/40237","ISSN":"2561-326X","issue":"101726394","journalAbbreviation":"JMIR Form Res","note":"publisher-place: Canada\nTer Harmsel, Janna F. Inforsa Forensic Mental Healthcare, Amsterdam, Netherlands.\nTer Harmsel, Janna F. Department of Child and Adolescent Psychiatry and Psychology, Amsterdam Public Health Research Institute, Amsterdam University Medical Center, Vrije Universiteit Amsterdam, Amsterdam, Netherlands.\nSmulders, Lisanne M. Inforsa Forensic Mental Healthcare, Amsterdam, Netherlands.\nSmulders, Lisanne M. Department of Child and Adolescent Psychiatry and Psychology, Amsterdam Public Health Research Institute, Amsterdam University Medical Center, Vrije Universiteit Amsterdam, Amsterdam, Netherlands.\nNoordzij, Matthijs L. Department of Psychology, Health and Technology, University of Twente, Enschede, Netherlands.\nSwinkels, Lise T A. Inforsa Forensic Mental Healthcare, Amsterdam, Netherlands.\nSwinkels, Lise T A. Department of Child and Adolescent Psychiatry and Psychology, Amsterdam Public Health Research Institute, Amsterdam University Medical Center, Vrije Universiteit Amsterdam, Amsterdam, Netherlands.\nGoudriaan, Anna E. Department of Research and Quality of Care, Arkin Institute for Mental Health, Amsterdam, Netherlands.\nGoudriaan, Anna E. Department of Psychiatry, Amsterdam Public Health Research Institute, Ams</w:instrText>
            </w:r>
            <w:r w:rsidRPr="00877A41">
              <w:rPr>
                <w:rFonts w:cs="Times New Roman"/>
                <w:color w:val="000000"/>
                <w:kern w:val="0"/>
                <w:sz w:val="22"/>
                <w:szCs w:val="22"/>
                <w:lang w:val="en-US"/>
              </w:rPr>
              <w:instrText xml:space="preserve">terdam University Medical Center, University of Amsterdam, Amsterdam, Netherlands.\nGoudriaan, Anna E. Amsterdam Institute for Addiction Research, Amsterdam, Netherlands.\nPopma, Arne. Department of Child and Adolescent Psychiatry and Psychology, Amsterdam Public Health Research Institute, Amsterdam University Medical Center, Vrije Universiteit Amsterdam, Amsterdam, Netherlands.\nvan der Pol, Thimo M. Inforsa Forensic Mental Healthcare, Amsterdam, Netherlands.\nvan der Pol, Thimo M. Department of Child and Adolescent Psychiatry and Psychology, Amsterdam Public Health Research Institute, Amsterdam University Medical Center, Vrije Universiteit Amsterdam, Amsterdam, Netherlands.\nvan der Pol, Thimo M. Department of Research and Quality of Care, Arkin Institute for Mental Health, Amsterdam, Netherlands.","page":"e40237","title":"Forensic Psychiatric Outpatients' and Therapists' Perspectives on a Wearable Biocueing App (Sense-IT) as an Addition to Aggression Regulation Therapy: Qualitative Focus Group and Interview Study.","volume":"7","author":[{"family":"Ter Harmsel","given":"Janna F"},{"family":"Smulders","given":"Lisanne M"},{"family":"Noordzij","given":"Matthijs L"},{"family":"Swinkels","given":"Lise T A"},{"family":"Goudriaan","given":"Anna E"},{"family":"Popma","given":"Arne"},{"family":"Pol","given":"Thimo M","non-dropping-particle":"van der"}],"issued":{"date-parts":[["2023"]]}}}],"schema":"https://github.com/citation-style-language/schema/raw/master/csl-citation.json"} </w:instrText>
            </w:r>
            <w:r w:rsidRPr="00E36F21">
              <w:rPr>
                <w:rFonts w:cs="Times New Roman"/>
                <w:color w:val="000000"/>
                <w:kern w:val="0"/>
                <w:sz w:val="22"/>
                <w:szCs w:val="22"/>
              </w:rPr>
              <w:fldChar w:fldCharType="separate"/>
            </w:r>
            <w:r w:rsidRPr="00877A41">
              <w:rPr>
                <w:rFonts w:cs="Times New Roman"/>
                <w:noProof/>
                <w:color w:val="000000"/>
                <w:kern w:val="0"/>
                <w:sz w:val="22"/>
                <w:szCs w:val="22"/>
                <w:lang w:val="en-US"/>
              </w:rPr>
              <w:t>Ter Harmsel et al., 2023</w:t>
            </w:r>
            <w:r w:rsidRPr="00E36F21">
              <w:rPr>
                <w:rFonts w:cs="Times New Roman"/>
                <w:color w:val="000000"/>
                <w:kern w:val="0"/>
                <w:sz w:val="22"/>
                <w:szCs w:val="22"/>
              </w:rPr>
              <w:fldChar w:fldCharType="end"/>
            </w:r>
            <w:r>
              <w:rPr>
                <w:rFonts w:cs="Times New Roman"/>
                <w:color w:val="000000"/>
                <w:kern w:val="0"/>
                <w:sz w:val="22"/>
                <w:szCs w:val="22"/>
              </w:rPr>
              <w:t>a</w:t>
            </w:r>
            <w:r w:rsidRPr="00877A41">
              <w:rPr>
                <w:rFonts w:cs="Times New Roman"/>
                <w:color w:val="000000"/>
                <w:kern w:val="0"/>
                <w:sz w:val="22"/>
                <w:szCs w:val="22"/>
                <w:vertAlign w:val="superscript"/>
                <w:lang w:val="en-US"/>
              </w:rPr>
              <w:t>[8]</w:t>
            </w:r>
          </w:p>
        </w:tc>
        <w:tc>
          <w:tcPr>
            <w:tcW w:w="708" w:type="dxa"/>
            <w:tcBorders>
              <w:top w:val="single" w:sz="4" w:space="0" w:color="auto"/>
              <w:left w:val="nil"/>
              <w:bottom w:val="nil"/>
              <w:right w:val="nil"/>
            </w:tcBorders>
          </w:tcPr>
          <w:p w14:paraId="5616ED85" w14:textId="1AC2BB37" w:rsidR="00877A41" w:rsidRPr="00E219CE" w:rsidRDefault="009A79D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48A2E055" w14:textId="3B94E7CD" w:rsidR="00877A41" w:rsidRPr="00E219CE" w:rsidRDefault="009A79D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2B84EEA1" w14:textId="5A8D6D80" w:rsidR="00877A41" w:rsidRPr="00E219CE" w:rsidRDefault="009A79D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25C3507C" w14:textId="7EAEB305" w:rsidR="00877A41" w:rsidRPr="00E219CE" w:rsidRDefault="009A79DD" w:rsidP="00E219CE">
            <w:pPr>
              <w:spacing w:line="360" w:lineRule="auto"/>
              <w:ind w:firstLine="0"/>
              <w:jc w:val="center"/>
              <w:rPr>
                <w:lang w:val="en-US"/>
              </w:rPr>
            </w:pPr>
            <w:r>
              <w:rPr>
                <w:lang w:val="en-US"/>
              </w:rPr>
              <w:t>2</w:t>
            </w:r>
          </w:p>
        </w:tc>
        <w:tc>
          <w:tcPr>
            <w:tcW w:w="708" w:type="dxa"/>
            <w:tcBorders>
              <w:top w:val="single" w:sz="4" w:space="0" w:color="auto"/>
              <w:left w:val="nil"/>
              <w:bottom w:val="nil"/>
              <w:right w:val="nil"/>
            </w:tcBorders>
          </w:tcPr>
          <w:p w14:paraId="50F36F26" w14:textId="0F16B9C2" w:rsidR="00877A41" w:rsidRPr="00E219CE" w:rsidRDefault="009A79D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25FBF74C" w14:textId="75E11360" w:rsidR="00877A41" w:rsidRPr="00E219CE" w:rsidRDefault="009A79D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4E4AE711" w14:textId="25B646F3" w:rsidR="00877A41" w:rsidRPr="00E219CE" w:rsidRDefault="009A79D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2A8F4374" w14:textId="43496F6E" w:rsidR="00877A41" w:rsidRPr="00E219CE" w:rsidRDefault="009A79DD" w:rsidP="00E219CE">
            <w:pPr>
              <w:spacing w:line="360" w:lineRule="auto"/>
              <w:ind w:firstLine="0"/>
              <w:jc w:val="center"/>
              <w:rPr>
                <w:lang w:val="en-US"/>
              </w:rPr>
            </w:pPr>
            <w:r>
              <w:rPr>
                <w:lang w:val="en-US"/>
              </w:rPr>
              <w:t>N/A</w:t>
            </w:r>
          </w:p>
        </w:tc>
        <w:tc>
          <w:tcPr>
            <w:tcW w:w="708" w:type="dxa"/>
            <w:tcBorders>
              <w:top w:val="single" w:sz="4" w:space="0" w:color="auto"/>
              <w:left w:val="nil"/>
              <w:bottom w:val="nil"/>
              <w:right w:val="nil"/>
            </w:tcBorders>
          </w:tcPr>
          <w:p w14:paraId="551B8F88" w14:textId="7344AA25" w:rsidR="00877A41" w:rsidRPr="00E219CE" w:rsidRDefault="009A79DD" w:rsidP="00E219CE">
            <w:pPr>
              <w:spacing w:line="360" w:lineRule="auto"/>
              <w:ind w:firstLine="0"/>
              <w:jc w:val="center"/>
              <w:rPr>
                <w:lang w:val="en-US"/>
              </w:rPr>
            </w:pPr>
            <w:r>
              <w:rPr>
                <w:lang w:val="en-US"/>
              </w:rPr>
              <w:t>2</w:t>
            </w:r>
          </w:p>
        </w:tc>
        <w:tc>
          <w:tcPr>
            <w:tcW w:w="851" w:type="dxa"/>
            <w:tcBorders>
              <w:top w:val="single" w:sz="4" w:space="0" w:color="auto"/>
              <w:left w:val="nil"/>
              <w:bottom w:val="nil"/>
              <w:right w:val="nil"/>
            </w:tcBorders>
          </w:tcPr>
          <w:p w14:paraId="1D5E3ECF" w14:textId="2C404FD1" w:rsidR="00877A41" w:rsidRPr="00E219CE" w:rsidRDefault="009A79DD" w:rsidP="00E219CE">
            <w:pPr>
              <w:spacing w:line="360" w:lineRule="auto"/>
              <w:ind w:firstLine="0"/>
              <w:jc w:val="center"/>
              <w:rPr>
                <w:lang w:val="en-US"/>
              </w:rPr>
            </w:pPr>
            <w:r>
              <w:rPr>
                <w:lang w:val="en-US"/>
              </w:rPr>
              <w:t>1</w:t>
            </w:r>
          </w:p>
        </w:tc>
        <w:tc>
          <w:tcPr>
            <w:tcW w:w="709" w:type="dxa"/>
            <w:tcBorders>
              <w:top w:val="single" w:sz="4" w:space="0" w:color="auto"/>
              <w:left w:val="nil"/>
              <w:bottom w:val="nil"/>
              <w:right w:val="nil"/>
            </w:tcBorders>
          </w:tcPr>
          <w:p w14:paraId="439C3BFA" w14:textId="3A42E0DD" w:rsidR="00877A41" w:rsidRPr="00E219CE" w:rsidRDefault="009A79DD" w:rsidP="00E219CE">
            <w:pPr>
              <w:spacing w:line="360" w:lineRule="auto"/>
              <w:ind w:firstLine="0"/>
              <w:jc w:val="center"/>
              <w:rPr>
                <w:lang w:val="en-US"/>
              </w:rPr>
            </w:pPr>
            <w:r>
              <w:rPr>
                <w:lang w:val="en-US"/>
              </w:rPr>
              <w:t>2</w:t>
            </w:r>
          </w:p>
        </w:tc>
        <w:tc>
          <w:tcPr>
            <w:tcW w:w="708" w:type="dxa"/>
            <w:tcBorders>
              <w:top w:val="single" w:sz="4" w:space="0" w:color="auto"/>
              <w:left w:val="nil"/>
              <w:bottom w:val="nil"/>
              <w:right w:val="nil"/>
            </w:tcBorders>
          </w:tcPr>
          <w:p w14:paraId="5BB5C92D" w14:textId="32B95341" w:rsidR="00877A41" w:rsidRPr="00E219CE" w:rsidRDefault="009A79DD" w:rsidP="00E219CE">
            <w:pPr>
              <w:spacing w:line="360" w:lineRule="auto"/>
              <w:ind w:firstLine="0"/>
              <w:jc w:val="center"/>
              <w:rPr>
                <w:lang w:val="en-US"/>
              </w:rPr>
            </w:pPr>
            <w:r>
              <w:rPr>
                <w:lang w:val="en-US"/>
              </w:rPr>
              <w:t>1</w:t>
            </w:r>
          </w:p>
        </w:tc>
        <w:tc>
          <w:tcPr>
            <w:tcW w:w="709" w:type="dxa"/>
            <w:tcBorders>
              <w:top w:val="single" w:sz="4" w:space="0" w:color="auto"/>
              <w:left w:val="nil"/>
              <w:bottom w:val="nil"/>
              <w:right w:val="nil"/>
            </w:tcBorders>
          </w:tcPr>
          <w:p w14:paraId="67F397A4" w14:textId="75AD5D60" w:rsidR="00877A41" w:rsidRPr="00E219CE" w:rsidRDefault="00BD127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070D55AF" w14:textId="16E41A52" w:rsidR="00877A41" w:rsidRPr="00E219CE" w:rsidRDefault="00BD127D" w:rsidP="00E219CE">
            <w:pPr>
              <w:spacing w:line="360" w:lineRule="auto"/>
              <w:ind w:firstLine="0"/>
              <w:jc w:val="center"/>
              <w:rPr>
                <w:lang w:val="en-US"/>
              </w:rPr>
            </w:pPr>
            <w:r>
              <w:rPr>
                <w:lang w:val="en-US"/>
              </w:rPr>
              <w:t>1</w:t>
            </w:r>
          </w:p>
        </w:tc>
        <w:tc>
          <w:tcPr>
            <w:tcW w:w="709" w:type="dxa"/>
            <w:tcBorders>
              <w:top w:val="single" w:sz="4" w:space="0" w:color="auto"/>
              <w:left w:val="nil"/>
              <w:bottom w:val="nil"/>
              <w:right w:val="nil"/>
            </w:tcBorders>
          </w:tcPr>
          <w:p w14:paraId="259CCBA7" w14:textId="47D28B96" w:rsidR="00877A41" w:rsidRPr="00E219CE" w:rsidRDefault="00BD127D" w:rsidP="00E219CE">
            <w:pPr>
              <w:spacing w:line="360" w:lineRule="auto"/>
              <w:ind w:firstLine="0"/>
              <w:jc w:val="center"/>
              <w:rPr>
                <w:lang w:val="en-US"/>
              </w:rPr>
            </w:pPr>
            <w:r>
              <w:rPr>
                <w:lang w:val="en-US"/>
              </w:rPr>
              <w:t>2</w:t>
            </w:r>
          </w:p>
        </w:tc>
        <w:tc>
          <w:tcPr>
            <w:tcW w:w="850" w:type="dxa"/>
            <w:tcBorders>
              <w:top w:val="single" w:sz="4" w:space="0" w:color="auto"/>
              <w:left w:val="nil"/>
              <w:bottom w:val="nil"/>
              <w:right w:val="nil"/>
            </w:tcBorders>
          </w:tcPr>
          <w:p w14:paraId="0B3D9E89" w14:textId="7341E47D" w:rsidR="00877A41" w:rsidRPr="00E219CE" w:rsidRDefault="00BD127D" w:rsidP="00E219CE">
            <w:pPr>
              <w:spacing w:line="360" w:lineRule="auto"/>
              <w:ind w:firstLine="0"/>
              <w:jc w:val="center"/>
              <w:rPr>
                <w:lang w:val="en-US"/>
              </w:rPr>
            </w:pPr>
            <w:r>
              <w:rPr>
                <w:lang w:val="en-US"/>
              </w:rPr>
              <w:t>2</w:t>
            </w:r>
          </w:p>
        </w:tc>
        <w:tc>
          <w:tcPr>
            <w:tcW w:w="851" w:type="dxa"/>
            <w:tcBorders>
              <w:top w:val="single" w:sz="4" w:space="0" w:color="auto"/>
              <w:left w:val="nil"/>
              <w:bottom w:val="nil"/>
              <w:right w:val="nil"/>
            </w:tcBorders>
          </w:tcPr>
          <w:p w14:paraId="55F7B194" w14:textId="41E777EF" w:rsidR="00877A41" w:rsidRPr="00E219CE" w:rsidRDefault="00BD127D" w:rsidP="00E219CE">
            <w:pPr>
              <w:spacing w:line="360" w:lineRule="auto"/>
              <w:ind w:firstLine="0"/>
              <w:jc w:val="center"/>
              <w:rPr>
                <w:lang w:val="en-US"/>
              </w:rPr>
            </w:pPr>
            <w:r>
              <w:rPr>
                <w:lang w:val="en-US"/>
              </w:rPr>
              <w:t>2</w:t>
            </w:r>
          </w:p>
        </w:tc>
      </w:tr>
      <w:tr w:rsidR="00877A41" w14:paraId="4CB34D9E" w14:textId="77777777" w:rsidTr="005823E8">
        <w:trPr>
          <w:trHeight w:val="986"/>
        </w:trPr>
        <w:tc>
          <w:tcPr>
            <w:tcW w:w="1555" w:type="dxa"/>
            <w:tcBorders>
              <w:top w:val="nil"/>
              <w:left w:val="nil"/>
              <w:bottom w:val="nil"/>
              <w:right w:val="nil"/>
            </w:tcBorders>
          </w:tcPr>
          <w:p w14:paraId="1D077331" w14:textId="0FE9E49D" w:rsidR="00877A41" w:rsidRPr="00507324" w:rsidRDefault="00877A41" w:rsidP="00877A41">
            <w:pPr>
              <w:spacing w:line="480" w:lineRule="auto"/>
              <w:ind w:firstLine="0"/>
              <w:rPr>
                <w:rFonts w:cs="Times New Roman"/>
                <w:sz w:val="22"/>
                <w:szCs w:val="22"/>
                <w:lang w:val="en-US"/>
              </w:rPr>
            </w:pPr>
            <w:r w:rsidRPr="00E36F21">
              <w:rPr>
                <w:rFonts w:cs="Times New Roman"/>
                <w:sz w:val="22"/>
                <w:szCs w:val="22"/>
                <w:vertAlign w:val="superscript"/>
                <w:lang w:val="en-US"/>
              </w:rPr>
              <w:fldChar w:fldCharType="begin"/>
            </w:r>
            <w:r w:rsidRPr="00E36F21">
              <w:rPr>
                <w:rFonts w:cs="Times New Roman"/>
                <w:sz w:val="22"/>
                <w:szCs w:val="22"/>
                <w:vertAlign w:val="superscript"/>
                <w:lang w:val="en-US"/>
              </w:rPr>
              <w:instrText xml:space="preserve"> ADDIN ZOTERO_ITEM CSL_CITATION {"citationID":"HDCWbjiH","properties":{"formattedCitation":"(Ter Harmsel, Noordzij, et al., 2023)","plainCitation":"(Ter Harmsel, Noordzij, et al., 2023)","dontUpdate":true,"noteIndex":0},"citationItems":[{"id":11801,"uris":["http://zotero.org/users/local/qhXsAQbI/items/HBIVMQVN"],"itemData":{"id":11801,"type":"article-journal","abstract":"Objective: Preventing and reducing violence is of high importance for both individuals and society. However, the overall efficacy of current treatment interventions aimed at reducing aggressive behavior is limited. New technological-based interventions may enhance treatment outcomes, for instance by facilitating out-of-session practice and providing just-in-time support. Therefore, the aim of this study was to assess the effects of the Sense-IT biocueing app as an addition to aggression regulation therapy (ART) on interoceptive awareness, emotion regulation, and aggressive behavior among forensic outpatients., Methods: A combination of methods was used. Quantitatively, a pretest-posttest design was applied to explore group changes in aggression, emotion regulation, and anger bodily sensations associated with the combination of biocueing intervention and ART. Measures were assessed at pretest, after 4 weeks posttest, and after one-month follow-up. During the 4 weeks, a single-case experimental ABA design was applied for each participant. Biocueing was added in the intervention phase. During all phases anger, aggressive thoughts, aggressive behavior, behavioral control, and physical tension were assessed twice a day, and heart rate was measured continuously. Qualitative information regarding interoceptive awareness, coping, and aggression was collected at posttest. 25 forensic outpatients participated., Results: A significant decrease in self-reported aggression was found between pre- and posttest. Furthermore, three-quarters of participants reported increased interoceptive awareness associated with the biocueing intervention. However, the repeated ambulatory measurements of the single-case experimental designs (SCEDs) did not indicate a clear effect favoring the addition of biocueing. On group level, no significant effects were found. On the individual level, effects favoring the intervention were only found for two participants. Overall, effect sizes were small., Conclusion: Biocueing seems a helpful addition to increase interoceptive awareness among forensic outpatients. However, not all patients benefit from the current intervention and, more specifically, from its behavioral support component aimed at enhancing emotion regulation. Future studies should therefore focus on increasing usability, tailoring the intervention to individual needs, and on integration into therapy. Individual characteristics associated with effective support by a biocueing intervention should be further investigated, as the use of personalized and technological-based treatment interventions is expected to increase in the coming years. Copyright © 2023 ter Harmsel, Noordzij, van der Pol, Swinkels, Goudriaan and Popma.","archive":"Ovid MEDLINE(R) PubMed-not-MEDLINE &lt;2022 November 10, 2023&gt;","container-title":"Frontiers in psychology","DOI":"10.3389/fpsyg.2023.983286","ISSN":"1664-1078","issue":"101550902","journalAbbreviation":"Front Psychol","note":"publisher-place: Switzerland\nTer Harmsel, Janna F. Forensic Mental Healthcare, Inforsa, Amsterdam, Netherlands.\nTer Harmsel, Janna F. Department of Child and Adolescent Psychiatry and Psychology, Amsterdam Public Health Research Institute, Amsterdam UMC, Vrije Universiteit Amsterdam, Amsterdam, Netherlands.\nNoordzij, Matthijs L. Department of Psychology, Health and Technology, University of Twente, Enschede, Netherlands.\nvan der Pol, Thimo M. Forensic Mental Healthcare, Inforsa, Amsterdam, Netherlands.\nvan der Pol, Thimo M. Department of Child and Adolescent Psychiatry and Psychology, Amsterdam Public Health Research Institute, Amsterdam UMC, Vrije Universiteit Amsterdam, Amsterdam, Netherlands.\nvan der Pol, Thimo M. Department of Research and Quality of Care, Arkin Mental Health Institute, Amsterdam, Netherlands.\nSwinkels, Lise T A. Forensic Mental Healthcare, Inforsa, Amsterdam, Netherlands.\nSwinkels, Lise T A. Department of Child and Adolescent Psychiatry and Psychology, Amsterdam Public Health Research Institute, Amsterdam UMC, Vrije Universiteit Amsterdam, Amsterdam, Netherlands.\nGoudriaan, Anna E. Department of Research and Quality of Care, Arkin Mental Health Institute, Amsterdam, Netherlands.\nGoudriaan, Anna E. Department of Psychiatry, Amsterdam Public Health Research Institute, Amsterdam UMC, University of Amsterdam, Amsterdam, Netherlands.\nGoudriaan, Anna E. Amsterdam Institute for Addiction Research, Amsterdam, Netherlands.\nPopma, Arne. Department of Child and Adolescent Psychiatry and Psychology, Amsterdam Public Health Research Institute, Amsterdam UMC, Vrije Universiteit Amsterdam, Amsterdam, Netherlands.","page":"983286","title":"Exploring the effects of a wearable biocueing app (Sense-IT) as an addition to aggression regulation therapy in forensic psychiatric outpatients.","volume":"14","author":[{"family":"Ter Harmsel","given":"Janna F"},{"family":"Noordzij","given":"Matthijs L"},{"family":"Pol","given":"Thimo M","non-dropping-particle":"van der"},{"family":"Swinkels","given":"Lise T A"},{"family":"Goudriaan","given":"Anna E"},{"family":"Popma","given":"Arne"}],"issued":{"date-parts":[["2023"]]}}}],"schema":"https://github.com/citation-style-language/schema/raw/master/csl-citation.json"} </w:instrText>
            </w:r>
            <w:r w:rsidRPr="00E36F21">
              <w:rPr>
                <w:rFonts w:cs="Times New Roman"/>
                <w:sz w:val="22"/>
                <w:szCs w:val="22"/>
                <w:vertAlign w:val="superscript"/>
                <w:lang w:val="en-US"/>
              </w:rPr>
              <w:fldChar w:fldCharType="separate"/>
            </w:r>
            <w:r w:rsidRPr="00E36F21">
              <w:rPr>
                <w:rFonts w:cs="Times New Roman"/>
                <w:noProof/>
                <w:sz w:val="22"/>
                <w:szCs w:val="22"/>
                <w:lang w:val="en-US"/>
              </w:rPr>
              <w:t>Ter Harmsel, et al., 2023</w:t>
            </w:r>
            <w:r w:rsidRPr="00E36F21">
              <w:rPr>
                <w:rFonts w:cs="Times New Roman"/>
                <w:sz w:val="22"/>
                <w:szCs w:val="22"/>
                <w:vertAlign w:val="superscript"/>
                <w:lang w:val="en-US"/>
              </w:rPr>
              <w:fldChar w:fldCharType="end"/>
            </w:r>
            <w:r w:rsidRPr="00877A41">
              <w:rPr>
                <w:rFonts w:cs="Times New Roman"/>
                <w:sz w:val="22"/>
                <w:szCs w:val="22"/>
                <w:lang w:val="en-US"/>
              </w:rPr>
              <w:t>b</w:t>
            </w:r>
            <w:r>
              <w:rPr>
                <w:rFonts w:cs="Times New Roman"/>
                <w:sz w:val="22"/>
                <w:szCs w:val="22"/>
                <w:vertAlign w:val="superscript"/>
                <w:lang w:val="en-US"/>
              </w:rPr>
              <w:t>[9]</w:t>
            </w:r>
          </w:p>
        </w:tc>
        <w:tc>
          <w:tcPr>
            <w:tcW w:w="708" w:type="dxa"/>
            <w:tcBorders>
              <w:top w:val="nil"/>
              <w:left w:val="nil"/>
              <w:bottom w:val="nil"/>
              <w:right w:val="nil"/>
            </w:tcBorders>
          </w:tcPr>
          <w:p w14:paraId="41DAEAB4" w14:textId="56B14A27"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66AD54F" w14:textId="6A7692CE"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B85E9FA" w14:textId="61EAE477"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B6DF116" w14:textId="0B4B9E32" w:rsidR="00877A41" w:rsidRPr="00E219CE" w:rsidRDefault="009A79D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73C6CDF4" w14:textId="6F00AC64"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CD7F850" w14:textId="07E27C6E"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45DD37A" w14:textId="0ABBBDB5" w:rsidR="00877A41" w:rsidRPr="00E219CE" w:rsidRDefault="009A79D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4E86D4EC" w14:textId="014371D8" w:rsidR="00877A41" w:rsidRPr="00E219CE" w:rsidRDefault="009A79DD"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25A34744" w14:textId="13730DB7" w:rsidR="00877A41" w:rsidRPr="00E219CE" w:rsidRDefault="009A79D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03F1B3E7" w14:textId="3FE1D955"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A8F613C" w14:textId="565B6B88" w:rsidR="00877A41" w:rsidRPr="00E219CE" w:rsidRDefault="009A79D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19921D1B" w14:textId="0C3913E1" w:rsidR="00877A41" w:rsidRPr="00E219CE" w:rsidRDefault="009A79D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15735447" w14:textId="67F0F4A6"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474D581" w14:textId="21E66291"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112F61B3" w14:textId="1E601B7C" w:rsidR="00877A41" w:rsidRPr="00E219CE" w:rsidRDefault="00BD127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61C3CD78" w14:textId="680B3079"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2FAE4C56" w14:textId="104F764A" w:rsidR="00877A41" w:rsidRPr="00E219CE" w:rsidRDefault="00BD127D" w:rsidP="00E219CE">
            <w:pPr>
              <w:spacing w:line="360" w:lineRule="auto"/>
              <w:ind w:firstLine="0"/>
              <w:jc w:val="center"/>
              <w:rPr>
                <w:lang w:val="en-US"/>
              </w:rPr>
            </w:pPr>
            <w:r>
              <w:rPr>
                <w:lang w:val="en-US"/>
              </w:rPr>
              <w:t>2</w:t>
            </w:r>
          </w:p>
        </w:tc>
      </w:tr>
      <w:tr w:rsidR="00877A41" w14:paraId="7C4EECB2" w14:textId="77777777" w:rsidTr="005823E8">
        <w:trPr>
          <w:trHeight w:val="746"/>
        </w:trPr>
        <w:tc>
          <w:tcPr>
            <w:tcW w:w="1555" w:type="dxa"/>
            <w:tcBorders>
              <w:top w:val="nil"/>
              <w:left w:val="nil"/>
              <w:bottom w:val="nil"/>
              <w:right w:val="nil"/>
            </w:tcBorders>
          </w:tcPr>
          <w:p w14:paraId="15B58017" w14:textId="77777777" w:rsidR="00877A41" w:rsidRPr="00E36F21" w:rsidRDefault="00877A41" w:rsidP="004F6832">
            <w:pPr>
              <w:ind w:firstLine="0"/>
              <w:rPr>
                <w:rFonts w:cs="Times New Roman"/>
                <w:sz w:val="22"/>
                <w:szCs w:val="22"/>
                <w:vertAlign w:val="superscript"/>
                <w:lang w:val="en-US"/>
              </w:rPr>
            </w:pPr>
            <w:r w:rsidRPr="00E36F21">
              <w:rPr>
                <w:rFonts w:cs="Times New Roman"/>
                <w:sz w:val="22"/>
                <w:szCs w:val="22"/>
                <w:vertAlign w:val="superscript"/>
                <w:lang w:val="en-US"/>
              </w:rPr>
              <w:fldChar w:fldCharType="begin"/>
            </w:r>
            <w:r w:rsidRPr="00E36F21">
              <w:rPr>
                <w:rFonts w:cs="Times New Roman"/>
                <w:sz w:val="22"/>
                <w:szCs w:val="22"/>
                <w:vertAlign w:val="superscript"/>
                <w:lang w:val="en-US"/>
              </w:rPr>
              <w:instrText xml:space="preserve"> ADDIN ZOTERO_ITEM CSL_CITATION {"citationID":"ZT2FftNQ","properties":{"formattedCitation":"(A. Ter Harmsel et al., 2021)","plainCitation":"(A. Ter Harmsel et al., 2021)","dontUpdate":true,"noteIndex":0},"citationItems":[{"id":11849,"uris":["http://zotero.org/users/local/qhXsAQbI/items/84EZYA9G"],"itemData":{"id":11849,"type":"article-journal","abstract":"BACKGROUND: The ability to regulate anger is often impaired in forensic psychiatric patients, frequently resulting in aggressive behavior. Although some treatment programs are partially successful in enhancing aggression regulation and reducing recidivism among specific subgroups, generalizable conclusions on the effectiveness of these interventions cannot be drawn to date. In forensic outpatient care, low treatment adherence and a predominant focus on cognitive control in most treatment programs may entail some of the factors impeding treatment. Technology-based interventions may address some of these treatment challenges., OBJECTIVE: The aim of this study is to explore whether a new technology-based biocueing intervention, the Sense-IT app, can be a valuable addition to aggression regulation treatment programs in forensic outpatient care. The Sense-IT app, which provides the user with real-time physiological feedback and behavioral support, is developed to strengthen emotional awareness and facilitate real-life practice. In this study, we aim to develop and evaluate an updated version of the Sense-IT app that is suitable for forensic outpatients with aggressive behavior., METHODS: First, we conducted a design study to assess the attitudes of forensic professionals and patients toward biocueing and to collect requirements for a biocueing app for this specific population. On the basis of this information, we developed an updated version of the Sense-IT app. In an evaluation study, 10 forensic outpatients used the app for 2 weeks. The app's acceptability, usability, and clinical outcomes (aggression, anger, and recognition of bodily signals related to anger) were measured before and after the intervention using both quantitative and qualitative measures., RESULTS: The design study revealed a cautiously positive attitude toward the use of biocueing as an addition to aggression regulation therapy. The evaluation study among forensic outpatients demonstrated moderate acceptability and adequate usability for the new version of the Sense-IT app. Exploratory analysis revealed a significant decrease in trait aggression postintervention; no significant changes were found in other anger-related clinical outcomes. To further increase acceptability and usability, a stable functioning app with self-adjustable settings, the use of smartwatches with a longer battery life, and the use of the patient's own smartphone devices were recommended., CONCLUSIONS: This study, which is one of the first attempts to enroll and evaluate the real-life use of a biocueing intervention among forensic outpatients, emphasized the importance of involving both patients and therapists throughout the development and implementation process. In the future, experimental studies, including single-case experimental designs using ecological momentary assessment, should be performed to evaluate the effectiveness of the Sense-IT intervention on clinical outcomes. An open attitude toward new technology, allowing exploration of the potential benefits of the Sense-IT app case-by-case, and training of therapists in using the app are expected to facilitate its integration in therapy. Copyright ©Annemieke ter Harmsel, Thimo van der Pol, Lise Swinkels, Anna E Goudriaan, Arne Popma, Matthijs L Noordzij. Originally published in JMIR Formative Research (https://formative.jmir.org), 24.11.2021.","archive":"Ovid MEDLINE(R) PubMed-not-MEDLINE &lt;2021&gt;","container-title":"JMIR formative research","DOI":"10.2196/29267","ISSN":"2561-326X","issue":"11","journalAbbreviation":"JMIR Form Res","note":"publisher-place: Canada\nTer Harmsel, Annemieke. Inforsa, Forensic Mental Health Care, Amsterdam, Netherlands.\nTer Harmsel, Annemieke. Department of Child and Adolescent Psychiatry and Psychology, Amsterdam Public Health Research Institute, Amsterdam UMC, Vrije Universiteit Amsterdam, Amsterdam, Netherlands.\nTer Harmsel, Annemieke. Department of Research and Quality of Care, Arkin, Amsterdam, Netherlands.\nvan der Pol, Thimo. Inforsa, Forensic Mental Health Care, Amsterdam, Netherlands.\nvan der Pol, Thimo. Department of Child and Adolescent Psychiatry and Psychology, Amsterdam Public Health Research Institute, Amsterdam UMC, Vrije Universiteit Amsterdam, Amsterdam, Netherlands.\nvan der Pol, Thimo. Department of Research and Quality of Care, Arkin, Amsterdam, Netherlands.\nSwinkels, Lise. Inforsa, Forensic Mental Health Care, Amsterdam, Netherlands.\nSwinkels, Lise. Department of Child and Adolescent Psychiatry and Psychology, Amsterdam Public Health Research Institute, Amsterdam UMC, Vrije Universiteit Amsterdam, Amsterdam, Netherlands.\nSwinkels, Lise. Department of Research and Quality of Care, Arkin, Amsterdam, Netherlands.\nGoudriaan, Anna E. Department of Research and Quality of Care, Arkin, Amsterdam, Netherlands.\nGoudriaan, Anna E. Department of Psychiatry, Amsterdam Public Health Research Institute, Amsterdam UMC, University of Amsterdam, Amsterdam, Netherlands.\nPopma, Arne. Department of Child and Adolescent Psychiatry and Psychology, Amsterdam Public Health Research Institute, Amsterdam UMC, Vrije Universiteit Amsterdam, Amsterdam, Netherlands.\nNoordzij, Matthijs L. Department of Psychology, Health and Technology, University of Twente, Enschede, Netherlands.","page":"e29267","title":"Development of a Wearable Biocueing App (Sense-IT) Among Forensic Psychiatric Outpatients With Aggressive Behavior: Design and Evaluation Study.","volume":"5","author":[{"family":"Ter Harmsel","given":"Annemieke"},{"family":"Pol","given":"Thimo","non-dropping-particle":"van der"},{"family":"Swinkels","given":"Lise"},{"family":"Goudriaan","given":"Anna E"},{"family":"Popma","given":"Arne"},{"family":"Noordzij","given":"Matthijs L"}],"issued":{"date-parts":[["2021"]]}}}],"schema":"https://github.com/citation-style-language/schema/raw/master/csl-citation.json"} </w:instrText>
            </w:r>
            <w:r w:rsidRPr="00E36F21">
              <w:rPr>
                <w:rFonts w:cs="Times New Roman"/>
                <w:sz w:val="22"/>
                <w:szCs w:val="22"/>
                <w:vertAlign w:val="superscript"/>
                <w:lang w:val="en-US"/>
              </w:rPr>
              <w:fldChar w:fldCharType="separate"/>
            </w:r>
            <w:r w:rsidRPr="00E36F21">
              <w:rPr>
                <w:rFonts w:cs="Times New Roman"/>
                <w:noProof/>
                <w:sz w:val="22"/>
                <w:szCs w:val="22"/>
                <w:lang w:val="en-US"/>
              </w:rPr>
              <w:t>Ter Harmsel, et al., 2021</w:t>
            </w:r>
            <w:r w:rsidRPr="00E36F21">
              <w:rPr>
                <w:rFonts w:cs="Times New Roman"/>
                <w:sz w:val="22"/>
                <w:szCs w:val="22"/>
                <w:vertAlign w:val="superscript"/>
                <w:lang w:val="en-US"/>
              </w:rPr>
              <w:fldChar w:fldCharType="end"/>
            </w:r>
            <w:r>
              <w:rPr>
                <w:rFonts w:cs="Times New Roman"/>
                <w:sz w:val="22"/>
                <w:szCs w:val="22"/>
                <w:vertAlign w:val="superscript"/>
                <w:lang w:val="en-US"/>
              </w:rPr>
              <w:t>[10]</w:t>
            </w:r>
          </w:p>
        </w:tc>
        <w:tc>
          <w:tcPr>
            <w:tcW w:w="708" w:type="dxa"/>
            <w:tcBorders>
              <w:top w:val="nil"/>
              <w:left w:val="nil"/>
              <w:bottom w:val="nil"/>
              <w:right w:val="nil"/>
            </w:tcBorders>
          </w:tcPr>
          <w:p w14:paraId="6EFFB617" w14:textId="16CC446E"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2F971FC" w14:textId="3569F9D7"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696C477" w14:textId="3DA28AB1"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30FBBCA2" w14:textId="1FAF7D1F" w:rsidR="00877A41" w:rsidRPr="00E219CE" w:rsidRDefault="009A79D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44805D8E" w14:textId="2A5FD96B"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B91EE1A" w14:textId="3A249877"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86802EE" w14:textId="04BC5F8E" w:rsidR="00877A41" w:rsidRPr="00E219CE" w:rsidRDefault="009A79D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49455A19" w14:textId="307A92C5" w:rsidR="00877A41" w:rsidRPr="00E219CE" w:rsidRDefault="009A79DD"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049E51AB" w14:textId="695D4E47" w:rsidR="00877A41" w:rsidRPr="00E219CE" w:rsidRDefault="009A79D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48AFC5C4" w14:textId="3B90FB45"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A42D655" w14:textId="44045B1C" w:rsidR="00877A41" w:rsidRPr="00E219CE" w:rsidRDefault="009A79D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11254476" w14:textId="7628213A"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DC02494" w14:textId="5379B0AD"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F482712" w14:textId="7E7BB4BC"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E0FA731" w14:textId="6AD192F8" w:rsidR="00877A41" w:rsidRPr="00E219CE" w:rsidRDefault="00BD127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398DF1D8" w14:textId="05002BE8"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1583CCA7" w14:textId="72A127D6" w:rsidR="00877A41" w:rsidRPr="00E219CE" w:rsidRDefault="00BD127D" w:rsidP="00E219CE">
            <w:pPr>
              <w:spacing w:line="360" w:lineRule="auto"/>
              <w:ind w:firstLine="0"/>
              <w:jc w:val="center"/>
              <w:rPr>
                <w:lang w:val="en-US"/>
              </w:rPr>
            </w:pPr>
            <w:r>
              <w:rPr>
                <w:lang w:val="en-US"/>
              </w:rPr>
              <w:t>2</w:t>
            </w:r>
          </w:p>
        </w:tc>
      </w:tr>
      <w:tr w:rsidR="00877A41" w14:paraId="434F1E11" w14:textId="77777777" w:rsidTr="005823E8">
        <w:trPr>
          <w:trHeight w:val="562"/>
        </w:trPr>
        <w:tc>
          <w:tcPr>
            <w:tcW w:w="1555" w:type="dxa"/>
            <w:tcBorders>
              <w:top w:val="nil"/>
              <w:left w:val="nil"/>
              <w:bottom w:val="nil"/>
              <w:right w:val="nil"/>
            </w:tcBorders>
          </w:tcPr>
          <w:p w14:paraId="7ADB542F" w14:textId="77777777" w:rsidR="00877A41" w:rsidRDefault="00877A41" w:rsidP="004F6832">
            <w:pPr>
              <w:spacing w:line="360" w:lineRule="auto"/>
              <w:ind w:firstLine="0"/>
              <w:rPr>
                <w:i/>
                <w:iCs/>
                <w:lang w:val="en-US"/>
              </w:rPr>
            </w:pPr>
            <w:r w:rsidRPr="00E36F21">
              <w:rPr>
                <w:rFonts w:cs="Times New Roman"/>
                <w:sz w:val="22"/>
                <w:szCs w:val="22"/>
                <w:lang w:val="en-US"/>
              </w:rPr>
              <w:fldChar w:fldCharType="begin"/>
            </w:r>
            <w:r w:rsidRPr="00E36F21">
              <w:rPr>
                <w:rFonts w:cs="Times New Roman"/>
                <w:sz w:val="22"/>
                <w:szCs w:val="22"/>
                <w:lang w:val="en-US"/>
              </w:rPr>
              <w:instrText xml:space="preserve"> ADDIN ZOTERO_ITEM CSL_CITATION {"citationID":"kYDMddAd","properties":{"formattedCitation":"(Sugie, 2018)","plainCitation":"(Sugie, 2018)","dontUpdate":true,"noteIndex":0},"citationItems":[{"id":6649,"uris":["http://zotero.org/users/local/qhXsAQbI/items/WTU5YDBJ"],"itemData":{"id":6649,"type":"article-journal","abstract":"Mobile technologies, specifically smartphones, offer social scientists a potentially powerful approach to examine the social world. They enable researchers to collect information that was previously unobservable or difficult to measure, expanding the realm of empirical investigation. For research that concerns resource-poor and hard-to-reach groups, smartphones may be particularly advantageous by lessening sample selection and attrition and by improving measurement quality of irregular and unstable experiences. At the same time, smartphones are nascent social science tools, particularly with less advantaged populations that may have different phone usage patterns and privacy concerns. Using findings from a smartphone study of men recently released from prison, this article discusses the strengths and challenges of smartphones as data collection tools among disadvantaged and hard-to-reach groups. (PsycInfo Database Record (c) 2021 APA, all rights reserved)","archive":"APA PsycInfo &lt;2018&gt;","container-title":"Sociological Methods &amp; Research","DOI":"10.1177/0049124115626176","ISSN":"0049-1241","issue":"3","language":"English","note":"publisher-place: US\npublisher: Sage Publications\nSugie, Naomi F.: Department of Criminology, Law and Society, University of California, Irvine, CA, US","page":"458-491","title":"Utilizing smartphones to study disadvantaged and hard-to-reach groups.","volume":"47","author":[{"family":"Sugie","given":"Naomi F"}],"editor":[{"family":"Andrews","given":"Lynda","suffix":"Russell-Bennett, Rebekah, Drennan, Judy, Anhoj, Jacob, Moldrup, Claus, Axelson, David A., Bertocci, Michele A., Lewin, Daniel S., Trubnick, Laura S., Birmaher, Boris, Williamson, Douglas E., Ryan, Neal D., Dahl, Ronald E., Baym, Nancy K., Zhang, Yan Bing, Lin, Mei-Chen, Bodker, Mads, Gimpel, Greg, Hedman, Jonas, Bolger, Niall, Davis, Angelina, Rafaeli, Eshkol, Boulos, Maged N. K., Wheeler, Steve, Tavares, Carlos, Jones, Ray, Boyles, Jan Lauren, Smith, Aaron, Madden, Mary, Brayne, Sarah, Brick, J., Browning, Christopher R., Soller, Brian, Bushway, Shawn, Stoll, Michael A., Weiman, David F., Buskirk, Trent D., Andres, Charles, de Reuver, Mark, Bowman, Harry, Heerschap, Nico, Verkasalo, Hannu, Eagle, Nathan, Pentland, Alex, Lazer, David, Eonta, Alison M., Feld, Scott L., Carter, William C., Gaggioli, Andrea, Pioggia, Giovanni, Tartarisco, Gennaro, Baldus, Giovanni, Corda, Daniele, Cipresso, Pietro, Riva, Giuseppe, Gaumer, Elyzabeth, Bell, Daniel, Osgood, Nathaniel, Brooks-Gunn, Jeanne, Goffman, Alice, Goldberg, Rachel, Tienda, Marta, Vertesi, Janet, Adsera, Alicia, Golder, Scott A., Macy, Michael W., Gonzales, Amy L., Jones, Phil, Drury, Rhiannon, McBeath, James, Kahneman, Daniel, Krueger, Alan B., Karsai, Marton, Perra, Nicola, Vespignani, Alessandro, Lai, Jennie W., Vanno, Lorelle, Link, Michael W., Pearson, Jennie, Makowska, Hala, Benezra, Karen, Green, Mark, Link, Michael W., Murphy, Joe, Schober, Michael F., Buskirk, Trent D., Jennifer Hunter Childs, Casey Langer Tesfaye, Marin, Alexandra, Marsden, Peter V., McCormick, Tyler H., Salganik, Matthew J., Zheng, Tian, McEwen, Rhonda N., Miller, Geoffrey, Mirisaee, Seyed Hamid, Noorzadeh, Saman, Sami, Ashkan, Sameni, Reza, Miritello, Giovanna, Lara, Ruben, Cebrian, Manuel, Moro, Esteban, Miritello, Giovanna, Moro, Esteban, Lara, Ruben, Martinez-Lopez, Rocio, Belchamber, John, Roberts, Sam G. B., Dunbar, Robin I. M., Nelson, Marta, Deess, Perry, Allen, Charlotte, Nosek, Brian A., Banaji, Mahzarin R., Greenwald, Anthony G., Ohm, Paul, Onnela, Jukka-Pekka, Onnela, Jukka-Pekka, Palmer, John, Parsons, Talcott, Pettit, Becky, Pew Research Center, Pickett, Justin T., Metcalfe, Christi Falco, Baker, Thomas, Gertz, Marc, Bedard, Laura, Plowman, Lydia, Stevenson, Olivia, Raento, Mika, Oulasvirta, Antti, Eagle, Nathan, Rainie, Lee, Kiesler, Sara, Kang, Ruogu, Madden, Mary, Runyan, Jason D., Schnittker, Jason, John, Andrea, Schwarz, Norbert, Soghoian, Christopher, Stone, Arthur, Shiffman, Saul, Atienza, Audie A., Nebeling, Linda, Swendeman, Dallas, Rotheram-Borus, Mary Jane, Tourangeau, Roger, Couper, Mick P., Conrad, Frederick, Visher, Christy A., Debus-Sherrill, Sara A., Yahner, Jennifer, Western, Bruce, Western, Bruce, Braga, Anthony A., Davis, Jaclyn, Sirois, Catherine"}],"issued":{"date-parts":[["2018"]]}}}],"schema":"https://github.com/citation-style-language/schema/raw/master/csl-citation.json"} </w:instrText>
            </w:r>
            <w:r w:rsidRPr="00E36F21">
              <w:rPr>
                <w:rFonts w:cs="Times New Roman"/>
                <w:sz w:val="22"/>
                <w:szCs w:val="22"/>
                <w:lang w:val="en-US"/>
              </w:rPr>
              <w:fldChar w:fldCharType="separate"/>
            </w:r>
            <w:r w:rsidRPr="00E36F21">
              <w:rPr>
                <w:rFonts w:cs="Times New Roman"/>
                <w:noProof/>
                <w:sz w:val="22"/>
                <w:szCs w:val="22"/>
                <w:lang w:val="en-US"/>
              </w:rPr>
              <w:t>Sugie, 2018</w:t>
            </w:r>
            <w:r w:rsidRPr="00E36F21">
              <w:rPr>
                <w:rFonts w:cs="Times New Roman"/>
                <w:sz w:val="22"/>
                <w:szCs w:val="22"/>
                <w:lang w:val="en-US"/>
              </w:rPr>
              <w:fldChar w:fldCharType="end"/>
            </w:r>
            <w:r>
              <w:rPr>
                <w:rFonts w:cs="Times New Roman"/>
                <w:sz w:val="22"/>
                <w:szCs w:val="22"/>
                <w:vertAlign w:val="superscript"/>
                <w:lang w:val="en-US"/>
              </w:rPr>
              <w:t>[11]</w:t>
            </w:r>
          </w:p>
        </w:tc>
        <w:tc>
          <w:tcPr>
            <w:tcW w:w="708" w:type="dxa"/>
            <w:tcBorders>
              <w:top w:val="nil"/>
              <w:left w:val="nil"/>
              <w:bottom w:val="nil"/>
              <w:right w:val="nil"/>
            </w:tcBorders>
          </w:tcPr>
          <w:p w14:paraId="4B398217" w14:textId="28F9E8B8"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8407F4C" w14:textId="1661AC5E"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D6089BB" w14:textId="3C1E5D9A"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B90C630" w14:textId="73F9B369" w:rsidR="00877A41" w:rsidRPr="00E219CE" w:rsidRDefault="009A79D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5C1017EC" w14:textId="4D64B483"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0729591" w14:textId="2B6DD8B0"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6E0DDE6" w14:textId="7C8FA906" w:rsidR="00877A41" w:rsidRPr="00E219CE" w:rsidRDefault="009A79D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2BADB4EB" w14:textId="2183FEE6" w:rsidR="00877A41" w:rsidRPr="00E219CE" w:rsidRDefault="009A79DD"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420278A8" w14:textId="3E17961C" w:rsidR="00877A41" w:rsidRPr="00E219CE" w:rsidRDefault="009A79DD" w:rsidP="00E219CE">
            <w:pPr>
              <w:spacing w:line="360" w:lineRule="auto"/>
              <w:ind w:firstLine="0"/>
              <w:jc w:val="center"/>
              <w:rPr>
                <w:lang w:val="en-US"/>
              </w:rPr>
            </w:pPr>
            <w:r>
              <w:rPr>
                <w:lang w:val="en-US"/>
              </w:rPr>
              <w:t>1</w:t>
            </w:r>
          </w:p>
        </w:tc>
        <w:tc>
          <w:tcPr>
            <w:tcW w:w="851" w:type="dxa"/>
            <w:tcBorders>
              <w:top w:val="nil"/>
              <w:left w:val="nil"/>
              <w:bottom w:val="nil"/>
              <w:right w:val="nil"/>
            </w:tcBorders>
          </w:tcPr>
          <w:p w14:paraId="73DBA456" w14:textId="29E69002"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C3C793E" w14:textId="2FD255E2" w:rsidR="00877A41" w:rsidRPr="00E219CE" w:rsidRDefault="009A79DD" w:rsidP="00E219CE">
            <w:pPr>
              <w:spacing w:line="360" w:lineRule="auto"/>
              <w:ind w:firstLine="0"/>
              <w:jc w:val="center"/>
              <w:rPr>
                <w:lang w:val="en-US"/>
              </w:rPr>
            </w:pPr>
            <w:r>
              <w:rPr>
                <w:lang w:val="en-US"/>
              </w:rPr>
              <w:t>1</w:t>
            </w:r>
          </w:p>
        </w:tc>
        <w:tc>
          <w:tcPr>
            <w:tcW w:w="708" w:type="dxa"/>
            <w:tcBorders>
              <w:top w:val="nil"/>
              <w:left w:val="nil"/>
              <w:bottom w:val="nil"/>
              <w:right w:val="nil"/>
            </w:tcBorders>
          </w:tcPr>
          <w:p w14:paraId="47041F0F" w14:textId="33357DAB" w:rsidR="00877A41" w:rsidRPr="00E219CE" w:rsidRDefault="009A79D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4284CA2" w14:textId="2B8244AA"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9108F96" w14:textId="3F90F444"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B6131D4" w14:textId="36F7AB9F" w:rsidR="00877A41" w:rsidRPr="00E219CE" w:rsidRDefault="00BD127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4AC15EAB" w14:textId="567FC136"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775998FD" w14:textId="7E241545" w:rsidR="00877A41" w:rsidRPr="00E219CE" w:rsidRDefault="00BD127D" w:rsidP="00E219CE">
            <w:pPr>
              <w:spacing w:line="360" w:lineRule="auto"/>
              <w:ind w:firstLine="0"/>
              <w:jc w:val="center"/>
              <w:rPr>
                <w:lang w:val="en-US"/>
              </w:rPr>
            </w:pPr>
            <w:r>
              <w:rPr>
                <w:lang w:val="en-US"/>
              </w:rPr>
              <w:t>0</w:t>
            </w:r>
          </w:p>
        </w:tc>
      </w:tr>
      <w:tr w:rsidR="00877A41" w14:paraId="4CF87CF1" w14:textId="77777777" w:rsidTr="005823E8">
        <w:trPr>
          <w:trHeight w:val="978"/>
        </w:trPr>
        <w:tc>
          <w:tcPr>
            <w:tcW w:w="1555" w:type="dxa"/>
            <w:tcBorders>
              <w:top w:val="nil"/>
              <w:left w:val="nil"/>
              <w:bottom w:val="nil"/>
              <w:right w:val="nil"/>
            </w:tcBorders>
          </w:tcPr>
          <w:p w14:paraId="4D414B44" w14:textId="77777777" w:rsidR="00877A41" w:rsidRDefault="00877A41" w:rsidP="004F6832">
            <w:pPr>
              <w:spacing w:line="360" w:lineRule="auto"/>
              <w:ind w:firstLine="0"/>
              <w:rPr>
                <w:i/>
                <w:iCs/>
                <w:lang w:val="en-US"/>
              </w:rPr>
            </w:pPr>
            <w:r w:rsidRPr="00E36F21">
              <w:rPr>
                <w:rFonts w:cs="Times New Roman"/>
                <w:sz w:val="22"/>
                <w:szCs w:val="22"/>
                <w:lang w:val="en-US"/>
              </w:rPr>
              <w:fldChar w:fldCharType="begin"/>
            </w:r>
            <w:r w:rsidRPr="00E36F21">
              <w:rPr>
                <w:rFonts w:cs="Times New Roman"/>
                <w:sz w:val="22"/>
                <w:szCs w:val="22"/>
                <w:lang w:val="en-US"/>
              </w:rPr>
              <w:instrText xml:space="preserve"> ADDIN ZOTERO_ITEM CSL_CITATION {"citationID":"yMxqMzL3","properties":{"formattedCitation":"(Langdon et al., 2022)","plainCitation":"(Langdon et al., 2022)","dontUpdate":true,"noteIndex":0},"citationItems":[{"id":6429,"uris":["http://zotero.org/users/local/qhXsAQbI/items/72N6Z53H"],"itemData":{"id":6429,"type":"article-journal","abstract":"Background: Despite the extensive benefits of implementing Medications for Opioid Use Disorder (MOUD) in jail/prison, criminal justice-involved populations face significant challenges when transitioning back to the community following a period of incarceration. These risk factors are associated with increased drug use and discontinuation of evidence-based care. Novel intervention strategies are needed to support this high-risk period of transition. The primary objective of this protocol was to gather perspectives from the target population to optimize feasibility and acceptability of a combined in-person and text message-delivered intervention designed to support community reentry and continuation of MOUD. Methods: Participants (n = 8), who had prior experience engaging in MOUD while in jail/prison, were recruited from an outpatient primary care clinic in Rhode Island. A semi-structured interview was conducted to assess barriers/facilitators to technology following release, experiences of community reentry and OUD treatment, perceptions of continuum of care, and feasibility/acceptability of the intervention. All interviews were coded independently by 2 research assistants. Results: Participants reacted positively toward an intervention designed to support the transition to community-based care. Most participants denied any apprehension about using this type of platform. Obtaining a cell phone following release was endorsed as generally viable; however, special consideration must be paid to the consistency of cell phone service as well as digital literacy. Participants readily agreed on the utility of structured, daily text messages that provide motivational reminders and distress tolerance skill suggestions as well as the opportunity to access \"on-demand\" support. Conclusion: Overall, individuals engaged in MOUD while in jail/prison were receptive to a motivational- and distress tolerance-based digital health intervention to support recovery. Incorporating thematic results on suggested structural changes may increase the usability of this intervention to promote continuation of MOUD following release from jail/prison. (PsycInfo Database Record (c) 2022 APA, all rights reserved)","archive":"APA PsycInfo &lt;2022&gt;","container-title":"Substance Abuse: Research and Treatment","DOI":"10.1177/11782218221127111","issue":"Binswanger, IA, Stern, MF, &amp; Deyo, RA, et al.Release from prison-a high risk of death for former inmates. N Engl J Med. 2007;356:157-165. https://pubmed.ncbi.nlm.nih.gov/17215533 https://dx.doi.org/10.1056/NEJMsa064115 2007-00609-002.","language":"English","note":"publisher-place: US\npublisher: Sage Publications\nLangdon, Kirsten J.: Department of Psychiatry, Rhode Island Hospital, Providence, RI, US\nJimenez Munoz, Paola: Department of Psychiatry, Rhode Island Hospital, Providence, RI, US\nBlock, Amanda: Department of Psychiatry, Rhode Island Hospital, Providence, RI, US\nScherzer, Caroline: Department of Psychology, Louisiana State University, Baton Rouge, LA, US\nRamsey, Susan: Department of Psychiatry and Human Behavior, Alpert Medical School, Brown University, Providence, RI, US","title":"Feasibility and acceptability of a digital health intervention to promote continued engagement in medication for opioid use disorder following release from jail/prison.","volume":"16","author":[{"family":"Langdon","given":"Kirsten J"},{"family":"Jimenez Munoz","given":"Paola"},{"family":"Block","given":"Amanda"},{"family":"Scherzer","given":"Caroline"},{"family":"Ramsey","given":"Susan"}],"editor":[{"family":"Binswanger","given":"IA","suffix":"Stern, MF, Deyo, RA, et al., Bronson, J, Stroop, J, Zimmer, S, Berzofsky, M, Brown, RA, Bloom, EL, Hecht, J, Moitra, E, Herman, DS, Stein, MD, Chandler, RK, Fletcher, BW, Volkow, ND, D'Onofrio, G, Venkatesh, A, Hawk, K, Daughters, SB, Lejuez, CW, Bornovalova, MA, Kahler, CW, Strong, DR, Brown, RA, Daughters, SB, Lejuez, CW, Kahler, CW, Strong, DR, Brown, RA, Farrell, M, Marsden, J, Gale, NK, Heath, G, Cameron, E, Rashid, S, Redwood, S, Green, TC, Clarke, J, Brinkley-Rubinstein, L, et al., Kathryn McHugh, R, Otto, MW, Langdon, KJ, Scherzer, C, Ramsey, S, Carey, K, Rich, J, Ranney, ML, McHugh, RK, Weiss, RD, Cornelius, M, Martel, MO, Jamison, RN, Edwards, RR, Merrall, EL, Kariminia, A, Binswanger, IA, et al., Molfenter, T, Roget, N, Chaple, M, et al., Rhode Island Department of Corrections, Ritchie, J, Lewis, J, Nicholls, CM, Ormston, R, Rudd, RA, Aleshire, N, Zibbell, JE, Gladden, RM, Simons, JS, Gaher, RM, Slavova, S, Rock, P, Bush, HM, Quesinberry, D, Walsh, SL, Smith, J, Firth, J., Strong, DR, Brown, RA, Sims, M, Herman, DS, Anderson, BJ, Stein, MD, Uscher-Pines, L, Cantor, J, Huskamp, HA, Mehrotra, A, Busch, A, Barnett, M, Walters, SM, Bolinski, RS, Almirol, E, et al., Young, DS, Casey, EA, Zaller, N, McKenzie, M, Friedmann, PD, Green, TC, McGowan, S, Rich, JD"}],"issued":{"date-parts":[["2022"]]}}}],"schema":"https://github.com/citation-style-language/schema/raw/master/csl-citation.json"} </w:instrText>
            </w:r>
            <w:r w:rsidRPr="00E36F21">
              <w:rPr>
                <w:rFonts w:cs="Times New Roman"/>
                <w:sz w:val="22"/>
                <w:szCs w:val="22"/>
                <w:lang w:val="en-US"/>
              </w:rPr>
              <w:fldChar w:fldCharType="separate"/>
            </w:r>
            <w:r w:rsidRPr="00E36F21">
              <w:rPr>
                <w:rFonts w:cs="Times New Roman"/>
                <w:noProof/>
                <w:sz w:val="22"/>
                <w:szCs w:val="22"/>
                <w:lang w:val="en-US"/>
              </w:rPr>
              <w:t>Langdon et al., 2022</w:t>
            </w:r>
            <w:r w:rsidRPr="00E36F21">
              <w:rPr>
                <w:rFonts w:cs="Times New Roman"/>
                <w:sz w:val="22"/>
                <w:szCs w:val="22"/>
                <w:lang w:val="en-US"/>
              </w:rPr>
              <w:fldChar w:fldCharType="end"/>
            </w:r>
            <w:r>
              <w:rPr>
                <w:rFonts w:cs="Times New Roman"/>
                <w:sz w:val="22"/>
                <w:szCs w:val="22"/>
                <w:vertAlign w:val="superscript"/>
                <w:lang w:val="en-US"/>
              </w:rPr>
              <w:t>[12]</w:t>
            </w:r>
          </w:p>
        </w:tc>
        <w:tc>
          <w:tcPr>
            <w:tcW w:w="708" w:type="dxa"/>
            <w:tcBorders>
              <w:top w:val="nil"/>
              <w:left w:val="nil"/>
              <w:bottom w:val="nil"/>
              <w:right w:val="nil"/>
            </w:tcBorders>
          </w:tcPr>
          <w:p w14:paraId="5CF1486B" w14:textId="49510468"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F740D1C" w14:textId="4422EBDD" w:rsidR="00877A41" w:rsidRPr="00E219CE" w:rsidRDefault="00BD127D" w:rsidP="009A79DD">
            <w:pPr>
              <w:spacing w:line="360" w:lineRule="auto"/>
              <w:ind w:firstLine="0"/>
              <w:rPr>
                <w:lang w:val="en-US"/>
              </w:rPr>
            </w:pPr>
            <w:r>
              <w:rPr>
                <w:lang w:val="en-US"/>
              </w:rPr>
              <w:t>2</w:t>
            </w:r>
          </w:p>
        </w:tc>
        <w:tc>
          <w:tcPr>
            <w:tcW w:w="709" w:type="dxa"/>
            <w:tcBorders>
              <w:top w:val="nil"/>
              <w:left w:val="nil"/>
              <w:bottom w:val="nil"/>
              <w:right w:val="nil"/>
            </w:tcBorders>
          </w:tcPr>
          <w:p w14:paraId="1227B5A7" w14:textId="0ABF4E36"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8709047" w14:textId="682827AF"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315BA7A5" w14:textId="67875C02"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43B3318" w14:textId="4EE1A718"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E23E482" w14:textId="41D432EA"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1201F8F7" w14:textId="133BD12F" w:rsidR="00877A41" w:rsidRPr="00E219CE" w:rsidRDefault="00BD127D"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70B8D5DF" w14:textId="3FD5CCEE"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7DF1CA6A" w14:textId="0823AB2B"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3FEF2ED5" w14:textId="5B6A48E4"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55E471A0" w14:textId="44232511"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37E7F592" w14:textId="1351CDBA"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8C4B1D6" w14:textId="444E1629"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CE749BE" w14:textId="0BF8EEBB" w:rsidR="00877A41" w:rsidRPr="00E219CE" w:rsidRDefault="00BD127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2004C030" w14:textId="67EB3F38"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714DB3D2" w14:textId="46E52587" w:rsidR="00877A41" w:rsidRPr="00E219CE" w:rsidRDefault="00BD127D" w:rsidP="00E219CE">
            <w:pPr>
              <w:spacing w:line="360" w:lineRule="auto"/>
              <w:ind w:firstLine="0"/>
              <w:jc w:val="center"/>
              <w:rPr>
                <w:lang w:val="en-US"/>
              </w:rPr>
            </w:pPr>
            <w:r>
              <w:rPr>
                <w:lang w:val="en-US"/>
              </w:rPr>
              <w:t>0</w:t>
            </w:r>
          </w:p>
        </w:tc>
      </w:tr>
      <w:tr w:rsidR="00877A41" w14:paraId="7F4AB4F5" w14:textId="77777777" w:rsidTr="005823E8">
        <w:tc>
          <w:tcPr>
            <w:tcW w:w="1555" w:type="dxa"/>
            <w:tcBorders>
              <w:top w:val="nil"/>
              <w:left w:val="nil"/>
              <w:bottom w:val="nil"/>
              <w:right w:val="nil"/>
            </w:tcBorders>
          </w:tcPr>
          <w:p w14:paraId="73DE1AEA" w14:textId="77777777" w:rsidR="00877A41" w:rsidRPr="00507324" w:rsidRDefault="00877A41" w:rsidP="004F6832">
            <w:pPr>
              <w:tabs>
                <w:tab w:val="center" w:pos="672"/>
                <w:tab w:val="left" w:pos="1158"/>
              </w:tabs>
              <w:spacing w:line="480" w:lineRule="auto"/>
              <w:ind w:firstLine="0"/>
              <w:rPr>
                <w:rFonts w:cs="Times New Roman"/>
                <w:sz w:val="22"/>
                <w:szCs w:val="22"/>
                <w:vertAlign w:val="superscript"/>
                <w:lang w:val="en-US"/>
              </w:rPr>
            </w:pPr>
            <w:r w:rsidRPr="00E36F21">
              <w:rPr>
                <w:rFonts w:cs="Times New Roman"/>
                <w:sz w:val="22"/>
                <w:szCs w:val="22"/>
                <w:lang w:val="en-US"/>
              </w:rPr>
              <w:fldChar w:fldCharType="begin"/>
            </w:r>
            <w:r w:rsidRPr="00E36F21">
              <w:rPr>
                <w:rFonts w:cs="Times New Roman"/>
                <w:sz w:val="22"/>
                <w:szCs w:val="22"/>
                <w:lang w:val="en-US"/>
              </w:rPr>
              <w:instrText xml:space="preserve"> ADDIN ZOTERO_ITEM CSL_CITATION {"citationID":"PB6AKo1C","properties":{"formattedCitation":"(Perdacher et al., 2022)","plainCitation":"(Perdacher et al., 2022)","dontUpdate":true,"noteIndex":0},"citationItems":[{"id":11833,"uris":["http://zotero.org/users/local/qhXsAQbI/items/V8TATHK4"],"itemData":{"id":11833,"type":"article-journal","abstract":"BACKGROUND: The gap between mental health needs and resources for Aboriginal and Torres Strait Islander people, the Indigenous people of Australia, is most marked in the prison population. Indigenous people are overrepresented in Australian prisons. In prison, this group experiences mental disorders to a greater degree than non-Indigenous prisoners. This group has also been found to experience mental disorder at a higher rate than Indigenous people in the community. In addition to pre-existing determinants of poor mental health, these high prevalence rates may reflect poor engagement in mainstream interventions or the efficacy of available interventions. In community populations, the use of digital mental health resources may help to increase access to well-being support. However, culturally appropriate digital tools have not been available to Indigenous people in prisons. The absence of feasibility and efficacy studies of these tools needs to be addressed., OBJECTIVE: The aim of this study is to determine the feasibility of the Stay Strong app as a digital well-being and mental health tool for use by Indigenous people in prison., METHODS: Dual government agency (health and corrective services) precondition requirements of implementation were identified and resolved. This was essential given that the Stay Strong app was to be delivered by an external health agency to Indigenous prisoners. Then, acceptability at a practice level was tested using postuse qualitative interviews with clients and practitioners of the Indigenous Mental Health Intervention Program. All Indigenous Mental Health Intervention Program practitioners (10/37, 27%) and client participants who had completed their second follow-up (review of the Stay Strong app; 27/37, 73%) during the study period were invited to participate., RESULTS: Owing to the innovative nature of this project, identifying and resolving the precondition requirements of implementation was challenging but provided support for the implementation of the app in practice. Acceptability of the app by clients and practitioners at a practice level was demonstrated, with nine themes emerging across the interviews: satisfaction with the current Stay Strong app, supported client goal setting, increased client self-insight, improved client empowerment, cultural appropriateness, enhanced engagement, ease of use, problems with using an Android emulator, and recommendations to improve personalization., CONCLUSIONS: The Stay Strong Custody Project is a pioneering example of digital mental health tools being implemented within Australian prisons. Using the app within high-security prison settings was found to be feasible at both strategic and practice levels. Feedback from both clients and practitioners supported the use of the app as a culturally safe digital mental health and well-being tool for Aboriginal and Torres Strait Islander people in prison. Copyright ©Elke Perdacher, David Kavanagh, Jeanie Sheffield, Karyn Healy, Penny Dale, Edward Heffernan. Originally published in JMIR Formative Research (https://formative.jmir.org), 08.04.2022.","archive":"Ovid MEDLINE(R) PubMed-not-MEDLINE &lt;2022&gt;","container-title":"JMIR formative research","DOI":"10.2196/32157","ISSN":"2561-326X","issue":"4","journalAbbreviation":"JMIR Form Res","note":"publisher-place: Canada\nPerdacher, Elke. Queensland Forensic Mental Health Service, Brisbane, Australia.\nPerdacher, Elke. Forensic Mental Health Group, Queensland Centre for Mental Health Research, Brisbane, Australia.\nPerdacher, Elke. School of Psychology, The University of Queensland, Brisbane, Australia.\nKavanagh, David. School of Psychology, The University of Queensland, Brisbane, Australia.\nKavanagh, David. Centre for Children's Health Research and School of Psychology &amp; Counselling, Queensland University of Technology, Brisbane, Australia.\nSheffield, Jeanie. School of Psychology, The University of Queensland, Brisbane, Australia.\nHealy, Karyn. Queensland Forensic Mental Health Service, Brisbane, Australia.\nHealy, Karyn. QIMR Berghofer Medical Research Institute, Brisbane, Australia.\nDale, Penny. Queensland Forensic Mental Health Service, Brisbane, Australia.\nHeffernan, Edward. Queensland Forensic Mental Health Service, Brisbane, Australia.\nHeffernan, Edward. Forensic Mental Health Group, Queensland Centre for Mental Health Research, Brisbane, Australia.\nHeffernan, Edward. Faculty of Medicine, The University of Queensland, Brisbane, Australia.","page":"e32157","title":"Using the Stay Strong App for the Well-being of Indigenous Australian Prisoners: Feasibility Study.","volume":"6","author":[{"family":"Perdacher","given":"Elke"},{"family":"Kavanagh","given":"David"},{"family":"Sheffield","given":"Jeanie"},{"family":"Healy","given":"Karyn"},{"family":"Dale","given":"Penny"},{"family":"Heffernan","given":"Edward"}],"issued":{"date-parts":[["2022"]]}}}],"schema":"https://github.com/citation-style-language/schema/raw/master/csl-citation.json"} </w:instrText>
            </w:r>
            <w:r w:rsidRPr="00E36F21">
              <w:rPr>
                <w:rFonts w:cs="Times New Roman"/>
                <w:sz w:val="22"/>
                <w:szCs w:val="22"/>
                <w:lang w:val="en-US"/>
              </w:rPr>
              <w:fldChar w:fldCharType="separate"/>
            </w:r>
            <w:r w:rsidRPr="00E36F21">
              <w:rPr>
                <w:rFonts w:cs="Times New Roman"/>
                <w:noProof/>
                <w:sz w:val="22"/>
                <w:szCs w:val="22"/>
                <w:lang w:val="en-US"/>
              </w:rPr>
              <w:t>Perdacher et al., 2022</w:t>
            </w:r>
            <w:r w:rsidRPr="00E36F21">
              <w:rPr>
                <w:rFonts w:cs="Times New Roman"/>
                <w:sz w:val="22"/>
                <w:szCs w:val="22"/>
                <w:lang w:val="en-US"/>
              </w:rPr>
              <w:fldChar w:fldCharType="end"/>
            </w:r>
            <w:r>
              <w:rPr>
                <w:rFonts w:cs="Times New Roman"/>
                <w:sz w:val="22"/>
                <w:szCs w:val="22"/>
                <w:vertAlign w:val="superscript"/>
                <w:lang w:val="en-US"/>
              </w:rPr>
              <w:t>[13]</w:t>
            </w:r>
          </w:p>
        </w:tc>
        <w:tc>
          <w:tcPr>
            <w:tcW w:w="708" w:type="dxa"/>
            <w:tcBorders>
              <w:top w:val="nil"/>
              <w:left w:val="nil"/>
              <w:bottom w:val="nil"/>
              <w:right w:val="nil"/>
            </w:tcBorders>
          </w:tcPr>
          <w:p w14:paraId="2ABB7C65" w14:textId="78D4BD9B"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59FEC0E" w14:textId="147AD2BB"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32FCC3A" w14:textId="46F3074E"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BBA7934" w14:textId="746C1E17"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2BC89935" w14:textId="72CB41A0"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9AA4D83" w14:textId="7AA19F44"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56C6A77" w14:textId="2567F58E"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4B3D22D5" w14:textId="66CF8D7B" w:rsidR="00877A41" w:rsidRPr="00E219CE" w:rsidRDefault="00BD127D"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036E29C9" w14:textId="02B50894"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3445C6C8" w14:textId="7616B588"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73E7BA6C" w14:textId="603F2335" w:rsidR="00877A41" w:rsidRPr="00E219CE" w:rsidRDefault="00BD127D" w:rsidP="00E219CE">
            <w:pPr>
              <w:spacing w:line="360" w:lineRule="auto"/>
              <w:ind w:firstLine="0"/>
              <w:jc w:val="center"/>
              <w:rPr>
                <w:lang w:val="en-US"/>
              </w:rPr>
            </w:pPr>
            <w:r>
              <w:rPr>
                <w:lang w:val="en-US"/>
              </w:rPr>
              <w:t>1</w:t>
            </w:r>
          </w:p>
        </w:tc>
        <w:tc>
          <w:tcPr>
            <w:tcW w:w="708" w:type="dxa"/>
            <w:tcBorders>
              <w:top w:val="nil"/>
              <w:left w:val="nil"/>
              <w:bottom w:val="nil"/>
              <w:right w:val="nil"/>
            </w:tcBorders>
          </w:tcPr>
          <w:p w14:paraId="1BE7C449" w14:textId="7136A24F"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2561F286" w14:textId="57FDACC8"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39A1B587" w14:textId="39DA46B4"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BBDD463" w14:textId="5FDD923E" w:rsidR="00877A41" w:rsidRPr="00E219CE" w:rsidRDefault="00BD127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0C89935D" w14:textId="52404B6F"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14E70F82" w14:textId="079AC548" w:rsidR="00877A41" w:rsidRPr="00E219CE" w:rsidRDefault="00BD127D" w:rsidP="00E219CE">
            <w:pPr>
              <w:spacing w:line="360" w:lineRule="auto"/>
              <w:ind w:firstLine="0"/>
              <w:jc w:val="center"/>
              <w:rPr>
                <w:lang w:val="en-US"/>
              </w:rPr>
            </w:pPr>
            <w:r>
              <w:rPr>
                <w:lang w:val="en-US"/>
              </w:rPr>
              <w:t>0</w:t>
            </w:r>
          </w:p>
        </w:tc>
      </w:tr>
      <w:tr w:rsidR="00877A41" w14:paraId="598EDD21" w14:textId="77777777" w:rsidTr="005823E8">
        <w:trPr>
          <w:trHeight w:val="892"/>
        </w:trPr>
        <w:tc>
          <w:tcPr>
            <w:tcW w:w="1555" w:type="dxa"/>
            <w:tcBorders>
              <w:top w:val="nil"/>
              <w:left w:val="nil"/>
              <w:bottom w:val="nil"/>
              <w:right w:val="nil"/>
            </w:tcBorders>
          </w:tcPr>
          <w:p w14:paraId="700D06D3" w14:textId="77777777" w:rsidR="00877A41" w:rsidRPr="00E36F21" w:rsidRDefault="00877A41" w:rsidP="004F6832">
            <w:pPr>
              <w:spacing w:line="360" w:lineRule="auto"/>
              <w:ind w:firstLine="0"/>
              <w:rPr>
                <w:rFonts w:cs="Times New Roman"/>
                <w:sz w:val="22"/>
                <w:szCs w:val="22"/>
                <w:lang w:val="en-US"/>
              </w:rPr>
            </w:pPr>
            <w:r>
              <w:rPr>
                <w:rFonts w:cs="Times New Roman"/>
                <w:sz w:val="22"/>
                <w:szCs w:val="22"/>
                <w:lang w:val="en-US"/>
              </w:rPr>
              <w:t>Perdacher et al., 2024</w:t>
            </w:r>
            <w:r>
              <w:rPr>
                <w:rFonts w:cs="Times New Roman"/>
                <w:sz w:val="22"/>
                <w:szCs w:val="22"/>
                <w:vertAlign w:val="superscript"/>
                <w:lang w:val="en-US"/>
              </w:rPr>
              <w:t>[14]</w:t>
            </w:r>
          </w:p>
        </w:tc>
        <w:tc>
          <w:tcPr>
            <w:tcW w:w="708" w:type="dxa"/>
            <w:tcBorders>
              <w:top w:val="nil"/>
              <w:left w:val="nil"/>
              <w:bottom w:val="nil"/>
              <w:right w:val="nil"/>
            </w:tcBorders>
          </w:tcPr>
          <w:p w14:paraId="3ECBB52D" w14:textId="43739980"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7F2682D" w14:textId="44D499F8"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9933E3F" w14:textId="2B238A19"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0C7BDB2" w14:textId="0D75B41B"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49C52217" w14:textId="778B2D2C"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AB9B0B0" w14:textId="3150E81F"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30BC0BBB" w14:textId="07E5BFC3"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391ADCD3" w14:textId="13FA4ECB" w:rsidR="00877A41" w:rsidRPr="00E219CE" w:rsidRDefault="00BD127D" w:rsidP="00E219CE">
            <w:pPr>
              <w:spacing w:line="360" w:lineRule="auto"/>
              <w:ind w:firstLine="0"/>
              <w:jc w:val="center"/>
              <w:rPr>
                <w:lang w:val="en-US"/>
              </w:rPr>
            </w:pPr>
            <w:r>
              <w:rPr>
                <w:lang w:val="en-US"/>
              </w:rPr>
              <w:t>1</w:t>
            </w:r>
          </w:p>
        </w:tc>
        <w:tc>
          <w:tcPr>
            <w:tcW w:w="708" w:type="dxa"/>
            <w:tcBorders>
              <w:top w:val="nil"/>
              <w:left w:val="nil"/>
              <w:bottom w:val="nil"/>
              <w:right w:val="nil"/>
            </w:tcBorders>
          </w:tcPr>
          <w:p w14:paraId="569666F7" w14:textId="05D73D43"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62F8E32D" w14:textId="2D55ECF6"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1302033" w14:textId="547066FE" w:rsidR="00877A41" w:rsidRPr="00E219CE" w:rsidRDefault="00BD127D" w:rsidP="00E219CE">
            <w:pPr>
              <w:spacing w:line="360" w:lineRule="auto"/>
              <w:ind w:firstLine="0"/>
              <w:jc w:val="center"/>
              <w:rPr>
                <w:lang w:val="en-US"/>
              </w:rPr>
            </w:pPr>
            <w:r>
              <w:rPr>
                <w:lang w:val="en-US"/>
              </w:rPr>
              <w:t>1</w:t>
            </w:r>
          </w:p>
        </w:tc>
        <w:tc>
          <w:tcPr>
            <w:tcW w:w="708" w:type="dxa"/>
            <w:tcBorders>
              <w:top w:val="nil"/>
              <w:left w:val="nil"/>
              <w:bottom w:val="nil"/>
              <w:right w:val="nil"/>
            </w:tcBorders>
          </w:tcPr>
          <w:p w14:paraId="2E4FF8C1" w14:textId="772BFF01"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4D06CEBE" w14:textId="6DE2B64E"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9363112" w14:textId="2D78D296"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F0539D5" w14:textId="578F1A78" w:rsidR="00877A41" w:rsidRPr="00E219CE" w:rsidRDefault="00BD127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1688865C" w14:textId="27F75A17"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0E973311" w14:textId="5747FECB" w:rsidR="00877A41" w:rsidRPr="00E219CE" w:rsidRDefault="00BD127D" w:rsidP="00E219CE">
            <w:pPr>
              <w:spacing w:line="360" w:lineRule="auto"/>
              <w:ind w:firstLine="0"/>
              <w:jc w:val="center"/>
              <w:rPr>
                <w:lang w:val="en-US"/>
              </w:rPr>
            </w:pPr>
            <w:r>
              <w:rPr>
                <w:lang w:val="en-US"/>
              </w:rPr>
              <w:t>1</w:t>
            </w:r>
          </w:p>
        </w:tc>
      </w:tr>
      <w:tr w:rsidR="00877A41" w14:paraId="5BA91A33" w14:textId="77777777" w:rsidTr="005823E8">
        <w:trPr>
          <w:trHeight w:val="832"/>
        </w:trPr>
        <w:tc>
          <w:tcPr>
            <w:tcW w:w="1555" w:type="dxa"/>
            <w:tcBorders>
              <w:top w:val="nil"/>
              <w:left w:val="nil"/>
              <w:bottom w:val="single" w:sz="4" w:space="0" w:color="auto"/>
              <w:right w:val="nil"/>
            </w:tcBorders>
          </w:tcPr>
          <w:p w14:paraId="58C61F8A" w14:textId="77777777" w:rsidR="00877A41" w:rsidRDefault="00877A41" w:rsidP="004F6832">
            <w:pPr>
              <w:spacing w:line="360" w:lineRule="auto"/>
              <w:ind w:firstLine="0"/>
              <w:rPr>
                <w:i/>
                <w:iCs/>
                <w:lang w:val="en-US"/>
              </w:rPr>
            </w:pPr>
            <w:r w:rsidRPr="00E36F21">
              <w:rPr>
                <w:rFonts w:cs="Times New Roman"/>
                <w:sz w:val="22"/>
                <w:szCs w:val="22"/>
                <w:lang w:val="en-US"/>
              </w:rPr>
              <w:fldChar w:fldCharType="begin"/>
            </w:r>
            <w:r w:rsidRPr="00E36F21">
              <w:rPr>
                <w:rFonts w:cs="Times New Roman"/>
                <w:sz w:val="22"/>
                <w:szCs w:val="22"/>
                <w:lang w:val="en-US"/>
              </w:rPr>
              <w:instrText xml:space="preserve"> ADDIN ZOTERO_ITEM CSL_CITATION {"citationID":"rdx1uOkj","properties":{"formattedCitation":"(Schuler et al., 2021)","plainCitation":"(Schuler et al., 2021)","dontUpdate":true,"noteIndex":0},"citationItems":[{"id":13868,"uris":["http://zotero.org/users/local/qhXsAQbI/items/3U6FBZFN"],"itemData":{"id":13868,"type":"article-journal","abstract":"Background: Despite the high prevalence of child sexual offenses and the increasing amounts of available child sexual abuse material, there is a global shortage of preventive interventions focusing on individuals at risk of sexual offending. The web-based app Troubled Desire aims to address this shortage by offering self-assessments and self-management training modules in different languages to individuals with sexual interests in prepubescent and early pubescent children (ie, those with pedophilic and hebephiliac sexual interest, respectively).\nObjective: The aim of this study was to describe the characteristics of the users of the Troubled Desire app.\nMethods: The fully completed self-assessment data gathered within the first 30 months of this study from October 25, 2017 to April 25, 2020 were investigated. The main outcome measures were (1) sociodemographic information and (2) sexual interests and sexual behaviors of the users of Troubled Desire.\nResults: The self-assessment was completed by 4161 users. User accesses were mainly from Germany (2277/4161, 54.7%) and the United States (474/4161, 11.4%). Approximately 78.9% (3281/4161) of the users reported sexual interest in children; these users were significantly more likely to report distress and trouble owing to their sexual interest. Further, child sexual offenses and consumption of child sexual abuse material were significantly more common among users with sexual interest in children than among users with no sexual interest in children. Additionally, the majority of the offenses were not known to legal authorities.\nConclusions: The Troubled Desire app is useful in reaching out to individuals with sexual interest in prepubescent and early pubescent children. However, future research is warranted to understand the prospective relevance of the Troubled Desire app in the prevention of child sexual offending.","container-title":"JMIR Mental Health","DOI":"10.2196/22277","issue":"2","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Mental Health\nDistributor: JMIR Mental Health\nInstitution: JMIR Mental Health\nLabel: JMIR Mental Health\npublisher: JMIR Publications Inc., Toronto, Canada","page":"e22277","source":"mental.jmir.org","title":"Characteristics of the Users of Troubled Desire, a Web-Based Self-management App for Individuals With Sexual Interest in Children: Descriptive Analysis of Self-assessment Data","title-short":"Characteristics of the Users of Troubled Desire, a Web-Based Self-management App for Individuals With Sexual Interest in Children","volume":"8","author":[{"family":"Schuler","given":"Miriam"},{"family":"Gieseler","given":"Hannes"},{"family":"Schweder","given":"Katharina W."},{"family":"Heyden","given":"Maximilian","dropping-particle":"von"},{"family":"Beier","given":"Klaus M."}],"issued":{"date-parts":[["2021",2,19]]}}}],"schema":"https://github.com/citation-style-language/schema/raw/master/csl-citation.json"} </w:instrText>
            </w:r>
            <w:r w:rsidRPr="00E36F21">
              <w:rPr>
                <w:rFonts w:cs="Times New Roman"/>
                <w:sz w:val="22"/>
                <w:szCs w:val="22"/>
                <w:lang w:val="en-US"/>
              </w:rPr>
              <w:fldChar w:fldCharType="separate"/>
            </w:r>
            <w:r w:rsidRPr="00E36F21">
              <w:rPr>
                <w:rFonts w:cs="Times New Roman"/>
                <w:sz w:val="22"/>
                <w:szCs w:val="22"/>
                <w:lang w:val="en-US"/>
              </w:rPr>
              <w:t>Schuler et al., 2021</w:t>
            </w:r>
            <w:r w:rsidRPr="00E36F21">
              <w:rPr>
                <w:rFonts w:cs="Times New Roman"/>
                <w:sz w:val="22"/>
                <w:szCs w:val="22"/>
                <w:lang w:val="en-US"/>
              </w:rPr>
              <w:fldChar w:fldCharType="end"/>
            </w:r>
            <w:r>
              <w:rPr>
                <w:rFonts w:cs="Times New Roman"/>
                <w:sz w:val="22"/>
                <w:szCs w:val="22"/>
                <w:vertAlign w:val="superscript"/>
                <w:lang w:val="en-US"/>
              </w:rPr>
              <w:t>[15]</w:t>
            </w:r>
          </w:p>
        </w:tc>
        <w:tc>
          <w:tcPr>
            <w:tcW w:w="708" w:type="dxa"/>
            <w:tcBorders>
              <w:top w:val="nil"/>
              <w:left w:val="nil"/>
              <w:bottom w:val="single" w:sz="4" w:space="0" w:color="auto"/>
              <w:right w:val="nil"/>
            </w:tcBorders>
          </w:tcPr>
          <w:p w14:paraId="43B4E832" w14:textId="04AD8902"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0E3C91B2" w14:textId="106DBB3D"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44AE10BD" w14:textId="5CB4DEC3"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64C4E98A" w14:textId="21D2C33F"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single" w:sz="4" w:space="0" w:color="auto"/>
              <w:right w:val="nil"/>
            </w:tcBorders>
          </w:tcPr>
          <w:p w14:paraId="71404CE3" w14:textId="2D990AA6"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4AD2A709" w14:textId="633A5613"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0E5EE6CE" w14:textId="2DFF8D20" w:rsidR="00877A41" w:rsidRPr="00E219CE" w:rsidRDefault="00BD127D" w:rsidP="00E219CE">
            <w:pPr>
              <w:spacing w:line="360" w:lineRule="auto"/>
              <w:ind w:firstLine="0"/>
              <w:jc w:val="center"/>
              <w:rPr>
                <w:lang w:val="en-US"/>
              </w:rPr>
            </w:pPr>
            <w:r>
              <w:rPr>
                <w:lang w:val="en-US"/>
              </w:rPr>
              <w:t>N/A</w:t>
            </w:r>
          </w:p>
        </w:tc>
        <w:tc>
          <w:tcPr>
            <w:tcW w:w="709" w:type="dxa"/>
            <w:tcBorders>
              <w:top w:val="nil"/>
              <w:left w:val="nil"/>
              <w:bottom w:val="single" w:sz="4" w:space="0" w:color="auto"/>
              <w:right w:val="nil"/>
            </w:tcBorders>
          </w:tcPr>
          <w:p w14:paraId="69C91AD7" w14:textId="30359E98" w:rsidR="00877A41" w:rsidRPr="00E219CE" w:rsidRDefault="00BD127D" w:rsidP="00E219CE">
            <w:pPr>
              <w:spacing w:line="360" w:lineRule="auto"/>
              <w:ind w:firstLine="0"/>
              <w:jc w:val="center"/>
              <w:rPr>
                <w:lang w:val="en-US"/>
              </w:rPr>
            </w:pPr>
            <w:r>
              <w:rPr>
                <w:lang w:val="en-US"/>
              </w:rPr>
              <w:t>N/A</w:t>
            </w:r>
          </w:p>
        </w:tc>
        <w:tc>
          <w:tcPr>
            <w:tcW w:w="708" w:type="dxa"/>
            <w:tcBorders>
              <w:top w:val="nil"/>
              <w:left w:val="nil"/>
              <w:bottom w:val="single" w:sz="4" w:space="0" w:color="auto"/>
              <w:right w:val="nil"/>
            </w:tcBorders>
          </w:tcPr>
          <w:p w14:paraId="6317982C" w14:textId="0F338EE6" w:rsidR="00877A41" w:rsidRPr="00E219CE" w:rsidRDefault="00BD127D" w:rsidP="00E219CE">
            <w:pPr>
              <w:spacing w:line="360" w:lineRule="auto"/>
              <w:ind w:firstLine="0"/>
              <w:jc w:val="center"/>
              <w:rPr>
                <w:lang w:val="en-US"/>
              </w:rPr>
            </w:pPr>
            <w:r>
              <w:rPr>
                <w:lang w:val="en-US"/>
              </w:rPr>
              <w:t>1</w:t>
            </w:r>
          </w:p>
        </w:tc>
        <w:tc>
          <w:tcPr>
            <w:tcW w:w="851" w:type="dxa"/>
            <w:tcBorders>
              <w:top w:val="nil"/>
              <w:left w:val="nil"/>
              <w:bottom w:val="single" w:sz="4" w:space="0" w:color="auto"/>
              <w:right w:val="nil"/>
            </w:tcBorders>
          </w:tcPr>
          <w:p w14:paraId="1B35C9AC" w14:textId="47FDCF31"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79867E5C" w14:textId="6F026922" w:rsidR="00877A41" w:rsidRPr="00E219CE" w:rsidRDefault="00BD127D" w:rsidP="00E219CE">
            <w:pPr>
              <w:spacing w:line="360" w:lineRule="auto"/>
              <w:ind w:firstLine="0"/>
              <w:jc w:val="center"/>
              <w:rPr>
                <w:lang w:val="en-US"/>
              </w:rPr>
            </w:pPr>
            <w:r>
              <w:rPr>
                <w:lang w:val="en-US"/>
              </w:rPr>
              <w:t>1</w:t>
            </w:r>
          </w:p>
        </w:tc>
        <w:tc>
          <w:tcPr>
            <w:tcW w:w="708" w:type="dxa"/>
            <w:tcBorders>
              <w:top w:val="nil"/>
              <w:left w:val="nil"/>
              <w:bottom w:val="single" w:sz="4" w:space="0" w:color="auto"/>
              <w:right w:val="nil"/>
            </w:tcBorders>
          </w:tcPr>
          <w:p w14:paraId="37AA7613" w14:textId="4A88317D"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21808AE6" w14:textId="65DF7714"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5B5D64C8" w14:textId="48E81EF8"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single" w:sz="4" w:space="0" w:color="auto"/>
              <w:right w:val="nil"/>
            </w:tcBorders>
          </w:tcPr>
          <w:p w14:paraId="28F03495" w14:textId="000694CE" w:rsidR="00877A41" w:rsidRPr="00E219CE" w:rsidRDefault="00BD127D" w:rsidP="00E219CE">
            <w:pPr>
              <w:spacing w:line="360" w:lineRule="auto"/>
              <w:ind w:firstLine="0"/>
              <w:jc w:val="center"/>
              <w:rPr>
                <w:lang w:val="en-US"/>
              </w:rPr>
            </w:pPr>
            <w:r>
              <w:rPr>
                <w:lang w:val="en-US"/>
              </w:rPr>
              <w:t>1</w:t>
            </w:r>
          </w:p>
        </w:tc>
        <w:tc>
          <w:tcPr>
            <w:tcW w:w="850" w:type="dxa"/>
            <w:tcBorders>
              <w:top w:val="nil"/>
              <w:left w:val="nil"/>
              <w:bottom w:val="single" w:sz="4" w:space="0" w:color="auto"/>
              <w:right w:val="nil"/>
            </w:tcBorders>
          </w:tcPr>
          <w:p w14:paraId="221E0F7F" w14:textId="17875B42"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single" w:sz="4" w:space="0" w:color="auto"/>
              <w:right w:val="nil"/>
            </w:tcBorders>
          </w:tcPr>
          <w:p w14:paraId="76454D08" w14:textId="3EC4C433" w:rsidR="00877A41" w:rsidRPr="00E219CE" w:rsidRDefault="00BD127D" w:rsidP="00E219CE">
            <w:pPr>
              <w:spacing w:line="360" w:lineRule="auto"/>
              <w:ind w:firstLine="0"/>
              <w:jc w:val="center"/>
              <w:rPr>
                <w:lang w:val="en-US"/>
              </w:rPr>
            </w:pPr>
            <w:r>
              <w:rPr>
                <w:lang w:val="en-US"/>
              </w:rPr>
              <w:t>0</w:t>
            </w:r>
          </w:p>
        </w:tc>
      </w:tr>
      <w:tr w:rsidR="009A79DD" w14:paraId="7548D181" w14:textId="77777777" w:rsidTr="005823E8">
        <w:trPr>
          <w:trHeight w:val="914"/>
        </w:trPr>
        <w:tc>
          <w:tcPr>
            <w:tcW w:w="1555" w:type="dxa"/>
            <w:tcBorders>
              <w:top w:val="single" w:sz="4" w:space="0" w:color="auto"/>
              <w:left w:val="nil"/>
              <w:bottom w:val="single" w:sz="4" w:space="0" w:color="auto"/>
              <w:right w:val="nil"/>
            </w:tcBorders>
          </w:tcPr>
          <w:p w14:paraId="1096F399" w14:textId="5DE8BB81" w:rsidR="009A79DD" w:rsidRPr="00E36F21" w:rsidRDefault="009A79DD" w:rsidP="009A79DD">
            <w:pPr>
              <w:spacing w:line="360" w:lineRule="auto"/>
              <w:ind w:firstLine="0"/>
              <w:rPr>
                <w:rFonts w:cs="Times New Roman"/>
                <w:sz w:val="22"/>
                <w:szCs w:val="22"/>
                <w:lang w:val="en-US"/>
              </w:rPr>
            </w:pPr>
            <w:r w:rsidRPr="00507324">
              <w:rPr>
                <w:lang w:val="en-US"/>
              </w:rPr>
              <w:lastRenderedPageBreak/>
              <w:t>Article</w:t>
            </w:r>
          </w:p>
        </w:tc>
        <w:tc>
          <w:tcPr>
            <w:tcW w:w="708" w:type="dxa"/>
            <w:tcBorders>
              <w:top w:val="single" w:sz="4" w:space="0" w:color="auto"/>
              <w:left w:val="nil"/>
              <w:bottom w:val="single" w:sz="4" w:space="0" w:color="auto"/>
              <w:right w:val="nil"/>
            </w:tcBorders>
          </w:tcPr>
          <w:p w14:paraId="0A0BE597" w14:textId="446E2917" w:rsidR="009A79DD" w:rsidRPr="00E219CE" w:rsidRDefault="009A79DD" w:rsidP="009A79DD">
            <w:pPr>
              <w:spacing w:line="360" w:lineRule="auto"/>
              <w:ind w:firstLine="0"/>
              <w:jc w:val="center"/>
              <w:rPr>
                <w:lang w:val="en-US"/>
              </w:rPr>
            </w:pPr>
            <w:r w:rsidRPr="00E219CE">
              <w:rPr>
                <w:lang w:val="en-US"/>
              </w:rPr>
              <w:t>Item 1</w:t>
            </w:r>
          </w:p>
        </w:tc>
        <w:tc>
          <w:tcPr>
            <w:tcW w:w="709" w:type="dxa"/>
            <w:tcBorders>
              <w:top w:val="single" w:sz="4" w:space="0" w:color="auto"/>
              <w:left w:val="nil"/>
              <w:bottom w:val="single" w:sz="4" w:space="0" w:color="auto"/>
              <w:right w:val="nil"/>
            </w:tcBorders>
          </w:tcPr>
          <w:p w14:paraId="05737D65" w14:textId="512B4067" w:rsidR="009A79DD" w:rsidRPr="00E219CE" w:rsidRDefault="009A79DD" w:rsidP="009A79DD">
            <w:pPr>
              <w:spacing w:line="360" w:lineRule="auto"/>
              <w:ind w:firstLine="0"/>
              <w:jc w:val="center"/>
              <w:rPr>
                <w:lang w:val="en-US"/>
              </w:rPr>
            </w:pPr>
            <w:r w:rsidRPr="00E219CE">
              <w:rPr>
                <w:lang w:val="en-US"/>
              </w:rPr>
              <w:t>Item 2</w:t>
            </w:r>
          </w:p>
        </w:tc>
        <w:tc>
          <w:tcPr>
            <w:tcW w:w="709" w:type="dxa"/>
            <w:tcBorders>
              <w:top w:val="single" w:sz="4" w:space="0" w:color="auto"/>
              <w:left w:val="nil"/>
              <w:bottom w:val="single" w:sz="4" w:space="0" w:color="auto"/>
              <w:right w:val="nil"/>
            </w:tcBorders>
          </w:tcPr>
          <w:p w14:paraId="3A9E2D43" w14:textId="0352A296" w:rsidR="009A79DD" w:rsidRPr="00E219CE" w:rsidRDefault="009A79DD" w:rsidP="009A79DD">
            <w:pPr>
              <w:spacing w:line="360" w:lineRule="auto"/>
              <w:ind w:firstLine="0"/>
              <w:jc w:val="center"/>
              <w:rPr>
                <w:lang w:val="en-US"/>
              </w:rPr>
            </w:pPr>
            <w:r w:rsidRPr="00E219CE">
              <w:rPr>
                <w:lang w:val="en-US"/>
              </w:rPr>
              <w:t>Item 3</w:t>
            </w:r>
          </w:p>
        </w:tc>
        <w:tc>
          <w:tcPr>
            <w:tcW w:w="709" w:type="dxa"/>
            <w:tcBorders>
              <w:top w:val="single" w:sz="4" w:space="0" w:color="auto"/>
              <w:left w:val="nil"/>
              <w:bottom w:val="single" w:sz="4" w:space="0" w:color="auto"/>
              <w:right w:val="nil"/>
            </w:tcBorders>
          </w:tcPr>
          <w:p w14:paraId="613B2533" w14:textId="14340EF0" w:rsidR="009A79DD" w:rsidRPr="00E219CE" w:rsidRDefault="009A79DD" w:rsidP="009A79DD">
            <w:pPr>
              <w:spacing w:line="360" w:lineRule="auto"/>
              <w:ind w:firstLine="0"/>
              <w:jc w:val="center"/>
              <w:rPr>
                <w:lang w:val="en-US"/>
              </w:rPr>
            </w:pPr>
            <w:r w:rsidRPr="00E219CE">
              <w:rPr>
                <w:lang w:val="en-US"/>
              </w:rPr>
              <w:t>Item 4</w:t>
            </w:r>
          </w:p>
        </w:tc>
        <w:tc>
          <w:tcPr>
            <w:tcW w:w="708" w:type="dxa"/>
            <w:tcBorders>
              <w:top w:val="single" w:sz="4" w:space="0" w:color="auto"/>
              <w:left w:val="nil"/>
              <w:bottom w:val="single" w:sz="4" w:space="0" w:color="auto"/>
              <w:right w:val="nil"/>
            </w:tcBorders>
          </w:tcPr>
          <w:p w14:paraId="350F08C5" w14:textId="2C2DDABE" w:rsidR="009A79DD" w:rsidRPr="00E219CE" w:rsidRDefault="009A79DD" w:rsidP="009A79DD">
            <w:pPr>
              <w:spacing w:line="360" w:lineRule="auto"/>
              <w:ind w:firstLine="0"/>
              <w:jc w:val="center"/>
              <w:rPr>
                <w:lang w:val="en-US"/>
              </w:rPr>
            </w:pPr>
            <w:r w:rsidRPr="00E219CE">
              <w:rPr>
                <w:lang w:val="en-US"/>
              </w:rPr>
              <w:t>Item 5</w:t>
            </w:r>
          </w:p>
        </w:tc>
        <w:tc>
          <w:tcPr>
            <w:tcW w:w="709" w:type="dxa"/>
            <w:tcBorders>
              <w:top w:val="single" w:sz="4" w:space="0" w:color="auto"/>
              <w:left w:val="nil"/>
              <w:bottom w:val="single" w:sz="4" w:space="0" w:color="auto"/>
              <w:right w:val="nil"/>
            </w:tcBorders>
          </w:tcPr>
          <w:p w14:paraId="1CD02EFB" w14:textId="762D756D" w:rsidR="009A79DD" w:rsidRPr="00E219CE" w:rsidRDefault="009A79DD" w:rsidP="009A79DD">
            <w:pPr>
              <w:spacing w:line="360" w:lineRule="auto"/>
              <w:ind w:firstLine="0"/>
              <w:jc w:val="center"/>
              <w:rPr>
                <w:lang w:val="en-US"/>
              </w:rPr>
            </w:pPr>
            <w:r w:rsidRPr="00E219CE">
              <w:rPr>
                <w:lang w:val="en-US"/>
              </w:rPr>
              <w:t>Item 6</w:t>
            </w:r>
          </w:p>
        </w:tc>
        <w:tc>
          <w:tcPr>
            <w:tcW w:w="709" w:type="dxa"/>
            <w:tcBorders>
              <w:top w:val="single" w:sz="4" w:space="0" w:color="auto"/>
              <w:left w:val="nil"/>
              <w:bottom w:val="single" w:sz="4" w:space="0" w:color="auto"/>
              <w:right w:val="nil"/>
            </w:tcBorders>
          </w:tcPr>
          <w:p w14:paraId="79A71C9C" w14:textId="48FEBE99" w:rsidR="009A79DD" w:rsidRPr="00E219CE" w:rsidRDefault="009A79DD" w:rsidP="009A79DD">
            <w:pPr>
              <w:spacing w:line="360" w:lineRule="auto"/>
              <w:ind w:firstLine="0"/>
              <w:jc w:val="center"/>
              <w:rPr>
                <w:lang w:val="en-US"/>
              </w:rPr>
            </w:pPr>
            <w:r w:rsidRPr="00E219CE">
              <w:rPr>
                <w:lang w:val="en-US"/>
              </w:rPr>
              <w:t>Item 7</w:t>
            </w:r>
          </w:p>
        </w:tc>
        <w:tc>
          <w:tcPr>
            <w:tcW w:w="709" w:type="dxa"/>
            <w:tcBorders>
              <w:top w:val="single" w:sz="4" w:space="0" w:color="auto"/>
              <w:left w:val="nil"/>
              <w:bottom w:val="single" w:sz="4" w:space="0" w:color="auto"/>
              <w:right w:val="nil"/>
            </w:tcBorders>
          </w:tcPr>
          <w:p w14:paraId="1B018D2D" w14:textId="6FE2D1EA" w:rsidR="009A79DD" w:rsidRPr="00E219CE" w:rsidRDefault="009A79DD" w:rsidP="009A79DD">
            <w:pPr>
              <w:spacing w:line="360" w:lineRule="auto"/>
              <w:ind w:firstLine="0"/>
              <w:jc w:val="center"/>
              <w:rPr>
                <w:lang w:val="en-US"/>
              </w:rPr>
            </w:pPr>
            <w:r w:rsidRPr="00E219CE">
              <w:rPr>
                <w:lang w:val="en-US"/>
              </w:rPr>
              <w:t>Item 8</w:t>
            </w:r>
          </w:p>
        </w:tc>
        <w:tc>
          <w:tcPr>
            <w:tcW w:w="708" w:type="dxa"/>
            <w:tcBorders>
              <w:top w:val="single" w:sz="4" w:space="0" w:color="auto"/>
              <w:left w:val="nil"/>
              <w:bottom w:val="single" w:sz="4" w:space="0" w:color="auto"/>
              <w:right w:val="nil"/>
            </w:tcBorders>
          </w:tcPr>
          <w:p w14:paraId="2591BE9B" w14:textId="6B9BF225" w:rsidR="009A79DD" w:rsidRPr="00E219CE" w:rsidRDefault="009A79DD" w:rsidP="009A79DD">
            <w:pPr>
              <w:spacing w:line="360" w:lineRule="auto"/>
              <w:ind w:firstLine="0"/>
              <w:jc w:val="center"/>
              <w:rPr>
                <w:lang w:val="en-US"/>
              </w:rPr>
            </w:pPr>
            <w:r w:rsidRPr="00E219CE">
              <w:rPr>
                <w:lang w:val="en-US"/>
              </w:rPr>
              <w:t>Item 9</w:t>
            </w:r>
          </w:p>
        </w:tc>
        <w:tc>
          <w:tcPr>
            <w:tcW w:w="851" w:type="dxa"/>
            <w:tcBorders>
              <w:top w:val="single" w:sz="4" w:space="0" w:color="auto"/>
              <w:left w:val="nil"/>
              <w:bottom w:val="single" w:sz="4" w:space="0" w:color="auto"/>
              <w:right w:val="nil"/>
            </w:tcBorders>
          </w:tcPr>
          <w:p w14:paraId="634A102E" w14:textId="58A5641C" w:rsidR="009A79DD" w:rsidRPr="00E219CE" w:rsidRDefault="009A79DD" w:rsidP="009A79DD">
            <w:pPr>
              <w:spacing w:line="360" w:lineRule="auto"/>
              <w:ind w:firstLine="0"/>
              <w:jc w:val="center"/>
              <w:rPr>
                <w:lang w:val="en-US"/>
              </w:rPr>
            </w:pPr>
            <w:r w:rsidRPr="00E219CE">
              <w:rPr>
                <w:lang w:val="en-US"/>
              </w:rPr>
              <w:t>Item 10</w:t>
            </w:r>
          </w:p>
        </w:tc>
        <w:tc>
          <w:tcPr>
            <w:tcW w:w="709" w:type="dxa"/>
            <w:tcBorders>
              <w:top w:val="single" w:sz="4" w:space="0" w:color="auto"/>
              <w:left w:val="nil"/>
              <w:bottom w:val="single" w:sz="4" w:space="0" w:color="auto"/>
              <w:right w:val="nil"/>
            </w:tcBorders>
          </w:tcPr>
          <w:p w14:paraId="2B5BA6AE" w14:textId="5BFE6AF3" w:rsidR="009A79DD" w:rsidRPr="00E219CE" w:rsidRDefault="009A79DD" w:rsidP="009A79DD">
            <w:pPr>
              <w:spacing w:line="360" w:lineRule="auto"/>
              <w:ind w:firstLine="0"/>
              <w:jc w:val="center"/>
              <w:rPr>
                <w:lang w:val="en-US"/>
              </w:rPr>
            </w:pPr>
            <w:r w:rsidRPr="00E219CE">
              <w:rPr>
                <w:lang w:val="en-US"/>
              </w:rPr>
              <w:t>Item 11</w:t>
            </w:r>
          </w:p>
        </w:tc>
        <w:tc>
          <w:tcPr>
            <w:tcW w:w="708" w:type="dxa"/>
            <w:tcBorders>
              <w:top w:val="single" w:sz="4" w:space="0" w:color="auto"/>
              <w:left w:val="nil"/>
              <w:bottom w:val="single" w:sz="4" w:space="0" w:color="auto"/>
              <w:right w:val="nil"/>
            </w:tcBorders>
          </w:tcPr>
          <w:p w14:paraId="76161F40" w14:textId="4A59D1E1" w:rsidR="009A79DD" w:rsidRPr="00E219CE" w:rsidRDefault="009A79DD" w:rsidP="009A79DD">
            <w:pPr>
              <w:spacing w:line="360" w:lineRule="auto"/>
              <w:ind w:firstLine="0"/>
              <w:jc w:val="center"/>
              <w:rPr>
                <w:lang w:val="en-US"/>
              </w:rPr>
            </w:pPr>
            <w:r w:rsidRPr="00E219CE">
              <w:rPr>
                <w:lang w:val="en-US"/>
              </w:rPr>
              <w:t>Item 12</w:t>
            </w:r>
          </w:p>
        </w:tc>
        <w:tc>
          <w:tcPr>
            <w:tcW w:w="709" w:type="dxa"/>
            <w:tcBorders>
              <w:top w:val="single" w:sz="4" w:space="0" w:color="auto"/>
              <w:left w:val="nil"/>
              <w:bottom w:val="single" w:sz="4" w:space="0" w:color="auto"/>
              <w:right w:val="nil"/>
            </w:tcBorders>
          </w:tcPr>
          <w:p w14:paraId="49B9C360" w14:textId="72D58A43" w:rsidR="009A79DD" w:rsidRPr="00E219CE" w:rsidRDefault="009A79DD" w:rsidP="009A79DD">
            <w:pPr>
              <w:spacing w:line="360" w:lineRule="auto"/>
              <w:ind w:firstLine="0"/>
              <w:jc w:val="center"/>
              <w:rPr>
                <w:lang w:val="en-US"/>
              </w:rPr>
            </w:pPr>
            <w:r w:rsidRPr="00E219CE">
              <w:rPr>
                <w:lang w:val="en-US"/>
              </w:rPr>
              <w:t>Item 13</w:t>
            </w:r>
          </w:p>
        </w:tc>
        <w:tc>
          <w:tcPr>
            <w:tcW w:w="709" w:type="dxa"/>
            <w:tcBorders>
              <w:top w:val="single" w:sz="4" w:space="0" w:color="auto"/>
              <w:left w:val="nil"/>
              <w:bottom w:val="single" w:sz="4" w:space="0" w:color="auto"/>
              <w:right w:val="nil"/>
            </w:tcBorders>
          </w:tcPr>
          <w:p w14:paraId="76890DB7" w14:textId="05263144" w:rsidR="009A79DD" w:rsidRPr="00E219CE" w:rsidRDefault="009A79DD" w:rsidP="009A79DD">
            <w:pPr>
              <w:spacing w:line="360" w:lineRule="auto"/>
              <w:ind w:firstLine="0"/>
              <w:jc w:val="center"/>
              <w:rPr>
                <w:lang w:val="en-US"/>
              </w:rPr>
            </w:pPr>
            <w:r w:rsidRPr="00E219CE">
              <w:rPr>
                <w:lang w:val="en-US"/>
              </w:rPr>
              <w:t>Item 14</w:t>
            </w:r>
          </w:p>
        </w:tc>
        <w:tc>
          <w:tcPr>
            <w:tcW w:w="709" w:type="dxa"/>
            <w:tcBorders>
              <w:top w:val="single" w:sz="4" w:space="0" w:color="auto"/>
              <w:left w:val="nil"/>
              <w:bottom w:val="single" w:sz="4" w:space="0" w:color="auto"/>
              <w:right w:val="nil"/>
            </w:tcBorders>
          </w:tcPr>
          <w:p w14:paraId="02E02F81" w14:textId="253CBA06" w:rsidR="009A79DD" w:rsidRPr="00E219CE" w:rsidRDefault="009A79DD" w:rsidP="009A79DD">
            <w:pPr>
              <w:spacing w:line="360" w:lineRule="auto"/>
              <w:ind w:firstLine="0"/>
              <w:jc w:val="center"/>
              <w:rPr>
                <w:lang w:val="en-US"/>
              </w:rPr>
            </w:pPr>
            <w:r w:rsidRPr="00E219CE">
              <w:rPr>
                <w:lang w:val="en-US"/>
              </w:rPr>
              <w:t>Item 15</w:t>
            </w:r>
          </w:p>
        </w:tc>
        <w:tc>
          <w:tcPr>
            <w:tcW w:w="850" w:type="dxa"/>
            <w:tcBorders>
              <w:top w:val="single" w:sz="4" w:space="0" w:color="auto"/>
              <w:left w:val="nil"/>
              <w:bottom w:val="single" w:sz="4" w:space="0" w:color="auto"/>
              <w:right w:val="nil"/>
            </w:tcBorders>
          </w:tcPr>
          <w:p w14:paraId="6D8B0B4D" w14:textId="25B93420" w:rsidR="009A79DD" w:rsidRPr="00E219CE" w:rsidRDefault="009A79DD" w:rsidP="009A79DD">
            <w:pPr>
              <w:spacing w:line="360" w:lineRule="auto"/>
              <w:ind w:firstLine="0"/>
              <w:jc w:val="center"/>
              <w:rPr>
                <w:lang w:val="en-US"/>
              </w:rPr>
            </w:pPr>
            <w:r w:rsidRPr="00E219CE">
              <w:rPr>
                <w:lang w:val="en-US"/>
              </w:rPr>
              <w:t>Item 16</w:t>
            </w:r>
          </w:p>
        </w:tc>
        <w:tc>
          <w:tcPr>
            <w:tcW w:w="851" w:type="dxa"/>
            <w:tcBorders>
              <w:top w:val="single" w:sz="4" w:space="0" w:color="auto"/>
              <w:left w:val="nil"/>
              <w:bottom w:val="single" w:sz="4" w:space="0" w:color="auto"/>
              <w:right w:val="nil"/>
            </w:tcBorders>
          </w:tcPr>
          <w:p w14:paraId="0A3D85F6" w14:textId="4D116F17" w:rsidR="009A79DD" w:rsidRPr="00E219CE" w:rsidRDefault="009A79DD" w:rsidP="009A79DD">
            <w:pPr>
              <w:spacing w:line="360" w:lineRule="auto"/>
              <w:ind w:firstLine="0"/>
              <w:jc w:val="center"/>
              <w:rPr>
                <w:lang w:val="en-US"/>
              </w:rPr>
            </w:pPr>
            <w:r w:rsidRPr="00E219CE">
              <w:rPr>
                <w:lang w:val="en-US"/>
              </w:rPr>
              <w:t>Item 17</w:t>
            </w:r>
          </w:p>
        </w:tc>
      </w:tr>
      <w:tr w:rsidR="00877A41" w14:paraId="298312DA" w14:textId="77777777" w:rsidTr="005823E8">
        <w:trPr>
          <w:trHeight w:val="914"/>
        </w:trPr>
        <w:tc>
          <w:tcPr>
            <w:tcW w:w="1555" w:type="dxa"/>
            <w:tcBorders>
              <w:top w:val="single" w:sz="4" w:space="0" w:color="auto"/>
              <w:left w:val="nil"/>
              <w:bottom w:val="nil"/>
              <w:right w:val="nil"/>
            </w:tcBorders>
          </w:tcPr>
          <w:p w14:paraId="015EFEC2" w14:textId="77777777" w:rsidR="00877A41" w:rsidRDefault="00877A41" w:rsidP="004F6832">
            <w:pPr>
              <w:spacing w:line="360" w:lineRule="auto"/>
              <w:ind w:firstLine="0"/>
              <w:rPr>
                <w:i/>
                <w:iCs/>
                <w:lang w:val="en-US"/>
              </w:rPr>
            </w:pPr>
            <w:r w:rsidRPr="00E36F21">
              <w:rPr>
                <w:rFonts w:cs="Times New Roman"/>
                <w:sz w:val="22"/>
                <w:szCs w:val="22"/>
                <w:lang w:val="en-US"/>
              </w:rPr>
              <w:fldChar w:fldCharType="begin"/>
            </w:r>
            <w:r w:rsidRPr="00E36F21">
              <w:rPr>
                <w:rFonts w:cs="Times New Roman"/>
                <w:sz w:val="22"/>
                <w:szCs w:val="22"/>
                <w:lang w:val="en-US"/>
              </w:rPr>
              <w:instrText xml:space="preserve"> ADDIN ZOTERO_ITEM CSL_CITATION {"citationID":"OP7ZxiP0","properties":{"formattedCitation":"(LAU et al., 2022)","plainCitation":"(LAU et al., 2022)","dontUpdate":true,"noteIndex":0},"citationItems":[{"id":13096,"uris":["http://zotero.org/users/local/qhXsAQbI/items/BLV7JVGL"],"itemData":{"id":13096,"type":"article-journal","abstract":"With the rapid development of technology, smartphones have become indispensable in our daily lives. Youths, in particular, are highly dependent on virtual technology, which is the primary means they use to interact with the outside world and acquire information. In response, the Society of Rehabilitation and Crime Prevention, Hong Kong developed a virtual-based program namely the \"Jockey Club YouChallenge Programme\" (YouChallenge) for disadvantaged youth in 2017. \"YouChallenge\" aimed at increasing the positive and meaningful experience of disadvantaged youth through different tasks, to guide them to build a healthy living pattern by avoiding high-risk behaviors. This program was meant to be a ground-breaking intervention by implementing the online gamification strategy, and it repackaged social service as a game with different types of tasks that were then delivered to youths via a smartphone App. A pilot study was conducted to validate its impact. Results suggest that the online-gamification approach was more effective in reaching hidden youth than the conventional face-to-face approach, especially for those who could easily be neglected with conventional methods. Their pro-living index and living patterns were improved and the likelihood of high-risk behaviors was reduced. Unlike the conventional social services, this program was built on a smartphone App to get in touch with the youth and navigate them from virtual social media to reality to develop practical skills and pro-social goals in life. [ABSTRACT FROM AUTHOR]","archive":"snh","container-title":"Hong Kong Journal of Social Work","DOI":"10.1142/S0219246222000109","ISSN":"02192462","issue":"1/2","journalAbbreviation":"Hong Kong Journal of Social Work","page":"119-134","source":"EBSCOhost","title":"ENGAGING NEW GENERATION VIRTUALLY: A NEW ERA FOR SOCIAL SERVICE.","volume":"56","author":[{"family":"LAU","given":"EDISON KA-LOK"},{"family":"LEE","given":"TAMMI KING-WAI"},{"family":"CHAN","given":"GIGI WING-CHI"}],"issued":{"date-parts":[["2022"]]}}}],"schema":"https://github.com/citation-style-language/schema/raw/master/csl-citation.json"} </w:instrText>
            </w:r>
            <w:r w:rsidRPr="00E36F21">
              <w:rPr>
                <w:rFonts w:cs="Times New Roman"/>
                <w:sz w:val="22"/>
                <w:szCs w:val="22"/>
                <w:lang w:val="en-US"/>
              </w:rPr>
              <w:fldChar w:fldCharType="separate"/>
            </w:r>
            <w:r w:rsidRPr="00E36F21">
              <w:rPr>
                <w:rFonts w:cs="Times New Roman"/>
                <w:noProof/>
                <w:sz w:val="22"/>
                <w:szCs w:val="22"/>
                <w:lang w:val="en-US"/>
              </w:rPr>
              <w:t>L</w:t>
            </w:r>
            <w:r>
              <w:rPr>
                <w:rFonts w:cs="Times New Roman"/>
                <w:noProof/>
                <w:sz w:val="22"/>
                <w:szCs w:val="22"/>
                <w:lang w:val="en-US"/>
              </w:rPr>
              <w:t>au</w:t>
            </w:r>
            <w:r w:rsidRPr="00E36F21">
              <w:rPr>
                <w:rFonts w:cs="Times New Roman"/>
                <w:noProof/>
                <w:sz w:val="22"/>
                <w:szCs w:val="22"/>
                <w:lang w:val="en-US"/>
              </w:rPr>
              <w:t xml:space="preserve"> et al., 2022</w:t>
            </w:r>
            <w:r w:rsidRPr="00E36F21">
              <w:rPr>
                <w:rFonts w:cs="Times New Roman"/>
                <w:sz w:val="22"/>
                <w:szCs w:val="22"/>
                <w:lang w:val="en-US"/>
              </w:rPr>
              <w:fldChar w:fldCharType="end"/>
            </w:r>
            <w:r>
              <w:rPr>
                <w:rFonts w:cs="Times New Roman"/>
                <w:sz w:val="22"/>
                <w:szCs w:val="22"/>
                <w:vertAlign w:val="superscript"/>
                <w:lang w:val="en-US"/>
              </w:rPr>
              <w:t>[16]</w:t>
            </w:r>
          </w:p>
        </w:tc>
        <w:tc>
          <w:tcPr>
            <w:tcW w:w="708" w:type="dxa"/>
            <w:tcBorders>
              <w:top w:val="single" w:sz="4" w:space="0" w:color="auto"/>
              <w:left w:val="nil"/>
              <w:bottom w:val="nil"/>
              <w:right w:val="nil"/>
            </w:tcBorders>
          </w:tcPr>
          <w:p w14:paraId="345FFEFE" w14:textId="1DA7BC21" w:rsidR="00877A41" w:rsidRPr="00E219CE" w:rsidRDefault="00BD127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61C617AF" w14:textId="46E8F8F5" w:rsidR="00877A41" w:rsidRPr="00E219CE" w:rsidRDefault="00BD127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07878FDF" w14:textId="72A3A6F8" w:rsidR="00877A41" w:rsidRPr="00E219CE" w:rsidRDefault="00BD127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76A72078" w14:textId="0B495B61" w:rsidR="00877A41" w:rsidRPr="00E219CE" w:rsidRDefault="00BD127D" w:rsidP="00E219CE">
            <w:pPr>
              <w:spacing w:line="360" w:lineRule="auto"/>
              <w:ind w:firstLine="0"/>
              <w:jc w:val="center"/>
              <w:rPr>
                <w:lang w:val="en-US"/>
              </w:rPr>
            </w:pPr>
            <w:r>
              <w:rPr>
                <w:lang w:val="en-US"/>
              </w:rPr>
              <w:t>2</w:t>
            </w:r>
          </w:p>
        </w:tc>
        <w:tc>
          <w:tcPr>
            <w:tcW w:w="708" w:type="dxa"/>
            <w:tcBorders>
              <w:top w:val="single" w:sz="4" w:space="0" w:color="auto"/>
              <w:left w:val="nil"/>
              <w:bottom w:val="nil"/>
              <w:right w:val="nil"/>
            </w:tcBorders>
          </w:tcPr>
          <w:p w14:paraId="0495A039" w14:textId="18433F47" w:rsidR="00877A41" w:rsidRPr="00E219CE" w:rsidRDefault="00BD127D" w:rsidP="00E219CE">
            <w:pPr>
              <w:spacing w:line="360" w:lineRule="auto"/>
              <w:ind w:firstLine="0"/>
              <w:jc w:val="center"/>
              <w:rPr>
                <w:lang w:val="en-US"/>
              </w:rPr>
            </w:pPr>
            <w:r>
              <w:rPr>
                <w:lang w:val="en-US"/>
              </w:rPr>
              <w:t>1</w:t>
            </w:r>
          </w:p>
        </w:tc>
        <w:tc>
          <w:tcPr>
            <w:tcW w:w="709" w:type="dxa"/>
            <w:tcBorders>
              <w:top w:val="single" w:sz="4" w:space="0" w:color="auto"/>
              <w:left w:val="nil"/>
              <w:bottom w:val="nil"/>
              <w:right w:val="nil"/>
            </w:tcBorders>
          </w:tcPr>
          <w:p w14:paraId="7B304B26" w14:textId="66DF529E" w:rsidR="00877A41" w:rsidRPr="00E219CE" w:rsidRDefault="00BD127D" w:rsidP="00E219CE">
            <w:pPr>
              <w:spacing w:line="360" w:lineRule="auto"/>
              <w:ind w:firstLine="0"/>
              <w:jc w:val="center"/>
              <w:rPr>
                <w:lang w:val="en-US"/>
              </w:rPr>
            </w:pPr>
            <w:r>
              <w:rPr>
                <w:lang w:val="en-US"/>
              </w:rPr>
              <w:t>1</w:t>
            </w:r>
          </w:p>
        </w:tc>
        <w:tc>
          <w:tcPr>
            <w:tcW w:w="709" w:type="dxa"/>
            <w:tcBorders>
              <w:top w:val="single" w:sz="4" w:space="0" w:color="auto"/>
              <w:left w:val="nil"/>
              <w:bottom w:val="nil"/>
              <w:right w:val="nil"/>
            </w:tcBorders>
          </w:tcPr>
          <w:p w14:paraId="06BFE399" w14:textId="207170B6" w:rsidR="00877A41" w:rsidRPr="00E219CE" w:rsidRDefault="00BD127D" w:rsidP="00E219CE">
            <w:pPr>
              <w:spacing w:line="360" w:lineRule="auto"/>
              <w:ind w:firstLine="0"/>
              <w:jc w:val="center"/>
              <w:rPr>
                <w:lang w:val="en-US"/>
              </w:rPr>
            </w:pPr>
            <w:r>
              <w:rPr>
                <w:lang w:val="en-US"/>
              </w:rPr>
              <w:t>1</w:t>
            </w:r>
          </w:p>
        </w:tc>
        <w:tc>
          <w:tcPr>
            <w:tcW w:w="709" w:type="dxa"/>
            <w:tcBorders>
              <w:top w:val="single" w:sz="4" w:space="0" w:color="auto"/>
              <w:left w:val="nil"/>
              <w:bottom w:val="nil"/>
              <w:right w:val="nil"/>
            </w:tcBorders>
          </w:tcPr>
          <w:p w14:paraId="0A8B228D" w14:textId="3A560EF4" w:rsidR="00877A41" w:rsidRPr="00E219CE" w:rsidRDefault="00BD127D" w:rsidP="00E219CE">
            <w:pPr>
              <w:spacing w:line="360" w:lineRule="auto"/>
              <w:ind w:firstLine="0"/>
              <w:jc w:val="center"/>
              <w:rPr>
                <w:lang w:val="en-US"/>
              </w:rPr>
            </w:pPr>
            <w:r>
              <w:rPr>
                <w:lang w:val="en-US"/>
              </w:rPr>
              <w:t>N/A</w:t>
            </w:r>
          </w:p>
        </w:tc>
        <w:tc>
          <w:tcPr>
            <w:tcW w:w="708" w:type="dxa"/>
            <w:tcBorders>
              <w:top w:val="single" w:sz="4" w:space="0" w:color="auto"/>
              <w:left w:val="nil"/>
              <w:bottom w:val="nil"/>
              <w:right w:val="nil"/>
            </w:tcBorders>
          </w:tcPr>
          <w:p w14:paraId="16B93705" w14:textId="4967B7AD" w:rsidR="00877A41" w:rsidRPr="00E219CE" w:rsidRDefault="00BD127D" w:rsidP="00E219CE">
            <w:pPr>
              <w:spacing w:line="360" w:lineRule="auto"/>
              <w:ind w:firstLine="0"/>
              <w:jc w:val="center"/>
              <w:rPr>
                <w:lang w:val="en-US"/>
              </w:rPr>
            </w:pPr>
            <w:r>
              <w:rPr>
                <w:lang w:val="en-US"/>
              </w:rPr>
              <w:t>1</w:t>
            </w:r>
          </w:p>
        </w:tc>
        <w:tc>
          <w:tcPr>
            <w:tcW w:w="851" w:type="dxa"/>
            <w:tcBorders>
              <w:top w:val="single" w:sz="4" w:space="0" w:color="auto"/>
              <w:left w:val="nil"/>
              <w:bottom w:val="nil"/>
              <w:right w:val="nil"/>
            </w:tcBorders>
          </w:tcPr>
          <w:p w14:paraId="5A806C58" w14:textId="2AFE3866" w:rsidR="00877A41" w:rsidRPr="00E219CE" w:rsidRDefault="00BD127D" w:rsidP="00E219CE">
            <w:pPr>
              <w:spacing w:line="360" w:lineRule="auto"/>
              <w:ind w:firstLine="0"/>
              <w:jc w:val="center"/>
              <w:rPr>
                <w:lang w:val="en-US"/>
              </w:rPr>
            </w:pPr>
            <w:r>
              <w:rPr>
                <w:lang w:val="en-US"/>
              </w:rPr>
              <w:t>1</w:t>
            </w:r>
          </w:p>
        </w:tc>
        <w:tc>
          <w:tcPr>
            <w:tcW w:w="709" w:type="dxa"/>
            <w:tcBorders>
              <w:top w:val="single" w:sz="4" w:space="0" w:color="auto"/>
              <w:left w:val="nil"/>
              <w:bottom w:val="nil"/>
              <w:right w:val="nil"/>
            </w:tcBorders>
          </w:tcPr>
          <w:p w14:paraId="0BC94849" w14:textId="75C65EA5" w:rsidR="00877A41" w:rsidRPr="00E219CE" w:rsidRDefault="00BD127D" w:rsidP="00E219CE">
            <w:pPr>
              <w:spacing w:line="360" w:lineRule="auto"/>
              <w:ind w:firstLine="0"/>
              <w:jc w:val="center"/>
              <w:rPr>
                <w:lang w:val="en-US"/>
              </w:rPr>
            </w:pPr>
            <w:r>
              <w:rPr>
                <w:lang w:val="en-US"/>
              </w:rPr>
              <w:t>2</w:t>
            </w:r>
          </w:p>
        </w:tc>
        <w:tc>
          <w:tcPr>
            <w:tcW w:w="708" w:type="dxa"/>
            <w:tcBorders>
              <w:top w:val="single" w:sz="4" w:space="0" w:color="auto"/>
              <w:left w:val="nil"/>
              <w:bottom w:val="nil"/>
              <w:right w:val="nil"/>
            </w:tcBorders>
          </w:tcPr>
          <w:p w14:paraId="43E6C39A" w14:textId="5629C59E" w:rsidR="00877A41" w:rsidRPr="00E219CE" w:rsidRDefault="00BD127D" w:rsidP="00E219CE">
            <w:pPr>
              <w:spacing w:line="360" w:lineRule="auto"/>
              <w:ind w:firstLine="0"/>
              <w:jc w:val="center"/>
              <w:rPr>
                <w:lang w:val="en-US"/>
              </w:rPr>
            </w:pPr>
            <w:r>
              <w:rPr>
                <w:lang w:val="en-US"/>
              </w:rPr>
              <w:t>1</w:t>
            </w:r>
          </w:p>
        </w:tc>
        <w:tc>
          <w:tcPr>
            <w:tcW w:w="709" w:type="dxa"/>
            <w:tcBorders>
              <w:top w:val="single" w:sz="4" w:space="0" w:color="auto"/>
              <w:left w:val="nil"/>
              <w:bottom w:val="nil"/>
              <w:right w:val="nil"/>
            </w:tcBorders>
          </w:tcPr>
          <w:p w14:paraId="06EAD5CC" w14:textId="1B8F2AF9" w:rsidR="00877A41" w:rsidRPr="00E219CE" w:rsidRDefault="00BD127D" w:rsidP="00E219CE">
            <w:pPr>
              <w:spacing w:line="360" w:lineRule="auto"/>
              <w:ind w:firstLine="0"/>
              <w:jc w:val="center"/>
              <w:rPr>
                <w:lang w:val="en-US"/>
              </w:rPr>
            </w:pPr>
            <w:r>
              <w:rPr>
                <w:lang w:val="en-US"/>
              </w:rPr>
              <w:t>2</w:t>
            </w:r>
          </w:p>
        </w:tc>
        <w:tc>
          <w:tcPr>
            <w:tcW w:w="709" w:type="dxa"/>
            <w:tcBorders>
              <w:top w:val="single" w:sz="4" w:space="0" w:color="auto"/>
              <w:left w:val="nil"/>
              <w:bottom w:val="nil"/>
              <w:right w:val="nil"/>
            </w:tcBorders>
          </w:tcPr>
          <w:p w14:paraId="7A18A755" w14:textId="5E704D80" w:rsidR="00877A41" w:rsidRPr="00E219CE" w:rsidRDefault="00BD127D" w:rsidP="00E219CE">
            <w:pPr>
              <w:spacing w:line="360" w:lineRule="auto"/>
              <w:ind w:firstLine="0"/>
              <w:jc w:val="center"/>
              <w:rPr>
                <w:lang w:val="en-US"/>
              </w:rPr>
            </w:pPr>
            <w:r>
              <w:rPr>
                <w:lang w:val="en-US"/>
              </w:rPr>
              <w:t>0</w:t>
            </w:r>
          </w:p>
        </w:tc>
        <w:tc>
          <w:tcPr>
            <w:tcW w:w="709" w:type="dxa"/>
            <w:tcBorders>
              <w:top w:val="single" w:sz="4" w:space="0" w:color="auto"/>
              <w:left w:val="nil"/>
              <w:bottom w:val="nil"/>
              <w:right w:val="nil"/>
            </w:tcBorders>
          </w:tcPr>
          <w:p w14:paraId="1ED858E0" w14:textId="155A0670" w:rsidR="00877A41" w:rsidRPr="00E219CE" w:rsidRDefault="00BD127D" w:rsidP="00E219CE">
            <w:pPr>
              <w:spacing w:line="360" w:lineRule="auto"/>
              <w:ind w:firstLine="0"/>
              <w:jc w:val="center"/>
              <w:rPr>
                <w:lang w:val="en-US"/>
              </w:rPr>
            </w:pPr>
            <w:r>
              <w:rPr>
                <w:lang w:val="en-US"/>
              </w:rPr>
              <w:t>2</w:t>
            </w:r>
          </w:p>
        </w:tc>
        <w:tc>
          <w:tcPr>
            <w:tcW w:w="850" w:type="dxa"/>
            <w:tcBorders>
              <w:top w:val="single" w:sz="4" w:space="0" w:color="auto"/>
              <w:left w:val="nil"/>
              <w:bottom w:val="nil"/>
              <w:right w:val="nil"/>
            </w:tcBorders>
          </w:tcPr>
          <w:p w14:paraId="6CD6398D" w14:textId="39B5AF7C" w:rsidR="00877A41" w:rsidRPr="00E219CE" w:rsidRDefault="00BD127D" w:rsidP="00E219CE">
            <w:pPr>
              <w:spacing w:line="360" w:lineRule="auto"/>
              <w:ind w:firstLine="0"/>
              <w:jc w:val="center"/>
              <w:rPr>
                <w:lang w:val="en-US"/>
              </w:rPr>
            </w:pPr>
            <w:r>
              <w:rPr>
                <w:lang w:val="en-US"/>
              </w:rPr>
              <w:t>0</w:t>
            </w:r>
          </w:p>
        </w:tc>
        <w:tc>
          <w:tcPr>
            <w:tcW w:w="851" w:type="dxa"/>
            <w:tcBorders>
              <w:top w:val="single" w:sz="4" w:space="0" w:color="auto"/>
              <w:left w:val="nil"/>
              <w:bottom w:val="nil"/>
              <w:right w:val="nil"/>
            </w:tcBorders>
          </w:tcPr>
          <w:p w14:paraId="716ACE8E" w14:textId="0A19F5C0" w:rsidR="00877A41" w:rsidRPr="00E219CE" w:rsidRDefault="00BD127D" w:rsidP="00E219CE">
            <w:pPr>
              <w:spacing w:line="360" w:lineRule="auto"/>
              <w:ind w:firstLine="0"/>
              <w:jc w:val="center"/>
              <w:rPr>
                <w:lang w:val="en-US"/>
              </w:rPr>
            </w:pPr>
            <w:r>
              <w:rPr>
                <w:lang w:val="en-US"/>
              </w:rPr>
              <w:t>0</w:t>
            </w:r>
          </w:p>
        </w:tc>
      </w:tr>
      <w:tr w:rsidR="00877A41" w14:paraId="1433324C" w14:textId="77777777" w:rsidTr="005823E8">
        <w:tc>
          <w:tcPr>
            <w:tcW w:w="1555" w:type="dxa"/>
            <w:tcBorders>
              <w:top w:val="nil"/>
              <w:left w:val="nil"/>
              <w:bottom w:val="nil"/>
              <w:right w:val="nil"/>
            </w:tcBorders>
          </w:tcPr>
          <w:p w14:paraId="1B07B6BC" w14:textId="77777777" w:rsidR="00877A41" w:rsidRDefault="00877A41" w:rsidP="004F6832">
            <w:pPr>
              <w:spacing w:line="360" w:lineRule="auto"/>
              <w:ind w:firstLine="0"/>
              <w:rPr>
                <w:i/>
                <w:iCs/>
                <w:lang w:val="en-US"/>
              </w:rPr>
            </w:pPr>
            <w:r w:rsidRPr="00E36F21">
              <w:rPr>
                <w:rFonts w:cs="Times New Roman"/>
                <w:sz w:val="22"/>
                <w:szCs w:val="22"/>
                <w:lang w:val="en-US"/>
              </w:rPr>
              <w:fldChar w:fldCharType="begin"/>
            </w:r>
            <w:r w:rsidRPr="00E36F21">
              <w:rPr>
                <w:rFonts w:cs="Times New Roman"/>
                <w:sz w:val="22"/>
                <w:szCs w:val="22"/>
                <w:lang w:val="en-US"/>
              </w:rPr>
              <w:instrText xml:space="preserve"> ADDIN ZOTERO_ITEM CSL_CITATION {"citationID":"ccugDNuz","properties":{"formattedCitation":"(Sugie &amp; Augustine, 2020)","plainCitation":"(Sugie &amp; Augustine, 2020)","dontUpdate":true,"noteIndex":0},"citationItems":[{"id":6535,"uris":["http://zotero.org/users/local/qhXsAQbI/items/NTXUFNG8"],"itemData":{"id":6535,"type":"article-journal","abstract":"The central role of social relationships and social support in daily life is well established across a variety of fields and disciplines. Social support is a broad term that refers to different types of assistance and caring; however, it often encapsulates two general categories: instrumental support and emotional support. The author analyzes data from her recent smartphone study, in which she sent participants daily open-ended survey questions about the more important positive and negative points in their day. They document main findings, through this experience sampling method, or the collection and analysis of self-report experiences in real time and in everyday contexts. The authors unexpectedly found that social relationships were paramount in the immediate months after release from prison and therefore call for greater attention to the importance of emotional support in reentry studies. Consistent with reentry and social support scholarship, these findings underscore the role of social support systems for helping individuals cope with the stressful transition of leaving prison. Even though the importance of social relationships and support is well acknowledged in reentry scholarship, we suggest that future research place greater emphasis on measuring and analyzing support-and particularly emotional support-as a key factor for successful integration. (PsycInfo Database Record (c) 2023 APA, all rights reserved)","archive":"APA PsycInfo &lt;2020&gt;","container-title":"Beyond recidivism: New approaches to research on prisoner reentry and reintegration.","DOI":"10.18574/nyu/9781479862726.003.0010","ISSN":"9781479853885 (Paperback); 9781479862726 (Hardcover); 9781479823024 (Digital (undefined format)); 9781479877775 (Digital (undefined format))","language":"English","note":"publisher-place: New York, NY, US\npublisher: New York University Press\nSugie, Naomi F.: University of California-Irvine, Criminology, Law and Society Department, Irvine, CA, US\nAugustine, Dallas: University of California-Irvine, Department of Criminology, Law and Society, Irvine, CA, US","page":"197-218","title":"Social support in daily life at reentry.","author":[{"family":"Sugie","given":"Naomi F"},{"family":"Augustine","given":"Dallas"}],"issued":{"date-parts":[["2020"]]}}}],"schema":"https://github.com/citation-style-language/schema/raw/master/csl-citation.json"} </w:instrText>
            </w:r>
            <w:r w:rsidRPr="00E36F21">
              <w:rPr>
                <w:rFonts w:cs="Times New Roman"/>
                <w:sz w:val="22"/>
                <w:szCs w:val="22"/>
                <w:lang w:val="en-US"/>
              </w:rPr>
              <w:fldChar w:fldCharType="separate"/>
            </w:r>
            <w:r w:rsidRPr="00E36F21">
              <w:rPr>
                <w:rFonts w:cs="Times New Roman"/>
                <w:noProof/>
                <w:sz w:val="22"/>
                <w:szCs w:val="22"/>
                <w:lang w:val="en-US"/>
              </w:rPr>
              <w:t>Sugie &amp; Augustine, 2020</w:t>
            </w:r>
            <w:r w:rsidRPr="00E36F21">
              <w:rPr>
                <w:rFonts w:cs="Times New Roman"/>
                <w:sz w:val="22"/>
                <w:szCs w:val="22"/>
                <w:lang w:val="en-US"/>
              </w:rPr>
              <w:fldChar w:fldCharType="end"/>
            </w:r>
            <w:r>
              <w:rPr>
                <w:rFonts w:cs="Times New Roman"/>
                <w:sz w:val="22"/>
                <w:szCs w:val="22"/>
                <w:vertAlign w:val="superscript"/>
                <w:lang w:val="en-US"/>
              </w:rPr>
              <w:t>[17]</w:t>
            </w:r>
          </w:p>
        </w:tc>
        <w:tc>
          <w:tcPr>
            <w:tcW w:w="708" w:type="dxa"/>
            <w:tcBorders>
              <w:top w:val="nil"/>
              <w:left w:val="nil"/>
              <w:bottom w:val="nil"/>
              <w:right w:val="nil"/>
            </w:tcBorders>
          </w:tcPr>
          <w:p w14:paraId="11FA1634" w14:textId="1288837B"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42327C71" w14:textId="1A28BB2F"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5DCD3B1" w14:textId="27A1C814"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3B20292" w14:textId="04855E1E"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7F1969A3" w14:textId="0B7856E1"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CF680D0" w14:textId="22A9AF23"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7B862EF" w14:textId="62B08A6F"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27B84D95" w14:textId="25EF0BC1" w:rsidR="00877A41" w:rsidRPr="00E219CE" w:rsidRDefault="00BD127D"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6485100A" w14:textId="20F58817"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5FC53156" w14:textId="06729CD2"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B02AB0D" w14:textId="75F6DC2F" w:rsidR="00877A41" w:rsidRPr="00E219CE" w:rsidRDefault="00BD127D" w:rsidP="00E219CE">
            <w:pPr>
              <w:spacing w:line="360" w:lineRule="auto"/>
              <w:ind w:firstLine="0"/>
              <w:jc w:val="center"/>
              <w:rPr>
                <w:lang w:val="en-US"/>
              </w:rPr>
            </w:pPr>
            <w:r>
              <w:rPr>
                <w:lang w:val="en-US"/>
              </w:rPr>
              <w:t>1</w:t>
            </w:r>
          </w:p>
        </w:tc>
        <w:tc>
          <w:tcPr>
            <w:tcW w:w="708" w:type="dxa"/>
            <w:tcBorders>
              <w:top w:val="nil"/>
              <w:left w:val="nil"/>
              <w:bottom w:val="nil"/>
              <w:right w:val="nil"/>
            </w:tcBorders>
          </w:tcPr>
          <w:p w14:paraId="2068E066" w14:textId="1A69E43F"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2757840" w14:textId="6B661163"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F932F3B" w14:textId="45B5EE43"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C87A733" w14:textId="6F825E5F" w:rsidR="00877A41" w:rsidRPr="00E219CE" w:rsidRDefault="00BD127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2B263548" w14:textId="776B6123"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73D6D841" w14:textId="6D7A7ADE" w:rsidR="00877A41" w:rsidRPr="00E219CE" w:rsidRDefault="00BD127D" w:rsidP="00E219CE">
            <w:pPr>
              <w:spacing w:line="360" w:lineRule="auto"/>
              <w:ind w:firstLine="0"/>
              <w:jc w:val="center"/>
              <w:rPr>
                <w:lang w:val="en-US"/>
              </w:rPr>
            </w:pPr>
            <w:r>
              <w:rPr>
                <w:lang w:val="en-US"/>
              </w:rPr>
              <w:t>0</w:t>
            </w:r>
          </w:p>
        </w:tc>
      </w:tr>
      <w:tr w:rsidR="00877A41" w14:paraId="3E37A602" w14:textId="77777777" w:rsidTr="005823E8">
        <w:trPr>
          <w:trHeight w:val="687"/>
        </w:trPr>
        <w:tc>
          <w:tcPr>
            <w:tcW w:w="1555" w:type="dxa"/>
            <w:tcBorders>
              <w:top w:val="nil"/>
              <w:left w:val="nil"/>
              <w:bottom w:val="nil"/>
              <w:right w:val="nil"/>
            </w:tcBorders>
          </w:tcPr>
          <w:p w14:paraId="0B1D4AAE" w14:textId="77777777" w:rsidR="00877A41" w:rsidRDefault="00877A41" w:rsidP="004F6832">
            <w:pPr>
              <w:spacing w:line="360" w:lineRule="auto"/>
              <w:ind w:firstLine="0"/>
              <w:rPr>
                <w:i/>
                <w:iCs/>
                <w:lang w:val="en-US"/>
              </w:rPr>
            </w:pPr>
            <w:r w:rsidRPr="00E36F21">
              <w:rPr>
                <w:rFonts w:cs="Times New Roman"/>
                <w:sz w:val="22"/>
                <w:szCs w:val="22"/>
                <w:lang w:val="en-US"/>
              </w:rPr>
              <w:fldChar w:fldCharType="begin"/>
            </w:r>
            <w:r w:rsidRPr="00E36F21">
              <w:rPr>
                <w:rFonts w:cs="Times New Roman"/>
                <w:sz w:val="22"/>
                <w:szCs w:val="22"/>
                <w:lang w:val="en-US"/>
              </w:rPr>
              <w:instrText xml:space="preserve"> ADDIN ZOTERO_ITEM CSL_CITATION {"citationID":"Q3eDC04j","properties":{"formattedCitation":"(Cox, 2016)","plainCitation":"(Cox, 2016)","dontUpdate":true,"noteIndex":0},"citationItems":[{"id":6733,"uris":["http://zotero.org/users/local/qhXsAQbI/items/EQCATR6F"],"itemData":{"id":6733,"type":"article-journal","abstract":"The LOOK, an iOS app, is a viewing time measure used to assess sexual interest. The measure is based on the assumption that sexual interest can be assessed by the amount of time a participant spends looking at an image. The purpose of this study was to examine the ability of the LOOK, a newly developed viewing time instrument, to accurately screen and diagnose individuals with deviant sexual interest. The profiles of known sexual offenders were compared to norm-referenced profiles of an exclusively heterosexual, non-pedophilic, male, college student population. Researchers were not able to find a fair constant multiplier that would allow for a positive screen of our offender sample while not over identifying our non-offender sample. Instead a graph was generated which showed the trends of offenders were closely related to those of non-offenders using Fischer's Chi-square model. Additionally, when looking at the predictive validity of being able to identify victim demographics of known perpetrators based on Fischer's Chi Square residuals, only 15.9% were found to have offense histories that were consistent with their profiles on the LOOK. The LOOK, using Fischer's Chi-square model does not seem to be able to differentiate offenders from non-offenders. Future studies may include looking at the predictive nature of ipsative data. (PsycInfo Database Record (c) 2021 APA, all rights reserved)","archive":"APA PsycInfo &lt;2016&gt;","collection-title":"Dissertation Abstracts International","container-title":"Dissertation Abstracts International: Section B: The Sciences and Engineering","ISSN":"0419-4217","issue":"3-B(E)","language":"English","note":"publisher-place: US\npublisher: ProQuest Information &amp; Learning\nCox, Joy Wiechmann: Brigham Young University, Counseling Psychology, US","page":"No-Specified","title":"Predictive validity of the LOOK.","volume":"77","author":[{"family":"Cox","given":"Joy Wiechmann"}],"issued":{"date-parts":[["2016"]]}}}],"schema":"https://github.com/citation-style-language/schema/raw/master/csl-citation.json"} </w:instrText>
            </w:r>
            <w:r w:rsidRPr="00E36F21">
              <w:rPr>
                <w:rFonts w:cs="Times New Roman"/>
                <w:sz w:val="22"/>
                <w:szCs w:val="22"/>
                <w:lang w:val="en-US"/>
              </w:rPr>
              <w:fldChar w:fldCharType="separate"/>
            </w:r>
            <w:r w:rsidRPr="00E36F21">
              <w:rPr>
                <w:rFonts w:cs="Times New Roman"/>
                <w:noProof/>
                <w:sz w:val="22"/>
                <w:szCs w:val="22"/>
                <w:lang w:val="en-US"/>
              </w:rPr>
              <w:t>Cox, 2016</w:t>
            </w:r>
            <w:r w:rsidRPr="00E36F21">
              <w:rPr>
                <w:rFonts w:cs="Times New Roman"/>
                <w:sz w:val="22"/>
                <w:szCs w:val="22"/>
                <w:lang w:val="en-US"/>
              </w:rPr>
              <w:fldChar w:fldCharType="end"/>
            </w:r>
            <w:r>
              <w:rPr>
                <w:rFonts w:cs="Times New Roman"/>
                <w:sz w:val="22"/>
                <w:szCs w:val="22"/>
                <w:vertAlign w:val="superscript"/>
                <w:lang w:val="en-US"/>
              </w:rPr>
              <w:t>[18]</w:t>
            </w:r>
          </w:p>
        </w:tc>
        <w:tc>
          <w:tcPr>
            <w:tcW w:w="708" w:type="dxa"/>
            <w:tcBorders>
              <w:top w:val="nil"/>
              <w:left w:val="nil"/>
              <w:bottom w:val="nil"/>
              <w:right w:val="nil"/>
            </w:tcBorders>
          </w:tcPr>
          <w:p w14:paraId="7DC6AA1B" w14:textId="7EB98BFF"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4978D727" w14:textId="7D858975"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3BE2CB0F" w14:textId="06F759B3"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694DAC4" w14:textId="5A38D5CF"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17993C4A" w14:textId="516F3F5D"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CAAA75D" w14:textId="33DEB278"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9E39BBC" w14:textId="5EA2A688"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5BDA6C5D" w14:textId="634E820A" w:rsidR="00877A41" w:rsidRPr="00E219CE" w:rsidRDefault="00BD127D"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657C094B" w14:textId="43F9B05B"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627D7675" w14:textId="5CEF6B66"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2365C25" w14:textId="67F807D0" w:rsidR="00877A41" w:rsidRPr="00E219CE" w:rsidRDefault="00BD127D" w:rsidP="00E219CE">
            <w:pPr>
              <w:spacing w:line="360" w:lineRule="auto"/>
              <w:ind w:firstLine="0"/>
              <w:jc w:val="center"/>
              <w:rPr>
                <w:lang w:val="en-US"/>
              </w:rPr>
            </w:pPr>
            <w:r>
              <w:rPr>
                <w:lang w:val="en-US"/>
              </w:rPr>
              <w:t>1</w:t>
            </w:r>
          </w:p>
        </w:tc>
        <w:tc>
          <w:tcPr>
            <w:tcW w:w="708" w:type="dxa"/>
            <w:tcBorders>
              <w:top w:val="nil"/>
              <w:left w:val="nil"/>
              <w:bottom w:val="nil"/>
              <w:right w:val="nil"/>
            </w:tcBorders>
          </w:tcPr>
          <w:p w14:paraId="7A79B1A8" w14:textId="315095A6"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29A17F68" w14:textId="7B89C809"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33A18F79" w14:textId="6FCBED17"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809F4DD" w14:textId="7D5373E1" w:rsidR="00877A41" w:rsidRPr="00E219CE" w:rsidRDefault="00BD127D" w:rsidP="00E219CE">
            <w:pPr>
              <w:spacing w:line="360" w:lineRule="auto"/>
              <w:ind w:firstLine="0"/>
              <w:jc w:val="center"/>
              <w:rPr>
                <w:lang w:val="en-US"/>
              </w:rPr>
            </w:pPr>
            <w:r>
              <w:rPr>
                <w:lang w:val="en-US"/>
              </w:rPr>
              <w:t>1</w:t>
            </w:r>
          </w:p>
        </w:tc>
        <w:tc>
          <w:tcPr>
            <w:tcW w:w="850" w:type="dxa"/>
            <w:tcBorders>
              <w:top w:val="nil"/>
              <w:left w:val="nil"/>
              <w:bottom w:val="nil"/>
              <w:right w:val="nil"/>
            </w:tcBorders>
          </w:tcPr>
          <w:p w14:paraId="1103AF4F" w14:textId="1A73AA4F"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55692830" w14:textId="0EC879EF" w:rsidR="00877A41" w:rsidRPr="00E219CE" w:rsidRDefault="00BD127D" w:rsidP="00E219CE">
            <w:pPr>
              <w:spacing w:line="360" w:lineRule="auto"/>
              <w:ind w:firstLine="0"/>
              <w:jc w:val="center"/>
              <w:rPr>
                <w:lang w:val="en-US"/>
              </w:rPr>
            </w:pPr>
            <w:r>
              <w:rPr>
                <w:lang w:val="en-US"/>
              </w:rPr>
              <w:t>0</w:t>
            </w:r>
          </w:p>
        </w:tc>
      </w:tr>
      <w:tr w:rsidR="00877A41" w14:paraId="03752653" w14:textId="77777777" w:rsidTr="005823E8">
        <w:tc>
          <w:tcPr>
            <w:tcW w:w="1555" w:type="dxa"/>
            <w:tcBorders>
              <w:top w:val="nil"/>
              <w:left w:val="nil"/>
              <w:bottom w:val="nil"/>
              <w:right w:val="nil"/>
            </w:tcBorders>
          </w:tcPr>
          <w:p w14:paraId="77E87C21" w14:textId="77777777" w:rsidR="00877A41" w:rsidRPr="00507324" w:rsidRDefault="00877A41" w:rsidP="004F6832">
            <w:pPr>
              <w:spacing w:line="480" w:lineRule="auto"/>
              <w:ind w:firstLine="0"/>
              <w:rPr>
                <w:rFonts w:cs="Times New Roman"/>
                <w:sz w:val="22"/>
                <w:szCs w:val="22"/>
              </w:rPr>
            </w:pPr>
            <w:r w:rsidRPr="00E36F21">
              <w:rPr>
                <w:rFonts w:cs="Times New Roman"/>
                <w:sz w:val="22"/>
                <w:szCs w:val="22"/>
                <w:vertAlign w:val="superscript"/>
                <w:lang w:val="en-US"/>
              </w:rPr>
              <w:fldChar w:fldCharType="begin"/>
            </w:r>
            <w:r w:rsidRPr="00463EC7">
              <w:rPr>
                <w:rFonts w:cs="Times New Roman"/>
                <w:sz w:val="22"/>
                <w:szCs w:val="22"/>
                <w:vertAlign w:val="superscript"/>
              </w:rPr>
              <w:instrText xml:space="preserve"> ADDIN ZOTERO_ITEM CSL_CITATION {"citationID":"PV8na1sK","properties":{"formattedCitation":"(Burraston et al., 2014)","plainCitation":"(Burraston et al., 2014)","dontUpdate":true,"noteIndex":0},"citationItems":[{"id":6804,"uris":["http://zotero.org/users/local/qhXsAQbI/items/ZJB99HTX"],"itemData":{"id":6804,"type":"article-journal","abstract":"Using a sample of 70 juvenile probationers (39 treatment and 31 controls), we evaluated the effectiveness of a rehabilitation program that combined cognitive-behavioral training and automated phone calls. The cognitive-behavioral training contained six 90-min sessions, one per week, and the phone calls occurred twice per day for the year following treatment. Recidivism was measured by whether they were rearrested and the total number of rearrests during the 1st year. To test the impact of the phone calls, those who received phone calls were divided into high and low groups depending on whether they answered more or less than half of their phone calls. Those who completed the class and answered at least half of their phone calls were less likely to have been arrested and had fewer total arrests. (PsycInfo Database Record (c) 2021 APA, all rights reserved)","archive":"APA PsycInfo &lt;2014&gt;","container-title":"International Journal of Offender Therapy and Comparative Criminology","DOI":"10.1177/0306624X13480947","ISSN":"0306-624X","issue":"5","language":"English","note":"publisher-place: US\npublisher: Sage Publications\nBurraston, Bert O.: University of Memphis, Memphis, TN, US\nBahr, Stephen J.: Brigham Young University, Provo, UT, US\nCherrington, David J.: Brigham Young University, Provo, UT, US","page":"522-536","title":"Reducing juvenile delinquency with automated cell phone calls.","volume":"58","author":[{"family":"Burraston","given":"Bert O"},{"family":"Bahr","given":"Stephen J"},{"family":"Cherrington","given":"David J"}],"editor":[{"family":"Agnew","given":"R.","suffix":"Agnew, R., Brezina, T., Ajzen, I., Fishbein, M., Allison, P. D., Bennett, R. F., Brown, R. L., Saunders, L. A., Bobula, J. A., Mundt, M. P., Koch, P. E., Burraston, B. O., Cherrington, D. J., Bahr, S. J., Bushway, S. D., Piquero, A. R., Broidy, L. M., Cauffman, E., Mazerolle, P., Cacciola, J. S., Camilleri, A. C., Carise, D., Rikoon, S. H., McKay, J. R., McLellan, A. T., Schwarzlose, J. T., Castro, C. M., Ling, A. C., Cherrington, D. J., Bahr, S. J., Kawai, L. A., Bennett, B. W., Burraston, B. O., Cherrington, J. O., Cherrington, D. J., Cohen, M. A., Piquero, A. R., Crandall, C. S., Eshleman, A., Cullen, F. T., Jonson, C. L., Wilson, J. Q., Petersilia, J., Dalton, G. W., Negandhi, A. R., Datto, C. J., Thompson, R., Horowitz, D., Disbot, M., Oslin, D. W., Farrington, D. P., Welsh, B. C., Festinger, L., Gilbert, H., Sutton, S., Greenwood, P. W., Welsh, B. C., Hilbe, J. M., Hoffmann, J. P., Inciardi, J. A., Martin, S. S., Butzin, C. A., Kurlychek, M., Kempinen, C., Landenberger, N. A., Lipsey, M. W., Laub, J. H., Sampson, R. J., LeBel, T. P., Burnett, R., Maruna, S., Bushway, S., Lipsey, M. W., McGuire, J., Lipsey, M. W., Chapman, G., Landenberger, N. A., Lipsey, M. W., Cullen, F. T., Lowell, J., Lynch, J. P., MacKenzie, D. L., Sherman, L. W., Farrington, D. P., Welsh, B. C., MacKenzie, D. L., Mundt, J. C., Moore, H. K., Bean, P., Oudejans, S. C. C., Schippers, G. M., Merkx, M. J. M., Schramade, M. H., Koeter, M. W. J., van den Brink, W., Piquero, A. R., Farrington, D. P., Nagin, D. S., Moffitt, T. E., Prochaska, J. O., DiClemente, C. C., Puzzanchera, C., Adams, B., Hockenberry, S., Puzzanchera, C., Adams, B., Kang, W., Schmidt, P., Witte, A. D., Sherman, L. W., Farrington, D. P., Welsh, B. C., MacKenzie, D. L., Stone, J. A., Gawronski, B., Strack, F., Veer, E., Shankar, A., Visher, C. A., Weitzel, J. A., Bernhardt, J. M., Usdan, S., Mays, D., Glanz, K., Yamaguchi, K."}],"issued":{"date-parts":[["2014"]]}}}],"schema":"https://github.com/citation-style-language/schema/raw/master/csl-citation.json"} </w:instrText>
            </w:r>
            <w:r w:rsidRPr="00E36F21">
              <w:rPr>
                <w:rFonts w:cs="Times New Roman"/>
                <w:sz w:val="22"/>
                <w:szCs w:val="22"/>
                <w:vertAlign w:val="superscript"/>
                <w:lang w:val="en-US"/>
              </w:rPr>
              <w:fldChar w:fldCharType="separate"/>
            </w:r>
            <w:r w:rsidRPr="00AB76EC">
              <w:rPr>
                <w:rFonts w:cs="Times New Roman"/>
                <w:noProof/>
                <w:sz w:val="22"/>
                <w:szCs w:val="22"/>
              </w:rPr>
              <w:t>Burraston et al., 2014</w:t>
            </w:r>
            <w:r w:rsidRPr="00E36F21">
              <w:rPr>
                <w:rFonts w:cs="Times New Roman"/>
                <w:sz w:val="22"/>
                <w:szCs w:val="22"/>
                <w:vertAlign w:val="superscript"/>
                <w:lang w:val="en-US"/>
              </w:rPr>
              <w:fldChar w:fldCharType="end"/>
            </w:r>
            <w:r w:rsidRPr="00463EC7">
              <w:rPr>
                <w:rFonts w:cs="Times New Roman"/>
                <w:sz w:val="22"/>
                <w:szCs w:val="22"/>
                <w:vertAlign w:val="superscript"/>
              </w:rPr>
              <w:t>[</w:t>
            </w:r>
            <w:r>
              <w:rPr>
                <w:rFonts w:cs="Times New Roman"/>
                <w:sz w:val="22"/>
                <w:szCs w:val="22"/>
                <w:vertAlign w:val="superscript"/>
              </w:rPr>
              <w:t>19</w:t>
            </w:r>
            <w:r w:rsidRPr="00463EC7">
              <w:rPr>
                <w:rFonts w:cs="Times New Roman"/>
                <w:sz w:val="22"/>
                <w:szCs w:val="22"/>
                <w:vertAlign w:val="superscript"/>
              </w:rPr>
              <w:t>]</w:t>
            </w:r>
          </w:p>
        </w:tc>
        <w:tc>
          <w:tcPr>
            <w:tcW w:w="708" w:type="dxa"/>
            <w:tcBorders>
              <w:top w:val="nil"/>
              <w:left w:val="nil"/>
              <w:bottom w:val="nil"/>
              <w:right w:val="nil"/>
            </w:tcBorders>
          </w:tcPr>
          <w:p w14:paraId="2CEF034A" w14:textId="01717DB7"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85DE6C0" w14:textId="79F079F8"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56A4EC8" w14:textId="19840A8B"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A5D323D" w14:textId="799547A4"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345D1112" w14:textId="6EEA53EA"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164C13E" w14:textId="2EA22315"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1566255" w14:textId="55DFB616"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2A0725A1" w14:textId="5B3562A4" w:rsidR="00877A41" w:rsidRPr="00E219CE" w:rsidRDefault="00BD127D"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6F3B67A7" w14:textId="1415BD88"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55046D86" w14:textId="2114C2AE"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25EA9143" w14:textId="347D507F"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32D37A2D" w14:textId="4685F652"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602EB15" w14:textId="442E713E"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901838E" w14:textId="44BB3D34"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A20D33F" w14:textId="05916791" w:rsidR="00877A41" w:rsidRPr="00E219CE" w:rsidRDefault="00BD127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585510F8" w14:textId="62596AD2"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5278E850" w14:textId="3BFA6CDD" w:rsidR="00877A41" w:rsidRPr="00E219CE" w:rsidRDefault="00BD127D" w:rsidP="00E219CE">
            <w:pPr>
              <w:spacing w:line="360" w:lineRule="auto"/>
              <w:ind w:firstLine="0"/>
              <w:jc w:val="center"/>
              <w:rPr>
                <w:lang w:val="en-US"/>
              </w:rPr>
            </w:pPr>
            <w:r>
              <w:rPr>
                <w:lang w:val="en-US"/>
              </w:rPr>
              <w:t>0</w:t>
            </w:r>
          </w:p>
        </w:tc>
      </w:tr>
      <w:tr w:rsidR="00877A41" w14:paraId="5C45CCB9" w14:textId="77777777" w:rsidTr="005823E8">
        <w:tc>
          <w:tcPr>
            <w:tcW w:w="1555" w:type="dxa"/>
            <w:tcBorders>
              <w:top w:val="nil"/>
              <w:left w:val="nil"/>
              <w:bottom w:val="nil"/>
              <w:right w:val="nil"/>
            </w:tcBorders>
          </w:tcPr>
          <w:p w14:paraId="404BE8C9" w14:textId="77777777" w:rsidR="00877A41" w:rsidRPr="0015178E" w:rsidRDefault="00877A41" w:rsidP="004F6832">
            <w:pPr>
              <w:spacing w:line="360" w:lineRule="auto"/>
              <w:ind w:firstLine="0"/>
              <w:rPr>
                <w:rFonts w:cs="Times New Roman"/>
                <w:sz w:val="22"/>
                <w:szCs w:val="22"/>
                <w:lang w:val="en-US"/>
              </w:rPr>
            </w:pPr>
            <w:r w:rsidRPr="00E36F21">
              <w:rPr>
                <w:rFonts w:cs="Times New Roman"/>
                <w:sz w:val="22"/>
                <w:szCs w:val="22"/>
                <w:vertAlign w:val="superscript"/>
                <w:lang w:val="en-US"/>
              </w:rPr>
              <w:fldChar w:fldCharType="begin"/>
            </w:r>
            <w:r w:rsidRPr="00463EC7">
              <w:rPr>
                <w:rFonts w:cs="Times New Roman"/>
                <w:sz w:val="22"/>
                <w:szCs w:val="22"/>
                <w:vertAlign w:val="superscript"/>
              </w:rPr>
              <w:instrText xml:space="preserve"> ADDIN ZOTERO_ITEM CSL_CITATION {"citationID":"sVnfETQn","properties":{"formattedCitation":"(Burraston et al., 2012)","plainCitation":"(Burraston et al., 2012)","dontUpdate":true,"noteIndex":0},"citationItems":[{"id":6850,"uris":["http://zotero.org/users/local/qhXsAQbI/items/R6VKPG7H"],"itemData":{"id":6850,"type":"article-journal","abstract":"The purpose of this research was to evaluate the effects of a cognitive training and cell phone intervention on the recidivism of 70 juvenile offenders. Median days to rearrest were 106 for the control group, 191 for the class-only group, and 278 for the class plus cell phone group. Using rearrest as the survival criterion, the survival ratios of the class-only and class plus cell phone groups were 2.64 and 2.94 times longer than the control group, respectively. After controlling for gender, prior arrests, and risk score, the Poisson regression indicated that the class-only and class plus cell phone groups were 51% lower in total arrests than the control group. These results suggest that cognitive training supplemented with a cell phone coach is an effective and cost-efficient intervention for reducing recidivism. (PsycInfo Database Record (c) 2021 APA, all rights reserved)","archive":"APA PsycInfo &lt;2012&gt;","container-title":"International Journal of Offender Therapy and Comparative Criminology","DOI":"10.1177/0306624X10388635","ISSN":"0306-624X","issue":"1","language":"English","note":"publisher-place: US\npublisher: Sage Publications\nBurraston, Bert O.: Brigham Young University, Provo, UT, US\nCherrington, David J.: Brigham Young University, Provo, UT, US\nBahr, Stephen J.: Brigham Young University, Provo, UT, US","page":"61-80","title":"Reducing juvenile recidivism with cognitive training and a cell phone follow-up: An evaluation of the realvictory program.","volume":"56","author":[{"family":"Burraston","given":"Bert O"},{"family":"Cherrington","given":"David J"},{"family":"Bahr","given":"Stephen J"}],"editor":[{"family":"Ajzen","given":"I.","suffix":"Fishbein, M., Bandura, A., Bem, D. J., Berkowitz, L., Bennett, R. F., Bottoms, A., Shapland, J., Costello, A., Homes, D., Muir, G., Bushway, S. D., Piquero, A. R., Broidy, L. M., Cauffman, E., Mazerolle, P., Cherrington, J. O., Cherrington, D. J., Cleves, M. A., Gould, W., Gutierrez, R., Marchenko, Y., Cohen, M. A., Piquero, A. R., Cullen, F. T., Cullen, F. T., Dutra, L., Stathopoulou, G., Basden, S. L., Leyro, T. M., Powers, M. B., Otto, M. W., Elms, A. C., Festinger, L., Festinger, L., Carlsmith, J. M., Gendreau, P., Little, T., Goggin, C., Gideon, L., Giordano, P. C., Cernkovich, S. A., Rudolph, J.</w:instrText>
            </w:r>
            <w:r w:rsidRPr="00D13679">
              <w:rPr>
                <w:rFonts w:cs="Times New Roman"/>
                <w:sz w:val="22"/>
                <w:szCs w:val="22"/>
                <w:vertAlign w:val="superscript"/>
                <w:lang w:val="en-US"/>
              </w:rPr>
              <w:instrText xml:space="preserve"> A., Harvey, O., Beverly, G., Healy, D., O'Donnell, I., Inciardi, J. A., Martin, S. S., Butzin, C. A., Kathleen Pastore, A. L., Maguire, K., Kemshall, H., Kohlberg, L., Kurlychek, M., Kempinen, C., Landenberger, N. A., Lipsey, M. W., Laub, J. H., Sampson, R. J., Tonry, M., Laub, J. H., Sampson, R. J., LeBel, T. P., Burnett, R., Maruna, S., Bushway, S., Lipsey, M. W., McGuire, J., Lipsey, M. W., Lipsey, M. W., Chapman, G., Landenberger, N. A., Lipsey, M. W., Cullen, F. T., Lipsey, M. W., Landenberger, N. A., Lynch, J. P., MacKenzie, D. L., Magill, M., Ray, L. S., Martinson, R., Maruna, S., Maruna, S., Immarigeon, R., LeBel, T. P., Maruna, S., Immarigeon, R., Maruna, S., Toch, H., Travis, J., Visher, C., McNeill, F., Milkman, H., Wanberg, K., Pearson, F. S., Lipton, D. S., Cleland, C. M., Yee, D. S., Piquero, A. R., Farrington, D. P., Nagin, D. S., Moffitt, T. E., Puzzanchera, C., Puzzanchera, C., Adams, B., Sickmund, M., Rabe-Hesketh, S., Skrondal, A., Rumgay, J., Schmidt, P., Witte, A. D., Sherman, L. W., Farrington, D. P., Welsh, B. C., MacKenzie, D. L., Shinkfield, A. J., Graffam, J., Shover, N., Springer, J. F., Sale, E., Hermann, J., Sambrano, S., Kasim, R., Nistler, M., Terry, C. M., Visher, C. A., Wilson, D., Bouffard, L., Mackenzie, D., Wormwith, J. S., Althouse, R., Simpson, M., Reitzel, L. R., Fagan, T. J., Morgan, R. D., Yamaguchi, K."}],"issued":{"date-parts":[["2012"]]}}}],"schema":"https://github.com/citation-style-language/schema/raw/master/csl-citation.json"} </w:instrText>
            </w:r>
            <w:r w:rsidRPr="00E36F21">
              <w:rPr>
                <w:rFonts w:cs="Times New Roman"/>
                <w:sz w:val="22"/>
                <w:szCs w:val="22"/>
                <w:vertAlign w:val="superscript"/>
                <w:lang w:val="en-US"/>
              </w:rPr>
              <w:fldChar w:fldCharType="separate"/>
            </w:r>
            <w:r w:rsidRPr="00D13679">
              <w:rPr>
                <w:rFonts w:cs="Times New Roman"/>
                <w:sz w:val="22"/>
                <w:szCs w:val="22"/>
                <w:lang w:val="en-US"/>
              </w:rPr>
              <w:t>Burraston et al., 2012</w:t>
            </w:r>
            <w:r w:rsidRPr="00E36F21">
              <w:rPr>
                <w:rFonts w:cs="Times New Roman"/>
                <w:sz w:val="22"/>
                <w:szCs w:val="22"/>
                <w:vertAlign w:val="superscript"/>
                <w:lang w:val="en-US"/>
              </w:rPr>
              <w:fldChar w:fldCharType="end"/>
            </w:r>
            <w:r w:rsidRPr="00D13679">
              <w:rPr>
                <w:rFonts w:cs="Times New Roman"/>
                <w:sz w:val="22"/>
                <w:szCs w:val="22"/>
                <w:vertAlign w:val="superscript"/>
                <w:lang w:val="en-US"/>
              </w:rPr>
              <w:t>[</w:t>
            </w:r>
            <w:r>
              <w:rPr>
                <w:rFonts w:cs="Times New Roman"/>
                <w:sz w:val="22"/>
                <w:szCs w:val="22"/>
                <w:vertAlign w:val="superscript"/>
                <w:lang w:val="en-US"/>
              </w:rPr>
              <w:t>20</w:t>
            </w:r>
            <w:r w:rsidRPr="00D13679">
              <w:rPr>
                <w:rFonts w:cs="Times New Roman"/>
                <w:sz w:val="22"/>
                <w:szCs w:val="22"/>
                <w:vertAlign w:val="superscript"/>
                <w:lang w:val="en-US"/>
              </w:rPr>
              <w:t>]</w:t>
            </w:r>
          </w:p>
        </w:tc>
        <w:tc>
          <w:tcPr>
            <w:tcW w:w="708" w:type="dxa"/>
            <w:tcBorders>
              <w:top w:val="nil"/>
              <w:left w:val="nil"/>
              <w:bottom w:val="nil"/>
              <w:right w:val="nil"/>
            </w:tcBorders>
          </w:tcPr>
          <w:p w14:paraId="3B2E4E6C" w14:textId="1D28A5D6"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A83522F" w14:textId="3B6EC7FA"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AF4C3D2" w14:textId="23FA955E"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3B091499" w14:textId="5F40FEEE"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66680C18" w14:textId="5B80CAC0"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0A4DEBE" w14:textId="76EEFCDE"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001F9B1" w14:textId="2A1626F7"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36D4A689" w14:textId="6C17DE0D" w:rsidR="00877A41" w:rsidRPr="00E219CE" w:rsidRDefault="00BD127D"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1705A832" w14:textId="5E27C869"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4F123225" w14:textId="374039CA"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081AA730" w14:textId="35F5C576"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018C8594" w14:textId="30A519DB"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6ED2788" w14:textId="48DDC62B"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31238B0" w14:textId="7F0830C4"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7D15AAB0" w14:textId="363EDDA6" w:rsidR="00877A41" w:rsidRPr="00E219CE" w:rsidRDefault="00BD127D" w:rsidP="00E219CE">
            <w:pPr>
              <w:spacing w:line="360" w:lineRule="auto"/>
              <w:ind w:firstLine="0"/>
              <w:jc w:val="center"/>
              <w:rPr>
                <w:lang w:val="en-US"/>
              </w:rPr>
            </w:pPr>
            <w:r>
              <w:rPr>
                <w:lang w:val="en-US"/>
              </w:rPr>
              <w:t>1</w:t>
            </w:r>
          </w:p>
        </w:tc>
        <w:tc>
          <w:tcPr>
            <w:tcW w:w="850" w:type="dxa"/>
            <w:tcBorders>
              <w:top w:val="nil"/>
              <w:left w:val="nil"/>
              <w:bottom w:val="nil"/>
              <w:right w:val="nil"/>
            </w:tcBorders>
          </w:tcPr>
          <w:p w14:paraId="43421600" w14:textId="1B63D721"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5952E5C6" w14:textId="112F261E" w:rsidR="00877A41" w:rsidRPr="00E219CE" w:rsidRDefault="00BD127D" w:rsidP="00E219CE">
            <w:pPr>
              <w:spacing w:line="360" w:lineRule="auto"/>
              <w:ind w:firstLine="0"/>
              <w:jc w:val="center"/>
              <w:rPr>
                <w:lang w:val="en-US"/>
              </w:rPr>
            </w:pPr>
            <w:r>
              <w:rPr>
                <w:lang w:val="en-US"/>
              </w:rPr>
              <w:t>0</w:t>
            </w:r>
          </w:p>
        </w:tc>
      </w:tr>
      <w:tr w:rsidR="00877A41" w14:paraId="2C5078CD" w14:textId="77777777" w:rsidTr="005823E8">
        <w:tc>
          <w:tcPr>
            <w:tcW w:w="1555" w:type="dxa"/>
            <w:tcBorders>
              <w:top w:val="nil"/>
              <w:left w:val="nil"/>
              <w:bottom w:val="nil"/>
              <w:right w:val="nil"/>
            </w:tcBorders>
          </w:tcPr>
          <w:p w14:paraId="7CCBAF58" w14:textId="77777777" w:rsidR="00877A41" w:rsidRDefault="00877A41" w:rsidP="004F6832">
            <w:pPr>
              <w:spacing w:line="360" w:lineRule="auto"/>
              <w:ind w:firstLine="0"/>
              <w:rPr>
                <w:i/>
                <w:iCs/>
                <w:lang w:val="en-US"/>
              </w:rPr>
            </w:pPr>
            <w:r w:rsidRPr="0015178E">
              <w:rPr>
                <w:rFonts w:cs="Times New Roman"/>
                <w:sz w:val="22"/>
                <w:szCs w:val="22"/>
                <w:lang w:val="en-US"/>
              </w:rPr>
              <w:t>Leijse et al., 2024</w:t>
            </w:r>
            <w:r w:rsidRPr="0015178E">
              <w:rPr>
                <w:rFonts w:cs="Times New Roman"/>
                <w:sz w:val="22"/>
                <w:szCs w:val="22"/>
                <w:vertAlign w:val="superscript"/>
                <w:lang w:val="en-US"/>
              </w:rPr>
              <w:t>[21]</w:t>
            </w:r>
          </w:p>
        </w:tc>
        <w:tc>
          <w:tcPr>
            <w:tcW w:w="708" w:type="dxa"/>
            <w:tcBorders>
              <w:top w:val="nil"/>
              <w:left w:val="nil"/>
              <w:bottom w:val="nil"/>
              <w:right w:val="nil"/>
            </w:tcBorders>
          </w:tcPr>
          <w:p w14:paraId="2D12B084" w14:textId="7843C48A"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10A80DC" w14:textId="5AD7CD34"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AFE47A5" w14:textId="23E83376"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180F68F9" w14:textId="1E0AFB1A"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bottom w:val="nil"/>
              <w:right w:val="nil"/>
            </w:tcBorders>
          </w:tcPr>
          <w:p w14:paraId="223ADEBE" w14:textId="264FE7FE"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77FE109" w14:textId="6283C30E"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0FE8F116" w14:textId="6AAE9866"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76759229" w14:textId="63502ECF" w:rsidR="00877A41" w:rsidRPr="00E219CE" w:rsidRDefault="00BD127D" w:rsidP="00E219CE">
            <w:pPr>
              <w:spacing w:line="360" w:lineRule="auto"/>
              <w:ind w:firstLine="0"/>
              <w:jc w:val="center"/>
              <w:rPr>
                <w:lang w:val="en-US"/>
              </w:rPr>
            </w:pPr>
            <w:r>
              <w:rPr>
                <w:lang w:val="en-US"/>
              </w:rPr>
              <w:t>N/A</w:t>
            </w:r>
          </w:p>
        </w:tc>
        <w:tc>
          <w:tcPr>
            <w:tcW w:w="708" w:type="dxa"/>
            <w:tcBorders>
              <w:top w:val="nil"/>
              <w:left w:val="nil"/>
              <w:bottom w:val="nil"/>
              <w:right w:val="nil"/>
            </w:tcBorders>
          </w:tcPr>
          <w:p w14:paraId="17751F71" w14:textId="2742D152"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0343DEC9" w14:textId="4964EE63"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bottom w:val="nil"/>
              <w:right w:val="nil"/>
            </w:tcBorders>
          </w:tcPr>
          <w:p w14:paraId="5DC6895A" w14:textId="401A1D43" w:rsidR="00877A41" w:rsidRPr="00E219CE" w:rsidRDefault="00BD127D" w:rsidP="00E219CE">
            <w:pPr>
              <w:spacing w:line="360" w:lineRule="auto"/>
              <w:ind w:firstLine="0"/>
              <w:jc w:val="center"/>
              <w:rPr>
                <w:lang w:val="en-US"/>
              </w:rPr>
            </w:pPr>
            <w:r>
              <w:rPr>
                <w:lang w:val="en-US"/>
              </w:rPr>
              <w:t>1</w:t>
            </w:r>
          </w:p>
        </w:tc>
        <w:tc>
          <w:tcPr>
            <w:tcW w:w="708" w:type="dxa"/>
            <w:tcBorders>
              <w:top w:val="nil"/>
              <w:left w:val="nil"/>
              <w:bottom w:val="nil"/>
              <w:right w:val="nil"/>
            </w:tcBorders>
          </w:tcPr>
          <w:p w14:paraId="249034B7" w14:textId="44E17040"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4B4313FE" w14:textId="780325CF"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6762C3FF" w14:textId="2BCE7162"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bottom w:val="nil"/>
              <w:right w:val="nil"/>
            </w:tcBorders>
          </w:tcPr>
          <w:p w14:paraId="53060DD7" w14:textId="24C9F715" w:rsidR="00877A41" w:rsidRPr="00E219CE" w:rsidRDefault="00BD127D" w:rsidP="00E219CE">
            <w:pPr>
              <w:spacing w:line="360" w:lineRule="auto"/>
              <w:ind w:firstLine="0"/>
              <w:jc w:val="center"/>
              <w:rPr>
                <w:lang w:val="en-US"/>
              </w:rPr>
            </w:pPr>
            <w:r>
              <w:rPr>
                <w:lang w:val="en-US"/>
              </w:rPr>
              <w:t>2</w:t>
            </w:r>
          </w:p>
        </w:tc>
        <w:tc>
          <w:tcPr>
            <w:tcW w:w="850" w:type="dxa"/>
            <w:tcBorders>
              <w:top w:val="nil"/>
              <w:left w:val="nil"/>
              <w:bottom w:val="nil"/>
              <w:right w:val="nil"/>
            </w:tcBorders>
          </w:tcPr>
          <w:p w14:paraId="2A4DC2C7" w14:textId="6040C27C"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bottom w:val="nil"/>
              <w:right w:val="nil"/>
            </w:tcBorders>
          </w:tcPr>
          <w:p w14:paraId="043625B0" w14:textId="58D5F97B" w:rsidR="00877A41" w:rsidRPr="00E219CE" w:rsidRDefault="00BD127D" w:rsidP="00E219CE">
            <w:pPr>
              <w:spacing w:line="360" w:lineRule="auto"/>
              <w:ind w:firstLine="0"/>
              <w:jc w:val="center"/>
              <w:rPr>
                <w:lang w:val="en-US"/>
              </w:rPr>
            </w:pPr>
            <w:r>
              <w:rPr>
                <w:lang w:val="en-US"/>
              </w:rPr>
              <w:t>0</w:t>
            </w:r>
          </w:p>
        </w:tc>
      </w:tr>
      <w:tr w:rsidR="00877A41" w14:paraId="053D7311" w14:textId="77777777" w:rsidTr="005823E8">
        <w:tc>
          <w:tcPr>
            <w:tcW w:w="1555" w:type="dxa"/>
            <w:tcBorders>
              <w:top w:val="nil"/>
              <w:left w:val="nil"/>
              <w:right w:val="nil"/>
            </w:tcBorders>
          </w:tcPr>
          <w:p w14:paraId="26371C3A" w14:textId="77777777" w:rsidR="00877A41" w:rsidRDefault="00877A41" w:rsidP="004F6832">
            <w:pPr>
              <w:spacing w:line="360" w:lineRule="auto"/>
              <w:ind w:firstLine="0"/>
              <w:rPr>
                <w:i/>
                <w:iCs/>
                <w:lang w:val="en-US"/>
              </w:rPr>
            </w:pPr>
            <w:r>
              <w:rPr>
                <w:rFonts w:cs="Times New Roman"/>
                <w:sz w:val="22"/>
                <w:szCs w:val="22"/>
                <w:lang w:val="en-US"/>
              </w:rPr>
              <w:t>McCrady et al., 2025</w:t>
            </w:r>
            <w:r>
              <w:rPr>
                <w:rFonts w:cs="Times New Roman"/>
                <w:sz w:val="22"/>
                <w:szCs w:val="22"/>
                <w:vertAlign w:val="superscript"/>
                <w:lang w:val="en-US"/>
              </w:rPr>
              <w:t>[22]</w:t>
            </w:r>
          </w:p>
        </w:tc>
        <w:tc>
          <w:tcPr>
            <w:tcW w:w="708" w:type="dxa"/>
            <w:tcBorders>
              <w:top w:val="nil"/>
              <w:left w:val="nil"/>
              <w:right w:val="nil"/>
            </w:tcBorders>
          </w:tcPr>
          <w:p w14:paraId="2B42A90D" w14:textId="73DECA5F"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right w:val="nil"/>
            </w:tcBorders>
          </w:tcPr>
          <w:p w14:paraId="375C123E" w14:textId="450699FE"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right w:val="nil"/>
            </w:tcBorders>
          </w:tcPr>
          <w:p w14:paraId="6234A90A" w14:textId="294E8C4D"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right w:val="nil"/>
            </w:tcBorders>
          </w:tcPr>
          <w:p w14:paraId="1945E0A4" w14:textId="45693672" w:rsidR="00877A41" w:rsidRPr="00E219CE" w:rsidRDefault="00BD127D" w:rsidP="00E219CE">
            <w:pPr>
              <w:spacing w:line="360" w:lineRule="auto"/>
              <w:ind w:firstLine="0"/>
              <w:jc w:val="center"/>
              <w:rPr>
                <w:lang w:val="en-US"/>
              </w:rPr>
            </w:pPr>
            <w:r>
              <w:rPr>
                <w:lang w:val="en-US"/>
              </w:rPr>
              <w:t>2</w:t>
            </w:r>
          </w:p>
        </w:tc>
        <w:tc>
          <w:tcPr>
            <w:tcW w:w="708" w:type="dxa"/>
            <w:tcBorders>
              <w:top w:val="nil"/>
              <w:left w:val="nil"/>
              <w:right w:val="nil"/>
            </w:tcBorders>
          </w:tcPr>
          <w:p w14:paraId="28C7BEA8" w14:textId="705A9066"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right w:val="nil"/>
            </w:tcBorders>
          </w:tcPr>
          <w:p w14:paraId="11EA0D06" w14:textId="5D6282DA"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right w:val="nil"/>
            </w:tcBorders>
          </w:tcPr>
          <w:p w14:paraId="5B02586C" w14:textId="16209F9B"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right w:val="nil"/>
            </w:tcBorders>
          </w:tcPr>
          <w:p w14:paraId="04071EC0" w14:textId="7E182111" w:rsidR="00877A41" w:rsidRPr="00E219CE" w:rsidRDefault="00BD127D" w:rsidP="00E219CE">
            <w:pPr>
              <w:spacing w:line="360" w:lineRule="auto"/>
              <w:ind w:firstLine="0"/>
              <w:jc w:val="center"/>
              <w:rPr>
                <w:lang w:val="en-US"/>
              </w:rPr>
            </w:pPr>
            <w:r>
              <w:rPr>
                <w:lang w:val="en-US"/>
              </w:rPr>
              <w:t>N/A</w:t>
            </w:r>
          </w:p>
        </w:tc>
        <w:tc>
          <w:tcPr>
            <w:tcW w:w="708" w:type="dxa"/>
            <w:tcBorders>
              <w:top w:val="nil"/>
              <w:left w:val="nil"/>
              <w:right w:val="nil"/>
            </w:tcBorders>
          </w:tcPr>
          <w:p w14:paraId="2033545D" w14:textId="29E087C2" w:rsidR="00877A41" w:rsidRPr="00E219CE" w:rsidRDefault="00BD127D" w:rsidP="00E219CE">
            <w:pPr>
              <w:spacing w:line="360" w:lineRule="auto"/>
              <w:ind w:firstLine="0"/>
              <w:jc w:val="center"/>
              <w:rPr>
                <w:lang w:val="en-US"/>
              </w:rPr>
            </w:pPr>
            <w:r>
              <w:rPr>
                <w:lang w:val="en-US"/>
              </w:rPr>
              <w:t>1</w:t>
            </w:r>
          </w:p>
        </w:tc>
        <w:tc>
          <w:tcPr>
            <w:tcW w:w="851" w:type="dxa"/>
            <w:tcBorders>
              <w:top w:val="nil"/>
              <w:left w:val="nil"/>
              <w:right w:val="nil"/>
            </w:tcBorders>
          </w:tcPr>
          <w:p w14:paraId="6C38387E" w14:textId="25C4D813" w:rsidR="00877A41" w:rsidRPr="00E219CE" w:rsidRDefault="00BD127D" w:rsidP="00E219CE">
            <w:pPr>
              <w:spacing w:line="360" w:lineRule="auto"/>
              <w:ind w:firstLine="0"/>
              <w:jc w:val="center"/>
              <w:rPr>
                <w:lang w:val="en-US"/>
              </w:rPr>
            </w:pPr>
            <w:r>
              <w:rPr>
                <w:lang w:val="en-US"/>
              </w:rPr>
              <w:t>1</w:t>
            </w:r>
          </w:p>
        </w:tc>
        <w:tc>
          <w:tcPr>
            <w:tcW w:w="709" w:type="dxa"/>
            <w:tcBorders>
              <w:top w:val="nil"/>
              <w:left w:val="nil"/>
              <w:right w:val="nil"/>
            </w:tcBorders>
          </w:tcPr>
          <w:p w14:paraId="43DC2944" w14:textId="0BA20608" w:rsidR="00877A41" w:rsidRPr="00E219CE" w:rsidRDefault="00BD127D" w:rsidP="00E219CE">
            <w:pPr>
              <w:spacing w:line="360" w:lineRule="auto"/>
              <w:ind w:firstLine="0"/>
              <w:jc w:val="center"/>
              <w:rPr>
                <w:lang w:val="en-US"/>
              </w:rPr>
            </w:pPr>
            <w:r>
              <w:rPr>
                <w:lang w:val="en-US"/>
              </w:rPr>
              <w:t>1</w:t>
            </w:r>
          </w:p>
        </w:tc>
        <w:tc>
          <w:tcPr>
            <w:tcW w:w="708" w:type="dxa"/>
            <w:tcBorders>
              <w:top w:val="nil"/>
              <w:left w:val="nil"/>
              <w:right w:val="nil"/>
            </w:tcBorders>
          </w:tcPr>
          <w:p w14:paraId="7027FA54" w14:textId="61CE0C10"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right w:val="nil"/>
            </w:tcBorders>
          </w:tcPr>
          <w:p w14:paraId="48BB668B" w14:textId="38B1B3A1"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right w:val="nil"/>
            </w:tcBorders>
          </w:tcPr>
          <w:p w14:paraId="5859D044" w14:textId="1444FDF5" w:rsidR="00877A41" w:rsidRPr="00E219CE" w:rsidRDefault="00BD127D" w:rsidP="00E219CE">
            <w:pPr>
              <w:spacing w:line="360" w:lineRule="auto"/>
              <w:ind w:firstLine="0"/>
              <w:jc w:val="center"/>
              <w:rPr>
                <w:lang w:val="en-US"/>
              </w:rPr>
            </w:pPr>
            <w:r>
              <w:rPr>
                <w:lang w:val="en-US"/>
              </w:rPr>
              <w:t>2</w:t>
            </w:r>
          </w:p>
        </w:tc>
        <w:tc>
          <w:tcPr>
            <w:tcW w:w="709" w:type="dxa"/>
            <w:tcBorders>
              <w:top w:val="nil"/>
              <w:left w:val="nil"/>
              <w:right w:val="nil"/>
            </w:tcBorders>
          </w:tcPr>
          <w:p w14:paraId="08979E84" w14:textId="7318A8EF" w:rsidR="00877A41" w:rsidRPr="00E219CE" w:rsidRDefault="00BD127D" w:rsidP="00E219CE">
            <w:pPr>
              <w:spacing w:line="360" w:lineRule="auto"/>
              <w:ind w:firstLine="0"/>
              <w:jc w:val="center"/>
              <w:rPr>
                <w:lang w:val="en-US"/>
              </w:rPr>
            </w:pPr>
            <w:r>
              <w:rPr>
                <w:lang w:val="en-US"/>
              </w:rPr>
              <w:t>2</w:t>
            </w:r>
          </w:p>
        </w:tc>
        <w:tc>
          <w:tcPr>
            <w:tcW w:w="850" w:type="dxa"/>
            <w:tcBorders>
              <w:top w:val="nil"/>
              <w:left w:val="nil"/>
              <w:right w:val="nil"/>
            </w:tcBorders>
          </w:tcPr>
          <w:p w14:paraId="3BA8F150" w14:textId="2F720369" w:rsidR="00877A41" w:rsidRPr="00E219CE" w:rsidRDefault="00BD127D" w:rsidP="00E219CE">
            <w:pPr>
              <w:spacing w:line="360" w:lineRule="auto"/>
              <w:ind w:firstLine="0"/>
              <w:jc w:val="center"/>
              <w:rPr>
                <w:lang w:val="en-US"/>
              </w:rPr>
            </w:pPr>
            <w:r>
              <w:rPr>
                <w:lang w:val="en-US"/>
              </w:rPr>
              <w:t>2</w:t>
            </w:r>
          </w:p>
        </w:tc>
        <w:tc>
          <w:tcPr>
            <w:tcW w:w="851" w:type="dxa"/>
            <w:tcBorders>
              <w:top w:val="nil"/>
              <w:left w:val="nil"/>
              <w:right w:val="nil"/>
            </w:tcBorders>
          </w:tcPr>
          <w:p w14:paraId="5B3E6F37" w14:textId="23D0C072" w:rsidR="00877A41" w:rsidRPr="00E219CE" w:rsidRDefault="00BD127D" w:rsidP="00E219CE">
            <w:pPr>
              <w:spacing w:line="360" w:lineRule="auto"/>
              <w:ind w:firstLine="0"/>
              <w:jc w:val="center"/>
              <w:rPr>
                <w:lang w:val="en-US"/>
              </w:rPr>
            </w:pPr>
            <w:r>
              <w:rPr>
                <w:lang w:val="en-US"/>
              </w:rPr>
              <w:t>0</w:t>
            </w:r>
          </w:p>
        </w:tc>
      </w:tr>
    </w:tbl>
    <w:p w14:paraId="2D07FB86" w14:textId="77777777" w:rsidR="00877A41" w:rsidRPr="00877A41" w:rsidRDefault="00877A41">
      <w:pPr>
        <w:rPr>
          <w:lang w:val="en-GB"/>
        </w:rPr>
      </w:pPr>
    </w:p>
    <w:sectPr w:rsidR="00877A41" w:rsidRPr="00877A41" w:rsidSect="00BB74F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710C36" w14:textId="77777777" w:rsidR="005817F7" w:rsidRDefault="005817F7" w:rsidP="00B312A5">
      <w:r>
        <w:separator/>
      </w:r>
    </w:p>
  </w:endnote>
  <w:endnote w:type="continuationSeparator" w:id="0">
    <w:p w14:paraId="23420232" w14:textId="77777777" w:rsidR="005817F7" w:rsidRDefault="005817F7" w:rsidP="00B312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27F686" w14:textId="77777777" w:rsidR="005817F7" w:rsidRDefault="005817F7" w:rsidP="00B312A5">
      <w:r>
        <w:separator/>
      </w:r>
    </w:p>
  </w:footnote>
  <w:footnote w:type="continuationSeparator" w:id="0">
    <w:p w14:paraId="7AC37D09" w14:textId="77777777" w:rsidR="005817F7" w:rsidRDefault="005817F7" w:rsidP="00B312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B3673C"/>
    <w:multiLevelType w:val="hybridMultilevel"/>
    <w:tmpl w:val="F6F6D652"/>
    <w:lvl w:ilvl="0" w:tplc="000ACB46">
      <w:start w:val="1"/>
      <w:numFmt w:val="decimal"/>
      <w:lvlText w:val="%1."/>
      <w:lvlJc w:val="left"/>
      <w:pPr>
        <w:ind w:left="720" w:hanging="360"/>
      </w:pPr>
      <w:rPr>
        <w:rFonts w:hint="default"/>
        <w:color w:val="00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9A12EC2"/>
    <w:multiLevelType w:val="hybridMultilevel"/>
    <w:tmpl w:val="314ED4D2"/>
    <w:lvl w:ilvl="0" w:tplc="8FECE6BA">
      <w:start w:val="1"/>
      <w:numFmt w:val="decimal"/>
      <w:lvlText w:val="%1."/>
      <w:lvlJc w:val="left"/>
      <w:pPr>
        <w:ind w:left="720" w:hanging="360"/>
      </w:pPr>
      <w:rPr>
        <w:rFonts w:hint="default"/>
        <w:color w:val="00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56F7CFA"/>
    <w:multiLevelType w:val="hybridMultilevel"/>
    <w:tmpl w:val="AF560F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C0C223C"/>
    <w:multiLevelType w:val="hybridMultilevel"/>
    <w:tmpl w:val="7AFC9F9A"/>
    <w:lvl w:ilvl="0" w:tplc="3AA40C62">
      <w:start w:val="1"/>
      <w:numFmt w:val="decimal"/>
      <w:lvlText w:val="%1."/>
      <w:lvlJc w:val="left"/>
      <w:pPr>
        <w:ind w:left="720" w:hanging="360"/>
      </w:pPr>
      <w:rPr>
        <w:rFonts w:hint="default"/>
        <w:color w:val="00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7157934">
    <w:abstractNumId w:val="0"/>
  </w:num>
  <w:num w:numId="2" w16cid:durableId="521361207">
    <w:abstractNumId w:val="3"/>
  </w:num>
  <w:num w:numId="3" w16cid:durableId="1641422241">
    <w:abstractNumId w:val="2"/>
  </w:num>
  <w:num w:numId="4" w16cid:durableId="12472321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A41"/>
    <w:rsid w:val="000078AE"/>
    <w:rsid w:val="000D5BF5"/>
    <w:rsid w:val="000E13F9"/>
    <w:rsid w:val="000E3EBF"/>
    <w:rsid w:val="000E696B"/>
    <w:rsid w:val="00182A48"/>
    <w:rsid w:val="001C27D6"/>
    <w:rsid w:val="001E44F3"/>
    <w:rsid w:val="003107EA"/>
    <w:rsid w:val="0033689E"/>
    <w:rsid w:val="00560B65"/>
    <w:rsid w:val="005817F7"/>
    <w:rsid w:val="005823E8"/>
    <w:rsid w:val="0063230E"/>
    <w:rsid w:val="006543EC"/>
    <w:rsid w:val="007B55D8"/>
    <w:rsid w:val="007C3557"/>
    <w:rsid w:val="0084035D"/>
    <w:rsid w:val="008424B8"/>
    <w:rsid w:val="008567EB"/>
    <w:rsid w:val="00877A41"/>
    <w:rsid w:val="008F25BF"/>
    <w:rsid w:val="00956B9A"/>
    <w:rsid w:val="009A79DD"/>
    <w:rsid w:val="00B312A5"/>
    <w:rsid w:val="00B42EEB"/>
    <w:rsid w:val="00BA75CD"/>
    <w:rsid w:val="00BB74FF"/>
    <w:rsid w:val="00BD127D"/>
    <w:rsid w:val="00C55443"/>
    <w:rsid w:val="00E219CE"/>
    <w:rsid w:val="00E3048D"/>
    <w:rsid w:val="00E344E3"/>
    <w:rsid w:val="00E9793F"/>
    <w:rsid w:val="00F10665"/>
    <w:rsid w:val="00F939B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8688243"/>
  <w15:chartTrackingRefBased/>
  <w15:docId w15:val="{4B001AFE-8C3E-9E4B-9E3F-A2D94EC9B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4FF"/>
    <w:pPr>
      <w:adjustRightInd w:val="0"/>
      <w:ind w:firstLine="567"/>
    </w:pPr>
  </w:style>
  <w:style w:type="paragraph" w:styleId="Heading1">
    <w:name w:val="heading 1"/>
    <w:basedOn w:val="Normal"/>
    <w:next w:val="Normal"/>
    <w:link w:val="Heading1Char"/>
    <w:uiPriority w:val="9"/>
    <w:qFormat/>
    <w:rsid w:val="00877A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7A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7A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7A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A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A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A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A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A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A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7A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7A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7A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7A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7A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A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A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A41"/>
    <w:rPr>
      <w:rFonts w:eastAsiaTheme="majorEastAsia" w:cstheme="majorBidi"/>
      <w:color w:val="272727" w:themeColor="text1" w:themeTint="D8"/>
    </w:rPr>
  </w:style>
  <w:style w:type="paragraph" w:styleId="Title">
    <w:name w:val="Title"/>
    <w:basedOn w:val="Normal"/>
    <w:next w:val="Normal"/>
    <w:link w:val="TitleChar"/>
    <w:uiPriority w:val="10"/>
    <w:qFormat/>
    <w:rsid w:val="00877A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A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A41"/>
    <w:pPr>
      <w:numPr>
        <w:ilvl w:val="1"/>
      </w:numPr>
      <w:spacing w:after="160"/>
      <w:ind w:firstLine="56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A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A4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7A41"/>
    <w:rPr>
      <w:i/>
      <w:iCs/>
      <w:color w:val="404040" w:themeColor="text1" w:themeTint="BF"/>
    </w:rPr>
  </w:style>
  <w:style w:type="paragraph" w:styleId="ListParagraph">
    <w:name w:val="List Paragraph"/>
    <w:basedOn w:val="Normal"/>
    <w:uiPriority w:val="34"/>
    <w:qFormat/>
    <w:rsid w:val="00877A41"/>
    <w:pPr>
      <w:ind w:left="720"/>
      <w:contextualSpacing/>
    </w:pPr>
  </w:style>
  <w:style w:type="character" w:styleId="IntenseEmphasis">
    <w:name w:val="Intense Emphasis"/>
    <w:basedOn w:val="DefaultParagraphFont"/>
    <w:uiPriority w:val="21"/>
    <w:qFormat/>
    <w:rsid w:val="00877A41"/>
    <w:rPr>
      <w:i/>
      <w:iCs/>
      <w:color w:val="0F4761" w:themeColor="accent1" w:themeShade="BF"/>
    </w:rPr>
  </w:style>
  <w:style w:type="paragraph" w:styleId="IntenseQuote">
    <w:name w:val="Intense Quote"/>
    <w:basedOn w:val="Normal"/>
    <w:next w:val="Normal"/>
    <w:link w:val="IntenseQuoteChar"/>
    <w:uiPriority w:val="30"/>
    <w:qFormat/>
    <w:rsid w:val="00877A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A41"/>
    <w:rPr>
      <w:i/>
      <w:iCs/>
      <w:color w:val="0F4761" w:themeColor="accent1" w:themeShade="BF"/>
    </w:rPr>
  </w:style>
  <w:style w:type="character" w:styleId="IntenseReference">
    <w:name w:val="Intense Reference"/>
    <w:basedOn w:val="DefaultParagraphFont"/>
    <w:uiPriority w:val="32"/>
    <w:qFormat/>
    <w:rsid w:val="00877A41"/>
    <w:rPr>
      <w:b/>
      <w:bCs/>
      <w:smallCaps/>
      <w:color w:val="0F4761" w:themeColor="accent1" w:themeShade="BF"/>
      <w:spacing w:val="5"/>
    </w:rPr>
  </w:style>
  <w:style w:type="table" w:styleId="TableGrid">
    <w:name w:val="Table Grid"/>
    <w:basedOn w:val="TableNormal"/>
    <w:uiPriority w:val="39"/>
    <w:rsid w:val="00877A41"/>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12A5"/>
    <w:pPr>
      <w:tabs>
        <w:tab w:val="center" w:pos="4513"/>
        <w:tab w:val="right" w:pos="9026"/>
      </w:tabs>
    </w:pPr>
  </w:style>
  <w:style w:type="character" w:customStyle="1" w:styleId="HeaderChar">
    <w:name w:val="Header Char"/>
    <w:basedOn w:val="DefaultParagraphFont"/>
    <w:link w:val="Header"/>
    <w:uiPriority w:val="99"/>
    <w:rsid w:val="00B312A5"/>
  </w:style>
  <w:style w:type="paragraph" w:styleId="Footer">
    <w:name w:val="footer"/>
    <w:basedOn w:val="Normal"/>
    <w:link w:val="FooterChar"/>
    <w:uiPriority w:val="99"/>
    <w:unhideWhenUsed/>
    <w:rsid w:val="00B312A5"/>
    <w:pPr>
      <w:tabs>
        <w:tab w:val="center" w:pos="4513"/>
        <w:tab w:val="right" w:pos="9026"/>
      </w:tabs>
    </w:pPr>
  </w:style>
  <w:style w:type="character" w:customStyle="1" w:styleId="FooterChar">
    <w:name w:val="Footer Char"/>
    <w:basedOn w:val="DefaultParagraphFont"/>
    <w:link w:val="Footer"/>
    <w:uiPriority w:val="99"/>
    <w:rsid w:val="00B312A5"/>
  </w:style>
  <w:style w:type="character" w:styleId="Hyperlink">
    <w:name w:val="Hyperlink"/>
    <w:basedOn w:val="DefaultParagraphFont"/>
    <w:uiPriority w:val="99"/>
    <w:unhideWhenUsed/>
    <w:rsid w:val="00B312A5"/>
    <w:rPr>
      <w:color w:val="467886" w:themeColor="hyperlink"/>
      <w:u w:val="single"/>
    </w:rPr>
  </w:style>
  <w:style w:type="character" w:styleId="CommentReference">
    <w:name w:val="annotation reference"/>
    <w:basedOn w:val="DefaultParagraphFont"/>
    <w:uiPriority w:val="99"/>
    <w:semiHidden/>
    <w:unhideWhenUsed/>
    <w:rsid w:val="00B312A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4102</Words>
  <Characters>80387</Characters>
  <Application>Microsoft Office Word</Application>
  <DocSecurity>0</DocSecurity>
  <Lines>669</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an Aarts</dc:creator>
  <cp:keywords/>
  <dc:description/>
  <cp:lastModifiedBy>Elyan Aarts</cp:lastModifiedBy>
  <cp:revision>4</cp:revision>
  <dcterms:created xsi:type="dcterms:W3CDTF">2025-03-21T13:47:00Z</dcterms:created>
  <dcterms:modified xsi:type="dcterms:W3CDTF">2025-07-25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AVn9qaV"/&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